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4092D" w14:textId="77777777" w:rsidR="00AD6B8D" w:rsidRDefault="00AD6B8D" w:rsidP="00A40D7D">
      <w:pPr>
        <w:rPr>
          <w:rFonts w:cs="Arial"/>
        </w:rPr>
      </w:pPr>
    </w:p>
    <w:p w14:paraId="0C2FF5FD" w14:textId="6A836280" w:rsidR="00B6527D" w:rsidRDefault="00B6527D" w:rsidP="00A40D7D">
      <w:pPr>
        <w:ind w:firstLine="720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b/>
          <w:color w:val="000000" w:themeColor="text1"/>
          <w:sz w:val="20"/>
          <w:szCs w:val="20"/>
        </w:rPr>
        <w:t>SUPPLEMENTARY MATERIAL</w:t>
      </w:r>
    </w:p>
    <w:p w14:paraId="4D66B5AC" w14:textId="3056B85D" w:rsidR="00A40D7D" w:rsidRDefault="00A40D7D" w:rsidP="00A40D7D">
      <w:pPr>
        <w:ind w:firstLine="720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9EBA6F3" w14:textId="48E111E7" w:rsidR="00213FF1" w:rsidRDefault="00213FF1" w:rsidP="00A40D7D">
      <w:pPr>
        <w:ind w:firstLine="720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D78AA13" w14:textId="71AACF2C" w:rsidR="00F02AC2" w:rsidRPr="00F02AC2" w:rsidRDefault="00F02AC2" w:rsidP="00F02AC2">
      <w:pPr>
        <w:rPr>
          <w:rFonts w:ascii="Arial" w:hAnsi="Arial" w:cs="Arial"/>
          <w:sz w:val="20"/>
          <w:szCs w:val="20"/>
        </w:rPr>
      </w:pPr>
      <w:r w:rsidRPr="00F02AC2">
        <w:rPr>
          <w:rFonts w:ascii="Arial" w:hAnsi="Arial" w:cs="Arial"/>
          <w:sz w:val="20"/>
          <w:szCs w:val="20"/>
        </w:rPr>
        <w:t>We report here additional results of our manuscript. The ord</w:t>
      </w:r>
      <w:bookmarkStart w:id="0" w:name="_GoBack"/>
      <w:bookmarkEnd w:id="0"/>
      <w:r w:rsidRPr="00F02AC2">
        <w:rPr>
          <w:rFonts w:ascii="Arial" w:hAnsi="Arial" w:cs="Arial"/>
          <w:sz w:val="20"/>
          <w:szCs w:val="20"/>
        </w:rPr>
        <w:t>er of Tables and Figures follows their citation in the manuscript.</w:t>
      </w:r>
      <w:r>
        <w:rPr>
          <w:rFonts w:ascii="Arial" w:hAnsi="Arial" w:cs="Arial"/>
          <w:sz w:val="20"/>
          <w:szCs w:val="20"/>
        </w:rPr>
        <w:t xml:space="preserve"> For convenience, we list below the page number of each Figure and Table.</w:t>
      </w:r>
    </w:p>
    <w:p w14:paraId="3041AB20" w14:textId="77777777" w:rsidR="00F02AC2" w:rsidRPr="00CD0AE5" w:rsidRDefault="00F02AC2" w:rsidP="00F02AC2"/>
    <w:p w14:paraId="4EF124E6" w14:textId="4198468A" w:rsidR="00213FF1" w:rsidRPr="003976D0" w:rsidRDefault="003976D0" w:rsidP="00213FF1">
      <w:pPr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List of F</w:t>
      </w:r>
      <w:r w:rsidR="00213FF1" w:rsidRPr="003976D0">
        <w:rPr>
          <w:rFonts w:ascii="Arial" w:hAnsi="Arial" w:cs="Arial"/>
          <w:b/>
          <w:sz w:val="20"/>
          <w:szCs w:val="20"/>
          <w:u w:val="single"/>
        </w:rPr>
        <w:t>igures</w:t>
      </w:r>
    </w:p>
    <w:p w14:paraId="3CDB8282" w14:textId="77777777" w:rsidR="00213FF1" w:rsidRPr="00CD0AE5" w:rsidRDefault="00213FF1" w:rsidP="00213FF1">
      <w:pPr>
        <w:rPr>
          <w:rFonts w:ascii="Arial" w:hAnsi="Arial" w:cs="Arial"/>
          <w:sz w:val="20"/>
          <w:szCs w:val="20"/>
        </w:rPr>
      </w:pPr>
    </w:p>
    <w:p w14:paraId="395A64AB" w14:textId="7A8CCA7A" w:rsidR="003976D0" w:rsidRPr="00F02AC2" w:rsidRDefault="003976D0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r w:rsidRPr="00F02AC2">
        <w:rPr>
          <w:rFonts w:ascii="Arial" w:hAnsi="Arial" w:cs="Arial"/>
          <w:b/>
          <w:color w:val="000000" w:themeColor="text1"/>
          <w:sz w:val="20"/>
          <w:szCs w:val="20"/>
        </w:rPr>
        <w:fldChar w:fldCharType="begin"/>
      </w:r>
      <w:r w:rsidRPr="00F02AC2">
        <w:rPr>
          <w:rFonts w:ascii="Arial" w:hAnsi="Arial" w:cs="Arial"/>
          <w:b/>
          <w:color w:val="000000" w:themeColor="text1"/>
          <w:sz w:val="20"/>
          <w:szCs w:val="20"/>
        </w:rPr>
        <w:instrText xml:space="preserve"> TOC \h \z \c "Figure S" </w:instrText>
      </w:r>
      <w:r w:rsidRPr="00F02AC2">
        <w:rPr>
          <w:rFonts w:ascii="Arial" w:hAnsi="Arial" w:cs="Arial"/>
          <w:b/>
          <w:color w:val="000000" w:themeColor="text1"/>
          <w:sz w:val="20"/>
          <w:szCs w:val="20"/>
        </w:rPr>
        <w:fldChar w:fldCharType="separate"/>
      </w:r>
      <w:hyperlink w:anchor="_Toc99781702" w:history="1">
        <w:r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>Figure S1:</w:t>
        </w:r>
        <w:r w:rsidRPr="00F02AC2">
          <w:rPr>
            <w:rStyle w:val="Hyperlink"/>
            <w:rFonts w:ascii="Arial" w:hAnsi="Arial" w:cs="Arial"/>
            <w:noProof/>
            <w:sz w:val="20"/>
            <w:szCs w:val="20"/>
          </w:rPr>
          <w:t xml:space="preserve"> EQ-5D-3L scores (mean, 95% CI) from baseline to year 6 of trial follow-up based on expected data*</w:t>
        </w:r>
        <w:r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1702 \h </w:instrText>
        </w:r>
        <w:r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9</w:t>
        </w:r>
        <w:r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5BD4BCE0" w14:textId="78D5141E" w:rsidR="003976D0" w:rsidRPr="00F02AC2" w:rsidRDefault="00DD6823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hyperlink w:anchor="_Toc99781703" w:history="1">
        <w:r w:rsidR="003976D0"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>Figure S2:</w:t>
        </w:r>
        <w:r w:rsidR="003976D0" w:rsidRPr="00F02AC2">
          <w:rPr>
            <w:rStyle w:val="Hyperlink"/>
            <w:rFonts w:ascii="Arial" w:hAnsi="Arial" w:cs="Arial"/>
            <w:noProof/>
            <w:sz w:val="20"/>
            <w:szCs w:val="20"/>
          </w:rPr>
          <w:t xml:space="preserve"> EQ-5D-3L scores (mean, 95% CI) from baseline to year 6 of trial follow-up based on expected data and imputed data*</w:t>
        </w:r>
        <w:r w:rsidR="003976D0"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="003976D0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="003976D0"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1703 \h </w:instrText>
        </w:r>
        <w:r w:rsidR="003976D0"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="003976D0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11</w:t>
        </w:r>
        <w:r w:rsidR="003976D0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0B5EC587" w14:textId="22FABDEB" w:rsidR="003976D0" w:rsidRPr="00F02AC2" w:rsidRDefault="00DD6823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hyperlink w:anchor="_Toc99781704" w:history="1">
        <w:r w:rsidR="003976D0"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>Figure S3:</w:t>
        </w:r>
        <w:r w:rsidR="003976D0" w:rsidRPr="00F02AC2">
          <w:rPr>
            <w:rStyle w:val="Hyperlink"/>
            <w:rFonts w:ascii="Arial" w:hAnsi="Arial" w:cs="Arial"/>
            <w:noProof/>
            <w:sz w:val="20"/>
            <w:szCs w:val="20"/>
          </w:rPr>
          <w:t xml:space="preserve"> EQ-5D VAS scores (mean, 95% CI) from baseline to year 6 of trial follow-up based on observed data as recorded during for routine visits.</w:t>
        </w:r>
        <w:r w:rsidR="003976D0"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="003976D0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="003976D0"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1704 \h </w:instrText>
        </w:r>
        <w:r w:rsidR="003976D0"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="003976D0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13</w:t>
        </w:r>
        <w:r w:rsidR="003976D0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3E2BFB73" w14:textId="319EFCC3" w:rsidR="00A40D7D" w:rsidRPr="00F02AC2" w:rsidRDefault="003976D0" w:rsidP="00213FF1">
      <w:pPr>
        <w:ind w:firstLine="720"/>
        <w:rPr>
          <w:rFonts w:ascii="Arial" w:hAnsi="Arial" w:cs="Arial"/>
          <w:b/>
          <w:color w:val="000000" w:themeColor="text1"/>
          <w:sz w:val="20"/>
          <w:szCs w:val="20"/>
        </w:rPr>
      </w:pPr>
      <w:r w:rsidRPr="00F02AC2">
        <w:rPr>
          <w:rFonts w:ascii="Arial" w:hAnsi="Arial" w:cs="Arial"/>
          <w:b/>
          <w:color w:val="000000" w:themeColor="text1"/>
          <w:sz w:val="20"/>
          <w:szCs w:val="20"/>
        </w:rPr>
        <w:fldChar w:fldCharType="end"/>
      </w:r>
    </w:p>
    <w:p w14:paraId="4CBB8261" w14:textId="6D3E4CD1" w:rsidR="003976D0" w:rsidRPr="00F02AC2" w:rsidRDefault="003976D0" w:rsidP="00213FF1">
      <w:pPr>
        <w:ind w:firstLine="72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A15DA33" w14:textId="77777777" w:rsidR="003976D0" w:rsidRPr="00F02AC2" w:rsidRDefault="003976D0" w:rsidP="00213FF1">
      <w:pPr>
        <w:ind w:firstLine="72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8AC34BB" w14:textId="1511E0B9" w:rsidR="00213FF1" w:rsidRPr="00F02AC2" w:rsidRDefault="003976D0" w:rsidP="00213FF1">
      <w:pPr>
        <w:rPr>
          <w:rFonts w:ascii="Arial" w:hAnsi="Arial" w:cs="Arial"/>
          <w:b/>
          <w:sz w:val="20"/>
          <w:szCs w:val="20"/>
          <w:u w:val="single"/>
        </w:rPr>
      </w:pPr>
      <w:r w:rsidRPr="00F02AC2">
        <w:rPr>
          <w:rFonts w:ascii="Arial" w:hAnsi="Arial" w:cs="Arial"/>
          <w:b/>
          <w:sz w:val="20"/>
          <w:szCs w:val="20"/>
          <w:u w:val="single"/>
        </w:rPr>
        <w:t>List of Tables</w:t>
      </w:r>
    </w:p>
    <w:p w14:paraId="69E6E7F4" w14:textId="77777777" w:rsidR="00445022" w:rsidRPr="00F02AC2" w:rsidRDefault="00445022" w:rsidP="00213FF1">
      <w:pPr>
        <w:rPr>
          <w:rFonts w:ascii="Arial" w:hAnsi="Arial" w:cs="Arial"/>
          <w:b/>
          <w:sz w:val="20"/>
          <w:szCs w:val="20"/>
          <w:u w:val="single"/>
        </w:rPr>
      </w:pPr>
    </w:p>
    <w:p w14:paraId="0E8F7F97" w14:textId="55E64C65" w:rsidR="00F02AC2" w:rsidRPr="00F02AC2" w:rsidRDefault="003976D0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r w:rsidRPr="00F02AC2">
        <w:rPr>
          <w:rFonts w:ascii="Arial" w:hAnsi="Arial" w:cs="Arial"/>
          <w:sz w:val="20"/>
          <w:szCs w:val="20"/>
        </w:rPr>
        <w:fldChar w:fldCharType="begin"/>
      </w:r>
      <w:r w:rsidRPr="00F02AC2">
        <w:rPr>
          <w:rFonts w:ascii="Arial" w:hAnsi="Arial" w:cs="Arial"/>
          <w:sz w:val="20"/>
          <w:szCs w:val="20"/>
        </w:rPr>
        <w:instrText xml:space="preserve"> TOC \h \z \c "Table" </w:instrText>
      </w:r>
      <w:r w:rsidRPr="00F02AC2">
        <w:rPr>
          <w:rFonts w:ascii="Arial" w:hAnsi="Arial" w:cs="Arial"/>
          <w:sz w:val="20"/>
          <w:szCs w:val="20"/>
        </w:rPr>
        <w:fldChar w:fldCharType="separate"/>
      </w:r>
      <w:hyperlink w:anchor="_Toc99782510" w:history="1">
        <w:r w:rsidR="00F02AC2"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 xml:space="preserve">Table S1: </w:t>
        </w:r>
        <w:r w:rsidR="00F02AC2" w:rsidRPr="00F02AC2">
          <w:rPr>
            <w:rStyle w:val="Hyperlink"/>
            <w:rFonts w:ascii="Arial" w:hAnsi="Arial" w:cs="Arial"/>
            <w:noProof/>
            <w:sz w:val="20"/>
            <w:szCs w:val="20"/>
          </w:rPr>
          <w:t>EQ-5D-3L responses - mobility.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2510 \h </w:instrTex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2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321E898A" w14:textId="46B2D5D0" w:rsidR="00F02AC2" w:rsidRPr="00F02AC2" w:rsidRDefault="00DD6823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hyperlink w:anchor="_Toc99782511" w:history="1">
        <w:r w:rsidR="00F02AC2"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>Table S2</w:t>
        </w:r>
        <w:r w:rsidR="00F02AC2" w:rsidRPr="00F02AC2">
          <w:rPr>
            <w:rStyle w:val="Hyperlink"/>
            <w:rFonts w:ascii="Arial" w:hAnsi="Arial" w:cs="Arial"/>
            <w:noProof/>
            <w:sz w:val="20"/>
            <w:szCs w:val="20"/>
          </w:rPr>
          <w:t>: EQ-5D-3L responses - self-care.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2511 \h </w:instrTex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3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588F4A20" w14:textId="76F8554B" w:rsidR="00F02AC2" w:rsidRPr="00F02AC2" w:rsidRDefault="00DD6823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hyperlink w:anchor="_Toc99782512" w:history="1">
        <w:r w:rsidR="00F02AC2"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>Table S3</w:t>
        </w:r>
        <w:r w:rsidR="00F02AC2" w:rsidRPr="00F02AC2">
          <w:rPr>
            <w:rStyle w:val="Hyperlink"/>
            <w:rFonts w:ascii="Arial" w:hAnsi="Arial" w:cs="Arial"/>
            <w:noProof/>
            <w:sz w:val="20"/>
            <w:szCs w:val="20"/>
          </w:rPr>
          <w:t>: EQ-5D-3L responses – usual activities.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2512 \h </w:instrTex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4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0C1B830C" w14:textId="378AA9F4" w:rsidR="00F02AC2" w:rsidRPr="00F02AC2" w:rsidRDefault="00DD6823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hyperlink w:anchor="_Toc99782513" w:history="1">
        <w:r w:rsidR="00F02AC2"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>Table S4:</w:t>
        </w:r>
        <w:r w:rsidR="00F02AC2" w:rsidRPr="00F02AC2">
          <w:rPr>
            <w:rStyle w:val="Hyperlink"/>
            <w:rFonts w:ascii="Arial" w:hAnsi="Arial" w:cs="Arial"/>
            <w:noProof/>
            <w:sz w:val="20"/>
            <w:szCs w:val="20"/>
          </w:rPr>
          <w:t xml:space="preserve"> EQ-5D-3L responses - pain/discomfort.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2513 \h </w:instrTex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5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167F1989" w14:textId="64B744BD" w:rsidR="00F02AC2" w:rsidRPr="00F02AC2" w:rsidRDefault="00DD6823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hyperlink w:anchor="_Toc99782514" w:history="1">
        <w:r w:rsidR="00F02AC2"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>Table S5:</w:t>
        </w:r>
        <w:r w:rsidR="00F02AC2" w:rsidRPr="00F02AC2">
          <w:rPr>
            <w:rStyle w:val="Hyperlink"/>
            <w:rFonts w:ascii="Arial" w:hAnsi="Arial" w:cs="Arial"/>
            <w:noProof/>
            <w:sz w:val="20"/>
            <w:szCs w:val="20"/>
          </w:rPr>
          <w:t xml:space="preserve"> EQ-5D-3L responses - anxiety/depression.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2514 \h </w:instrTex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6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25035CC3" w14:textId="3797C7EA" w:rsidR="00F02AC2" w:rsidRPr="00F02AC2" w:rsidRDefault="00DD6823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hyperlink w:anchor="_Toc99782515" w:history="1">
        <w:r w:rsidR="00F02AC2"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>Table S6:</w:t>
        </w:r>
        <w:r w:rsidR="00F02AC2" w:rsidRPr="00F02AC2">
          <w:rPr>
            <w:rStyle w:val="Hyperlink"/>
            <w:rFonts w:ascii="Arial" w:hAnsi="Arial" w:cs="Arial"/>
            <w:noProof/>
            <w:sz w:val="20"/>
            <w:szCs w:val="20"/>
          </w:rPr>
          <w:t xml:space="preserve"> EQ-5D-3L utility scores (observed data).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2515 \h </w:instrTex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7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0D0A5CF7" w14:textId="46E5E64E" w:rsidR="00F02AC2" w:rsidRPr="00F02AC2" w:rsidRDefault="00DD6823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hyperlink w:anchor="_Toc99782516" w:history="1">
        <w:r w:rsidR="00F02AC2"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>Table S7:</w:t>
        </w:r>
        <w:r w:rsidR="00F02AC2" w:rsidRPr="00F02AC2">
          <w:rPr>
            <w:rStyle w:val="Hyperlink"/>
            <w:rFonts w:ascii="Arial" w:hAnsi="Arial" w:cs="Arial"/>
            <w:noProof/>
            <w:sz w:val="20"/>
            <w:szCs w:val="20"/>
          </w:rPr>
          <w:t xml:space="preserve"> EQ-5D-3L utility scores (expected data).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2516 \h </w:instrTex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8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619D2514" w14:textId="15117BCF" w:rsidR="00F02AC2" w:rsidRPr="00F02AC2" w:rsidRDefault="00DD6823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hyperlink w:anchor="_Toc99782517" w:history="1">
        <w:r w:rsidR="00F02AC2"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>Table S8:</w:t>
        </w:r>
        <w:r w:rsidR="00F02AC2" w:rsidRPr="00F02AC2">
          <w:rPr>
            <w:rStyle w:val="Hyperlink"/>
            <w:rFonts w:ascii="Arial" w:hAnsi="Arial" w:cs="Arial"/>
            <w:noProof/>
            <w:sz w:val="20"/>
            <w:szCs w:val="20"/>
          </w:rPr>
          <w:t xml:space="preserve"> EQ-5D-3L utility scores (expected &amp; imputed data).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2517 \h </w:instrTex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10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64A456B1" w14:textId="3153CD54" w:rsidR="00F02AC2" w:rsidRPr="00F02AC2" w:rsidRDefault="00DD6823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hyperlink w:anchor="_Toc99782518" w:history="1">
        <w:r w:rsidR="00F02AC2"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>Table S9:</w:t>
        </w:r>
        <w:r w:rsidR="00F02AC2" w:rsidRPr="00F02AC2">
          <w:rPr>
            <w:rStyle w:val="Hyperlink"/>
            <w:rFonts w:ascii="Arial" w:hAnsi="Arial" w:cs="Arial"/>
            <w:noProof/>
            <w:sz w:val="20"/>
            <w:szCs w:val="20"/>
          </w:rPr>
          <w:t xml:space="preserve"> EQ-5D VAS scores (observed data).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2518 \h </w:instrTex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12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0F9EA9C2" w14:textId="43A4B62F" w:rsidR="00F02AC2" w:rsidRPr="00F02AC2" w:rsidRDefault="00DD6823">
      <w:pPr>
        <w:pStyle w:val="TableofFigures"/>
        <w:tabs>
          <w:tab w:val="right" w:leader="dot" w:pos="9016"/>
        </w:tabs>
        <w:rPr>
          <w:rFonts w:ascii="Arial" w:eastAsiaTheme="minorEastAsia" w:hAnsi="Arial" w:cs="Arial"/>
          <w:noProof/>
          <w:sz w:val="20"/>
          <w:szCs w:val="20"/>
          <w:lang w:eastAsia="en-GB"/>
        </w:rPr>
      </w:pPr>
      <w:hyperlink w:anchor="_Toc99782519" w:history="1">
        <w:r w:rsidR="00F02AC2" w:rsidRPr="00F02AC2">
          <w:rPr>
            <w:rStyle w:val="Hyperlink"/>
            <w:rFonts w:ascii="Arial" w:hAnsi="Arial" w:cs="Arial"/>
            <w:b/>
            <w:noProof/>
            <w:sz w:val="20"/>
            <w:szCs w:val="20"/>
          </w:rPr>
          <w:t>Table S10:</w:t>
        </w:r>
        <w:r w:rsidR="00F02AC2" w:rsidRPr="00F02AC2">
          <w:rPr>
            <w:rStyle w:val="Hyperlink"/>
            <w:rFonts w:ascii="Arial" w:hAnsi="Arial" w:cs="Arial"/>
            <w:noProof/>
            <w:sz w:val="20"/>
            <w:szCs w:val="20"/>
          </w:rPr>
          <w:t xml:space="preserve"> Utility decrements for non-fatal events in the safety population of the ACE trial (using available cases)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tab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begin"/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instrText xml:space="preserve"> PAGEREF _Toc99782519 \h </w:instrTex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separate"/>
        </w:r>
        <w:r w:rsidR="00F02AC2">
          <w:rPr>
            <w:rFonts w:ascii="Arial" w:hAnsi="Arial" w:cs="Arial"/>
            <w:noProof/>
            <w:webHidden/>
            <w:sz w:val="20"/>
            <w:szCs w:val="20"/>
          </w:rPr>
          <w:t>14</w:t>
        </w:r>
        <w:r w:rsidR="00F02AC2" w:rsidRPr="00F02AC2">
          <w:rPr>
            <w:rFonts w:ascii="Arial" w:hAnsi="Arial" w:cs="Arial"/>
            <w:noProof/>
            <w:webHidden/>
            <w:sz w:val="20"/>
            <w:szCs w:val="20"/>
          </w:rPr>
          <w:fldChar w:fldCharType="end"/>
        </w:r>
      </w:hyperlink>
    </w:p>
    <w:p w14:paraId="3FAE95DD" w14:textId="3AD96413" w:rsidR="003976D0" w:rsidRDefault="003976D0" w:rsidP="00F02AC2">
      <w:pPr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F02AC2">
        <w:rPr>
          <w:rFonts w:ascii="Arial" w:hAnsi="Arial" w:cs="Arial"/>
          <w:sz w:val="20"/>
          <w:szCs w:val="20"/>
        </w:rPr>
        <w:fldChar w:fldCharType="end"/>
      </w:r>
    </w:p>
    <w:p w14:paraId="250677CC" w14:textId="3093C5C4" w:rsidR="003976D0" w:rsidRPr="003976D0" w:rsidRDefault="003976D0" w:rsidP="003976D0">
      <w:pPr>
        <w:pStyle w:val="Caption"/>
        <w:pageBreakBefore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  <w:bookmarkStart w:id="1" w:name="_Toc99782073"/>
      <w:bookmarkStart w:id="2" w:name="_Toc99782510"/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lastRenderedPageBreak/>
        <w:t>T</w:t>
      </w:r>
      <w:r w:rsidRPr="003976D0">
        <w:rPr>
          <w:rFonts w:ascii="Arial" w:hAnsi="Arial" w:cs="Arial"/>
          <w:b/>
          <w:i w:val="0"/>
          <w:color w:val="000000" w:themeColor="text1"/>
          <w:sz w:val="20"/>
          <w:szCs w:val="20"/>
        </w:rPr>
        <w:t>able S</w:t>
      </w:r>
      <w:r w:rsidRPr="003976D0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3976D0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3976D0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 w:rsidR="00F02AC2"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1</w:t>
      </w:r>
      <w:bookmarkEnd w:id="1"/>
      <w:r w:rsidRPr="003976D0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 w:rsidRPr="00ED1B4C">
        <w:rPr>
          <w:rFonts w:ascii="Arial" w:hAnsi="Arial" w:cs="Arial"/>
          <w:b/>
          <w:i w:val="0"/>
          <w:color w:val="000000" w:themeColor="text1"/>
          <w:sz w:val="20"/>
          <w:szCs w:val="20"/>
        </w:rPr>
        <w:t>:</w:t>
      </w:r>
      <w:r w:rsidRPr="003976D0"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</w:t>
      </w:r>
      <w:r w:rsidRPr="003976D0">
        <w:rPr>
          <w:rFonts w:ascii="Arial" w:hAnsi="Arial" w:cs="Arial"/>
          <w:i w:val="0"/>
          <w:color w:val="000000" w:themeColor="text1"/>
          <w:sz w:val="20"/>
          <w:szCs w:val="20"/>
        </w:rPr>
        <w:t>EQ-5D-3L responses - mobility.</w:t>
      </w:r>
      <w:bookmarkEnd w:id="2"/>
    </w:p>
    <w:tbl>
      <w:tblPr>
        <w:tblW w:w="8943" w:type="dxa"/>
        <w:tblLook w:val="04A0" w:firstRow="1" w:lastRow="0" w:firstColumn="1" w:lastColumn="0" w:noHBand="0" w:noVBand="1"/>
      </w:tblPr>
      <w:tblGrid>
        <w:gridCol w:w="2000"/>
        <w:gridCol w:w="3103"/>
        <w:gridCol w:w="1327"/>
        <w:gridCol w:w="593"/>
        <w:gridCol w:w="1327"/>
        <w:gridCol w:w="593"/>
      </w:tblGrid>
      <w:tr w:rsidR="00B6527D" w:rsidRPr="00B6527D" w14:paraId="0DB153A4" w14:textId="77777777" w:rsidTr="000178D7">
        <w:trPr>
          <w:trHeight w:val="300"/>
          <w:tblHeader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CF0C8" w14:textId="77777777" w:rsidR="0038560A" w:rsidRPr="00B6527D" w:rsidRDefault="0038560A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Mobility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274A" w14:textId="77777777" w:rsidR="0038560A" w:rsidRPr="00B6527D" w:rsidRDefault="0038560A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5F44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5DE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</w:tr>
      <w:tr w:rsidR="00B6527D" w:rsidRPr="00B6527D" w14:paraId="02E493F2" w14:textId="77777777" w:rsidTr="000178D7">
        <w:trPr>
          <w:trHeight w:val="300"/>
          <w:tblHeader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2838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DDBA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0027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C3C1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93D0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F7221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</w:tr>
      <w:tr w:rsidR="000178D7" w:rsidRPr="00B6527D" w14:paraId="2C593AD7" w14:textId="77777777" w:rsidTr="000178D7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C637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16B3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B4F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F9A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1CBE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99B5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5C4EFD83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7633029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1DF7A62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27" w:type="dxa"/>
            <w:noWrap/>
            <w:vAlign w:val="bottom"/>
            <w:hideMark/>
          </w:tcPr>
          <w:p w14:paraId="40AD5E9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64</w:t>
            </w:r>
          </w:p>
        </w:tc>
        <w:tc>
          <w:tcPr>
            <w:tcW w:w="593" w:type="dxa"/>
            <w:noWrap/>
            <w:vAlign w:val="bottom"/>
            <w:hideMark/>
          </w:tcPr>
          <w:p w14:paraId="561374F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327" w:type="dxa"/>
            <w:noWrap/>
            <w:vAlign w:val="bottom"/>
            <w:hideMark/>
          </w:tcPr>
          <w:p w14:paraId="437B0FF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44</w:t>
            </w:r>
          </w:p>
        </w:tc>
        <w:tc>
          <w:tcPr>
            <w:tcW w:w="593" w:type="dxa"/>
            <w:noWrap/>
            <w:vAlign w:val="bottom"/>
            <w:hideMark/>
          </w:tcPr>
          <w:p w14:paraId="631FF6E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</w:tr>
      <w:tr w:rsidR="000178D7" w:rsidRPr="00B6527D" w14:paraId="4FBC243E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5D607A6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5943DBB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1B51CF3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593" w:type="dxa"/>
            <w:noWrap/>
            <w:vAlign w:val="bottom"/>
            <w:hideMark/>
          </w:tcPr>
          <w:p w14:paraId="2C86ED2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27" w:type="dxa"/>
            <w:noWrap/>
            <w:vAlign w:val="bottom"/>
            <w:hideMark/>
          </w:tcPr>
          <w:p w14:paraId="4F450D9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593" w:type="dxa"/>
            <w:noWrap/>
            <w:vAlign w:val="bottom"/>
            <w:hideMark/>
          </w:tcPr>
          <w:p w14:paraId="27284A6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0178D7" w:rsidRPr="00B6527D" w14:paraId="2E1DB74B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7FC746E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1AF7C05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2D9BB5A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3" w:type="dxa"/>
            <w:noWrap/>
            <w:vAlign w:val="bottom"/>
            <w:hideMark/>
          </w:tcPr>
          <w:p w14:paraId="4995C4C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7" w:type="dxa"/>
            <w:noWrap/>
            <w:vAlign w:val="bottom"/>
            <w:hideMark/>
          </w:tcPr>
          <w:p w14:paraId="11A9F33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3" w:type="dxa"/>
            <w:noWrap/>
            <w:vAlign w:val="bottom"/>
            <w:hideMark/>
          </w:tcPr>
          <w:p w14:paraId="3FE422F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1602C813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450D8B1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339ED3B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27" w:type="dxa"/>
            <w:noWrap/>
            <w:vAlign w:val="bottom"/>
            <w:hideMark/>
          </w:tcPr>
          <w:p w14:paraId="6F2C065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593" w:type="dxa"/>
            <w:noWrap/>
            <w:vAlign w:val="bottom"/>
            <w:hideMark/>
          </w:tcPr>
          <w:p w14:paraId="06FB232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6B812F6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593" w:type="dxa"/>
            <w:noWrap/>
            <w:vAlign w:val="bottom"/>
            <w:hideMark/>
          </w:tcPr>
          <w:p w14:paraId="5604ECF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0EB19948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03C2314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3103" w:type="dxa"/>
            <w:noWrap/>
            <w:vAlign w:val="bottom"/>
            <w:hideMark/>
          </w:tcPr>
          <w:p w14:paraId="4BEA643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7A13548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90</w:t>
            </w:r>
          </w:p>
        </w:tc>
        <w:tc>
          <w:tcPr>
            <w:tcW w:w="593" w:type="dxa"/>
            <w:noWrap/>
            <w:vAlign w:val="bottom"/>
            <w:hideMark/>
          </w:tcPr>
          <w:p w14:paraId="529E312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19D19AD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56</w:t>
            </w:r>
          </w:p>
        </w:tc>
        <w:tc>
          <w:tcPr>
            <w:tcW w:w="593" w:type="dxa"/>
            <w:noWrap/>
            <w:vAlign w:val="bottom"/>
            <w:hideMark/>
          </w:tcPr>
          <w:p w14:paraId="192DD78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43878B66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4E5206B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3BD8971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27" w:type="dxa"/>
            <w:noWrap/>
            <w:vAlign w:val="bottom"/>
            <w:hideMark/>
          </w:tcPr>
          <w:p w14:paraId="7F29037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304</w:t>
            </w:r>
          </w:p>
        </w:tc>
        <w:tc>
          <w:tcPr>
            <w:tcW w:w="593" w:type="dxa"/>
            <w:noWrap/>
            <w:vAlign w:val="bottom"/>
            <w:hideMark/>
          </w:tcPr>
          <w:p w14:paraId="6376588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327" w:type="dxa"/>
            <w:noWrap/>
            <w:vAlign w:val="bottom"/>
            <w:hideMark/>
          </w:tcPr>
          <w:p w14:paraId="4E2EEF5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18</w:t>
            </w:r>
          </w:p>
        </w:tc>
        <w:tc>
          <w:tcPr>
            <w:tcW w:w="593" w:type="dxa"/>
            <w:noWrap/>
            <w:vAlign w:val="bottom"/>
            <w:hideMark/>
          </w:tcPr>
          <w:p w14:paraId="79A17EB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3</w:t>
            </w:r>
          </w:p>
        </w:tc>
      </w:tr>
      <w:tr w:rsidR="000178D7" w:rsidRPr="00B6527D" w14:paraId="105295F7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41FB9C3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6CA429B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70E04AF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593" w:type="dxa"/>
            <w:noWrap/>
            <w:vAlign w:val="bottom"/>
            <w:hideMark/>
          </w:tcPr>
          <w:p w14:paraId="67A97DB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27" w:type="dxa"/>
            <w:noWrap/>
            <w:vAlign w:val="bottom"/>
            <w:hideMark/>
          </w:tcPr>
          <w:p w14:paraId="6C498D8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593" w:type="dxa"/>
            <w:noWrap/>
            <w:vAlign w:val="bottom"/>
            <w:hideMark/>
          </w:tcPr>
          <w:p w14:paraId="5CC86EE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0178D7" w:rsidRPr="00B6527D" w14:paraId="724DA9C8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4B4FF19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54F4AF1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49EDA86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3" w:type="dxa"/>
            <w:noWrap/>
            <w:vAlign w:val="bottom"/>
            <w:hideMark/>
          </w:tcPr>
          <w:p w14:paraId="3D63116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7" w:type="dxa"/>
            <w:noWrap/>
            <w:vAlign w:val="bottom"/>
            <w:hideMark/>
          </w:tcPr>
          <w:p w14:paraId="1C9E570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3" w:type="dxa"/>
            <w:noWrap/>
            <w:vAlign w:val="bottom"/>
            <w:hideMark/>
          </w:tcPr>
          <w:p w14:paraId="017EA35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7CEE1774" w14:textId="77777777" w:rsidTr="000178D7">
        <w:trPr>
          <w:trHeight w:val="315"/>
        </w:trPr>
        <w:tc>
          <w:tcPr>
            <w:tcW w:w="2000" w:type="dxa"/>
            <w:noWrap/>
            <w:vAlign w:val="bottom"/>
            <w:hideMark/>
          </w:tcPr>
          <w:p w14:paraId="287741B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021FCED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27" w:type="dxa"/>
            <w:noWrap/>
            <w:vAlign w:val="bottom"/>
            <w:hideMark/>
          </w:tcPr>
          <w:p w14:paraId="194EAFA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44</w:t>
            </w:r>
          </w:p>
        </w:tc>
        <w:tc>
          <w:tcPr>
            <w:tcW w:w="593" w:type="dxa"/>
            <w:noWrap/>
            <w:vAlign w:val="bottom"/>
            <w:hideMark/>
          </w:tcPr>
          <w:p w14:paraId="7AB641B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3D03C6F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78</w:t>
            </w:r>
          </w:p>
        </w:tc>
        <w:tc>
          <w:tcPr>
            <w:tcW w:w="593" w:type="dxa"/>
            <w:noWrap/>
            <w:vAlign w:val="bottom"/>
            <w:hideMark/>
          </w:tcPr>
          <w:p w14:paraId="54F6036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40D2E11F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5506B97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4 months</w:t>
            </w:r>
          </w:p>
        </w:tc>
        <w:tc>
          <w:tcPr>
            <w:tcW w:w="3103" w:type="dxa"/>
            <w:noWrap/>
            <w:vAlign w:val="bottom"/>
            <w:hideMark/>
          </w:tcPr>
          <w:p w14:paraId="7E05317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28468C8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23</w:t>
            </w:r>
          </w:p>
        </w:tc>
        <w:tc>
          <w:tcPr>
            <w:tcW w:w="593" w:type="dxa"/>
            <w:noWrap/>
            <w:vAlign w:val="bottom"/>
            <w:hideMark/>
          </w:tcPr>
          <w:p w14:paraId="3589CDD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02A99C4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12</w:t>
            </w:r>
          </w:p>
        </w:tc>
        <w:tc>
          <w:tcPr>
            <w:tcW w:w="593" w:type="dxa"/>
            <w:noWrap/>
            <w:vAlign w:val="bottom"/>
            <w:hideMark/>
          </w:tcPr>
          <w:p w14:paraId="3FDDF37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3E44E78A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7513438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7F12164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27" w:type="dxa"/>
            <w:noWrap/>
            <w:vAlign w:val="bottom"/>
            <w:hideMark/>
          </w:tcPr>
          <w:p w14:paraId="73EEE28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927</w:t>
            </w:r>
          </w:p>
        </w:tc>
        <w:tc>
          <w:tcPr>
            <w:tcW w:w="593" w:type="dxa"/>
            <w:noWrap/>
            <w:vAlign w:val="bottom"/>
            <w:hideMark/>
          </w:tcPr>
          <w:p w14:paraId="2E759C2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327" w:type="dxa"/>
            <w:noWrap/>
            <w:vAlign w:val="bottom"/>
            <w:hideMark/>
          </w:tcPr>
          <w:p w14:paraId="70F3694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905</w:t>
            </w:r>
          </w:p>
        </w:tc>
        <w:tc>
          <w:tcPr>
            <w:tcW w:w="593" w:type="dxa"/>
            <w:noWrap/>
            <w:vAlign w:val="bottom"/>
            <w:hideMark/>
          </w:tcPr>
          <w:p w14:paraId="451B2AC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</w:tr>
      <w:tr w:rsidR="000178D7" w:rsidRPr="00B6527D" w14:paraId="77547A33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74736B6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0AEC393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235AE07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593" w:type="dxa"/>
            <w:noWrap/>
            <w:vAlign w:val="bottom"/>
            <w:hideMark/>
          </w:tcPr>
          <w:p w14:paraId="70633DD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27" w:type="dxa"/>
            <w:noWrap/>
            <w:vAlign w:val="bottom"/>
            <w:hideMark/>
          </w:tcPr>
          <w:p w14:paraId="2A48CC9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593" w:type="dxa"/>
            <w:noWrap/>
            <w:vAlign w:val="bottom"/>
            <w:hideMark/>
          </w:tcPr>
          <w:p w14:paraId="45DE2C4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0178D7" w:rsidRPr="00B6527D" w14:paraId="0AC5891D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7EE0E66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14F391E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5F30087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3" w:type="dxa"/>
            <w:noWrap/>
            <w:vAlign w:val="bottom"/>
            <w:hideMark/>
          </w:tcPr>
          <w:p w14:paraId="50C222C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7" w:type="dxa"/>
            <w:noWrap/>
            <w:vAlign w:val="bottom"/>
            <w:hideMark/>
          </w:tcPr>
          <w:p w14:paraId="42BE4E0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3" w:type="dxa"/>
            <w:noWrap/>
            <w:vAlign w:val="bottom"/>
            <w:hideMark/>
          </w:tcPr>
          <w:p w14:paraId="19C3E21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6AD223D1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5729E19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7CBF752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27" w:type="dxa"/>
            <w:noWrap/>
            <w:vAlign w:val="bottom"/>
            <w:hideMark/>
          </w:tcPr>
          <w:p w14:paraId="57FF491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2</w:t>
            </w:r>
          </w:p>
        </w:tc>
        <w:tc>
          <w:tcPr>
            <w:tcW w:w="593" w:type="dxa"/>
            <w:noWrap/>
            <w:vAlign w:val="bottom"/>
            <w:hideMark/>
          </w:tcPr>
          <w:p w14:paraId="77A2E59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3F4FD37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2</w:t>
            </w:r>
          </w:p>
        </w:tc>
        <w:tc>
          <w:tcPr>
            <w:tcW w:w="593" w:type="dxa"/>
            <w:noWrap/>
            <w:vAlign w:val="bottom"/>
            <w:hideMark/>
          </w:tcPr>
          <w:p w14:paraId="746F3F0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62C30F8E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1AB50A5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6 months</w:t>
            </w:r>
          </w:p>
        </w:tc>
        <w:tc>
          <w:tcPr>
            <w:tcW w:w="3103" w:type="dxa"/>
            <w:noWrap/>
            <w:vAlign w:val="bottom"/>
            <w:hideMark/>
          </w:tcPr>
          <w:p w14:paraId="2E5A06AB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4EBE92E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66</w:t>
            </w:r>
          </w:p>
        </w:tc>
        <w:tc>
          <w:tcPr>
            <w:tcW w:w="593" w:type="dxa"/>
            <w:noWrap/>
            <w:vAlign w:val="bottom"/>
            <w:hideMark/>
          </w:tcPr>
          <w:p w14:paraId="00169E6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7EC6CFB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44</w:t>
            </w:r>
          </w:p>
        </w:tc>
        <w:tc>
          <w:tcPr>
            <w:tcW w:w="593" w:type="dxa"/>
            <w:noWrap/>
            <w:vAlign w:val="bottom"/>
            <w:hideMark/>
          </w:tcPr>
          <w:p w14:paraId="2C1CAA6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063DA1B5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7038B35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4A4615D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27" w:type="dxa"/>
            <w:noWrap/>
            <w:vAlign w:val="bottom"/>
            <w:hideMark/>
          </w:tcPr>
          <w:p w14:paraId="7DC1645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50</w:t>
            </w:r>
          </w:p>
        </w:tc>
        <w:tc>
          <w:tcPr>
            <w:tcW w:w="593" w:type="dxa"/>
            <w:noWrap/>
            <w:vAlign w:val="bottom"/>
            <w:hideMark/>
          </w:tcPr>
          <w:p w14:paraId="7F348D5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327" w:type="dxa"/>
            <w:noWrap/>
            <w:vAlign w:val="bottom"/>
            <w:hideMark/>
          </w:tcPr>
          <w:p w14:paraId="1E1F342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578</w:t>
            </w:r>
          </w:p>
        </w:tc>
        <w:tc>
          <w:tcPr>
            <w:tcW w:w="593" w:type="dxa"/>
            <w:noWrap/>
            <w:vAlign w:val="bottom"/>
            <w:hideMark/>
          </w:tcPr>
          <w:p w14:paraId="2E1F6A4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3</w:t>
            </w:r>
          </w:p>
        </w:tc>
      </w:tr>
      <w:tr w:rsidR="000178D7" w:rsidRPr="00B6527D" w14:paraId="2846345F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057143C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65428E9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4564705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593" w:type="dxa"/>
            <w:noWrap/>
            <w:vAlign w:val="bottom"/>
            <w:hideMark/>
          </w:tcPr>
          <w:p w14:paraId="3936E31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27" w:type="dxa"/>
            <w:noWrap/>
            <w:vAlign w:val="bottom"/>
            <w:hideMark/>
          </w:tcPr>
          <w:p w14:paraId="09B2E49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593" w:type="dxa"/>
            <w:noWrap/>
            <w:vAlign w:val="bottom"/>
            <w:hideMark/>
          </w:tcPr>
          <w:p w14:paraId="2EF92D2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0178D7" w:rsidRPr="00B6527D" w14:paraId="71E1901F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2853D60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3345FF1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1F57F29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3" w:type="dxa"/>
            <w:noWrap/>
            <w:vAlign w:val="bottom"/>
            <w:hideMark/>
          </w:tcPr>
          <w:p w14:paraId="0C017D0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7" w:type="dxa"/>
            <w:noWrap/>
            <w:vAlign w:val="bottom"/>
            <w:hideMark/>
          </w:tcPr>
          <w:p w14:paraId="3025E23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3" w:type="dxa"/>
            <w:noWrap/>
            <w:vAlign w:val="bottom"/>
            <w:hideMark/>
          </w:tcPr>
          <w:p w14:paraId="386410B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7107F154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7562E11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6D61CB2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27" w:type="dxa"/>
            <w:noWrap/>
            <w:vAlign w:val="bottom"/>
            <w:hideMark/>
          </w:tcPr>
          <w:p w14:paraId="5BBB7FF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04</w:t>
            </w:r>
          </w:p>
        </w:tc>
        <w:tc>
          <w:tcPr>
            <w:tcW w:w="593" w:type="dxa"/>
            <w:noWrap/>
            <w:vAlign w:val="bottom"/>
            <w:hideMark/>
          </w:tcPr>
          <w:p w14:paraId="432A119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3FF25B7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6</w:t>
            </w:r>
          </w:p>
        </w:tc>
        <w:tc>
          <w:tcPr>
            <w:tcW w:w="593" w:type="dxa"/>
            <w:noWrap/>
            <w:vAlign w:val="bottom"/>
            <w:hideMark/>
          </w:tcPr>
          <w:p w14:paraId="4FAB131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4FFC5215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58C2288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8 months</w:t>
            </w:r>
          </w:p>
        </w:tc>
        <w:tc>
          <w:tcPr>
            <w:tcW w:w="3103" w:type="dxa"/>
            <w:noWrap/>
            <w:vAlign w:val="bottom"/>
            <w:hideMark/>
          </w:tcPr>
          <w:p w14:paraId="2B99135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2A86C93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34</w:t>
            </w:r>
          </w:p>
        </w:tc>
        <w:tc>
          <w:tcPr>
            <w:tcW w:w="593" w:type="dxa"/>
            <w:noWrap/>
            <w:vAlign w:val="bottom"/>
            <w:hideMark/>
          </w:tcPr>
          <w:p w14:paraId="0FE2251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71B4A7B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02</w:t>
            </w:r>
          </w:p>
        </w:tc>
        <w:tc>
          <w:tcPr>
            <w:tcW w:w="593" w:type="dxa"/>
            <w:noWrap/>
            <w:vAlign w:val="bottom"/>
            <w:hideMark/>
          </w:tcPr>
          <w:p w14:paraId="3A93B7B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5F8C5E91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1DE5BE9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11CE050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27" w:type="dxa"/>
            <w:noWrap/>
            <w:vAlign w:val="bottom"/>
            <w:hideMark/>
          </w:tcPr>
          <w:p w14:paraId="27A359F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246</w:t>
            </w:r>
          </w:p>
        </w:tc>
        <w:tc>
          <w:tcPr>
            <w:tcW w:w="593" w:type="dxa"/>
            <w:noWrap/>
            <w:vAlign w:val="bottom"/>
            <w:hideMark/>
          </w:tcPr>
          <w:p w14:paraId="40BE7D8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327" w:type="dxa"/>
            <w:noWrap/>
            <w:vAlign w:val="bottom"/>
            <w:hideMark/>
          </w:tcPr>
          <w:p w14:paraId="66E3152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259</w:t>
            </w:r>
          </w:p>
        </w:tc>
        <w:tc>
          <w:tcPr>
            <w:tcW w:w="593" w:type="dxa"/>
            <w:noWrap/>
            <w:vAlign w:val="bottom"/>
            <w:hideMark/>
          </w:tcPr>
          <w:p w14:paraId="30AFB3A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</w:tr>
      <w:tr w:rsidR="000178D7" w:rsidRPr="00B6527D" w14:paraId="582A7FC0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2714CA6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63A5903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619A235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593" w:type="dxa"/>
            <w:noWrap/>
            <w:vAlign w:val="bottom"/>
            <w:hideMark/>
          </w:tcPr>
          <w:p w14:paraId="714A6B2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27" w:type="dxa"/>
            <w:noWrap/>
            <w:vAlign w:val="bottom"/>
            <w:hideMark/>
          </w:tcPr>
          <w:p w14:paraId="4EFE0AB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593" w:type="dxa"/>
            <w:noWrap/>
            <w:vAlign w:val="bottom"/>
            <w:hideMark/>
          </w:tcPr>
          <w:p w14:paraId="02ECF97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0178D7" w:rsidRPr="00B6527D" w14:paraId="2896702A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7173D3D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039225C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18C06BA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3" w:type="dxa"/>
            <w:noWrap/>
            <w:vAlign w:val="bottom"/>
            <w:hideMark/>
          </w:tcPr>
          <w:p w14:paraId="28EEEB7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7" w:type="dxa"/>
            <w:noWrap/>
            <w:vAlign w:val="bottom"/>
            <w:hideMark/>
          </w:tcPr>
          <w:p w14:paraId="70CD03F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3" w:type="dxa"/>
            <w:noWrap/>
            <w:vAlign w:val="bottom"/>
            <w:hideMark/>
          </w:tcPr>
          <w:p w14:paraId="041EB1C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3A8BBDA7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2E59CB6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45DE227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27" w:type="dxa"/>
            <w:noWrap/>
            <w:vAlign w:val="bottom"/>
            <w:hideMark/>
          </w:tcPr>
          <w:p w14:paraId="75DBF69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3</w:t>
            </w:r>
          </w:p>
        </w:tc>
        <w:tc>
          <w:tcPr>
            <w:tcW w:w="593" w:type="dxa"/>
            <w:noWrap/>
            <w:vAlign w:val="bottom"/>
            <w:hideMark/>
          </w:tcPr>
          <w:p w14:paraId="129082E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4CFBD09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1</w:t>
            </w:r>
          </w:p>
        </w:tc>
        <w:tc>
          <w:tcPr>
            <w:tcW w:w="593" w:type="dxa"/>
            <w:noWrap/>
            <w:vAlign w:val="bottom"/>
            <w:hideMark/>
          </w:tcPr>
          <w:p w14:paraId="737DC21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72AA9C6D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57BEABB3" w14:textId="77777777" w:rsidR="00B6527D" w:rsidRDefault="00B6527D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  <w:p w14:paraId="1DF78CA8" w14:textId="10DF0B3C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0 months</w:t>
            </w:r>
          </w:p>
        </w:tc>
        <w:tc>
          <w:tcPr>
            <w:tcW w:w="3103" w:type="dxa"/>
            <w:noWrap/>
            <w:vAlign w:val="bottom"/>
            <w:hideMark/>
          </w:tcPr>
          <w:p w14:paraId="3CDBCC7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3371A734" w14:textId="77777777" w:rsidR="00B6527D" w:rsidRDefault="00B6527D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  <w:p w14:paraId="573FDD5A" w14:textId="37903C9A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23</w:t>
            </w:r>
          </w:p>
        </w:tc>
        <w:tc>
          <w:tcPr>
            <w:tcW w:w="593" w:type="dxa"/>
            <w:noWrap/>
            <w:vAlign w:val="bottom"/>
            <w:hideMark/>
          </w:tcPr>
          <w:p w14:paraId="481BA3A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321F61D5" w14:textId="77777777" w:rsidR="00B6527D" w:rsidRDefault="00B6527D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  <w:p w14:paraId="67623554" w14:textId="177301F9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04</w:t>
            </w:r>
          </w:p>
        </w:tc>
        <w:tc>
          <w:tcPr>
            <w:tcW w:w="593" w:type="dxa"/>
            <w:noWrap/>
            <w:vAlign w:val="bottom"/>
            <w:hideMark/>
          </w:tcPr>
          <w:p w14:paraId="3DA4B46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4D936A2E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163FF1D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2E2DA2D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27" w:type="dxa"/>
            <w:noWrap/>
            <w:vAlign w:val="bottom"/>
            <w:hideMark/>
          </w:tcPr>
          <w:p w14:paraId="27CCF4D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97</w:t>
            </w:r>
          </w:p>
        </w:tc>
        <w:tc>
          <w:tcPr>
            <w:tcW w:w="593" w:type="dxa"/>
            <w:noWrap/>
            <w:vAlign w:val="bottom"/>
            <w:hideMark/>
          </w:tcPr>
          <w:p w14:paraId="7CDA853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327" w:type="dxa"/>
            <w:noWrap/>
            <w:vAlign w:val="bottom"/>
            <w:hideMark/>
          </w:tcPr>
          <w:p w14:paraId="6634B0D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3</w:t>
            </w:r>
          </w:p>
        </w:tc>
        <w:tc>
          <w:tcPr>
            <w:tcW w:w="593" w:type="dxa"/>
            <w:noWrap/>
            <w:vAlign w:val="bottom"/>
            <w:hideMark/>
          </w:tcPr>
          <w:p w14:paraId="0E722F7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</w:t>
            </w:r>
          </w:p>
        </w:tc>
      </w:tr>
      <w:tr w:rsidR="000178D7" w:rsidRPr="00B6527D" w14:paraId="28AC2404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2B5D35E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31EA054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79D8981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593" w:type="dxa"/>
            <w:noWrap/>
            <w:vAlign w:val="bottom"/>
            <w:hideMark/>
          </w:tcPr>
          <w:p w14:paraId="0550299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27" w:type="dxa"/>
            <w:noWrap/>
            <w:vAlign w:val="bottom"/>
            <w:hideMark/>
          </w:tcPr>
          <w:p w14:paraId="6F57469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593" w:type="dxa"/>
            <w:noWrap/>
            <w:vAlign w:val="bottom"/>
            <w:hideMark/>
          </w:tcPr>
          <w:p w14:paraId="023AE69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0178D7" w:rsidRPr="00B6527D" w14:paraId="64917CF9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6EEE710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4C73775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04B5C48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3" w:type="dxa"/>
            <w:noWrap/>
            <w:vAlign w:val="bottom"/>
            <w:hideMark/>
          </w:tcPr>
          <w:p w14:paraId="4C41684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7" w:type="dxa"/>
            <w:noWrap/>
            <w:vAlign w:val="bottom"/>
            <w:hideMark/>
          </w:tcPr>
          <w:p w14:paraId="044A419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3" w:type="dxa"/>
            <w:noWrap/>
            <w:vAlign w:val="bottom"/>
            <w:hideMark/>
          </w:tcPr>
          <w:p w14:paraId="2FC2F08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18D3631C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3C743CD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524DE80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27" w:type="dxa"/>
            <w:noWrap/>
            <w:vAlign w:val="bottom"/>
            <w:hideMark/>
          </w:tcPr>
          <w:p w14:paraId="11CB470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54</w:t>
            </w:r>
          </w:p>
        </w:tc>
        <w:tc>
          <w:tcPr>
            <w:tcW w:w="593" w:type="dxa"/>
            <w:noWrap/>
            <w:vAlign w:val="bottom"/>
            <w:hideMark/>
          </w:tcPr>
          <w:p w14:paraId="3E70ECB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0D3667D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74</w:t>
            </w:r>
          </w:p>
        </w:tc>
        <w:tc>
          <w:tcPr>
            <w:tcW w:w="593" w:type="dxa"/>
            <w:noWrap/>
            <w:vAlign w:val="bottom"/>
            <w:hideMark/>
          </w:tcPr>
          <w:p w14:paraId="7B3AC63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10E35DEC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008DD9F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2 months</w:t>
            </w:r>
          </w:p>
        </w:tc>
        <w:tc>
          <w:tcPr>
            <w:tcW w:w="3103" w:type="dxa"/>
            <w:noWrap/>
            <w:vAlign w:val="bottom"/>
            <w:hideMark/>
          </w:tcPr>
          <w:p w14:paraId="5CEF22A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5D10752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593" w:type="dxa"/>
            <w:noWrap/>
            <w:vAlign w:val="bottom"/>
            <w:hideMark/>
          </w:tcPr>
          <w:p w14:paraId="5B6AFF0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noWrap/>
            <w:vAlign w:val="bottom"/>
            <w:hideMark/>
          </w:tcPr>
          <w:p w14:paraId="32C5BF2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09</w:t>
            </w:r>
          </w:p>
        </w:tc>
        <w:tc>
          <w:tcPr>
            <w:tcW w:w="593" w:type="dxa"/>
            <w:noWrap/>
            <w:vAlign w:val="bottom"/>
            <w:hideMark/>
          </w:tcPr>
          <w:p w14:paraId="6743035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0F02D266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7D96E73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213244C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27" w:type="dxa"/>
            <w:noWrap/>
            <w:vAlign w:val="bottom"/>
            <w:hideMark/>
          </w:tcPr>
          <w:p w14:paraId="2085B84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593" w:type="dxa"/>
            <w:noWrap/>
            <w:vAlign w:val="bottom"/>
            <w:hideMark/>
          </w:tcPr>
          <w:p w14:paraId="44FA31F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327" w:type="dxa"/>
            <w:noWrap/>
            <w:vAlign w:val="bottom"/>
            <w:hideMark/>
          </w:tcPr>
          <w:p w14:paraId="4D5A90F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46</w:t>
            </w:r>
          </w:p>
        </w:tc>
        <w:tc>
          <w:tcPr>
            <w:tcW w:w="593" w:type="dxa"/>
            <w:noWrap/>
            <w:vAlign w:val="bottom"/>
            <w:hideMark/>
          </w:tcPr>
          <w:p w14:paraId="26791AB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1</w:t>
            </w:r>
          </w:p>
        </w:tc>
      </w:tr>
      <w:tr w:rsidR="000178D7" w:rsidRPr="00B6527D" w14:paraId="48B24EF4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7A4E467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27F1C13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008DEBD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593" w:type="dxa"/>
            <w:noWrap/>
            <w:vAlign w:val="bottom"/>
            <w:hideMark/>
          </w:tcPr>
          <w:p w14:paraId="5F9D6BE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27" w:type="dxa"/>
            <w:noWrap/>
            <w:vAlign w:val="bottom"/>
            <w:hideMark/>
          </w:tcPr>
          <w:p w14:paraId="35422E4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93" w:type="dxa"/>
            <w:noWrap/>
            <w:vAlign w:val="bottom"/>
            <w:hideMark/>
          </w:tcPr>
          <w:p w14:paraId="46F539A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0178D7" w:rsidRPr="00B6527D" w14:paraId="61315FC0" w14:textId="77777777" w:rsidTr="000178D7">
        <w:trPr>
          <w:trHeight w:val="300"/>
        </w:trPr>
        <w:tc>
          <w:tcPr>
            <w:tcW w:w="2000" w:type="dxa"/>
            <w:noWrap/>
            <w:vAlign w:val="bottom"/>
            <w:hideMark/>
          </w:tcPr>
          <w:p w14:paraId="7B8BCDD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noWrap/>
            <w:vAlign w:val="bottom"/>
            <w:hideMark/>
          </w:tcPr>
          <w:p w14:paraId="3D63A95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27" w:type="dxa"/>
            <w:noWrap/>
            <w:vAlign w:val="bottom"/>
            <w:hideMark/>
          </w:tcPr>
          <w:p w14:paraId="33641CF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3" w:type="dxa"/>
            <w:noWrap/>
            <w:vAlign w:val="bottom"/>
            <w:hideMark/>
          </w:tcPr>
          <w:p w14:paraId="22B8DA1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7" w:type="dxa"/>
            <w:noWrap/>
            <w:vAlign w:val="bottom"/>
            <w:hideMark/>
          </w:tcPr>
          <w:p w14:paraId="2893AFC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3" w:type="dxa"/>
            <w:noWrap/>
            <w:vAlign w:val="bottom"/>
            <w:hideMark/>
          </w:tcPr>
          <w:p w14:paraId="44CC003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6D5FCFB3" w14:textId="77777777" w:rsidTr="000178D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328C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161C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1855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5E16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8420A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66FE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5E7F360D" w14:textId="342B2447" w:rsidR="00ED1B4C" w:rsidRDefault="00ED1B4C" w:rsidP="00A40D7D">
      <w:pPr>
        <w:rPr>
          <w:rFonts w:ascii="Arial" w:hAnsi="Arial" w:cs="Arial"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n – </w:t>
      </w:r>
      <w:proofErr w:type="gramStart"/>
      <w:r w:rsidRPr="00B6527D">
        <w:rPr>
          <w:rFonts w:ascii="Arial" w:hAnsi="Arial" w:cs="Arial"/>
          <w:color w:val="000000" w:themeColor="text1"/>
          <w:sz w:val="20"/>
          <w:szCs w:val="20"/>
        </w:rPr>
        <w:t>number</w:t>
      </w:r>
      <w:proofErr w:type="gramEnd"/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 of observations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6DA145FA" w14:textId="77777777" w:rsidR="0038560A" w:rsidRPr="00B6527D" w:rsidRDefault="0038560A" w:rsidP="00A40D7D">
      <w:pPr>
        <w:spacing w:after="16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0EED72F0" w14:textId="77777777" w:rsidR="00A40D7D" w:rsidRDefault="00A40D7D" w:rsidP="00A40D7D">
      <w:pPr>
        <w:pStyle w:val="Caption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</w:p>
    <w:p w14:paraId="5F066EC5" w14:textId="341E179B" w:rsidR="0038560A" w:rsidRPr="00B6527D" w:rsidRDefault="003976D0" w:rsidP="003976D0">
      <w:pPr>
        <w:pStyle w:val="Caption"/>
        <w:rPr>
          <w:rFonts w:ascii="Arial" w:hAnsi="Arial" w:cs="Arial"/>
          <w:i w:val="0"/>
          <w:color w:val="000000" w:themeColor="text1"/>
          <w:sz w:val="20"/>
          <w:szCs w:val="20"/>
        </w:rPr>
      </w:pPr>
      <w:bookmarkStart w:id="3" w:name="_Toc99782511"/>
      <w:r w:rsidRPr="003976D0">
        <w:rPr>
          <w:rFonts w:ascii="Arial" w:hAnsi="Arial" w:cs="Arial"/>
          <w:b/>
          <w:i w:val="0"/>
          <w:color w:val="000000" w:themeColor="text1"/>
          <w:sz w:val="20"/>
          <w:szCs w:val="20"/>
        </w:rPr>
        <w:t>Table S</w:t>
      </w:r>
      <w:r w:rsidRPr="003976D0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3976D0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3976D0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 w:rsidR="00F02AC2"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2</w:t>
      </w:r>
      <w:r w:rsidRPr="003976D0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 w:rsidR="00C41F16" w:rsidRPr="003976D0">
        <w:rPr>
          <w:rFonts w:ascii="Arial" w:hAnsi="Arial" w:cs="Arial"/>
          <w:i w:val="0"/>
          <w:color w:val="000000" w:themeColor="text1"/>
          <w:sz w:val="20"/>
          <w:szCs w:val="20"/>
        </w:rPr>
        <w:t>:</w:t>
      </w:r>
      <w:r w:rsidR="00C41F16" w:rsidRPr="00B6527D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EQ-5D-3L responses - self-care.</w:t>
      </w:r>
      <w:bookmarkEnd w:id="3"/>
    </w:p>
    <w:tbl>
      <w:tblPr>
        <w:tblW w:w="8834" w:type="dxa"/>
        <w:tblLook w:val="04A0" w:firstRow="1" w:lastRow="0" w:firstColumn="1" w:lastColumn="0" w:noHBand="0" w:noVBand="1"/>
      </w:tblPr>
      <w:tblGrid>
        <w:gridCol w:w="2016"/>
        <w:gridCol w:w="2946"/>
        <w:gridCol w:w="1338"/>
        <w:gridCol w:w="598"/>
        <w:gridCol w:w="1338"/>
        <w:gridCol w:w="598"/>
      </w:tblGrid>
      <w:tr w:rsidR="00B6527D" w:rsidRPr="00B6527D" w14:paraId="5B03E5D3" w14:textId="77777777" w:rsidTr="000178D7">
        <w:trPr>
          <w:trHeight w:val="300"/>
          <w:tblHeader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6B96" w14:textId="77777777" w:rsidR="0038560A" w:rsidRPr="00B6527D" w:rsidRDefault="0038560A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652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elf care</w:t>
            </w:r>
            <w:proofErr w:type="spellEnd"/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0222C" w14:textId="77777777" w:rsidR="0038560A" w:rsidRPr="00B6527D" w:rsidRDefault="0038560A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BD32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0E2A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</w:tr>
      <w:tr w:rsidR="00B6527D" w:rsidRPr="00B6527D" w14:paraId="31AB694B" w14:textId="77777777" w:rsidTr="000178D7">
        <w:trPr>
          <w:trHeight w:val="300"/>
          <w:tblHeader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4C29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A0D1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6382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5EEF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E352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AF44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</w:tr>
      <w:tr w:rsidR="000178D7" w:rsidRPr="00B6527D" w14:paraId="630ACE6D" w14:textId="77777777" w:rsidTr="000178D7">
        <w:trPr>
          <w:trHeight w:val="300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33FF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62F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27A7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0E29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0F5D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548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0105275B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09E10A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3AF297F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07BC8D6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072</w:t>
            </w:r>
          </w:p>
        </w:tc>
        <w:tc>
          <w:tcPr>
            <w:tcW w:w="598" w:type="dxa"/>
            <w:noWrap/>
            <w:vAlign w:val="bottom"/>
            <w:hideMark/>
          </w:tcPr>
          <w:p w14:paraId="6789D53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38" w:type="dxa"/>
            <w:noWrap/>
            <w:vAlign w:val="bottom"/>
            <w:hideMark/>
          </w:tcPr>
          <w:p w14:paraId="2DC5007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085</w:t>
            </w:r>
          </w:p>
        </w:tc>
        <w:tc>
          <w:tcPr>
            <w:tcW w:w="598" w:type="dxa"/>
            <w:noWrap/>
            <w:vAlign w:val="bottom"/>
            <w:hideMark/>
          </w:tcPr>
          <w:p w14:paraId="79B071A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</w:tr>
      <w:tr w:rsidR="000178D7" w:rsidRPr="00B6527D" w14:paraId="42642135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DC3822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1064356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6F61C10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598" w:type="dxa"/>
            <w:noWrap/>
            <w:vAlign w:val="bottom"/>
            <w:hideMark/>
          </w:tcPr>
          <w:p w14:paraId="1437191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8" w:type="dxa"/>
            <w:noWrap/>
            <w:vAlign w:val="bottom"/>
            <w:hideMark/>
          </w:tcPr>
          <w:p w14:paraId="20CB32D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598" w:type="dxa"/>
            <w:noWrap/>
            <w:vAlign w:val="bottom"/>
            <w:hideMark/>
          </w:tcPr>
          <w:p w14:paraId="2E6A62F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0178D7" w:rsidRPr="00B6527D" w14:paraId="7BA0545C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65AC8E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33DAB0F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67C3EC8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8" w:type="dxa"/>
            <w:noWrap/>
            <w:vAlign w:val="bottom"/>
            <w:hideMark/>
          </w:tcPr>
          <w:p w14:paraId="6255564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7EDC935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8" w:type="dxa"/>
            <w:noWrap/>
            <w:vAlign w:val="bottom"/>
            <w:hideMark/>
          </w:tcPr>
          <w:p w14:paraId="6F0DB33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33F8C95C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50D14D7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896052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7E4FAB9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598" w:type="dxa"/>
            <w:noWrap/>
            <w:vAlign w:val="bottom"/>
            <w:hideMark/>
          </w:tcPr>
          <w:p w14:paraId="51768936" w14:textId="386D2943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4B7AAFD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598" w:type="dxa"/>
            <w:noWrap/>
            <w:vAlign w:val="bottom"/>
            <w:hideMark/>
          </w:tcPr>
          <w:p w14:paraId="3CB9838F" w14:textId="4ED4D1F2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4D9799F8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6A51A20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58C24EBF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3153CB8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90</w:t>
            </w:r>
          </w:p>
        </w:tc>
        <w:tc>
          <w:tcPr>
            <w:tcW w:w="598" w:type="dxa"/>
            <w:noWrap/>
            <w:vAlign w:val="bottom"/>
            <w:hideMark/>
          </w:tcPr>
          <w:p w14:paraId="76B4DC1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136BCEC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56</w:t>
            </w:r>
          </w:p>
        </w:tc>
        <w:tc>
          <w:tcPr>
            <w:tcW w:w="598" w:type="dxa"/>
            <w:noWrap/>
            <w:vAlign w:val="bottom"/>
            <w:hideMark/>
          </w:tcPr>
          <w:p w14:paraId="29E83DC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07F0A431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BFA974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678A9D5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4BC2F9E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409</w:t>
            </w:r>
          </w:p>
        </w:tc>
        <w:tc>
          <w:tcPr>
            <w:tcW w:w="598" w:type="dxa"/>
            <w:noWrap/>
            <w:vAlign w:val="bottom"/>
            <w:hideMark/>
          </w:tcPr>
          <w:p w14:paraId="11FB0BC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38" w:type="dxa"/>
            <w:noWrap/>
            <w:vAlign w:val="bottom"/>
            <w:hideMark/>
          </w:tcPr>
          <w:p w14:paraId="6700D0B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347</w:t>
            </w:r>
          </w:p>
        </w:tc>
        <w:tc>
          <w:tcPr>
            <w:tcW w:w="598" w:type="dxa"/>
            <w:noWrap/>
            <w:vAlign w:val="bottom"/>
            <w:hideMark/>
          </w:tcPr>
          <w:p w14:paraId="25534E5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9</w:t>
            </w:r>
          </w:p>
        </w:tc>
      </w:tr>
      <w:tr w:rsidR="000178D7" w:rsidRPr="00B6527D" w14:paraId="48C0ECFA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5D79DB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2BC9DB2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9EA56E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98" w:type="dxa"/>
            <w:noWrap/>
            <w:vAlign w:val="bottom"/>
            <w:hideMark/>
          </w:tcPr>
          <w:p w14:paraId="2E153BB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8" w:type="dxa"/>
            <w:noWrap/>
            <w:vAlign w:val="bottom"/>
            <w:hideMark/>
          </w:tcPr>
          <w:p w14:paraId="7FA13DF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98" w:type="dxa"/>
            <w:noWrap/>
            <w:vAlign w:val="bottom"/>
            <w:hideMark/>
          </w:tcPr>
          <w:p w14:paraId="67D3F09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0178D7" w:rsidRPr="00B6527D" w14:paraId="77BC3499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2C5007C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1547A97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93D5FA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8" w:type="dxa"/>
            <w:noWrap/>
            <w:vAlign w:val="bottom"/>
            <w:hideMark/>
          </w:tcPr>
          <w:p w14:paraId="428C25B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158FF4C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noWrap/>
            <w:vAlign w:val="bottom"/>
            <w:hideMark/>
          </w:tcPr>
          <w:p w14:paraId="4EADAC6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06347D8E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0A3AC67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BDCD13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3153333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38</w:t>
            </w:r>
          </w:p>
        </w:tc>
        <w:tc>
          <w:tcPr>
            <w:tcW w:w="598" w:type="dxa"/>
            <w:noWrap/>
            <w:vAlign w:val="bottom"/>
            <w:hideMark/>
          </w:tcPr>
          <w:p w14:paraId="5FE00DE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31826A1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75</w:t>
            </w:r>
          </w:p>
        </w:tc>
        <w:tc>
          <w:tcPr>
            <w:tcW w:w="598" w:type="dxa"/>
            <w:noWrap/>
            <w:vAlign w:val="bottom"/>
            <w:hideMark/>
          </w:tcPr>
          <w:p w14:paraId="732C513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2174DB67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26C16AA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4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6525801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6AB053D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23</w:t>
            </w:r>
          </w:p>
        </w:tc>
        <w:tc>
          <w:tcPr>
            <w:tcW w:w="598" w:type="dxa"/>
            <w:noWrap/>
            <w:vAlign w:val="bottom"/>
            <w:hideMark/>
          </w:tcPr>
          <w:p w14:paraId="098C41C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64C3783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12</w:t>
            </w:r>
          </w:p>
        </w:tc>
        <w:tc>
          <w:tcPr>
            <w:tcW w:w="598" w:type="dxa"/>
            <w:noWrap/>
            <w:vAlign w:val="bottom"/>
            <w:hideMark/>
          </w:tcPr>
          <w:p w14:paraId="39E8579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77995CD4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B11C3F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139730B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2A33FA5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024</w:t>
            </w:r>
          </w:p>
        </w:tc>
        <w:tc>
          <w:tcPr>
            <w:tcW w:w="598" w:type="dxa"/>
            <w:noWrap/>
            <w:vAlign w:val="bottom"/>
            <w:hideMark/>
          </w:tcPr>
          <w:p w14:paraId="27171DF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38" w:type="dxa"/>
            <w:noWrap/>
            <w:vAlign w:val="bottom"/>
            <w:hideMark/>
          </w:tcPr>
          <w:p w14:paraId="3CE46D9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990</w:t>
            </w:r>
          </w:p>
        </w:tc>
        <w:tc>
          <w:tcPr>
            <w:tcW w:w="598" w:type="dxa"/>
            <w:noWrap/>
            <w:vAlign w:val="bottom"/>
            <w:hideMark/>
          </w:tcPr>
          <w:p w14:paraId="224CCE7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</w:tr>
      <w:tr w:rsidR="000178D7" w:rsidRPr="00B6527D" w14:paraId="4922ECE6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518B3AA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655632C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36E787F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98" w:type="dxa"/>
            <w:noWrap/>
            <w:vAlign w:val="bottom"/>
            <w:hideMark/>
          </w:tcPr>
          <w:p w14:paraId="6B56D52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8" w:type="dxa"/>
            <w:noWrap/>
            <w:vAlign w:val="bottom"/>
            <w:hideMark/>
          </w:tcPr>
          <w:p w14:paraId="7D3B561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98" w:type="dxa"/>
            <w:noWrap/>
            <w:vAlign w:val="bottom"/>
            <w:hideMark/>
          </w:tcPr>
          <w:p w14:paraId="68636B9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0178D7" w:rsidRPr="00B6527D" w14:paraId="4EE2148D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5BE70F1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4A3BCA6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2D025A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8" w:type="dxa"/>
            <w:noWrap/>
            <w:vAlign w:val="bottom"/>
            <w:hideMark/>
          </w:tcPr>
          <w:p w14:paraId="36419B3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0DED3AB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8" w:type="dxa"/>
            <w:noWrap/>
            <w:vAlign w:val="bottom"/>
            <w:hideMark/>
          </w:tcPr>
          <w:p w14:paraId="60F26A3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423609AD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523B4B2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47BDE5A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5B2078D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1</w:t>
            </w:r>
          </w:p>
        </w:tc>
        <w:tc>
          <w:tcPr>
            <w:tcW w:w="598" w:type="dxa"/>
            <w:noWrap/>
            <w:vAlign w:val="bottom"/>
            <w:hideMark/>
          </w:tcPr>
          <w:p w14:paraId="07C8679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2E39AD2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9</w:t>
            </w:r>
          </w:p>
        </w:tc>
        <w:tc>
          <w:tcPr>
            <w:tcW w:w="598" w:type="dxa"/>
            <w:noWrap/>
            <w:vAlign w:val="bottom"/>
            <w:hideMark/>
          </w:tcPr>
          <w:p w14:paraId="75B52AC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376529F6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2E1E0A7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6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518532A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7DF60BC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66</w:t>
            </w:r>
          </w:p>
        </w:tc>
        <w:tc>
          <w:tcPr>
            <w:tcW w:w="598" w:type="dxa"/>
            <w:noWrap/>
            <w:vAlign w:val="bottom"/>
            <w:hideMark/>
          </w:tcPr>
          <w:p w14:paraId="632FF2C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4182337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44</w:t>
            </w:r>
          </w:p>
        </w:tc>
        <w:tc>
          <w:tcPr>
            <w:tcW w:w="598" w:type="dxa"/>
            <w:noWrap/>
            <w:vAlign w:val="bottom"/>
            <w:hideMark/>
          </w:tcPr>
          <w:p w14:paraId="3AFDD87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618829B6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F07A41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232E415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408DC20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738</w:t>
            </w:r>
          </w:p>
        </w:tc>
        <w:tc>
          <w:tcPr>
            <w:tcW w:w="598" w:type="dxa"/>
            <w:noWrap/>
            <w:vAlign w:val="bottom"/>
            <w:hideMark/>
          </w:tcPr>
          <w:p w14:paraId="195895E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38" w:type="dxa"/>
            <w:noWrap/>
            <w:vAlign w:val="bottom"/>
            <w:hideMark/>
          </w:tcPr>
          <w:p w14:paraId="767C7EB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52</w:t>
            </w:r>
          </w:p>
        </w:tc>
        <w:tc>
          <w:tcPr>
            <w:tcW w:w="598" w:type="dxa"/>
            <w:noWrap/>
            <w:vAlign w:val="bottom"/>
            <w:hideMark/>
          </w:tcPr>
          <w:p w14:paraId="2115EF4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</w:tr>
      <w:tr w:rsidR="000178D7" w:rsidRPr="00B6527D" w14:paraId="6C13175C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FB5258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236E646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5D0F40A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98" w:type="dxa"/>
            <w:noWrap/>
            <w:vAlign w:val="bottom"/>
            <w:hideMark/>
          </w:tcPr>
          <w:p w14:paraId="2D31049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8" w:type="dxa"/>
            <w:noWrap/>
            <w:vAlign w:val="bottom"/>
            <w:hideMark/>
          </w:tcPr>
          <w:p w14:paraId="4C89E33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98" w:type="dxa"/>
            <w:noWrap/>
            <w:vAlign w:val="bottom"/>
            <w:hideMark/>
          </w:tcPr>
          <w:p w14:paraId="60DF281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0178D7" w:rsidRPr="00B6527D" w14:paraId="36609FC2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374060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51914A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2E398AF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noWrap/>
            <w:vAlign w:val="bottom"/>
            <w:hideMark/>
          </w:tcPr>
          <w:p w14:paraId="709589E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33D7A6F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8" w:type="dxa"/>
            <w:noWrap/>
            <w:vAlign w:val="bottom"/>
            <w:hideMark/>
          </w:tcPr>
          <w:p w14:paraId="732D92A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3775055E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3DDB63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5BA3FC3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3D0F0E6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99</w:t>
            </w:r>
          </w:p>
        </w:tc>
        <w:tc>
          <w:tcPr>
            <w:tcW w:w="598" w:type="dxa"/>
            <w:noWrap/>
            <w:vAlign w:val="bottom"/>
            <w:hideMark/>
          </w:tcPr>
          <w:p w14:paraId="05A8C2D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36476CC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1</w:t>
            </w:r>
          </w:p>
        </w:tc>
        <w:tc>
          <w:tcPr>
            <w:tcW w:w="598" w:type="dxa"/>
            <w:noWrap/>
            <w:vAlign w:val="bottom"/>
            <w:hideMark/>
          </w:tcPr>
          <w:p w14:paraId="6D24CA6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3CAD105F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F5BB30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8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1BF0D3A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00F3ECD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34</w:t>
            </w:r>
          </w:p>
        </w:tc>
        <w:tc>
          <w:tcPr>
            <w:tcW w:w="598" w:type="dxa"/>
            <w:noWrap/>
            <w:vAlign w:val="bottom"/>
            <w:hideMark/>
          </w:tcPr>
          <w:p w14:paraId="28D262D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2A262D9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02</w:t>
            </w:r>
          </w:p>
        </w:tc>
        <w:tc>
          <w:tcPr>
            <w:tcW w:w="598" w:type="dxa"/>
            <w:noWrap/>
            <w:vAlign w:val="bottom"/>
            <w:hideMark/>
          </w:tcPr>
          <w:p w14:paraId="15B0DA2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41ECD8AF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5659EFA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534CBC3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41DDEAF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315</w:t>
            </w:r>
          </w:p>
        </w:tc>
        <w:tc>
          <w:tcPr>
            <w:tcW w:w="598" w:type="dxa"/>
            <w:noWrap/>
            <w:vAlign w:val="bottom"/>
            <w:hideMark/>
          </w:tcPr>
          <w:p w14:paraId="798CD7A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38" w:type="dxa"/>
            <w:noWrap/>
            <w:vAlign w:val="bottom"/>
            <w:hideMark/>
          </w:tcPr>
          <w:p w14:paraId="2B3A298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310</w:t>
            </w:r>
          </w:p>
        </w:tc>
        <w:tc>
          <w:tcPr>
            <w:tcW w:w="598" w:type="dxa"/>
            <w:noWrap/>
            <w:vAlign w:val="bottom"/>
            <w:hideMark/>
          </w:tcPr>
          <w:p w14:paraId="71576C9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</w:tr>
      <w:tr w:rsidR="000178D7" w:rsidRPr="00B6527D" w14:paraId="3262A4DA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6417B8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92CCE9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16FE944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98" w:type="dxa"/>
            <w:noWrap/>
            <w:vAlign w:val="bottom"/>
            <w:hideMark/>
          </w:tcPr>
          <w:p w14:paraId="3F8B59A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8" w:type="dxa"/>
            <w:noWrap/>
            <w:vAlign w:val="bottom"/>
            <w:hideMark/>
          </w:tcPr>
          <w:p w14:paraId="5FFC6C0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98" w:type="dxa"/>
            <w:noWrap/>
            <w:vAlign w:val="bottom"/>
            <w:hideMark/>
          </w:tcPr>
          <w:p w14:paraId="71C875F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0178D7" w:rsidRPr="00B6527D" w14:paraId="764AF15E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0D5B1F7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7BD374D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A356C8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8" w:type="dxa"/>
            <w:noWrap/>
            <w:vAlign w:val="bottom"/>
            <w:hideMark/>
          </w:tcPr>
          <w:p w14:paraId="6E91B24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667197B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noWrap/>
            <w:vAlign w:val="bottom"/>
            <w:hideMark/>
          </w:tcPr>
          <w:p w14:paraId="2ED6822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3DD95896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41AAAF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7E1EB83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7B8F514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90</w:t>
            </w:r>
          </w:p>
        </w:tc>
        <w:tc>
          <w:tcPr>
            <w:tcW w:w="598" w:type="dxa"/>
            <w:noWrap/>
            <w:vAlign w:val="bottom"/>
            <w:hideMark/>
          </w:tcPr>
          <w:p w14:paraId="442D1AE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116F011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0</w:t>
            </w:r>
          </w:p>
        </w:tc>
        <w:tc>
          <w:tcPr>
            <w:tcW w:w="598" w:type="dxa"/>
            <w:noWrap/>
            <w:vAlign w:val="bottom"/>
            <w:hideMark/>
          </w:tcPr>
          <w:p w14:paraId="6A89A70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333C54BC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80CC495" w14:textId="77777777" w:rsidR="00B6527D" w:rsidRDefault="00B6527D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  <w:p w14:paraId="5628504D" w14:textId="6B3053D3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0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639D83B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2CDFD067" w14:textId="77777777" w:rsidR="00B6527D" w:rsidRDefault="00B6527D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  <w:p w14:paraId="2CD228D2" w14:textId="3876491E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23</w:t>
            </w:r>
          </w:p>
        </w:tc>
        <w:tc>
          <w:tcPr>
            <w:tcW w:w="598" w:type="dxa"/>
            <w:noWrap/>
            <w:vAlign w:val="bottom"/>
            <w:hideMark/>
          </w:tcPr>
          <w:p w14:paraId="1574BC0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503B8350" w14:textId="77777777" w:rsidR="00B6527D" w:rsidRDefault="00B6527D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  <w:p w14:paraId="3A5D69A6" w14:textId="03B84BAB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04</w:t>
            </w:r>
          </w:p>
        </w:tc>
        <w:tc>
          <w:tcPr>
            <w:tcW w:w="598" w:type="dxa"/>
            <w:noWrap/>
            <w:vAlign w:val="bottom"/>
            <w:hideMark/>
          </w:tcPr>
          <w:p w14:paraId="2CAAE5B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23E0A11C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2C8B784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7D93112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0E06676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0</w:t>
            </w:r>
          </w:p>
        </w:tc>
        <w:tc>
          <w:tcPr>
            <w:tcW w:w="598" w:type="dxa"/>
            <w:noWrap/>
            <w:vAlign w:val="bottom"/>
            <w:hideMark/>
          </w:tcPr>
          <w:p w14:paraId="26B8B61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38" w:type="dxa"/>
            <w:noWrap/>
            <w:vAlign w:val="bottom"/>
            <w:hideMark/>
          </w:tcPr>
          <w:p w14:paraId="172ED05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18</w:t>
            </w:r>
          </w:p>
        </w:tc>
        <w:tc>
          <w:tcPr>
            <w:tcW w:w="598" w:type="dxa"/>
            <w:noWrap/>
            <w:vAlign w:val="bottom"/>
            <w:hideMark/>
          </w:tcPr>
          <w:p w14:paraId="79FAC19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9</w:t>
            </w:r>
          </w:p>
        </w:tc>
      </w:tr>
      <w:tr w:rsidR="000178D7" w:rsidRPr="00B6527D" w14:paraId="5F0219AE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7B9162F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138DCB7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41C336E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98" w:type="dxa"/>
            <w:noWrap/>
            <w:vAlign w:val="bottom"/>
            <w:hideMark/>
          </w:tcPr>
          <w:p w14:paraId="791ED96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noWrap/>
            <w:vAlign w:val="bottom"/>
            <w:hideMark/>
          </w:tcPr>
          <w:p w14:paraId="2F86D37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8" w:type="dxa"/>
            <w:noWrap/>
            <w:vAlign w:val="bottom"/>
            <w:hideMark/>
          </w:tcPr>
          <w:p w14:paraId="626BDCC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0178D7" w:rsidRPr="00B6527D" w14:paraId="2824BCFB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6EA0226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1055468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327F730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noWrap/>
            <w:vAlign w:val="bottom"/>
            <w:hideMark/>
          </w:tcPr>
          <w:p w14:paraId="5E6B853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5DE1797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noWrap/>
            <w:vAlign w:val="bottom"/>
            <w:hideMark/>
          </w:tcPr>
          <w:p w14:paraId="2DFEEF0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701ECC91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2472B01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5ED94F9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51CE743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54</w:t>
            </w:r>
          </w:p>
        </w:tc>
        <w:tc>
          <w:tcPr>
            <w:tcW w:w="598" w:type="dxa"/>
            <w:noWrap/>
            <w:vAlign w:val="bottom"/>
            <w:hideMark/>
          </w:tcPr>
          <w:p w14:paraId="784E776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7548183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73</w:t>
            </w:r>
          </w:p>
        </w:tc>
        <w:tc>
          <w:tcPr>
            <w:tcW w:w="598" w:type="dxa"/>
            <w:noWrap/>
            <w:vAlign w:val="bottom"/>
            <w:hideMark/>
          </w:tcPr>
          <w:p w14:paraId="69D6CA6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2C33962C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689AD50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2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16EA6AC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3A0FC90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598" w:type="dxa"/>
            <w:noWrap/>
            <w:vAlign w:val="bottom"/>
            <w:hideMark/>
          </w:tcPr>
          <w:p w14:paraId="0A9F34B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18B5DB9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09</w:t>
            </w:r>
          </w:p>
        </w:tc>
        <w:tc>
          <w:tcPr>
            <w:tcW w:w="598" w:type="dxa"/>
            <w:noWrap/>
            <w:vAlign w:val="bottom"/>
            <w:hideMark/>
          </w:tcPr>
          <w:p w14:paraId="13B5456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01D73710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5214DA1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4FFA8D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5EFCAC3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598" w:type="dxa"/>
            <w:noWrap/>
            <w:vAlign w:val="bottom"/>
            <w:hideMark/>
          </w:tcPr>
          <w:p w14:paraId="1E68E7E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38" w:type="dxa"/>
            <w:noWrap/>
            <w:vAlign w:val="bottom"/>
            <w:hideMark/>
          </w:tcPr>
          <w:p w14:paraId="399605F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78</w:t>
            </w:r>
          </w:p>
        </w:tc>
        <w:tc>
          <w:tcPr>
            <w:tcW w:w="598" w:type="dxa"/>
            <w:noWrap/>
            <w:vAlign w:val="bottom"/>
            <w:hideMark/>
          </w:tcPr>
          <w:p w14:paraId="4B6F247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</w:tr>
      <w:tr w:rsidR="000178D7" w:rsidRPr="00B6527D" w14:paraId="076CA722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868130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BAE4EC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39102BD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8" w:type="dxa"/>
            <w:noWrap/>
            <w:vAlign w:val="bottom"/>
            <w:hideMark/>
          </w:tcPr>
          <w:p w14:paraId="3C6E95E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8" w:type="dxa"/>
            <w:noWrap/>
            <w:vAlign w:val="bottom"/>
            <w:hideMark/>
          </w:tcPr>
          <w:p w14:paraId="7979544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8" w:type="dxa"/>
            <w:noWrap/>
            <w:vAlign w:val="bottom"/>
            <w:hideMark/>
          </w:tcPr>
          <w:p w14:paraId="3EA2D25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0178D7" w:rsidRPr="00B6527D" w14:paraId="04E7E840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6E546E0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380F23D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37DDF83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noWrap/>
            <w:vAlign w:val="bottom"/>
            <w:hideMark/>
          </w:tcPr>
          <w:p w14:paraId="598765E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3A5C997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8" w:type="dxa"/>
            <w:noWrap/>
            <w:vAlign w:val="bottom"/>
            <w:hideMark/>
          </w:tcPr>
          <w:p w14:paraId="0D79636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30053E6B" w14:textId="77777777" w:rsidTr="000178D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593B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0198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1737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87BD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14DE5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2C8F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3D938DB7" w14:textId="3DCC178D" w:rsidR="00ED1B4C" w:rsidRDefault="00ED1B4C" w:rsidP="00A40D7D">
      <w:pPr>
        <w:rPr>
          <w:rFonts w:ascii="Arial" w:hAnsi="Arial" w:cs="Arial"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n – </w:t>
      </w:r>
      <w:proofErr w:type="gramStart"/>
      <w:r w:rsidRPr="00B6527D">
        <w:rPr>
          <w:rFonts w:ascii="Arial" w:hAnsi="Arial" w:cs="Arial"/>
          <w:color w:val="000000" w:themeColor="text1"/>
          <w:sz w:val="20"/>
          <w:szCs w:val="20"/>
        </w:rPr>
        <w:t>number</w:t>
      </w:r>
      <w:proofErr w:type="gramEnd"/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 of observations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2806684" w14:textId="77777777" w:rsidR="0038560A" w:rsidRPr="00B6527D" w:rsidRDefault="0038560A" w:rsidP="00A40D7D">
      <w:pPr>
        <w:spacing w:after="16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540B440F" w14:textId="77777777" w:rsidR="00A40D7D" w:rsidRDefault="00A40D7D" w:rsidP="00A40D7D">
      <w:pPr>
        <w:pStyle w:val="Caption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</w:p>
    <w:p w14:paraId="62E99F75" w14:textId="6C888B44" w:rsidR="0038560A" w:rsidRPr="00B6527D" w:rsidRDefault="00445022" w:rsidP="00445022">
      <w:pPr>
        <w:pStyle w:val="Caption"/>
        <w:rPr>
          <w:rFonts w:ascii="Arial" w:hAnsi="Arial" w:cs="Arial"/>
          <w:i w:val="0"/>
          <w:color w:val="000000" w:themeColor="text1"/>
          <w:sz w:val="20"/>
          <w:szCs w:val="20"/>
        </w:rPr>
      </w:pPr>
      <w:bookmarkStart w:id="4" w:name="_Toc99782512"/>
      <w:r w:rsidRPr="00445022">
        <w:rPr>
          <w:rFonts w:ascii="Arial" w:hAnsi="Arial" w:cs="Arial"/>
          <w:b/>
          <w:i w:val="0"/>
          <w:color w:val="000000" w:themeColor="text1"/>
          <w:sz w:val="20"/>
          <w:szCs w:val="20"/>
        </w:rPr>
        <w:t>Table S</w:t>
      </w:r>
      <w:r w:rsidRPr="0044502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445022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44502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 w:rsidR="00F02AC2"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3</w:t>
      </w:r>
      <w:r w:rsidRPr="0044502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 w:rsidR="00C41F16" w:rsidRPr="00445022">
        <w:rPr>
          <w:rFonts w:ascii="Arial" w:hAnsi="Arial" w:cs="Arial"/>
          <w:i w:val="0"/>
          <w:color w:val="000000" w:themeColor="text1"/>
          <w:sz w:val="20"/>
          <w:szCs w:val="20"/>
        </w:rPr>
        <w:t>:</w:t>
      </w:r>
      <w:r w:rsidR="00C41F16" w:rsidRPr="00B6527D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EQ-5D-3L responses – usual activities.</w:t>
      </w:r>
      <w:bookmarkEnd w:id="4"/>
    </w:p>
    <w:tbl>
      <w:tblPr>
        <w:tblW w:w="8834" w:type="dxa"/>
        <w:tblLook w:val="04A0" w:firstRow="1" w:lastRow="0" w:firstColumn="1" w:lastColumn="0" w:noHBand="0" w:noVBand="1"/>
      </w:tblPr>
      <w:tblGrid>
        <w:gridCol w:w="2016"/>
        <w:gridCol w:w="2946"/>
        <w:gridCol w:w="1338"/>
        <w:gridCol w:w="598"/>
        <w:gridCol w:w="1338"/>
        <w:gridCol w:w="598"/>
      </w:tblGrid>
      <w:tr w:rsidR="00002AA9" w:rsidRPr="00B6527D" w14:paraId="6CB1CE68" w14:textId="77777777" w:rsidTr="000178D7">
        <w:trPr>
          <w:trHeight w:val="300"/>
          <w:tblHeader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2C9D" w14:textId="77777777" w:rsidR="0038560A" w:rsidRPr="00B6527D" w:rsidRDefault="0038560A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sual activities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4619" w14:textId="77777777" w:rsidR="0038560A" w:rsidRPr="00B6527D" w:rsidRDefault="0038560A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8F65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019F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</w:tr>
      <w:tr w:rsidR="00002AA9" w:rsidRPr="00B6527D" w14:paraId="59E42557" w14:textId="77777777" w:rsidTr="000178D7">
        <w:trPr>
          <w:trHeight w:val="300"/>
          <w:tblHeader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8614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866B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93B7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0A4A7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7D76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057C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</w:tr>
      <w:tr w:rsidR="000178D7" w:rsidRPr="00B6527D" w14:paraId="71FFDCDF" w14:textId="77777777" w:rsidTr="000178D7">
        <w:trPr>
          <w:trHeight w:val="300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4F5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F3E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E3D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5A40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2E8A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14E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318CD9B4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7FC959F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6A8E05D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6583F01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32</w:t>
            </w:r>
          </w:p>
        </w:tc>
        <w:tc>
          <w:tcPr>
            <w:tcW w:w="598" w:type="dxa"/>
            <w:noWrap/>
            <w:vAlign w:val="bottom"/>
            <w:hideMark/>
          </w:tcPr>
          <w:p w14:paraId="119E5F0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338" w:type="dxa"/>
            <w:noWrap/>
            <w:vAlign w:val="bottom"/>
            <w:hideMark/>
          </w:tcPr>
          <w:p w14:paraId="03B12E2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28</w:t>
            </w:r>
          </w:p>
        </w:tc>
        <w:tc>
          <w:tcPr>
            <w:tcW w:w="598" w:type="dxa"/>
            <w:noWrap/>
            <w:vAlign w:val="bottom"/>
            <w:hideMark/>
          </w:tcPr>
          <w:p w14:paraId="3F4412A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</w:tr>
      <w:tr w:rsidR="000178D7" w:rsidRPr="00B6527D" w14:paraId="72E93E51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03888EF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28E1FCB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00A7CD0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598" w:type="dxa"/>
            <w:noWrap/>
            <w:vAlign w:val="bottom"/>
            <w:hideMark/>
          </w:tcPr>
          <w:p w14:paraId="4072086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38" w:type="dxa"/>
            <w:noWrap/>
            <w:vAlign w:val="bottom"/>
            <w:hideMark/>
          </w:tcPr>
          <w:p w14:paraId="71B9E08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598" w:type="dxa"/>
            <w:noWrap/>
            <w:vAlign w:val="bottom"/>
            <w:hideMark/>
          </w:tcPr>
          <w:p w14:paraId="02E6FFA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0178D7" w:rsidRPr="00B6527D" w14:paraId="54AEB539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7908952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594FB18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615B056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98" w:type="dxa"/>
            <w:noWrap/>
            <w:vAlign w:val="bottom"/>
            <w:hideMark/>
          </w:tcPr>
          <w:p w14:paraId="7BEA129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5DD7CEB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8" w:type="dxa"/>
            <w:noWrap/>
            <w:vAlign w:val="bottom"/>
            <w:hideMark/>
          </w:tcPr>
          <w:p w14:paraId="3B234F8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5CB61F17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D6B3AF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25C2588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2BCBB08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598" w:type="dxa"/>
            <w:noWrap/>
            <w:vAlign w:val="bottom"/>
            <w:hideMark/>
          </w:tcPr>
          <w:p w14:paraId="403FF153" w14:textId="41809E42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7019E58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598" w:type="dxa"/>
            <w:noWrap/>
            <w:vAlign w:val="bottom"/>
            <w:hideMark/>
          </w:tcPr>
          <w:p w14:paraId="2C8746DC" w14:textId="7E442935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7863D2AB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51D3A5E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3F903BA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1B4D3A0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90</w:t>
            </w:r>
          </w:p>
        </w:tc>
        <w:tc>
          <w:tcPr>
            <w:tcW w:w="598" w:type="dxa"/>
            <w:noWrap/>
            <w:vAlign w:val="bottom"/>
            <w:hideMark/>
          </w:tcPr>
          <w:p w14:paraId="7CB7050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14483D5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56</w:t>
            </w:r>
          </w:p>
        </w:tc>
        <w:tc>
          <w:tcPr>
            <w:tcW w:w="598" w:type="dxa"/>
            <w:noWrap/>
            <w:vAlign w:val="bottom"/>
            <w:hideMark/>
          </w:tcPr>
          <w:p w14:paraId="32656F1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38FA657A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2895D9F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17D8A01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6C8282B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329</w:t>
            </w:r>
          </w:p>
        </w:tc>
        <w:tc>
          <w:tcPr>
            <w:tcW w:w="598" w:type="dxa"/>
            <w:noWrap/>
            <w:vAlign w:val="bottom"/>
            <w:hideMark/>
          </w:tcPr>
          <w:p w14:paraId="65DEC4E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338" w:type="dxa"/>
            <w:noWrap/>
            <w:vAlign w:val="bottom"/>
            <w:hideMark/>
          </w:tcPr>
          <w:p w14:paraId="2E34EB4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40</w:t>
            </w:r>
          </w:p>
        </w:tc>
        <w:tc>
          <w:tcPr>
            <w:tcW w:w="598" w:type="dxa"/>
            <w:noWrap/>
            <w:vAlign w:val="bottom"/>
            <w:hideMark/>
          </w:tcPr>
          <w:p w14:paraId="3F33957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</w:tr>
      <w:tr w:rsidR="000178D7" w:rsidRPr="00B6527D" w14:paraId="375DA3EC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7913D25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878FEF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24DB105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598" w:type="dxa"/>
            <w:noWrap/>
            <w:vAlign w:val="bottom"/>
            <w:hideMark/>
          </w:tcPr>
          <w:p w14:paraId="030ED10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8" w:type="dxa"/>
            <w:noWrap/>
            <w:vAlign w:val="bottom"/>
            <w:hideMark/>
          </w:tcPr>
          <w:p w14:paraId="6A765B0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598" w:type="dxa"/>
            <w:noWrap/>
            <w:vAlign w:val="bottom"/>
            <w:hideMark/>
          </w:tcPr>
          <w:p w14:paraId="598DFE3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0178D7" w:rsidRPr="00B6527D" w14:paraId="1BB6CF6A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E6673D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5B76060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59D1D9A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8" w:type="dxa"/>
            <w:noWrap/>
            <w:vAlign w:val="bottom"/>
            <w:hideMark/>
          </w:tcPr>
          <w:p w14:paraId="62972AA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5C4C9D8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noWrap/>
            <w:vAlign w:val="bottom"/>
            <w:hideMark/>
          </w:tcPr>
          <w:p w14:paraId="0244928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154E1F0E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F3FE51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614443B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12E6FC0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42</w:t>
            </w:r>
          </w:p>
        </w:tc>
        <w:tc>
          <w:tcPr>
            <w:tcW w:w="598" w:type="dxa"/>
            <w:noWrap/>
            <w:vAlign w:val="bottom"/>
            <w:hideMark/>
          </w:tcPr>
          <w:p w14:paraId="425F80F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64E4720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82</w:t>
            </w:r>
          </w:p>
        </w:tc>
        <w:tc>
          <w:tcPr>
            <w:tcW w:w="598" w:type="dxa"/>
            <w:noWrap/>
            <w:vAlign w:val="bottom"/>
            <w:hideMark/>
          </w:tcPr>
          <w:p w14:paraId="2AF85E8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0A49DE9A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710A2BA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4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2E39C87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79CD320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23</w:t>
            </w:r>
          </w:p>
        </w:tc>
        <w:tc>
          <w:tcPr>
            <w:tcW w:w="598" w:type="dxa"/>
            <w:noWrap/>
            <w:vAlign w:val="bottom"/>
            <w:hideMark/>
          </w:tcPr>
          <w:p w14:paraId="5004655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53AFD88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12</w:t>
            </w:r>
          </w:p>
        </w:tc>
        <w:tc>
          <w:tcPr>
            <w:tcW w:w="598" w:type="dxa"/>
            <w:noWrap/>
            <w:vAlign w:val="bottom"/>
            <w:hideMark/>
          </w:tcPr>
          <w:p w14:paraId="1C126F7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2E894803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EED754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6B96C5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127DA13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944</w:t>
            </w:r>
          </w:p>
        </w:tc>
        <w:tc>
          <w:tcPr>
            <w:tcW w:w="598" w:type="dxa"/>
            <w:noWrap/>
            <w:vAlign w:val="bottom"/>
            <w:hideMark/>
          </w:tcPr>
          <w:p w14:paraId="789DA3F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338" w:type="dxa"/>
            <w:noWrap/>
            <w:vAlign w:val="bottom"/>
            <w:hideMark/>
          </w:tcPr>
          <w:p w14:paraId="52A96D9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916</w:t>
            </w:r>
          </w:p>
        </w:tc>
        <w:tc>
          <w:tcPr>
            <w:tcW w:w="598" w:type="dxa"/>
            <w:noWrap/>
            <w:vAlign w:val="bottom"/>
            <w:hideMark/>
          </w:tcPr>
          <w:p w14:paraId="48DF032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</w:t>
            </w:r>
          </w:p>
        </w:tc>
      </w:tr>
      <w:tr w:rsidR="000178D7" w:rsidRPr="00B6527D" w14:paraId="6F6B35A9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639C683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255F61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36CFC05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598" w:type="dxa"/>
            <w:noWrap/>
            <w:vAlign w:val="bottom"/>
            <w:hideMark/>
          </w:tcPr>
          <w:p w14:paraId="5B1231C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8" w:type="dxa"/>
            <w:noWrap/>
            <w:vAlign w:val="bottom"/>
            <w:hideMark/>
          </w:tcPr>
          <w:p w14:paraId="640C994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598" w:type="dxa"/>
            <w:noWrap/>
            <w:vAlign w:val="bottom"/>
            <w:hideMark/>
          </w:tcPr>
          <w:p w14:paraId="5261078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0178D7" w:rsidRPr="00B6527D" w14:paraId="76746C80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7EF6903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5408CAD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05A104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98" w:type="dxa"/>
            <w:noWrap/>
            <w:vAlign w:val="bottom"/>
            <w:hideMark/>
          </w:tcPr>
          <w:p w14:paraId="4A2FC89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262F1D4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8" w:type="dxa"/>
            <w:noWrap/>
            <w:vAlign w:val="bottom"/>
            <w:hideMark/>
          </w:tcPr>
          <w:p w14:paraId="7883E1A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292C4DCB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6B736A8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45CB8D6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2CFC445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4</w:t>
            </w:r>
          </w:p>
        </w:tc>
        <w:tc>
          <w:tcPr>
            <w:tcW w:w="598" w:type="dxa"/>
            <w:noWrap/>
            <w:vAlign w:val="bottom"/>
            <w:hideMark/>
          </w:tcPr>
          <w:p w14:paraId="64D79A7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3E4DE30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6</w:t>
            </w:r>
          </w:p>
        </w:tc>
        <w:tc>
          <w:tcPr>
            <w:tcW w:w="598" w:type="dxa"/>
            <w:noWrap/>
            <w:vAlign w:val="bottom"/>
            <w:hideMark/>
          </w:tcPr>
          <w:p w14:paraId="4D0A8F6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1EC6D697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23B1236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6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5DA7611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7945485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66</w:t>
            </w:r>
          </w:p>
        </w:tc>
        <w:tc>
          <w:tcPr>
            <w:tcW w:w="598" w:type="dxa"/>
            <w:noWrap/>
            <w:vAlign w:val="bottom"/>
            <w:hideMark/>
          </w:tcPr>
          <w:p w14:paraId="71F4EAE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5BE55E4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44</w:t>
            </w:r>
          </w:p>
        </w:tc>
        <w:tc>
          <w:tcPr>
            <w:tcW w:w="598" w:type="dxa"/>
            <w:noWrap/>
            <w:vAlign w:val="bottom"/>
            <w:hideMark/>
          </w:tcPr>
          <w:p w14:paraId="095F0EC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44DE0034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D2320B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57AAFFB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56211D9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81</w:t>
            </w:r>
          </w:p>
        </w:tc>
        <w:tc>
          <w:tcPr>
            <w:tcW w:w="598" w:type="dxa"/>
            <w:noWrap/>
            <w:vAlign w:val="bottom"/>
            <w:hideMark/>
          </w:tcPr>
          <w:p w14:paraId="4F7A263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338" w:type="dxa"/>
            <w:noWrap/>
            <w:vAlign w:val="bottom"/>
            <w:hideMark/>
          </w:tcPr>
          <w:p w14:paraId="1C17FFF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589</w:t>
            </w:r>
          </w:p>
        </w:tc>
        <w:tc>
          <w:tcPr>
            <w:tcW w:w="598" w:type="dxa"/>
            <w:noWrap/>
            <w:vAlign w:val="bottom"/>
            <w:hideMark/>
          </w:tcPr>
          <w:p w14:paraId="5FC287B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</w:tr>
      <w:tr w:rsidR="000178D7" w:rsidRPr="00B6527D" w14:paraId="76B35A0F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3BA9A9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78CA5D1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06611B7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98" w:type="dxa"/>
            <w:noWrap/>
            <w:vAlign w:val="bottom"/>
            <w:hideMark/>
          </w:tcPr>
          <w:p w14:paraId="5667400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8" w:type="dxa"/>
            <w:noWrap/>
            <w:vAlign w:val="bottom"/>
            <w:hideMark/>
          </w:tcPr>
          <w:p w14:paraId="5210354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598" w:type="dxa"/>
            <w:noWrap/>
            <w:vAlign w:val="bottom"/>
            <w:hideMark/>
          </w:tcPr>
          <w:p w14:paraId="52D9558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0178D7" w:rsidRPr="00B6527D" w14:paraId="35A56235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5992E3D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733C7D3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29C57F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8" w:type="dxa"/>
            <w:noWrap/>
            <w:vAlign w:val="bottom"/>
            <w:hideMark/>
          </w:tcPr>
          <w:p w14:paraId="72E8309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509D0D2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98" w:type="dxa"/>
            <w:noWrap/>
            <w:vAlign w:val="bottom"/>
            <w:hideMark/>
          </w:tcPr>
          <w:p w14:paraId="340EC4E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7A8CEE13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24B5683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5E6CD5F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1059042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01</w:t>
            </w:r>
          </w:p>
        </w:tc>
        <w:tc>
          <w:tcPr>
            <w:tcW w:w="598" w:type="dxa"/>
            <w:noWrap/>
            <w:vAlign w:val="bottom"/>
            <w:hideMark/>
          </w:tcPr>
          <w:p w14:paraId="42001D9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197BD4C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0</w:t>
            </w:r>
          </w:p>
        </w:tc>
        <w:tc>
          <w:tcPr>
            <w:tcW w:w="598" w:type="dxa"/>
            <w:noWrap/>
            <w:vAlign w:val="bottom"/>
            <w:hideMark/>
          </w:tcPr>
          <w:p w14:paraId="3E9F264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335656CC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0B963F2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8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1E014C2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32D43D1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34</w:t>
            </w:r>
          </w:p>
        </w:tc>
        <w:tc>
          <w:tcPr>
            <w:tcW w:w="598" w:type="dxa"/>
            <w:noWrap/>
            <w:vAlign w:val="bottom"/>
            <w:hideMark/>
          </w:tcPr>
          <w:p w14:paraId="1338F7B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0B842F8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02</w:t>
            </w:r>
          </w:p>
        </w:tc>
        <w:tc>
          <w:tcPr>
            <w:tcW w:w="598" w:type="dxa"/>
            <w:noWrap/>
            <w:vAlign w:val="bottom"/>
            <w:hideMark/>
          </w:tcPr>
          <w:p w14:paraId="692108A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69217B0A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24C9F5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2088735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2DBCA73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270</w:t>
            </w:r>
          </w:p>
        </w:tc>
        <w:tc>
          <w:tcPr>
            <w:tcW w:w="598" w:type="dxa"/>
            <w:noWrap/>
            <w:vAlign w:val="bottom"/>
            <w:hideMark/>
          </w:tcPr>
          <w:p w14:paraId="3966E88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338" w:type="dxa"/>
            <w:noWrap/>
            <w:vAlign w:val="bottom"/>
            <w:hideMark/>
          </w:tcPr>
          <w:p w14:paraId="3BF45CB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266</w:t>
            </w:r>
          </w:p>
        </w:tc>
        <w:tc>
          <w:tcPr>
            <w:tcW w:w="598" w:type="dxa"/>
            <w:noWrap/>
            <w:vAlign w:val="bottom"/>
            <w:hideMark/>
          </w:tcPr>
          <w:p w14:paraId="2894A24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</w:t>
            </w:r>
          </w:p>
        </w:tc>
      </w:tr>
      <w:tr w:rsidR="000178D7" w:rsidRPr="00B6527D" w14:paraId="2187D513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47A304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1E9A36F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1D3B2CD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598" w:type="dxa"/>
            <w:noWrap/>
            <w:vAlign w:val="bottom"/>
            <w:hideMark/>
          </w:tcPr>
          <w:p w14:paraId="023349A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8" w:type="dxa"/>
            <w:noWrap/>
            <w:vAlign w:val="bottom"/>
            <w:hideMark/>
          </w:tcPr>
          <w:p w14:paraId="049CA16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598" w:type="dxa"/>
            <w:noWrap/>
            <w:vAlign w:val="bottom"/>
            <w:hideMark/>
          </w:tcPr>
          <w:p w14:paraId="07E9705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0178D7" w:rsidRPr="00B6527D" w14:paraId="74DDFF24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730600C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485A066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40B3706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8" w:type="dxa"/>
            <w:noWrap/>
            <w:vAlign w:val="bottom"/>
            <w:hideMark/>
          </w:tcPr>
          <w:p w14:paraId="3EEC365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06ECE14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8" w:type="dxa"/>
            <w:noWrap/>
            <w:vAlign w:val="bottom"/>
            <w:hideMark/>
          </w:tcPr>
          <w:p w14:paraId="488A189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21C1789E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0392015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1349300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79C37D5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7</w:t>
            </w:r>
          </w:p>
        </w:tc>
        <w:tc>
          <w:tcPr>
            <w:tcW w:w="598" w:type="dxa"/>
            <w:noWrap/>
            <w:vAlign w:val="bottom"/>
            <w:hideMark/>
          </w:tcPr>
          <w:p w14:paraId="5BAB55E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570C6CA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6</w:t>
            </w:r>
          </w:p>
        </w:tc>
        <w:tc>
          <w:tcPr>
            <w:tcW w:w="598" w:type="dxa"/>
            <w:noWrap/>
            <w:vAlign w:val="bottom"/>
            <w:hideMark/>
          </w:tcPr>
          <w:p w14:paraId="12B0BFF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3E84C9DD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63D11F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0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3FE76FB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2CB5E61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23</w:t>
            </w:r>
          </w:p>
        </w:tc>
        <w:tc>
          <w:tcPr>
            <w:tcW w:w="598" w:type="dxa"/>
            <w:noWrap/>
            <w:vAlign w:val="bottom"/>
            <w:hideMark/>
          </w:tcPr>
          <w:p w14:paraId="594A0BE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08B7723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04</w:t>
            </w:r>
          </w:p>
        </w:tc>
        <w:tc>
          <w:tcPr>
            <w:tcW w:w="598" w:type="dxa"/>
            <w:noWrap/>
            <w:vAlign w:val="bottom"/>
            <w:hideMark/>
          </w:tcPr>
          <w:p w14:paraId="00A46A0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75CAC516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0741010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63D10B0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65A1398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04</w:t>
            </w:r>
          </w:p>
        </w:tc>
        <w:tc>
          <w:tcPr>
            <w:tcW w:w="598" w:type="dxa"/>
            <w:noWrap/>
            <w:vAlign w:val="bottom"/>
            <w:hideMark/>
          </w:tcPr>
          <w:p w14:paraId="7528C10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338" w:type="dxa"/>
            <w:noWrap/>
            <w:vAlign w:val="bottom"/>
            <w:hideMark/>
          </w:tcPr>
          <w:p w14:paraId="3782840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598" w:type="dxa"/>
            <w:noWrap/>
            <w:vAlign w:val="bottom"/>
            <w:hideMark/>
          </w:tcPr>
          <w:p w14:paraId="25101A3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6</w:t>
            </w:r>
          </w:p>
        </w:tc>
      </w:tr>
      <w:tr w:rsidR="000178D7" w:rsidRPr="00B6527D" w14:paraId="78431867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7EF7C8A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2D9FC5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FB2AD0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598" w:type="dxa"/>
            <w:noWrap/>
            <w:vAlign w:val="bottom"/>
            <w:hideMark/>
          </w:tcPr>
          <w:p w14:paraId="04A50FC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38" w:type="dxa"/>
            <w:noWrap/>
            <w:vAlign w:val="bottom"/>
            <w:hideMark/>
          </w:tcPr>
          <w:p w14:paraId="4B5B509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98" w:type="dxa"/>
            <w:noWrap/>
            <w:vAlign w:val="bottom"/>
            <w:hideMark/>
          </w:tcPr>
          <w:p w14:paraId="092F57A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0178D7" w:rsidRPr="00B6527D" w14:paraId="37004BF1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10C2D1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B2AA6F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E553DB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8" w:type="dxa"/>
            <w:noWrap/>
            <w:vAlign w:val="bottom"/>
            <w:hideMark/>
          </w:tcPr>
          <w:p w14:paraId="272E188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2E6F0A8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noWrap/>
            <w:vAlign w:val="bottom"/>
            <w:hideMark/>
          </w:tcPr>
          <w:p w14:paraId="74F35B3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277B45D7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216E1E1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188615E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6B0310D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598" w:type="dxa"/>
            <w:noWrap/>
            <w:vAlign w:val="bottom"/>
            <w:hideMark/>
          </w:tcPr>
          <w:p w14:paraId="6FA8E9D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3E205EC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75</w:t>
            </w:r>
          </w:p>
        </w:tc>
        <w:tc>
          <w:tcPr>
            <w:tcW w:w="598" w:type="dxa"/>
            <w:noWrap/>
            <w:vAlign w:val="bottom"/>
            <w:hideMark/>
          </w:tcPr>
          <w:p w14:paraId="7AE111F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1DE3E7DE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F330E9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2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24C292C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5785249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598" w:type="dxa"/>
            <w:noWrap/>
            <w:vAlign w:val="bottom"/>
            <w:hideMark/>
          </w:tcPr>
          <w:p w14:paraId="29DAC32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487E5FE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09</w:t>
            </w:r>
          </w:p>
        </w:tc>
        <w:tc>
          <w:tcPr>
            <w:tcW w:w="598" w:type="dxa"/>
            <w:noWrap/>
            <w:vAlign w:val="bottom"/>
            <w:hideMark/>
          </w:tcPr>
          <w:p w14:paraId="3331F07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6DC82E21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B42FE2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641DC59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6532D38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598" w:type="dxa"/>
            <w:noWrap/>
            <w:vAlign w:val="bottom"/>
            <w:hideMark/>
          </w:tcPr>
          <w:p w14:paraId="69E9C46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338" w:type="dxa"/>
            <w:noWrap/>
            <w:vAlign w:val="bottom"/>
            <w:hideMark/>
          </w:tcPr>
          <w:p w14:paraId="4821500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61</w:t>
            </w:r>
          </w:p>
        </w:tc>
        <w:tc>
          <w:tcPr>
            <w:tcW w:w="598" w:type="dxa"/>
            <w:noWrap/>
            <w:vAlign w:val="bottom"/>
            <w:hideMark/>
          </w:tcPr>
          <w:p w14:paraId="410812D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</w:tr>
      <w:tr w:rsidR="000178D7" w:rsidRPr="00B6527D" w14:paraId="72933007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39E884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63DEA8A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6FF872C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98" w:type="dxa"/>
            <w:noWrap/>
            <w:vAlign w:val="bottom"/>
            <w:hideMark/>
          </w:tcPr>
          <w:p w14:paraId="2958C01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8" w:type="dxa"/>
            <w:noWrap/>
            <w:vAlign w:val="bottom"/>
            <w:hideMark/>
          </w:tcPr>
          <w:p w14:paraId="4CCD42C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98" w:type="dxa"/>
            <w:noWrap/>
            <w:vAlign w:val="bottom"/>
            <w:hideMark/>
          </w:tcPr>
          <w:p w14:paraId="7988077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0178D7" w:rsidRPr="00B6527D" w14:paraId="14EDCA77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3A6679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71E1E19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0198BC8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8" w:type="dxa"/>
            <w:noWrap/>
            <w:vAlign w:val="bottom"/>
            <w:hideMark/>
          </w:tcPr>
          <w:p w14:paraId="5B85F40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3CF011C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8" w:type="dxa"/>
            <w:noWrap/>
            <w:vAlign w:val="bottom"/>
            <w:hideMark/>
          </w:tcPr>
          <w:p w14:paraId="60E6E50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0178D7" w:rsidRPr="00B6527D" w14:paraId="1D3363DB" w14:textId="77777777" w:rsidTr="000178D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7CE73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DD98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E052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78B1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0714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6602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2FD77D68" w14:textId="76480054" w:rsidR="00ED1B4C" w:rsidRDefault="00ED1B4C" w:rsidP="00A40D7D">
      <w:pPr>
        <w:rPr>
          <w:rFonts w:ascii="Arial" w:hAnsi="Arial" w:cs="Arial"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n – </w:t>
      </w:r>
      <w:proofErr w:type="gramStart"/>
      <w:r w:rsidRPr="00B6527D">
        <w:rPr>
          <w:rFonts w:ascii="Arial" w:hAnsi="Arial" w:cs="Arial"/>
          <w:color w:val="000000" w:themeColor="text1"/>
          <w:sz w:val="20"/>
          <w:szCs w:val="20"/>
        </w:rPr>
        <w:t>number</w:t>
      </w:r>
      <w:proofErr w:type="gramEnd"/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 of observations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578A7810" w14:textId="77777777" w:rsidR="0038560A" w:rsidRPr="00B6527D" w:rsidRDefault="0038560A" w:rsidP="00A40D7D">
      <w:pPr>
        <w:spacing w:after="16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34AAD8DA" w14:textId="77777777" w:rsidR="00A40D7D" w:rsidRDefault="00A40D7D" w:rsidP="00A40D7D">
      <w:pPr>
        <w:pStyle w:val="Caption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</w:p>
    <w:p w14:paraId="762CDDCB" w14:textId="347E9901" w:rsidR="0038560A" w:rsidRPr="00002AA9" w:rsidRDefault="00F02AC2" w:rsidP="00F02AC2">
      <w:pPr>
        <w:pStyle w:val="Caption"/>
        <w:rPr>
          <w:rFonts w:ascii="Arial" w:hAnsi="Arial" w:cs="Arial"/>
          <w:i w:val="0"/>
          <w:color w:val="000000" w:themeColor="text1"/>
          <w:sz w:val="20"/>
          <w:szCs w:val="20"/>
        </w:rPr>
      </w:pPr>
      <w:bookmarkStart w:id="5" w:name="_Toc99782513"/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Table S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4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 w:rsidR="00C41F16"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:</w:t>
      </w:r>
      <w:r w:rsidR="00C41F16" w:rsidRPr="00002AA9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EQ-5D-3L responses - pain/discomfort.</w:t>
      </w:r>
      <w:bookmarkEnd w:id="5"/>
    </w:p>
    <w:tbl>
      <w:tblPr>
        <w:tblW w:w="8834" w:type="dxa"/>
        <w:tblLook w:val="04A0" w:firstRow="1" w:lastRow="0" w:firstColumn="1" w:lastColumn="0" w:noHBand="0" w:noVBand="1"/>
      </w:tblPr>
      <w:tblGrid>
        <w:gridCol w:w="2016"/>
        <w:gridCol w:w="2946"/>
        <w:gridCol w:w="1338"/>
        <w:gridCol w:w="598"/>
        <w:gridCol w:w="1338"/>
        <w:gridCol w:w="598"/>
      </w:tblGrid>
      <w:tr w:rsidR="00002AA9" w:rsidRPr="00B6527D" w14:paraId="5E81ACF0" w14:textId="77777777" w:rsidTr="000178D7">
        <w:trPr>
          <w:trHeight w:val="300"/>
          <w:tblHeader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5A8BC" w14:textId="77777777" w:rsidR="0038560A" w:rsidRPr="00B6527D" w:rsidRDefault="0038560A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Pain/Discomfort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71508" w14:textId="77777777" w:rsidR="0038560A" w:rsidRPr="00B6527D" w:rsidRDefault="0038560A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9A7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98B4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</w:tr>
      <w:tr w:rsidR="00002AA9" w:rsidRPr="00B6527D" w14:paraId="19DB9CF6" w14:textId="77777777" w:rsidTr="000178D7">
        <w:trPr>
          <w:trHeight w:val="300"/>
          <w:tblHeader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4543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FCAC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3E7E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3484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8A5B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9E96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</w:tr>
      <w:tr w:rsidR="000178D7" w:rsidRPr="00B6527D" w14:paraId="69113140" w14:textId="77777777" w:rsidTr="000178D7">
        <w:trPr>
          <w:trHeight w:val="300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157F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88D5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286E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953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26E9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A851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14CE4090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539B594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9BD3B1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3B906E3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81</w:t>
            </w:r>
          </w:p>
        </w:tc>
        <w:tc>
          <w:tcPr>
            <w:tcW w:w="598" w:type="dxa"/>
            <w:noWrap/>
            <w:vAlign w:val="bottom"/>
            <w:hideMark/>
          </w:tcPr>
          <w:p w14:paraId="2EE223A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338" w:type="dxa"/>
            <w:noWrap/>
            <w:vAlign w:val="bottom"/>
            <w:hideMark/>
          </w:tcPr>
          <w:p w14:paraId="347EA36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59</w:t>
            </w:r>
          </w:p>
        </w:tc>
        <w:tc>
          <w:tcPr>
            <w:tcW w:w="598" w:type="dxa"/>
            <w:noWrap/>
            <w:vAlign w:val="bottom"/>
            <w:hideMark/>
          </w:tcPr>
          <w:p w14:paraId="7950335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2</w:t>
            </w:r>
          </w:p>
        </w:tc>
      </w:tr>
      <w:tr w:rsidR="000178D7" w:rsidRPr="00B6527D" w14:paraId="557D7EE4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78F916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69C9118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61B13E7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40</w:t>
            </w:r>
          </w:p>
        </w:tc>
        <w:tc>
          <w:tcPr>
            <w:tcW w:w="598" w:type="dxa"/>
            <w:noWrap/>
            <w:vAlign w:val="bottom"/>
            <w:hideMark/>
          </w:tcPr>
          <w:p w14:paraId="67B6CC7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38" w:type="dxa"/>
            <w:noWrap/>
            <w:vAlign w:val="bottom"/>
            <w:hideMark/>
          </w:tcPr>
          <w:p w14:paraId="6AD01FD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49</w:t>
            </w:r>
          </w:p>
        </w:tc>
        <w:tc>
          <w:tcPr>
            <w:tcW w:w="598" w:type="dxa"/>
            <w:noWrap/>
            <w:vAlign w:val="bottom"/>
            <w:hideMark/>
          </w:tcPr>
          <w:p w14:paraId="4D62770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</w:tr>
      <w:tr w:rsidR="000178D7" w:rsidRPr="00B6527D" w14:paraId="38329285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A79DCE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401B545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3806F9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98" w:type="dxa"/>
            <w:noWrap/>
            <w:vAlign w:val="bottom"/>
            <w:hideMark/>
          </w:tcPr>
          <w:p w14:paraId="2144EA3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noWrap/>
            <w:vAlign w:val="bottom"/>
            <w:hideMark/>
          </w:tcPr>
          <w:p w14:paraId="6BDA000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8" w:type="dxa"/>
            <w:noWrap/>
            <w:vAlign w:val="bottom"/>
            <w:hideMark/>
          </w:tcPr>
          <w:p w14:paraId="25408B7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6782A069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072BC6B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35724DF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7D26CD0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598" w:type="dxa"/>
            <w:noWrap/>
            <w:vAlign w:val="bottom"/>
            <w:hideMark/>
          </w:tcPr>
          <w:p w14:paraId="5493A75B" w14:textId="00B39288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3F8841F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598" w:type="dxa"/>
            <w:noWrap/>
            <w:vAlign w:val="bottom"/>
            <w:hideMark/>
          </w:tcPr>
          <w:p w14:paraId="6957C738" w14:textId="04091D03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2376556D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950B9A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48EF2FE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1B0CC06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90</w:t>
            </w:r>
          </w:p>
        </w:tc>
        <w:tc>
          <w:tcPr>
            <w:tcW w:w="598" w:type="dxa"/>
            <w:noWrap/>
            <w:vAlign w:val="bottom"/>
            <w:hideMark/>
          </w:tcPr>
          <w:p w14:paraId="533D037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66BA7E8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56</w:t>
            </w:r>
          </w:p>
        </w:tc>
        <w:tc>
          <w:tcPr>
            <w:tcW w:w="598" w:type="dxa"/>
            <w:noWrap/>
            <w:vAlign w:val="bottom"/>
            <w:hideMark/>
          </w:tcPr>
          <w:p w14:paraId="1B944DB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0A3DF174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0DB7F85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65BDD40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3E7AF40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786</w:t>
            </w:r>
          </w:p>
        </w:tc>
        <w:tc>
          <w:tcPr>
            <w:tcW w:w="598" w:type="dxa"/>
            <w:noWrap/>
            <w:vAlign w:val="bottom"/>
            <w:hideMark/>
          </w:tcPr>
          <w:p w14:paraId="0DF02C8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338" w:type="dxa"/>
            <w:noWrap/>
            <w:vAlign w:val="bottom"/>
            <w:hideMark/>
          </w:tcPr>
          <w:p w14:paraId="51E7E55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702</w:t>
            </w:r>
          </w:p>
        </w:tc>
        <w:tc>
          <w:tcPr>
            <w:tcW w:w="598" w:type="dxa"/>
            <w:noWrap/>
            <w:vAlign w:val="bottom"/>
            <w:hideMark/>
          </w:tcPr>
          <w:p w14:paraId="485544D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2</w:t>
            </w:r>
          </w:p>
        </w:tc>
      </w:tr>
      <w:tr w:rsidR="000178D7" w:rsidRPr="00B6527D" w14:paraId="41846E56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0564955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7EC28FF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0919AA4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31</w:t>
            </w:r>
          </w:p>
        </w:tc>
        <w:tc>
          <w:tcPr>
            <w:tcW w:w="598" w:type="dxa"/>
            <w:noWrap/>
            <w:vAlign w:val="bottom"/>
            <w:hideMark/>
          </w:tcPr>
          <w:p w14:paraId="38A664C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38" w:type="dxa"/>
            <w:noWrap/>
            <w:vAlign w:val="bottom"/>
            <w:hideMark/>
          </w:tcPr>
          <w:p w14:paraId="6275BB6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598" w:type="dxa"/>
            <w:noWrap/>
            <w:vAlign w:val="bottom"/>
            <w:hideMark/>
          </w:tcPr>
          <w:p w14:paraId="59A246D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</w:tr>
      <w:tr w:rsidR="000178D7" w:rsidRPr="00B6527D" w14:paraId="70E97D32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089B6F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E3D779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67212BA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8" w:type="dxa"/>
            <w:noWrap/>
            <w:vAlign w:val="bottom"/>
            <w:hideMark/>
          </w:tcPr>
          <w:p w14:paraId="7E956D8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4598B50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8" w:type="dxa"/>
            <w:noWrap/>
            <w:vAlign w:val="bottom"/>
            <w:hideMark/>
          </w:tcPr>
          <w:p w14:paraId="0E65C2A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3E7A8696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874E30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47361A6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019F7DE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62</w:t>
            </w:r>
          </w:p>
        </w:tc>
        <w:tc>
          <w:tcPr>
            <w:tcW w:w="598" w:type="dxa"/>
            <w:noWrap/>
            <w:vAlign w:val="bottom"/>
            <w:hideMark/>
          </w:tcPr>
          <w:p w14:paraId="5EAD6E9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3E77893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92</w:t>
            </w:r>
          </w:p>
        </w:tc>
        <w:tc>
          <w:tcPr>
            <w:tcW w:w="598" w:type="dxa"/>
            <w:noWrap/>
            <w:vAlign w:val="bottom"/>
            <w:hideMark/>
          </w:tcPr>
          <w:p w14:paraId="0AD8E94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17F4F17D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7D8A060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4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3315223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4CCE675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23</w:t>
            </w:r>
          </w:p>
        </w:tc>
        <w:tc>
          <w:tcPr>
            <w:tcW w:w="598" w:type="dxa"/>
            <w:noWrap/>
            <w:vAlign w:val="bottom"/>
            <w:hideMark/>
          </w:tcPr>
          <w:p w14:paraId="255EE91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45200C1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12</w:t>
            </w:r>
          </w:p>
        </w:tc>
        <w:tc>
          <w:tcPr>
            <w:tcW w:w="598" w:type="dxa"/>
            <w:noWrap/>
            <w:vAlign w:val="bottom"/>
            <w:hideMark/>
          </w:tcPr>
          <w:p w14:paraId="797BA85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06940471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2AE0F59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133A900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48B32A4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498</w:t>
            </w:r>
          </w:p>
        </w:tc>
        <w:tc>
          <w:tcPr>
            <w:tcW w:w="598" w:type="dxa"/>
            <w:noWrap/>
            <w:vAlign w:val="bottom"/>
            <w:hideMark/>
          </w:tcPr>
          <w:p w14:paraId="1C6A2E0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338" w:type="dxa"/>
            <w:noWrap/>
            <w:vAlign w:val="bottom"/>
            <w:hideMark/>
          </w:tcPr>
          <w:p w14:paraId="30739D0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446</w:t>
            </w:r>
          </w:p>
        </w:tc>
        <w:tc>
          <w:tcPr>
            <w:tcW w:w="598" w:type="dxa"/>
            <w:noWrap/>
            <w:vAlign w:val="bottom"/>
            <w:hideMark/>
          </w:tcPr>
          <w:p w14:paraId="5E5BE60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2</w:t>
            </w:r>
          </w:p>
        </w:tc>
      </w:tr>
      <w:tr w:rsidR="000178D7" w:rsidRPr="00B6527D" w14:paraId="10308392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777B267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4A804F2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376A02A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33</w:t>
            </w:r>
          </w:p>
        </w:tc>
        <w:tc>
          <w:tcPr>
            <w:tcW w:w="598" w:type="dxa"/>
            <w:noWrap/>
            <w:vAlign w:val="bottom"/>
            <w:hideMark/>
          </w:tcPr>
          <w:p w14:paraId="78F4BF4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38" w:type="dxa"/>
            <w:noWrap/>
            <w:vAlign w:val="bottom"/>
            <w:hideMark/>
          </w:tcPr>
          <w:p w14:paraId="605B9F6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56</w:t>
            </w:r>
          </w:p>
        </w:tc>
        <w:tc>
          <w:tcPr>
            <w:tcW w:w="598" w:type="dxa"/>
            <w:noWrap/>
            <w:vAlign w:val="bottom"/>
            <w:hideMark/>
          </w:tcPr>
          <w:p w14:paraId="35FEEF5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</w:tr>
      <w:tr w:rsidR="000178D7" w:rsidRPr="00B6527D" w14:paraId="1AA8ABF9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0343CE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5F111A9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2E37222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8" w:type="dxa"/>
            <w:noWrap/>
            <w:vAlign w:val="bottom"/>
            <w:hideMark/>
          </w:tcPr>
          <w:p w14:paraId="1425E43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noWrap/>
            <w:vAlign w:val="bottom"/>
            <w:hideMark/>
          </w:tcPr>
          <w:p w14:paraId="0CB11F1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8" w:type="dxa"/>
            <w:noWrap/>
            <w:vAlign w:val="bottom"/>
            <w:hideMark/>
          </w:tcPr>
          <w:p w14:paraId="0201D08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53410BE0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53DA316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74A5DA8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19BDBAB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0</w:t>
            </w:r>
          </w:p>
        </w:tc>
        <w:tc>
          <w:tcPr>
            <w:tcW w:w="598" w:type="dxa"/>
            <w:noWrap/>
            <w:vAlign w:val="bottom"/>
            <w:hideMark/>
          </w:tcPr>
          <w:p w14:paraId="1EB115E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0AA2692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598" w:type="dxa"/>
            <w:noWrap/>
            <w:vAlign w:val="bottom"/>
            <w:hideMark/>
          </w:tcPr>
          <w:p w14:paraId="13A8F16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3D4634F2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017170F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6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7807460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4A15C73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66</w:t>
            </w:r>
          </w:p>
        </w:tc>
        <w:tc>
          <w:tcPr>
            <w:tcW w:w="598" w:type="dxa"/>
            <w:noWrap/>
            <w:vAlign w:val="bottom"/>
            <w:hideMark/>
          </w:tcPr>
          <w:p w14:paraId="4088848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505169C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44</w:t>
            </w:r>
          </w:p>
        </w:tc>
        <w:tc>
          <w:tcPr>
            <w:tcW w:w="598" w:type="dxa"/>
            <w:noWrap/>
            <w:vAlign w:val="bottom"/>
            <w:hideMark/>
          </w:tcPr>
          <w:p w14:paraId="5E53508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7D539DBB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96A0E3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4AF455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5303144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277</w:t>
            </w:r>
          </w:p>
        </w:tc>
        <w:tc>
          <w:tcPr>
            <w:tcW w:w="598" w:type="dxa"/>
            <w:noWrap/>
            <w:vAlign w:val="bottom"/>
            <w:hideMark/>
          </w:tcPr>
          <w:p w14:paraId="382D0E0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338" w:type="dxa"/>
            <w:noWrap/>
            <w:vAlign w:val="bottom"/>
            <w:hideMark/>
          </w:tcPr>
          <w:p w14:paraId="33800B8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237</w:t>
            </w:r>
          </w:p>
        </w:tc>
        <w:tc>
          <w:tcPr>
            <w:tcW w:w="598" w:type="dxa"/>
            <w:noWrap/>
            <w:vAlign w:val="bottom"/>
            <w:hideMark/>
          </w:tcPr>
          <w:p w14:paraId="5246B32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3</w:t>
            </w:r>
          </w:p>
        </w:tc>
      </w:tr>
      <w:tr w:rsidR="000178D7" w:rsidRPr="00B6527D" w14:paraId="21689E60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0BD7027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5286B96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15831E9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77</w:t>
            </w:r>
          </w:p>
        </w:tc>
        <w:tc>
          <w:tcPr>
            <w:tcW w:w="598" w:type="dxa"/>
            <w:noWrap/>
            <w:vAlign w:val="bottom"/>
            <w:hideMark/>
          </w:tcPr>
          <w:p w14:paraId="6238C0C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38" w:type="dxa"/>
            <w:noWrap/>
            <w:vAlign w:val="bottom"/>
            <w:hideMark/>
          </w:tcPr>
          <w:p w14:paraId="3649325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598" w:type="dxa"/>
            <w:noWrap/>
            <w:vAlign w:val="bottom"/>
            <w:hideMark/>
          </w:tcPr>
          <w:p w14:paraId="311C2FF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</w:tr>
      <w:tr w:rsidR="000178D7" w:rsidRPr="00B6527D" w14:paraId="5B29CA85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590909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5607777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77E500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98" w:type="dxa"/>
            <w:noWrap/>
            <w:vAlign w:val="bottom"/>
            <w:hideMark/>
          </w:tcPr>
          <w:p w14:paraId="43D0901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33352FF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98" w:type="dxa"/>
            <w:noWrap/>
            <w:vAlign w:val="bottom"/>
            <w:hideMark/>
          </w:tcPr>
          <w:p w14:paraId="1A7D7CC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1A88F410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6D4B286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775AF52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777CAAD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05</w:t>
            </w:r>
          </w:p>
        </w:tc>
        <w:tc>
          <w:tcPr>
            <w:tcW w:w="598" w:type="dxa"/>
            <w:noWrap/>
            <w:vAlign w:val="bottom"/>
            <w:hideMark/>
          </w:tcPr>
          <w:p w14:paraId="04B3F9A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077DC1B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5</w:t>
            </w:r>
          </w:p>
        </w:tc>
        <w:tc>
          <w:tcPr>
            <w:tcW w:w="598" w:type="dxa"/>
            <w:noWrap/>
            <w:vAlign w:val="bottom"/>
            <w:hideMark/>
          </w:tcPr>
          <w:p w14:paraId="7E7CF32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400E63CD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307DC0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8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2F901C8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46A3652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34</w:t>
            </w:r>
          </w:p>
        </w:tc>
        <w:tc>
          <w:tcPr>
            <w:tcW w:w="598" w:type="dxa"/>
            <w:noWrap/>
            <w:vAlign w:val="bottom"/>
            <w:hideMark/>
          </w:tcPr>
          <w:p w14:paraId="056C312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22A78B6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02</w:t>
            </w:r>
          </w:p>
        </w:tc>
        <w:tc>
          <w:tcPr>
            <w:tcW w:w="598" w:type="dxa"/>
            <w:noWrap/>
            <w:vAlign w:val="bottom"/>
            <w:hideMark/>
          </w:tcPr>
          <w:p w14:paraId="109BB22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4F64C5D2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03177CF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3721491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12FD2CB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8</w:t>
            </w:r>
          </w:p>
        </w:tc>
        <w:tc>
          <w:tcPr>
            <w:tcW w:w="598" w:type="dxa"/>
            <w:noWrap/>
            <w:vAlign w:val="bottom"/>
            <w:hideMark/>
          </w:tcPr>
          <w:p w14:paraId="15A9CFB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338" w:type="dxa"/>
            <w:noWrap/>
            <w:vAlign w:val="bottom"/>
            <w:hideMark/>
          </w:tcPr>
          <w:p w14:paraId="2E92416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67</w:t>
            </w:r>
          </w:p>
        </w:tc>
        <w:tc>
          <w:tcPr>
            <w:tcW w:w="598" w:type="dxa"/>
            <w:noWrap/>
            <w:vAlign w:val="bottom"/>
            <w:hideMark/>
          </w:tcPr>
          <w:p w14:paraId="3BE4B0F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2</w:t>
            </w:r>
          </w:p>
        </w:tc>
      </w:tr>
      <w:tr w:rsidR="000178D7" w:rsidRPr="00B6527D" w14:paraId="5B3626E0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6805F2F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4745BF5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59CB85B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598" w:type="dxa"/>
            <w:noWrap/>
            <w:vAlign w:val="bottom"/>
            <w:hideMark/>
          </w:tcPr>
          <w:p w14:paraId="6FD58E0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38" w:type="dxa"/>
            <w:noWrap/>
            <w:vAlign w:val="bottom"/>
            <w:hideMark/>
          </w:tcPr>
          <w:p w14:paraId="6EB6867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598" w:type="dxa"/>
            <w:noWrap/>
            <w:vAlign w:val="bottom"/>
            <w:hideMark/>
          </w:tcPr>
          <w:p w14:paraId="6B529BF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</w:tr>
      <w:tr w:rsidR="000178D7" w:rsidRPr="00B6527D" w14:paraId="6A932D53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477E389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504EC5B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902C4E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98" w:type="dxa"/>
            <w:noWrap/>
            <w:vAlign w:val="bottom"/>
            <w:hideMark/>
          </w:tcPr>
          <w:p w14:paraId="7A49D00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noWrap/>
            <w:vAlign w:val="bottom"/>
            <w:hideMark/>
          </w:tcPr>
          <w:p w14:paraId="7CBF6AA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8" w:type="dxa"/>
            <w:noWrap/>
            <w:vAlign w:val="bottom"/>
            <w:hideMark/>
          </w:tcPr>
          <w:p w14:paraId="566B39B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658AC316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2B3EBA4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207DB3B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1164B04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91</w:t>
            </w:r>
          </w:p>
        </w:tc>
        <w:tc>
          <w:tcPr>
            <w:tcW w:w="598" w:type="dxa"/>
            <w:noWrap/>
            <w:vAlign w:val="bottom"/>
            <w:hideMark/>
          </w:tcPr>
          <w:p w14:paraId="5ECC499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5E3135D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5</w:t>
            </w:r>
          </w:p>
        </w:tc>
        <w:tc>
          <w:tcPr>
            <w:tcW w:w="598" w:type="dxa"/>
            <w:noWrap/>
            <w:vAlign w:val="bottom"/>
            <w:hideMark/>
          </w:tcPr>
          <w:p w14:paraId="20EAAA0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55852284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76B015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0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7F1EC14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59EA228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23</w:t>
            </w:r>
          </w:p>
        </w:tc>
        <w:tc>
          <w:tcPr>
            <w:tcW w:w="598" w:type="dxa"/>
            <w:noWrap/>
            <w:vAlign w:val="bottom"/>
            <w:hideMark/>
          </w:tcPr>
          <w:p w14:paraId="063C600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553BC59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04</w:t>
            </w:r>
          </w:p>
        </w:tc>
        <w:tc>
          <w:tcPr>
            <w:tcW w:w="598" w:type="dxa"/>
            <w:noWrap/>
            <w:vAlign w:val="bottom"/>
            <w:hideMark/>
          </w:tcPr>
          <w:p w14:paraId="71188A7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00545059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6F8A04C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1CE65CE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4C86C14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29</w:t>
            </w:r>
          </w:p>
        </w:tc>
        <w:tc>
          <w:tcPr>
            <w:tcW w:w="598" w:type="dxa"/>
            <w:noWrap/>
            <w:vAlign w:val="bottom"/>
            <w:hideMark/>
          </w:tcPr>
          <w:p w14:paraId="68B216A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338" w:type="dxa"/>
            <w:noWrap/>
            <w:vAlign w:val="bottom"/>
            <w:hideMark/>
          </w:tcPr>
          <w:p w14:paraId="131B547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80</w:t>
            </w:r>
          </w:p>
        </w:tc>
        <w:tc>
          <w:tcPr>
            <w:tcW w:w="598" w:type="dxa"/>
            <w:noWrap/>
            <w:vAlign w:val="bottom"/>
            <w:hideMark/>
          </w:tcPr>
          <w:p w14:paraId="1A85211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3</w:t>
            </w:r>
          </w:p>
        </w:tc>
      </w:tr>
      <w:tr w:rsidR="000178D7" w:rsidRPr="00B6527D" w14:paraId="4F1EB690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D9B0EA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008D9F2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541F101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598" w:type="dxa"/>
            <w:noWrap/>
            <w:vAlign w:val="bottom"/>
            <w:hideMark/>
          </w:tcPr>
          <w:p w14:paraId="46B8AD9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38" w:type="dxa"/>
            <w:noWrap/>
            <w:vAlign w:val="bottom"/>
            <w:hideMark/>
          </w:tcPr>
          <w:p w14:paraId="35E8C63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598" w:type="dxa"/>
            <w:noWrap/>
            <w:vAlign w:val="bottom"/>
            <w:hideMark/>
          </w:tcPr>
          <w:p w14:paraId="3E07DFB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</w:tr>
      <w:tr w:rsidR="000178D7" w:rsidRPr="00B6527D" w14:paraId="7A535904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684EA3E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2BF2BCD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1A4381D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8" w:type="dxa"/>
            <w:noWrap/>
            <w:vAlign w:val="bottom"/>
            <w:hideMark/>
          </w:tcPr>
          <w:p w14:paraId="2AD8C0A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noWrap/>
            <w:vAlign w:val="bottom"/>
            <w:hideMark/>
          </w:tcPr>
          <w:p w14:paraId="58631B8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8" w:type="dxa"/>
            <w:noWrap/>
            <w:vAlign w:val="bottom"/>
            <w:hideMark/>
          </w:tcPr>
          <w:p w14:paraId="6D23327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0178D7" w:rsidRPr="00B6527D" w14:paraId="5B5087EB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6A8AD66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6B4F1EA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5558D21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598" w:type="dxa"/>
            <w:noWrap/>
            <w:vAlign w:val="bottom"/>
            <w:hideMark/>
          </w:tcPr>
          <w:p w14:paraId="4B800D3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0A883A3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77</w:t>
            </w:r>
          </w:p>
        </w:tc>
        <w:tc>
          <w:tcPr>
            <w:tcW w:w="598" w:type="dxa"/>
            <w:noWrap/>
            <w:vAlign w:val="bottom"/>
            <w:hideMark/>
          </w:tcPr>
          <w:p w14:paraId="272F440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67471C51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3B7B2CF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2 months</w:t>
            </w:r>
          </w:p>
        </w:tc>
        <w:tc>
          <w:tcPr>
            <w:tcW w:w="2946" w:type="dxa"/>
            <w:noWrap/>
            <w:vAlign w:val="bottom"/>
            <w:hideMark/>
          </w:tcPr>
          <w:p w14:paraId="7F79F85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053838C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598" w:type="dxa"/>
            <w:noWrap/>
            <w:vAlign w:val="bottom"/>
            <w:hideMark/>
          </w:tcPr>
          <w:p w14:paraId="58E7262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36AF634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09</w:t>
            </w:r>
          </w:p>
        </w:tc>
        <w:tc>
          <w:tcPr>
            <w:tcW w:w="598" w:type="dxa"/>
            <w:noWrap/>
            <w:vAlign w:val="bottom"/>
            <w:hideMark/>
          </w:tcPr>
          <w:p w14:paraId="0181AFE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78D7" w:rsidRPr="00B6527D" w14:paraId="28B3D813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2E164DF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28BA737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13ECA1E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71</w:t>
            </w:r>
          </w:p>
        </w:tc>
        <w:tc>
          <w:tcPr>
            <w:tcW w:w="598" w:type="dxa"/>
            <w:noWrap/>
            <w:vAlign w:val="bottom"/>
            <w:hideMark/>
          </w:tcPr>
          <w:p w14:paraId="780BF68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338" w:type="dxa"/>
            <w:noWrap/>
            <w:vAlign w:val="bottom"/>
            <w:hideMark/>
          </w:tcPr>
          <w:p w14:paraId="7DFE850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598" w:type="dxa"/>
            <w:noWrap/>
            <w:vAlign w:val="bottom"/>
            <w:hideMark/>
          </w:tcPr>
          <w:p w14:paraId="2842E0B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2</w:t>
            </w:r>
          </w:p>
        </w:tc>
      </w:tr>
      <w:tr w:rsidR="000178D7" w:rsidRPr="00B6527D" w14:paraId="0AF1EED7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1675139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247D54A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72591D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598" w:type="dxa"/>
            <w:noWrap/>
            <w:vAlign w:val="bottom"/>
            <w:hideMark/>
          </w:tcPr>
          <w:p w14:paraId="7758B2A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38" w:type="dxa"/>
            <w:noWrap/>
            <w:vAlign w:val="bottom"/>
            <w:hideMark/>
          </w:tcPr>
          <w:p w14:paraId="20CAB0D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598" w:type="dxa"/>
            <w:noWrap/>
            <w:vAlign w:val="bottom"/>
            <w:hideMark/>
          </w:tcPr>
          <w:p w14:paraId="1AF02CC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</w:tr>
      <w:tr w:rsidR="000178D7" w:rsidRPr="00B6527D" w14:paraId="66DCB303" w14:textId="77777777" w:rsidTr="000178D7">
        <w:trPr>
          <w:trHeight w:val="300"/>
        </w:trPr>
        <w:tc>
          <w:tcPr>
            <w:tcW w:w="2016" w:type="dxa"/>
            <w:noWrap/>
            <w:vAlign w:val="bottom"/>
            <w:hideMark/>
          </w:tcPr>
          <w:p w14:paraId="7E6451D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noWrap/>
            <w:vAlign w:val="bottom"/>
            <w:hideMark/>
          </w:tcPr>
          <w:p w14:paraId="69A4BDF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70184ED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8" w:type="dxa"/>
            <w:noWrap/>
            <w:vAlign w:val="bottom"/>
            <w:hideMark/>
          </w:tcPr>
          <w:p w14:paraId="6F94C0E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38BA410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8" w:type="dxa"/>
            <w:noWrap/>
            <w:vAlign w:val="bottom"/>
            <w:hideMark/>
          </w:tcPr>
          <w:p w14:paraId="5C5C956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0178D7" w:rsidRPr="00B6527D" w14:paraId="36442727" w14:textId="77777777" w:rsidTr="000178D7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CC5A1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A8588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5913C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87FE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2E924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DDEA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5AE0B1DB" w14:textId="1EF18779" w:rsidR="00ED1B4C" w:rsidRDefault="00ED1B4C" w:rsidP="00A40D7D">
      <w:pPr>
        <w:rPr>
          <w:rFonts w:ascii="Arial" w:hAnsi="Arial" w:cs="Arial"/>
          <w:color w:val="000000" w:themeColor="text1"/>
          <w:sz w:val="20"/>
          <w:szCs w:val="20"/>
        </w:rPr>
      </w:pPr>
      <w:bookmarkStart w:id="6" w:name="_Ref516678819"/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n – </w:t>
      </w:r>
      <w:proofErr w:type="gramStart"/>
      <w:r w:rsidRPr="00B6527D">
        <w:rPr>
          <w:rFonts w:ascii="Arial" w:hAnsi="Arial" w:cs="Arial"/>
          <w:color w:val="000000" w:themeColor="text1"/>
          <w:sz w:val="20"/>
          <w:szCs w:val="20"/>
        </w:rPr>
        <w:t>number</w:t>
      </w:r>
      <w:proofErr w:type="gramEnd"/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 of observation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6F9EE5B2" w14:textId="77777777" w:rsidR="0038560A" w:rsidRPr="00B6527D" w:rsidRDefault="0038560A" w:rsidP="00A40D7D">
      <w:pPr>
        <w:spacing w:after="16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DDED866" w14:textId="77777777" w:rsidR="0038560A" w:rsidRPr="00B6527D" w:rsidRDefault="0038560A" w:rsidP="00A40D7D">
      <w:pPr>
        <w:spacing w:after="16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7B8921E8" w14:textId="77777777" w:rsidR="00A40D7D" w:rsidRDefault="00A40D7D" w:rsidP="00A40D7D">
      <w:pPr>
        <w:pStyle w:val="Caption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</w:p>
    <w:p w14:paraId="292088EA" w14:textId="520DE239" w:rsidR="0038560A" w:rsidRPr="00002AA9" w:rsidRDefault="00F02AC2" w:rsidP="00F02AC2">
      <w:pPr>
        <w:pStyle w:val="Caption"/>
        <w:rPr>
          <w:rFonts w:ascii="Arial" w:hAnsi="Arial" w:cs="Arial"/>
          <w:i w:val="0"/>
          <w:color w:val="000000" w:themeColor="text1"/>
          <w:sz w:val="20"/>
          <w:szCs w:val="20"/>
        </w:rPr>
      </w:pPr>
      <w:bookmarkStart w:id="7" w:name="_Toc99782514"/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Table S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5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 w:rsidR="00C41F16"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:</w:t>
      </w:r>
      <w:r w:rsidR="00C41F16" w:rsidRPr="00002AA9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EQ-5D-3L responses - anxiety/depression.</w:t>
      </w:r>
      <w:bookmarkEnd w:id="6"/>
      <w:bookmarkEnd w:id="7"/>
    </w:p>
    <w:tbl>
      <w:tblPr>
        <w:tblW w:w="8692" w:type="dxa"/>
        <w:tblLook w:val="04A0" w:firstRow="1" w:lastRow="0" w:firstColumn="1" w:lastColumn="0" w:noHBand="0" w:noVBand="1"/>
      </w:tblPr>
      <w:tblGrid>
        <w:gridCol w:w="2084"/>
        <w:gridCol w:w="2736"/>
        <w:gridCol w:w="1338"/>
        <w:gridCol w:w="598"/>
        <w:gridCol w:w="1338"/>
        <w:gridCol w:w="598"/>
      </w:tblGrid>
      <w:tr w:rsidR="00B6527D" w:rsidRPr="00B6527D" w14:paraId="6F12CD89" w14:textId="77777777" w:rsidTr="000178D7">
        <w:trPr>
          <w:trHeight w:val="300"/>
          <w:tblHeader/>
        </w:trPr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133E6" w14:textId="77777777" w:rsidR="0038560A" w:rsidRPr="00B6527D" w:rsidRDefault="0038560A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nxiety/Depression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0F5EA" w14:textId="77777777" w:rsidR="0038560A" w:rsidRPr="00B6527D" w:rsidRDefault="0038560A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6F96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AFE1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</w:tr>
      <w:tr w:rsidR="00B6527D" w:rsidRPr="00B6527D" w14:paraId="1C77BAD3" w14:textId="77777777" w:rsidTr="000178D7">
        <w:trPr>
          <w:trHeight w:val="300"/>
          <w:tblHeader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3F36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DD9A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506E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6E7B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3635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6EBF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</w:tr>
      <w:tr w:rsidR="00B6527D" w:rsidRPr="00B6527D" w14:paraId="349679D1" w14:textId="77777777" w:rsidTr="000178D7">
        <w:trPr>
          <w:trHeight w:val="300"/>
        </w:trPr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704C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FDF4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601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510A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CA18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D56C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3ACB3456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0BCC0DE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2E3D717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0636BE5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644</w:t>
            </w:r>
          </w:p>
        </w:tc>
        <w:tc>
          <w:tcPr>
            <w:tcW w:w="598" w:type="dxa"/>
            <w:noWrap/>
            <w:vAlign w:val="bottom"/>
            <w:hideMark/>
          </w:tcPr>
          <w:p w14:paraId="7D300C5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338" w:type="dxa"/>
            <w:noWrap/>
            <w:vAlign w:val="bottom"/>
            <w:hideMark/>
          </w:tcPr>
          <w:p w14:paraId="3755E9B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626</w:t>
            </w:r>
          </w:p>
        </w:tc>
        <w:tc>
          <w:tcPr>
            <w:tcW w:w="598" w:type="dxa"/>
            <w:noWrap/>
            <w:vAlign w:val="bottom"/>
            <w:hideMark/>
          </w:tcPr>
          <w:p w14:paraId="75F45E1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</w:tr>
      <w:tr w:rsidR="00B6527D" w:rsidRPr="00B6527D" w14:paraId="6A99A593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20A38AE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3D149A9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5A7B17B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598" w:type="dxa"/>
            <w:noWrap/>
            <w:vAlign w:val="bottom"/>
            <w:hideMark/>
          </w:tcPr>
          <w:p w14:paraId="3F4A0CF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38" w:type="dxa"/>
            <w:noWrap/>
            <w:vAlign w:val="bottom"/>
            <w:hideMark/>
          </w:tcPr>
          <w:p w14:paraId="16E13E9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94</w:t>
            </w:r>
          </w:p>
        </w:tc>
        <w:tc>
          <w:tcPr>
            <w:tcW w:w="598" w:type="dxa"/>
            <w:noWrap/>
            <w:vAlign w:val="bottom"/>
            <w:hideMark/>
          </w:tcPr>
          <w:p w14:paraId="5A2C252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</w:tr>
      <w:tr w:rsidR="00B6527D" w:rsidRPr="00B6527D" w14:paraId="27E1E94C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2371EDE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64C0167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382B073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98" w:type="dxa"/>
            <w:noWrap/>
            <w:vAlign w:val="bottom"/>
            <w:hideMark/>
          </w:tcPr>
          <w:p w14:paraId="65C061A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206E547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8" w:type="dxa"/>
            <w:noWrap/>
            <w:vAlign w:val="bottom"/>
            <w:hideMark/>
          </w:tcPr>
          <w:p w14:paraId="43AB90E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B6527D" w:rsidRPr="00B6527D" w14:paraId="08AF3DD5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20BFCF1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797988D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4682886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598" w:type="dxa"/>
            <w:noWrap/>
            <w:vAlign w:val="bottom"/>
            <w:hideMark/>
          </w:tcPr>
          <w:p w14:paraId="18B6AB9C" w14:textId="6F7F4E4B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32E2464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598" w:type="dxa"/>
            <w:noWrap/>
            <w:vAlign w:val="bottom"/>
            <w:hideMark/>
          </w:tcPr>
          <w:p w14:paraId="2DAE0980" w14:textId="01EB7E66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12028B77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45E3CF0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2736" w:type="dxa"/>
            <w:noWrap/>
            <w:vAlign w:val="bottom"/>
            <w:hideMark/>
          </w:tcPr>
          <w:p w14:paraId="4F8AE1D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1E05DC5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90</w:t>
            </w:r>
          </w:p>
        </w:tc>
        <w:tc>
          <w:tcPr>
            <w:tcW w:w="598" w:type="dxa"/>
            <w:noWrap/>
            <w:vAlign w:val="bottom"/>
            <w:hideMark/>
          </w:tcPr>
          <w:p w14:paraId="61E24E5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41E458E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56</w:t>
            </w:r>
          </w:p>
        </w:tc>
        <w:tc>
          <w:tcPr>
            <w:tcW w:w="598" w:type="dxa"/>
            <w:noWrap/>
            <w:vAlign w:val="bottom"/>
            <w:hideMark/>
          </w:tcPr>
          <w:p w14:paraId="7033E5C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1BC0492B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06AD001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35E8499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2B5D0A2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095</w:t>
            </w:r>
          </w:p>
        </w:tc>
        <w:tc>
          <w:tcPr>
            <w:tcW w:w="598" w:type="dxa"/>
            <w:noWrap/>
            <w:vAlign w:val="bottom"/>
            <w:hideMark/>
          </w:tcPr>
          <w:p w14:paraId="2B5AD57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338" w:type="dxa"/>
            <w:noWrap/>
            <w:vAlign w:val="bottom"/>
            <w:hideMark/>
          </w:tcPr>
          <w:p w14:paraId="56BB9CD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598" w:type="dxa"/>
            <w:noWrap/>
            <w:vAlign w:val="bottom"/>
            <w:hideMark/>
          </w:tcPr>
          <w:p w14:paraId="767C5B1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5</w:t>
            </w:r>
          </w:p>
        </w:tc>
      </w:tr>
      <w:tr w:rsidR="00B6527D" w:rsidRPr="00B6527D" w14:paraId="3CC626F2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3AC3C42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0349A5C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3B68817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598" w:type="dxa"/>
            <w:noWrap/>
            <w:vAlign w:val="bottom"/>
            <w:hideMark/>
          </w:tcPr>
          <w:p w14:paraId="333B1CA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38" w:type="dxa"/>
            <w:noWrap/>
            <w:vAlign w:val="bottom"/>
            <w:hideMark/>
          </w:tcPr>
          <w:p w14:paraId="7DC7178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598" w:type="dxa"/>
            <w:noWrap/>
            <w:vAlign w:val="bottom"/>
            <w:hideMark/>
          </w:tcPr>
          <w:p w14:paraId="59DE35E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B6527D" w:rsidRPr="00B6527D" w14:paraId="0718B6F7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18D0F7D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23BFE7F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1432BCC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98" w:type="dxa"/>
            <w:noWrap/>
            <w:vAlign w:val="bottom"/>
            <w:hideMark/>
          </w:tcPr>
          <w:p w14:paraId="79820F0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0D86E0A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8" w:type="dxa"/>
            <w:noWrap/>
            <w:vAlign w:val="bottom"/>
            <w:hideMark/>
          </w:tcPr>
          <w:p w14:paraId="0A66069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B6527D" w:rsidRPr="00B6527D" w14:paraId="341F7796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5A2FD3D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77DF664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5062A27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48</w:t>
            </w:r>
          </w:p>
        </w:tc>
        <w:tc>
          <w:tcPr>
            <w:tcW w:w="598" w:type="dxa"/>
            <w:noWrap/>
            <w:vAlign w:val="bottom"/>
            <w:hideMark/>
          </w:tcPr>
          <w:p w14:paraId="72FF2A0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41FD6D3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598" w:type="dxa"/>
            <w:noWrap/>
            <w:vAlign w:val="bottom"/>
            <w:hideMark/>
          </w:tcPr>
          <w:p w14:paraId="3252F8C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3A305CF6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363B884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4 months</w:t>
            </w:r>
          </w:p>
        </w:tc>
        <w:tc>
          <w:tcPr>
            <w:tcW w:w="2736" w:type="dxa"/>
            <w:noWrap/>
            <w:vAlign w:val="bottom"/>
            <w:hideMark/>
          </w:tcPr>
          <w:p w14:paraId="24E84DB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7EF9F5E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23</w:t>
            </w:r>
          </w:p>
        </w:tc>
        <w:tc>
          <w:tcPr>
            <w:tcW w:w="598" w:type="dxa"/>
            <w:noWrap/>
            <w:vAlign w:val="bottom"/>
            <w:hideMark/>
          </w:tcPr>
          <w:p w14:paraId="565AFD3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7BB0718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12</w:t>
            </w:r>
          </w:p>
        </w:tc>
        <w:tc>
          <w:tcPr>
            <w:tcW w:w="598" w:type="dxa"/>
            <w:noWrap/>
            <w:vAlign w:val="bottom"/>
            <w:hideMark/>
          </w:tcPr>
          <w:p w14:paraId="3B01413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5FAF6F72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6C6B0BC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61AEC26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0864DAC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776</w:t>
            </w:r>
          </w:p>
        </w:tc>
        <w:tc>
          <w:tcPr>
            <w:tcW w:w="598" w:type="dxa"/>
            <w:noWrap/>
            <w:vAlign w:val="bottom"/>
            <w:hideMark/>
          </w:tcPr>
          <w:p w14:paraId="202A240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338" w:type="dxa"/>
            <w:noWrap/>
            <w:vAlign w:val="bottom"/>
            <w:hideMark/>
          </w:tcPr>
          <w:p w14:paraId="0BB5775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743</w:t>
            </w:r>
          </w:p>
        </w:tc>
        <w:tc>
          <w:tcPr>
            <w:tcW w:w="598" w:type="dxa"/>
            <w:noWrap/>
            <w:vAlign w:val="bottom"/>
            <w:hideMark/>
          </w:tcPr>
          <w:p w14:paraId="4BB0FB8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</w:t>
            </w:r>
          </w:p>
        </w:tc>
      </w:tr>
      <w:tr w:rsidR="00B6527D" w:rsidRPr="00B6527D" w14:paraId="5BFD0F83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685341B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5D0D6A3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66AFA9A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598" w:type="dxa"/>
            <w:noWrap/>
            <w:vAlign w:val="bottom"/>
            <w:hideMark/>
          </w:tcPr>
          <w:p w14:paraId="7C0D1D7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38" w:type="dxa"/>
            <w:noWrap/>
            <w:vAlign w:val="bottom"/>
            <w:hideMark/>
          </w:tcPr>
          <w:p w14:paraId="1E2FA92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598" w:type="dxa"/>
            <w:noWrap/>
            <w:vAlign w:val="bottom"/>
            <w:hideMark/>
          </w:tcPr>
          <w:p w14:paraId="257A32D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</w:tr>
      <w:tr w:rsidR="00B6527D" w:rsidRPr="00B6527D" w14:paraId="66E636DB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1648F14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075CFEB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15A4AF1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8" w:type="dxa"/>
            <w:noWrap/>
            <w:vAlign w:val="bottom"/>
            <w:hideMark/>
          </w:tcPr>
          <w:p w14:paraId="69DDBB7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7A6D308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8" w:type="dxa"/>
            <w:noWrap/>
            <w:vAlign w:val="bottom"/>
            <w:hideMark/>
          </w:tcPr>
          <w:p w14:paraId="49EB674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B6527D" w:rsidRPr="00B6527D" w14:paraId="1C83747E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28D3598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4F1DA3E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3F266A7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5</w:t>
            </w:r>
          </w:p>
        </w:tc>
        <w:tc>
          <w:tcPr>
            <w:tcW w:w="598" w:type="dxa"/>
            <w:noWrap/>
            <w:vAlign w:val="bottom"/>
            <w:hideMark/>
          </w:tcPr>
          <w:p w14:paraId="3FCEB63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7830254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598" w:type="dxa"/>
            <w:noWrap/>
            <w:vAlign w:val="bottom"/>
            <w:hideMark/>
          </w:tcPr>
          <w:p w14:paraId="6A14015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5A0D370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7A18C71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6 months</w:t>
            </w:r>
          </w:p>
        </w:tc>
        <w:tc>
          <w:tcPr>
            <w:tcW w:w="2736" w:type="dxa"/>
            <w:noWrap/>
            <w:vAlign w:val="bottom"/>
            <w:hideMark/>
          </w:tcPr>
          <w:p w14:paraId="239B660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1BA4C5F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66</w:t>
            </w:r>
          </w:p>
        </w:tc>
        <w:tc>
          <w:tcPr>
            <w:tcW w:w="598" w:type="dxa"/>
            <w:noWrap/>
            <w:vAlign w:val="bottom"/>
            <w:hideMark/>
          </w:tcPr>
          <w:p w14:paraId="1B4BAF3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418E591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44</w:t>
            </w:r>
          </w:p>
        </w:tc>
        <w:tc>
          <w:tcPr>
            <w:tcW w:w="598" w:type="dxa"/>
            <w:noWrap/>
            <w:vAlign w:val="bottom"/>
            <w:hideMark/>
          </w:tcPr>
          <w:p w14:paraId="0CFD1F2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53514718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65DC595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515C166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54D539C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543</w:t>
            </w:r>
          </w:p>
        </w:tc>
        <w:tc>
          <w:tcPr>
            <w:tcW w:w="598" w:type="dxa"/>
            <w:noWrap/>
            <w:vAlign w:val="bottom"/>
            <w:hideMark/>
          </w:tcPr>
          <w:p w14:paraId="13173E0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338" w:type="dxa"/>
            <w:noWrap/>
            <w:vAlign w:val="bottom"/>
            <w:hideMark/>
          </w:tcPr>
          <w:p w14:paraId="7DB329C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471</w:t>
            </w:r>
          </w:p>
        </w:tc>
        <w:tc>
          <w:tcPr>
            <w:tcW w:w="598" w:type="dxa"/>
            <w:noWrap/>
            <w:vAlign w:val="bottom"/>
            <w:hideMark/>
          </w:tcPr>
          <w:p w14:paraId="5D56503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7</w:t>
            </w:r>
          </w:p>
        </w:tc>
      </w:tr>
      <w:tr w:rsidR="00B6527D" w:rsidRPr="00B6527D" w14:paraId="2631E22E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7021451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4765BB8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24D93C2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598" w:type="dxa"/>
            <w:noWrap/>
            <w:vAlign w:val="bottom"/>
            <w:hideMark/>
          </w:tcPr>
          <w:p w14:paraId="3CE6ABB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38" w:type="dxa"/>
            <w:noWrap/>
            <w:vAlign w:val="bottom"/>
            <w:hideMark/>
          </w:tcPr>
          <w:p w14:paraId="78577B9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598" w:type="dxa"/>
            <w:noWrap/>
            <w:vAlign w:val="bottom"/>
            <w:hideMark/>
          </w:tcPr>
          <w:p w14:paraId="4F2DAC2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</w:tr>
      <w:tr w:rsidR="00B6527D" w:rsidRPr="00B6527D" w14:paraId="1148FB64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62BED74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4E558D1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4312A47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8" w:type="dxa"/>
            <w:noWrap/>
            <w:vAlign w:val="bottom"/>
            <w:hideMark/>
          </w:tcPr>
          <w:p w14:paraId="3D3B4AE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26B5878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8" w:type="dxa"/>
            <w:noWrap/>
            <w:vAlign w:val="bottom"/>
            <w:hideMark/>
          </w:tcPr>
          <w:p w14:paraId="1D1D8A2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B6527D" w:rsidRPr="00B6527D" w14:paraId="36655EE1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37E0F84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4CA1AA8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7118357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04</w:t>
            </w:r>
          </w:p>
        </w:tc>
        <w:tc>
          <w:tcPr>
            <w:tcW w:w="598" w:type="dxa"/>
            <w:noWrap/>
            <w:vAlign w:val="bottom"/>
            <w:hideMark/>
          </w:tcPr>
          <w:p w14:paraId="48C70A9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16ED205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5</w:t>
            </w:r>
          </w:p>
        </w:tc>
        <w:tc>
          <w:tcPr>
            <w:tcW w:w="598" w:type="dxa"/>
            <w:noWrap/>
            <w:vAlign w:val="bottom"/>
            <w:hideMark/>
          </w:tcPr>
          <w:p w14:paraId="21FE5DE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0D7E668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69F5B02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8 months</w:t>
            </w:r>
          </w:p>
        </w:tc>
        <w:tc>
          <w:tcPr>
            <w:tcW w:w="2736" w:type="dxa"/>
            <w:noWrap/>
            <w:vAlign w:val="bottom"/>
            <w:hideMark/>
          </w:tcPr>
          <w:p w14:paraId="1173E73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267B00E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34</w:t>
            </w:r>
          </w:p>
        </w:tc>
        <w:tc>
          <w:tcPr>
            <w:tcW w:w="598" w:type="dxa"/>
            <w:noWrap/>
            <w:vAlign w:val="bottom"/>
            <w:hideMark/>
          </w:tcPr>
          <w:p w14:paraId="57DE6D6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0B187100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02</w:t>
            </w:r>
          </w:p>
        </w:tc>
        <w:tc>
          <w:tcPr>
            <w:tcW w:w="598" w:type="dxa"/>
            <w:noWrap/>
            <w:vAlign w:val="bottom"/>
            <w:hideMark/>
          </w:tcPr>
          <w:p w14:paraId="43B3B94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169E6858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55AF092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36FF3A8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7874C4D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83</w:t>
            </w:r>
          </w:p>
        </w:tc>
        <w:tc>
          <w:tcPr>
            <w:tcW w:w="598" w:type="dxa"/>
            <w:noWrap/>
            <w:vAlign w:val="bottom"/>
            <w:hideMark/>
          </w:tcPr>
          <w:p w14:paraId="32B1A6E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338" w:type="dxa"/>
            <w:noWrap/>
            <w:vAlign w:val="bottom"/>
            <w:hideMark/>
          </w:tcPr>
          <w:p w14:paraId="645DE57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78</w:t>
            </w:r>
          </w:p>
        </w:tc>
        <w:tc>
          <w:tcPr>
            <w:tcW w:w="598" w:type="dxa"/>
            <w:noWrap/>
            <w:vAlign w:val="bottom"/>
            <w:hideMark/>
          </w:tcPr>
          <w:p w14:paraId="0139848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</w:tr>
      <w:tr w:rsidR="00B6527D" w:rsidRPr="00B6527D" w14:paraId="1548BFCE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5615B30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1981648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13FA568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598" w:type="dxa"/>
            <w:noWrap/>
            <w:vAlign w:val="bottom"/>
            <w:hideMark/>
          </w:tcPr>
          <w:p w14:paraId="05D6377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38" w:type="dxa"/>
            <w:noWrap/>
            <w:vAlign w:val="bottom"/>
            <w:hideMark/>
          </w:tcPr>
          <w:p w14:paraId="061A691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598" w:type="dxa"/>
            <w:noWrap/>
            <w:vAlign w:val="bottom"/>
            <w:hideMark/>
          </w:tcPr>
          <w:p w14:paraId="3E3F165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</w:tr>
      <w:tr w:rsidR="00B6527D" w:rsidRPr="00B6527D" w14:paraId="6AFE8F48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22F2FE2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5F0D007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10D807C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8" w:type="dxa"/>
            <w:noWrap/>
            <w:vAlign w:val="bottom"/>
            <w:hideMark/>
          </w:tcPr>
          <w:p w14:paraId="4AAF7E1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noWrap/>
            <w:vAlign w:val="bottom"/>
            <w:hideMark/>
          </w:tcPr>
          <w:p w14:paraId="49850A8D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noWrap/>
            <w:vAlign w:val="bottom"/>
            <w:hideMark/>
          </w:tcPr>
          <w:p w14:paraId="0FF2A70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B6527D" w:rsidRPr="00B6527D" w14:paraId="6DC4F469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42CBB1E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1B74780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5E2D9C9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90</w:t>
            </w:r>
          </w:p>
        </w:tc>
        <w:tc>
          <w:tcPr>
            <w:tcW w:w="598" w:type="dxa"/>
            <w:noWrap/>
            <w:vAlign w:val="bottom"/>
            <w:hideMark/>
          </w:tcPr>
          <w:p w14:paraId="16DCB32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2BD1D3C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6</w:t>
            </w:r>
          </w:p>
        </w:tc>
        <w:tc>
          <w:tcPr>
            <w:tcW w:w="598" w:type="dxa"/>
            <w:noWrap/>
            <w:vAlign w:val="bottom"/>
            <w:hideMark/>
          </w:tcPr>
          <w:p w14:paraId="2BB5853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09DF4349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37E1410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0 months</w:t>
            </w:r>
          </w:p>
        </w:tc>
        <w:tc>
          <w:tcPr>
            <w:tcW w:w="2736" w:type="dxa"/>
            <w:noWrap/>
            <w:vAlign w:val="bottom"/>
            <w:hideMark/>
          </w:tcPr>
          <w:p w14:paraId="57887E2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2A5BE15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23</w:t>
            </w:r>
          </w:p>
        </w:tc>
        <w:tc>
          <w:tcPr>
            <w:tcW w:w="598" w:type="dxa"/>
            <w:noWrap/>
            <w:vAlign w:val="bottom"/>
            <w:hideMark/>
          </w:tcPr>
          <w:p w14:paraId="21E01A7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2D646E5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04</w:t>
            </w:r>
          </w:p>
        </w:tc>
        <w:tc>
          <w:tcPr>
            <w:tcW w:w="598" w:type="dxa"/>
            <w:noWrap/>
            <w:vAlign w:val="bottom"/>
            <w:hideMark/>
          </w:tcPr>
          <w:p w14:paraId="00E91BE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57205B11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5524F20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0564F55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0D247B5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63</w:t>
            </w:r>
          </w:p>
        </w:tc>
        <w:tc>
          <w:tcPr>
            <w:tcW w:w="598" w:type="dxa"/>
            <w:noWrap/>
            <w:vAlign w:val="bottom"/>
            <w:hideMark/>
          </w:tcPr>
          <w:p w14:paraId="4B9BD08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338" w:type="dxa"/>
            <w:noWrap/>
            <w:vAlign w:val="bottom"/>
            <w:hideMark/>
          </w:tcPr>
          <w:p w14:paraId="339BBFC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36</w:t>
            </w:r>
          </w:p>
        </w:tc>
        <w:tc>
          <w:tcPr>
            <w:tcW w:w="598" w:type="dxa"/>
            <w:noWrap/>
            <w:vAlign w:val="bottom"/>
            <w:hideMark/>
          </w:tcPr>
          <w:p w14:paraId="7919355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0</w:t>
            </w:r>
          </w:p>
        </w:tc>
      </w:tr>
      <w:tr w:rsidR="00B6527D" w:rsidRPr="00B6527D" w14:paraId="2575C5B4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0F527CD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6A8ADEA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6C8D65A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98" w:type="dxa"/>
            <w:noWrap/>
            <w:vAlign w:val="bottom"/>
            <w:hideMark/>
          </w:tcPr>
          <w:p w14:paraId="078139C5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38" w:type="dxa"/>
            <w:noWrap/>
            <w:vAlign w:val="bottom"/>
            <w:hideMark/>
          </w:tcPr>
          <w:p w14:paraId="0391F15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598" w:type="dxa"/>
            <w:noWrap/>
            <w:vAlign w:val="bottom"/>
            <w:hideMark/>
          </w:tcPr>
          <w:p w14:paraId="10E467F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B6527D" w:rsidRPr="00B6527D" w14:paraId="71363CF6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322E42B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33C316E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5E52E912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8" w:type="dxa"/>
            <w:noWrap/>
            <w:vAlign w:val="bottom"/>
            <w:hideMark/>
          </w:tcPr>
          <w:p w14:paraId="2DC43E1E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5C8FD1E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8" w:type="dxa"/>
            <w:noWrap/>
            <w:vAlign w:val="bottom"/>
            <w:hideMark/>
          </w:tcPr>
          <w:p w14:paraId="1475407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B6527D" w:rsidRPr="00B6527D" w14:paraId="5611FC92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48CDAA9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151755F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noWrap/>
            <w:vAlign w:val="bottom"/>
            <w:hideMark/>
          </w:tcPr>
          <w:p w14:paraId="3B4A24D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598" w:type="dxa"/>
            <w:noWrap/>
            <w:vAlign w:val="bottom"/>
            <w:hideMark/>
          </w:tcPr>
          <w:p w14:paraId="2674682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5ACD9443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79</w:t>
            </w:r>
          </w:p>
        </w:tc>
        <w:tc>
          <w:tcPr>
            <w:tcW w:w="598" w:type="dxa"/>
            <w:noWrap/>
            <w:vAlign w:val="bottom"/>
            <w:hideMark/>
          </w:tcPr>
          <w:p w14:paraId="1BBDA93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7A1A5587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0B13597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2 months</w:t>
            </w:r>
          </w:p>
        </w:tc>
        <w:tc>
          <w:tcPr>
            <w:tcW w:w="2736" w:type="dxa"/>
            <w:noWrap/>
            <w:vAlign w:val="bottom"/>
            <w:hideMark/>
          </w:tcPr>
          <w:p w14:paraId="005BD75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5E60E56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598" w:type="dxa"/>
            <w:noWrap/>
            <w:vAlign w:val="bottom"/>
            <w:hideMark/>
          </w:tcPr>
          <w:p w14:paraId="464E184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noWrap/>
            <w:vAlign w:val="bottom"/>
            <w:hideMark/>
          </w:tcPr>
          <w:p w14:paraId="3D066549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09</w:t>
            </w:r>
          </w:p>
        </w:tc>
        <w:tc>
          <w:tcPr>
            <w:tcW w:w="598" w:type="dxa"/>
            <w:noWrap/>
            <w:vAlign w:val="bottom"/>
            <w:hideMark/>
          </w:tcPr>
          <w:p w14:paraId="3968874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5984B323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5F5018B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1ED154A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1338" w:type="dxa"/>
            <w:noWrap/>
            <w:vAlign w:val="bottom"/>
            <w:hideMark/>
          </w:tcPr>
          <w:p w14:paraId="5FA8CC7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598" w:type="dxa"/>
            <w:noWrap/>
            <w:vAlign w:val="bottom"/>
            <w:hideMark/>
          </w:tcPr>
          <w:p w14:paraId="69B9474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338" w:type="dxa"/>
            <w:noWrap/>
            <w:vAlign w:val="bottom"/>
            <w:hideMark/>
          </w:tcPr>
          <w:p w14:paraId="03F12CC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37</w:t>
            </w:r>
          </w:p>
        </w:tc>
        <w:tc>
          <w:tcPr>
            <w:tcW w:w="598" w:type="dxa"/>
            <w:noWrap/>
            <w:vAlign w:val="bottom"/>
            <w:hideMark/>
          </w:tcPr>
          <w:p w14:paraId="565016B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0</w:t>
            </w:r>
          </w:p>
        </w:tc>
      </w:tr>
      <w:tr w:rsidR="00B6527D" w:rsidRPr="00B6527D" w14:paraId="78BB6F9A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52D9303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711A7F8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om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209BFD18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98" w:type="dxa"/>
            <w:noWrap/>
            <w:vAlign w:val="bottom"/>
            <w:hideMark/>
          </w:tcPr>
          <w:p w14:paraId="1B49567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38" w:type="dxa"/>
            <w:noWrap/>
            <w:vAlign w:val="bottom"/>
            <w:hideMark/>
          </w:tcPr>
          <w:p w14:paraId="6786D76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598" w:type="dxa"/>
            <w:noWrap/>
            <w:vAlign w:val="bottom"/>
            <w:hideMark/>
          </w:tcPr>
          <w:p w14:paraId="3B02E296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  <w:tr w:rsidR="00B6527D" w:rsidRPr="00B6527D" w14:paraId="244D33FB" w14:textId="77777777" w:rsidTr="000178D7">
        <w:trPr>
          <w:trHeight w:val="300"/>
        </w:trPr>
        <w:tc>
          <w:tcPr>
            <w:tcW w:w="2084" w:type="dxa"/>
            <w:noWrap/>
            <w:vAlign w:val="bottom"/>
            <w:hideMark/>
          </w:tcPr>
          <w:p w14:paraId="49B5625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noWrap/>
            <w:vAlign w:val="bottom"/>
            <w:hideMark/>
          </w:tcPr>
          <w:p w14:paraId="4E8AF6D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vere problem</w:t>
            </w:r>
          </w:p>
        </w:tc>
        <w:tc>
          <w:tcPr>
            <w:tcW w:w="1338" w:type="dxa"/>
            <w:noWrap/>
            <w:vAlign w:val="bottom"/>
            <w:hideMark/>
          </w:tcPr>
          <w:p w14:paraId="442BFE9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8" w:type="dxa"/>
            <w:noWrap/>
            <w:vAlign w:val="bottom"/>
            <w:hideMark/>
          </w:tcPr>
          <w:p w14:paraId="66D24C41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noWrap/>
            <w:vAlign w:val="bottom"/>
            <w:hideMark/>
          </w:tcPr>
          <w:p w14:paraId="2CC4474F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8" w:type="dxa"/>
            <w:noWrap/>
            <w:vAlign w:val="bottom"/>
            <w:hideMark/>
          </w:tcPr>
          <w:p w14:paraId="00F0788C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B6527D" w:rsidRPr="00B6527D" w14:paraId="6C6CAD30" w14:textId="77777777" w:rsidTr="000178D7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FE29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4F8B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545B7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045CA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22BBB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45424" w14:textId="77777777" w:rsidR="0038560A" w:rsidRPr="00B6527D" w:rsidRDefault="0038560A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64819E1F" w14:textId="4BE00D90" w:rsidR="00ED1B4C" w:rsidRDefault="00ED1B4C" w:rsidP="00A40D7D">
      <w:pPr>
        <w:rPr>
          <w:rFonts w:ascii="Arial" w:hAnsi="Arial" w:cs="Arial"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n – </w:t>
      </w:r>
      <w:proofErr w:type="gramStart"/>
      <w:r w:rsidRPr="00B6527D">
        <w:rPr>
          <w:rFonts w:ascii="Arial" w:hAnsi="Arial" w:cs="Arial"/>
          <w:color w:val="000000" w:themeColor="text1"/>
          <w:sz w:val="20"/>
          <w:szCs w:val="20"/>
        </w:rPr>
        <w:t>number</w:t>
      </w:r>
      <w:proofErr w:type="gramEnd"/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 of observations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03CE88D" w14:textId="77777777" w:rsidR="0038560A" w:rsidRPr="00B6527D" w:rsidRDefault="0038560A" w:rsidP="00A40D7D">
      <w:pPr>
        <w:spacing w:after="16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br w:type="page"/>
      </w:r>
      <w:bookmarkStart w:id="8" w:name="_Ref516678849"/>
    </w:p>
    <w:p w14:paraId="415C974A" w14:textId="77777777" w:rsidR="00A40D7D" w:rsidRDefault="00A40D7D" w:rsidP="00A40D7D">
      <w:pPr>
        <w:pStyle w:val="Caption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</w:p>
    <w:p w14:paraId="5BB22218" w14:textId="7CFAEE1A" w:rsidR="0038560A" w:rsidRPr="00002AA9" w:rsidRDefault="00F02AC2" w:rsidP="00F02AC2">
      <w:pPr>
        <w:pStyle w:val="Caption"/>
        <w:rPr>
          <w:rFonts w:ascii="Arial" w:hAnsi="Arial" w:cs="Arial"/>
          <w:i w:val="0"/>
          <w:color w:val="000000" w:themeColor="text1"/>
          <w:sz w:val="20"/>
          <w:szCs w:val="20"/>
        </w:rPr>
      </w:pPr>
      <w:bookmarkStart w:id="9" w:name="_Toc99782515"/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Table S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6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 w:rsidR="0084407B"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:</w:t>
      </w:r>
      <w:r w:rsidR="0084407B" w:rsidRPr="00002AA9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EQ-5D-3L utility scores (observed data*).</w:t>
      </w:r>
      <w:bookmarkEnd w:id="8"/>
      <w:bookmarkEnd w:id="9"/>
    </w:p>
    <w:tbl>
      <w:tblPr>
        <w:tblW w:w="8800" w:type="dxa"/>
        <w:tblLook w:val="04A0" w:firstRow="1" w:lastRow="0" w:firstColumn="1" w:lastColumn="0" w:noHBand="0" w:noVBand="1"/>
      </w:tblPr>
      <w:tblGrid>
        <w:gridCol w:w="222"/>
        <w:gridCol w:w="2330"/>
        <w:gridCol w:w="1262"/>
        <w:gridCol w:w="922"/>
        <w:gridCol w:w="1205"/>
        <w:gridCol w:w="871"/>
        <w:gridCol w:w="1113"/>
        <w:gridCol w:w="875"/>
      </w:tblGrid>
      <w:tr w:rsidR="00E36B65" w:rsidRPr="00B6527D" w14:paraId="7750678D" w14:textId="77777777" w:rsidTr="00BB26BF">
        <w:trPr>
          <w:trHeight w:val="300"/>
          <w:tblHeader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2C763" w14:textId="5B1F4A6C" w:rsidR="00E36B65" w:rsidRPr="00B6527D" w:rsidRDefault="00E36B65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Q-5D-3L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331B2" w14:textId="1D63A250" w:rsidR="00E36B65" w:rsidRPr="00B6527D" w:rsidRDefault="00E36B65" w:rsidP="00A40D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0CBFB" w14:textId="13B203A3" w:rsidR="00E36B65" w:rsidRPr="00B6527D" w:rsidRDefault="00E36B65" w:rsidP="00A40D7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E50DA" w14:textId="77777777" w:rsidR="00E36B65" w:rsidRPr="00B6527D" w:rsidRDefault="00E36B65" w:rsidP="00A40D7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All subjects</w:t>
            </w:r>
          </w:p>
        </w:tc>
      </w:tr>
      <w:tr w:rsidR="00E36B65" w:rsidRPr="00B6527D" w14:paraId="7C52B44B" w14:textId="77777777" w:rsidTr="00BB26BF">
        <w:trPr>
          <w:trHeight w:val="300"/>
          <w:tblHeader/>
        </w:trPr>
        <w:tc>
          <w:tcPr>
            <w:tcW w:w="222" w:type="dxa"/>
            <w:noWrap/>
            <w:vAlign w:val="bottom"/>
            <w:hideMark/>
          </w:tcPr>
          <w:p w14:paraId="62A17A71" w14:textId="77777777" w:rsidR="00E36B65" w:rsidRPr="00B6527D" w:rsidRDefault="00E36B65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67E3394F" w14:textId="61A45191" w:rsidR="00E36B65" w:rsidRPr="00B6527D" w:rsidRDefault="00E36B65" w:rsidP="00A40D7D">
            <w:pPr>
              <w:ind w:right="263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4" w:type="dxa"/>
            <w:gridSpan w:val="2"/>
            <w:noWrap/>
            <w:vAlign w:val="bottom"/>
            <w:hideMark/>
          </w:tcPr>
          <w:p w14:paraId="79C6ED7F" w14:textId="35461216" w:rsidR="00E36B65" w:rsidRPr="00B6527D" w:rsidRDefault="00E36B65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2076" w:type="dxa"/>
            <w:gridSpan w:val="2"/>
            <w:noWrap/>
            <w:vAlign w:val="bottom"/>
            <w:hideMark/>
          </w:tcPr>
          <w:p w14:paraId="02248ECE" w14:textId="7F767813" w:rsidR="00E36B65" w:rsidRPr="00B6527D" w:rsidRDefault="00E36B65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1988" w:type="dxa"/>
            <w:gridSpan w:val="2"/>
            <w:noWrap/>
            <w:vAlign w:val="bottom"/>
            <w:hideMark/>
          </w:tcPr>
          <w:p w14:paraId="0EC37B02" w14:textId="628DA2F8" w:rsidR="00E36B65" w:rsidRPr="00B6527D" w:rsidRDefault="00E36B65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522</w:t>
            </w:r>
          </w:p>
        </w:tc>
      </w:tr>
      <w:tr w:rsidR="00B6527D" w:rsidRPr="00B6527D" w14:paraId="503CDF89" w14:textId="77777777" w:rsidTr="00BB26BF">
        <w:trPr>
          <w:trHeight w:val="300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BD30D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C5E4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9D1B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F1FF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03E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8A6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C1A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B6527D" w:rsidRPr="00B6527D" w14:paraId="0CFEF6A3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4A5869A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3CD91DAE" w14:textId="6C6F5416" w:rsidR="0038560A" w:rsidRPr="000178D7" w:rsidRDefault="000178D7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0178D7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70546E0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922" w:type="dxa"/>
            <w:noWrap/>
            <w:vAlign w:val="bottom"/>
            <w:hideMark/>
          </w:tcPr>
          <w:p w14:paraId="720E103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5" w:type="dxa"/>
            <w:noWrap/>
            <w:vAlign w:val="bottom"/>
            <w:hideMark/>
          </w:tcPr>
          <w:p w14:paraId="209193DB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871" w:type="dxa"/>
            <w:noWrap/>
            <w:vAlign w:val="bottom"/>
            <w:hideMark/>
          </w:tcPr>
          <w:p w14:paraId="0BE20C1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3" w:type="dxa"/>
            <w:noWrap/>
            <w:vAlign w:val="bottom"/>
            <w:hideMark/>
          </w:tcPr>
          <w:p w14:paraId="79F72F9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522</w:t>
            </w:r>
          </w:p>
        </w:tc>
        <w:tc>
          <w:tcPr>
            <w:tcW w:w="875" w:type="dxa"/>
            <w:noWrap/>
            <w:vAlign w:val="bottom"/>
            <w:hideMark/>
          </w:tcPr>
          <w:p w14:paraId="1AE98E2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B6527D" w:rsidRPr="00B6527D" w14:paraId="1E1B9E8A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C4892D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77365B2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7B54F76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080</w:t>
            </w:r>
          </w:p>
        </w:tc>
        <w:tc>
          <w:tcPr>
            <w:tcW w:w="922" w:type="dxa"/>
            <w:noWrap/>
            <w:vAlign w:val="bottom"/>
            <w:hideMark/>
          </w:tcPr>
          <w:p w14:paraId="05A543C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5" w:type="dxa"/>
            <w:noWrap/>
            <w:vAlign w:val="bottom"/>
            <w:hideMark/>
          </w:tcPr>
          <w:p w14:paraId="3025024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067</w:t>
            </w:r>
          </w:p>
        </w:tc>
        <w:tc>
          <w:tcPr>
            <w:tcW w:w="871" w:type="dxa"/>
            <w:noWrap/>
            <w:vAlign w:val="bottom"/>
            <w:hideMark/>
          </w:tcPr>
          <w:p w14:paraId="16D53C5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3" w:type="dxa"/>
            <w:noWrap/>
            <w:vAlign w:val="bottom"/>
            <w:hideMark/>
          </w:tcPr>
          <w:p w14:paraId="0D792B6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147</w:t>
            </w:r>
          </w:p>
        </w:tc>
        <w:tc>
          <w:tcPr>
            <w:tcW w:w="875" w:type="dxa"/>
            <w:noWrap/>
            <w:vAlign w:val="bottom"/>
            <w:hideMark/>
          </w:tcPr>
          <w:p w14:paraId="7C81E42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B6527D" w:rsidRPr="00B6527D" w14:paraId="5D244D63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49DE84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58E4C4F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5B64CAB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3</w:t>
            </w:r>
          </w:p>
        </w:tc>
        <w:tc>
          <w:tcPr>
            <w:tcW w:w="922" w:type="dxa"/>
            <w:noWrap/>
            <w:vAlign w:val="bottom"/>
            <w:hideMark/>
          </w:tcPr>
          <w:p w14:paraId="44C09A0E" w14:textId="0559880C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7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2BE2D5F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4</w:t>
            </w:r>
          </w:p>
        </w:tc>
        <w:tc>
          <w:tcPr>
            <w:tcW w:w="871" w:type="dxa"/>
            <w:noWrap/>
            <w:vAlign w:val="bottom"/>
            <w:hideMark/>
          </w:tcPr>
          <w:p w14:paraId="383643A3" w14:textId="4C1478D4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7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14CD89D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3</w:t>
            </w:r>
          </w:p>
        </w:tc>
        <w:tc>
          <w:tcPr>
            <w:tcW w:w="875" w:type="dxa"/>
            <w:noWrap/>
            <w:vAlign w:val="bottom"/>
            <w:hideMark/>
          </w:tcPr>
          <w:p w14:paraId="2C2D33AD" w14:textId="3C1320DF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7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721991B5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54B9AB2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71E6D47F" w14:textId="1AAB5713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262" w:type="dxa"/>
            <w:noWrap/>
            <w:vAlign w:val="bottom"/>
            <w:hideMark/>
          </w:tcPr>
          <w:p w14:paraId="3F72FF3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922" w:type="dxa"/>
            <w:noWrap/>
            <w:vAlign w:val="bottom"/>
            <w:hideMark/>
          </w:tcPr>
          <w:p w14:paraId="39B62DE9" w14:textId="0BD29C83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.9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1D0C155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871" w:type="dxa"/>
            <w:noWrap/>
            <w:vAlign w:val="bottom"/>
            <w:hideMark/>
          </w:tcPr>
          <w:p w14:paraId="739A9DD0" w14:textId="6EED1AE4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.6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0DA5292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875" w:type="dxa"/>
            <w:noWrap/>
            <w:vAlign w:val="bottom"/>
            <w:hideMark/>
          </w:tcPr>
          <w:p w14:paraId="142888EC" w14:textId="059DA70B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.7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2CCF82D3" w14:textId="77777777" w:rsidTr="00BB26BF">
        <w:trPr>
          <w:trHeight w:val="300"/>
        </w:trPr>
        <w:tc>
          <w:tcPr>
            <w:tcW w:w="2552" w:type="dxa"/>
            <w:gridSpan w:val="2"/>
            <w:noWrap/>
            <w:vAlign w:val="bottom"/>
            <w:hideMark/>
          </w:tcPr>
          <w:p w14:paraId="142ABABD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1</w:t>
            </w:r>
          </w:p>
        </w:tc>
        <w:tc>
          <w:tcPr>
            <w:tcW w:w="1262" w:type="dxa"/>
            <w:noWrap/>
            <w:vAlign w:val="bottom"/>
            <w:hideMark/>
          </w:tcPr>
          <w:p w14:paraId="464AAF24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noWrap/>
            <w:vAlign w:val="bottom"/>
            <w:hideMark/>
          </w:tcPr>
          <w:p w14:paraId="3A2DC0A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0845D3C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noWrap/>
            <w:vAlign w:val="bottom"/>
            <w:hideMark/>
          </w:tcPr>
          <w:p w14:paraId="79DABA8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noWrap/>
            <w:vAlign w:val="bottom"/>
            <w:hideMark/>
          </w:tcPr>
          <w:p w14:paraId="5732DE8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noWrap/>
            <w:vAlign w:val="bottom"/>
            <w:hideMark/>
          </w:tcPr>
          <w:p w14:paraId="5590BDD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B5BF011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FDAA87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727D2EC6" w14:textId="43467E43" w:rsidR="0038560A" w:rsidRPr="000178D7" w:rsidRDefault="000178D7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0178D7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47784A7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90</w:t>
            </w:r>
          </w:p>
        </w:tc>
        <w:tc>
          <w:tcPr>
            <w:tcW w:w="922" w:type="dxa"/>
            <w:noWrap/>
            <w:vAlign w:val="bottom"/>
            <w:hideMark/>
          </w:tcPr>
          <w:p w14:paraId="6CCD2CF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1642DDF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56</w:t>
            </w:r>
          </w:p>
        </w:tc>
        <w:tc>
          <w:tcPr>
            <w:tcW w:w="871" w:type="dxa"/>
            <w:noWrap/>
            <w:vAlign w:val="bottom"/>
            <w:hideMark/>
          </w:tcPr>
          <w:p w14:paraId="1E4B203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noWrap/>
            <w:vAlign w:val="bottom"/>
            <w:hideMark/>
          </w:tcPr>
          <w:p w14:paraId="432051C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346</w:t>
            </w:r>
          </w:p>
        </w:tc>
        <w:tc>
          <w:tcPr>
            <w:tcW w:w="875" w:type="dxa"/>
            <w:noWrap/>
            <w:vAlign w:val="bottom"/>
            <w:hideMark/>
          </w:tcPr>
          <w:p w14:paraId="49EEDB3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0B1907F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4115B36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788FB68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3C594F0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400</w:t>
            </w:r>
          </w:p>
        </w:tc>
        <w:tc>
          <w:tcPr>
            <w:tcW w:w="922" w:type="dxa"/>
            <w:noWrap/>
            <w:vAlign w:val="center"/>
            <w:hideMark/>
          </w:tcPr>
          <w:p w14:paraId="49398334" w14:textId="77777777" w:rsidR="0038560A" w:rsidRPr="00B6527D" w:rsidRDefault="0038560A" w:rsidP="00A40D7D">
            <w:pPr>
              <w:ind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5" w:type="dxa"/>
            <w:noWrap/>
            <w:vAlign w:val="bottom"/>
            <w:hideMark/>
          </w:tcPr>
          <w:p w14:paraId="3E6B3C8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329</w:t>
            </w:r>
          </w:p>
        </w:tc>
        <w:tc>
          <w:tcPr>
            <w:tcW w:w="871" w:type="dxa"/>
            <w:noWrap/>
            <w:vAlign w:val="center"/>
            <w:hideMark/>
          </w:tcPr>
          <w:p w14:paraId="32FEE52F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3" w:type="dxa"/>
            <w:noWrap/>
            <w:vAlign w:val="center"/>
            <w:hideMark/>
          </w:tcPr>
          <w:p w14:paraId="77AB0E7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,729</w:t>
            </w:r>
          </w:p>
        </w:tc>
        <w:tc>
          <w:tcPr>
            <w:tcW w:w="875" w:type="dxa"/>
            <w:noWrap/>
            <w:vAlign w:val="bottom"/>
            <w:hideMark/>
          </w:tcPr>
          <w:p w14:paraId="7857F07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B6527D" w:rsidRPr="00B6527D" w14:paraId="17B43C0A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1701550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292858F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0BE9F0FF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922" w:type="dxa"/>
            <w:noWrap/>
            <w:vAlign w:val="bottom"/>
            <w:hideMark/>
          </w:tcPr>
          <w:p w14:paraId="28CF2461" w14:textId="0F173070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0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2DB36A7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4</w:t>
            </w:r>
          </w:p>
        </w:tc>
        <w:tc>
          <w:tcPr>
            <w:tcW w:w="871" w:type="dxa"/>
            <w:noWrap/>
            <w:vAlign w:val="bottom"/>
            <w:hideMark/>
          </w:tcPr>
          <w:p w14:paraId="570921AA" w14:textId="14F9267D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4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145D51F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875" w:type="dxa"/>
            <w:noWrap/>
            <w:vAlign w:val="bottom"/>
            <w:hideMark/>
          </w:tcPr>
          <w:p w14:paraId="5B1D8CED" w14:textId="29C29884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2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5E47A6E2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86FFA3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7ADFCF3F" w14:textId="3358BBA7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noWrap/>
            <w:vAlign w:val="bottom"/>
            <w:hideMark/>
          </w:tcPr>
          <w:p w14:paraId="771EA30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90</w:t>
            </w:r>
          </w:p>
        </w:tc>
        <w:tc>
          <w:tcPr>
            <w:tcW w:w="922" w:type="dxa"/>
            <w:noWrap/>
            <w:vAlign w:val="bottom"/>
            <w:hideMark/>
          </w:tcPr>
          <w:p w14:paraId="6D6199E9" w14:textId="36831BC0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4.8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545A736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27</w:t>
            </w:r>
          </w:p>
        </w:tc>
        <w:tc>
          <w:tcPr>
            <w:tcW w:w="871" w:type="dxa"/>
            <w:noWrap/>
            <w:vAlign w:val="bottom"/>
            <w:hideMark/>
          </w:tcPr>
          <w:p w14:paraId="2D0A4F0C" w14:textId="1D6E147F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6.2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7F87594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17</w:t>
            </w:r>
          </w:p>
        </w:tc>
        <w:tc>
          <w:tcPr>
            <w:tcW w:w="875" w:type="dxa"/>
            <w:noWrap/>
            <w:vAlign w:val="bottom"/>
            <w:hideMark/>
          </w:tcPr>
          <w:p w14:paraId="0678AB13" w14:textId="48DA1DF4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5.5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5FF25C20" w14:textId="77777777" w:rsidTr="00BB26BF">
        <w:trPr>
          <w:trHeight w:val="300"/>
        </w:trPr>
        <w:tc>
          <w:tcPr>
            <w:tcW w:w="2552" w:type="dxa"/>
            <w:gridSpan w:val="2"/>
            <w:noWrap/>
            <w:vAlign w:val="bottom"/>
            <w:hideMark/>
          </w:tcPr>
          <w:p w14:paraId="4354792D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2</w:t>
            </w:r>
          </w:p>
        </w:tc>
        <w:tc>
          <w:tcPr>
            <w:tcW w:w="1262" w:type="dxa"/>
            <w:noWrap/>
            <w:vAlign w:val="bottom"/>
            <w:hideMark/>
          </w:tcPr>
          <w:p w14:paraId="1AB99222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noWrap/>
            <w:vAlign w:val="bottom"/>
            <w:hideMark/>
          </w:tcPr>
          <w:p w14:paraId="5C27F39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03B8245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noWrap/>
            <w:vAlign w:val="bottom"/>
            <w:hideMark/>
          </w:tcPr>
          <w:p w14:paraId="4A572AE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noWrap/>
            <w:vAlign w:val="bottom"/>
            <w:hideMark/>
          </w:tcPr>
          <w:p w14:paraId="0D16693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noWrap/>
            <w:vAlign w:val="bottom"/>
            <w:hideMark/>
          </w:tcPr>
          <w:p w14:paraId="2FD02A4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702A627E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FC5274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79804E44" w14:textId="77777777" w:rsidR="0038560A" w:rsidRPr="000178D7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0178D7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4A477C9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23</w:t>
            </w:r>
          </w:p>
        </w:tc>
        <w:tc>
          <w:tcPr>
            <w:tcW w:w="922" w:type="dxa"/>
            <w:noWrap/>
            <w:vAlign w:val="bottom"/>
            <w:hideMark/>
          </w:tcPr>
          <w:p w14:paraId="338295E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33BC8BF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12</w:t>
            </w:r>
          </w:p>
        </w:tc>
        <w:tc>
          <w:tcPr>
            <w:tcW w:w="871" w:type="dxa"/>
            <w:noWrap/>
            <w:vAlign w:val="bottom"/>
            <w:hideMark/>
          </w:tcPr>
          <w:p w14:paraId="63534C0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noWrap/>
            <w:vAlign w:val="bottom"/>
            <w:hideMark/>
          </w:tcPr>
          <w:p w14:paraId="0D99016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,835</w:t>
            </w:r>
          </w:p>
        </w:tc>
        <w:tc>
          <w:tcPr>
            <w:tcW w:w="875" w:type="dxa"/>
            <w:noWrap/>
            <w:vAlign w:val="bottom"/>
            <w:hideMark/>
          </w:tcPr>
          <w:p w14:paraId="41D7001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0C8C111A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5115F3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267E293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5100800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020</w:t>
            </w:r>
          </w:p>
        </w:tc>
        <w:tc>
          <w:tcPr>
            <w:tcW w:w="922" w:type="dxa"/>
            <w:noWrap/>
            <w:vAlign w:val="bottom"/>
            <w:hideMark/>
          </w:tcPr>
          <w:p w14:paraId="1B3C138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5" w:type="dxa"/>
            <w:noWrap/>
            <w:vAlign w:val="bottom"/>
            <w:hideMark/>
          </w:tcPr>
          <w:p w14:paraId="6AC55E4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989</w:t>
            </w:r>
          </w:p>
        </w:tc>
        <w:tc>
          <w:tcPr>
            <w:tcW w:w="871" w:type="dxa"/>
            <w:noWrap/>
            <w:vAlign w:val="bottom"/>
            <w:hideMark/>
          </w:tcPr>
          <w:p w14:paraId="30BFCEB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3" w:type="dxa"/>
            <w:noWrap/>
            <w:vAlign w:val="bottom"/>
            <w:hideMark/>
          </w:tcPr>
          <w:p w14:paraId="496B4B5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,009</w:t>
            </w:r>
          </w:p>
        </w:tc>
        <w:tc>
          <w:tcPr>
            <w:tcW w:w="875" w:type="dxa"/>
            <w:noWrap/>
            <w:vAlign w:val="bottom"/>
            <w:hideMark/>
          </w:tcPr>
          <w:p w14:paraId="3435BC7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B6527D" w:rsidRPr="00B6527D" w14:paraId="22D65EA4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478CD3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596493D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02894EA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922" w:type="dxa"/>
            <w:noWrap/>
            <w:vAlign w:val="bottom"/>
            <w:hideMark/>
          </w:tcPr>
          <w:p w14:paraId="689ABCBF" w14:textId="78B7F1A7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10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1347DD0F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871" w:type="dxa"/>
            <w:noWrap/>
            <w:vAlign w:val="bottom"/>
            <w:hideMark/>
          </w:tcPr>
          <w:p w14:paraId="46F8419F" w14:textId="17D5177A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6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3CFA3AF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875" w:type="dxa"/>
            <w:noWrap/>
            <w:vAlign w:val="bottom"/>
            <w:hideMark/>
          </w:tcPr>
          <w:p w14:paraId="66B402A5" w14:textId="44EF364A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8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2C041681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14F9863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439F584E" w14:textId="7D688844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noWrap/>
            <w:vAlign w:val="bottom"/>
            <w:hideMark/>
          </w:tcPr>
          <w:p w14:paraId="530B7E2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03</w:t>
            </w:r>
          </w:p>
        </w:tc>
        <w:tc>
          <w:tcPr>
            <w:tcW w:w="922" w:type="dxa"/>
            <w:noWrap/>
            <w:vAlign w:val="bottom"/>
            <w:hideMark/>
          </w:tcPr>
          <w:p w14:paraId="7AF29100" w14:textId="09DAEAE9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0.9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46B1A51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23</w:t>
            </w:r>
          </w:p>
        </w:tc>
        <w:tc>
          <w:tcPr>
            <w:tcW w:w="871" w:type="dxa"/>
            <w:noWrap/>
            <w:vAlign w:val="bottom"/>
            <w:hideMark/>
          </w:tcPr>
          <w:p w14:paraId="2818039B" w14:textId="335599CB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1.7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3C4F226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826</w:t>
            </w:r>
          </w:p>
        </w:tc>
        <w:tc>
          <w:tcPr>
            <w:tcW w:w="875" w:type="dxa"/>
            <w:noWrap/>
            <w:vAlign w:val="bottom"/>
            <w:hideMark/>
          </w:tcPr>
          <w:p w14:paraId="42E6D19C" w14:textId="5F712322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1.3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6EEC652E" w14:textId="77777777" w:rsidTr="00BB26BF">
        <w:trPr>
          <w:trHeight w:val="300"/>
        </w:trPr>
        <w:tc>
          <w:tcPr>
            <w:tcW w:w="2552" w:type="dxa"/>
            <w:gridSpan w:val="2"/>
            <w:noWrap/>
            <w:vAlign w:val="bottom"/>
            <w:hideMark/>
          </w:tcPr>
          <w:p w14:paraId="3418EC2D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3</w:t>
            </w:r>
          </w:p>
        </w:tc>
        <w:tc>
          <w:tcPr>
            <w:tcW w:w="1262" w:type="dxa"/>
            <w:noWrap/>
            <w:vAlign w:val="bottom"/>
            <w:hideMark/>
          </w:tcPr>
          <w:p w14:paraId="3B293744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noWrap/>
            <w:vAlign w:val="bottom"/>
            <w:hideMark/>
          </w:tcPr>
          <w:p w14:paraId="3739F90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46136CC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noWrap/>
            <w:vAlign w:val="bottom"/>
            <w:hideMark/>
          </w:tcPr>
          <w:p w14:paraId="7240724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noWrap/>
            <w:vAlign w:val="bottom"/>
            <w:hideMark/>
          </w:tcPr>
          <w:p w14:paraId="2D6C9D7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noWrap/>
            <w:vAlign w:val="bottom"/>
            <w:hideMark/>
          </w:tcPr>
          <w:p w14:paraId="3AE143A2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32973001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DF292E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5DFB08ED" w14:textId="77777777" w:rsidR="0038560A" w:rsidRPr="000178D7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0178D7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029257E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66</w:t>
            </w:r>
          </w:p>
        </w:tc>
        <w:tc>
          <w:tcPr>
            <w:tcW w:w="922" w:type="dxa"/>
            <w:noWrap/>
            <w:vAlign w:val="bottom"/>
            <w:hideMark/>
          </w:tcPr>
          <w:p w14:paraId="4343BAD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1862EC1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44</w:t>
            </w:r>
          </w:p>
        </w:tc>
        <w:tc>
          <w:tcPr>
            <w:tcW w:w="871" w:type="dxa"/>
            <w:noWrap/>
            <w:vAlign w:val="bottom"/>
            <w:hideMark/>
          </w:tcPr>
          <w:p w14:paraId="260760F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noWrap/>
            <w:vAlign w:val="bottom"/>
            <w:hideMark/>
          </w:tcPr>
          <w:p w14:paraId="041F587F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,310</w:t>
            </w:r>
          </w:p>
        </w:tc>
        <w:tc>
          <w:tcPr>
            <w:tcW w:w="875" w:type="dxa"/>
            <w:noWrap/>
            <w:vAlign w:val="bottom"/>
            <w:hideMark/>
          </w:tcPr>
          <w:p w14:paraId="4192AA2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71CFD01C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D195DE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0134EC1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66531C8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744</w:t>
            </w:r>
          </w:p>
        </w:tc>
        <w:tc>
          <w:tcPr>
            <w:tcW w:w="922" w:type="dxa"/>
            <w:noWrap/>
            <w:vAlign w:val="bottom"/>
            <w:hideMark/>
          </w:tcPr>
          <w:p w14:paraId="1D7A5AE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5" w:type="dxa"/>
            <w:noWrap/>
            <w:vAlign w:val="bottom"/>
            <w:hideMark/>
          </w:tcPr>
          <w:p w14:paraId="79FD6E5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67</w:t>
            </w:r>
          </w:p>
        </w:tc>
        <w:tc>
          <w:tcPr>
            <w:tcW w:w="871" w:type="dxa"/>
            <w:noWrap/>
            <w:vAlign w:val="bottom"/>
            <w:hideMark/>
          </w:tcPr>
          <w:p w14:paraId="0A7FAC9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3" w:type="dxa"/>
            <w:noWrap/>
            <w:vAlign w:val="bottom"/>
            <w:hideMark/>
          </w:tcPr>
          <w:p w14:paraId="5F0D0FB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411</w:t>
            </w:r>
          </w:p>
        </w:tc>
        <w:tc>
          <w:tcPr>
            <w:tcW w:w="875" w:type="dxa"/>
            <w:noWrap/>
            <w:vAlign w:val="bottom"/>
            <w:hideMark/>
          </w:tcPr>
          <w:p w14:paraId="1320F12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B6527D" w:rsidRPr="00B6527D" w14:paraId="1BE11327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4C6FC0C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7644516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35F41A4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922" w:type="dxa"/>
            <w:noWrap/>
            <w:vAlign w:val="bottom"/>
            <w:hideMark/>
          </w:tcPr>
          <w:p w14:paraId="70A14725" w14:textId="75AB88CD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099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7633547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871" w:type="dxa"/>
            <w:noWrap/>
            <w:vAlign w:val="bottom"/>
            <w:hideMark/>
          </w:tcPr>
          <w:p w14:paraId="2A3C6D84" w14:textId="2E6D518E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13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6B42266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7</w:t>
            </w:r>
          </w:p>
        </w:tc>
        <w:tc>
          <w:tcPr>
            <w:tcW w:w="875" w:type="dxa"/>
            <w:noWrap/>
            <w:vAlign w:val="bottom"/>
            <w:hideMark/>
          </w:tcPr>
          <w:p w14:paraId="63C87298" w14:textId="373ABE5C" w:rsidR="0038560A" w:rsidRPr="00B6527D" w:rsidRDefault="00D77872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2630E659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4A8822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6F95FAD7" w14:textId="04C18746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noWrap/>
            <w:vAlign w:val="bottom"/>
            <w:hideMark/>
          </w:tcPr>
          <w:p w14:paraId="67C500C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22</w:t>
            </w:r>
          </w:p>
        </w:tc>
        <w:tc>
          <w:tcPr>
            <w:tcW w:w="922" w:type="dxa"/>
            <w:noWrap/>
            <w:vAlign w:val="bottom"/>
            <w:hideMark/>
          </w:tcPr>
          <w:p w14:paraId="0BBC3ACD" w14:textId="5288A225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4.6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4F286FC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77</w:t>
            </w:r>
          </w:p>
        </w:tc>
        <w:tc>
          <w:tcPr>
            <w:tcW w:w="871" w:type="dxa"/>
            <w:noWrap/>
            <w:vAlign w:val="bottom"/>
            <w:hideMark/>
          </w:tcPr>
          <w:p w14:paraId="5D555D64" w14:textId="33C1128E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7.0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2EECAA5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899</w:t>
            </w:r>
          </w:p>
        </w:tc>
        <w:tc>
          <w:tcPr>
            <w:tcW w:w="875" w:type="dxa"/>
            <w:noWrap/>
            <w:vAlign w:val="bottom"/>
            <w:hideMark/>
          </w:tcPr>
          <w:p w14:paraId="484F5306" w14:textId="004AA237" w:rsidR="0038560A" w:rsidRPr="00B6527D" w:rsidRDefault="00D77872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5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5BF22A3B" w14:textId="77777777" w:rsidTr="00BB26BF">
        <w:trPr>
          <w:trHeight w:val="300"/>
        </w:trPr>
        <w:tc>
          <w:tcPr>
            <w:tcW w:w="2552" w:type="dxa"/>
            <w:gridSpan w:val="2"/>
            <w:noWrap/>
            <w:vAlign w:val="bottom"/>
            <w:hideMark/>
          </w:tcPr>
          <w:p w14:paraId="21CAC5FB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4</w:t>
            </w:r>
          </w:p>
        </w:tc>
        <w:tc>
          <w:tcPr>
            <w:tcW w:w="1262" w:type="dxa"/>
            <w:noWrap/>
            <w:vAlign w:val="bottom"/>
            <w:hideMark/>
          </w:tcPr>
          <w:p w14:paraId="7B1A0386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noWrap/>
            <w:vAlign w:val="bottom"/>
            <w:hideMark/>
          </w:tcPr>
          <w:p w14:paraId="3006279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772A764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noWrap/>
            <w:vAlign w:val="bottom"/>
            <w:hideMark/>
          </w:tcPr>
          <w:p w14:paraId="3309074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noWrap/>
            <w:vAlign w:val="bottom"/>
            <w:hideMark/>
          </w:tcPr>
          <w:p w14:paraId="7C699F62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noWrap/>
            <w:vAlign w:val="bottom"/>
            <w:hideMark/>
          </w:tcPr>
          <w:p w14:paraId="7B147C5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3E6D5513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44B0E8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7E79E706" w14:textId="77777777" w:rsidR="0038560A" w:rsidRPr="000178D7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0178D7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25A0CD3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34</w:t>
            </w:r>
          </w:p>
        </w:tc>
        <w:tc>
          <w:tcPr>
            <w:tcW w:w="922" w:type="dxa"/>
            <w:noWrap/>
            <w:vAlign w:val="bottom"/>
            <w:hideMark/>
          </w:tcPr>
          <w:p w14:paraId="24EC759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1E6802D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02</w:t>
            </w:r>
          </w:p>
        </w:tc>
        <w:tc>
          <w:tcPr>
            <w:tcW w:w="871" w:type="dxa"/>
            <w:noWrap/>
            <w:vAlign w:val="bottom"/>
            <w:hideMark/>
          </w:tcPr>
          <w:p w14:paraId="1740C10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noWrap/>
            <w:vAlign w:val="bottom"/>
            <w:hideMark/>
          </w:tcPr>
          <w:p w14:paraId="2A3AE13F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,436</w:t>
            </w:r>
          </w:p>
        </w:tc>
        <w:tc>
          <w:tcPr>
            <w:tcW w:w="875" w:type="dxa"/>
            <w:noWrap/>
            <w:vAlign w:val="bottom"/>
            <w:hideMark/>
          </w:tcPr>
          <w:p w14:paraId="2FDFF95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4CC942F2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36584E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68A88B4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24F4ECB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322</w:t>
            </w:r>
          </w:p>
        </w:tc>
        <w:tc>
          <w:tcPr>
            <w:tcW w:w="922" w:type="dxa"/>
            <w:noWrap/>
            <w:vAlign w:val="bottom"/>
            <w:hideMark/>
          </w:tcPr>
          <w:p w14:paraId="6329862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5" w:type="dxa"/>
            <w:noWrap/>
            <w:vAlign w:val="bottom"/>
            <w:hideMark/>
          </w:tcPr>
          <w:p w14:paraId="4B0CCBC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317</w:t>
            </w:r>
          </w:p>
        </w:tc>
        <w:tc>
          <w:tcPr>
            <w:tcW w:w="871" w:type="dxa"/>
            <w:noWrap/>
            <w:vAlign w:val="bottom"/>
            <w:hideMark/>
          </w:tcPr>
          <w:p w14:paraId="44F1846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3" w:type="dxa"/>
            <w:noWrap/>
            <w:vAlign w:val="bottom"/>
            <w:hideMark/>
          </w:tcPr>
          <w:p w14:paraId="0072373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39</w:t>
            </w:r>
          </w:p>
        </w:tc>
        <w:tc>
          <w:tcPr>
            <w:tcW w:w="875" w:type="dxa"/>
            <w:noWrap/>
            <w:vAlign w:val="bottom"/>
            <w:hideMark/>
          </w:tcPr>
          <w:p w14:paraId="38BD2F3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B6527D" w:rsidRPr="00B6527D" w14:paraId="3CB871CD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01A2DC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675B32C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30B74C4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922" w:type="dxa"/>
            <w:noWrap/>
            <w:vAlign w:val="bottom"/>
            <w:hideMark/>
          </w:tcPr>
          <w:p w14:paraId="02F595FD" w14:textId="25E00E2C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11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2287B0C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9</w:t>
            </w:r>
          </w:p>
        </w:tc>
        <w:tc>
          <w:tcPr>
            <w:tcW w:w="871" w:type="dxa"/>
            <w:noWrap/>
            <w:vAlign w:val="bottom"/>
            <w:hideMark/>
          </w:tcPr>
          <w:p w14:paraId="4A94852D" w14:textId="64AB7326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1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3EC5EE8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7</w:t>
            </w:r>
          </w:p>
        </w:tc>
        <w:tc>
          <w:tcPr>
            <w:tcW w:w="875" w:type="dxa"/>
            <w:noWrap/>
            <w:vAlign w:val="bottom"/>
            <w:hideMark/>
          </w:tcPr>
          <w:p w14:paraId="4A5BBEED" w14:textId="2F3D471A" w:rsidR="0038560A" w:rsidRPr="00B6527D" w:rsidRDefault="00D77872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68A464D0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AF287F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1555BA16" w14:textId="7DCE1A5B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noWrap/>
            <w:vAlign w:val="bottom"/>
            <w:hideMark/>
          </w:tcPr>
          <w:p w14:paraId="14D0A4C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12</w:t>
            </w:r>
          </w:p>
        </w:tc>
        <w:tc>
          <w:tcPr>
            <w:tcW w:w="922" w:type="dxa"/>
            <w:noWrap/>
            <w:vAlign w:val="bottom"/>
            <w:hideMark/>
          </w:tcPr>
          <w:p w14:paraId="234F18E7" w14:textId="6E172985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0.8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2C7B13E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85</w:t>
            </w:r>
          </w:p>
        </w:tc>
        <w:tc>
          <w:tcPr>
            <w:tcW w:w="871" w:type="dxa"/>
            <w:noWrap/>
            <w:vAlign w:val="bottom"/>
            <w:hideMark/>
          </w:tcPr>
          <w:p w14:paraId="08B6A743" w14:textId="0904349B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0.2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623B66D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797</w:t>
            </w:r>
          </w:p>
        </w:tc>
        <w:tc>
          <w:tcPr>
            <w:tcW w:w="875" w:type="dxa"/>
            <w:noWrap/>
            <w:vAlign w:val="bottom"/>
            <w:hideMark/>
          </w:tcPr>
          <w:p w14:paraId="1BE62EF6" w14:textId="2A6F190D" w:rsidR="0038560A" w:rsidRPr="00B6527D" w:rsidRDefault="00D77872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0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06A295D1" w14:textId="77777777" w:rsidTr="00BB26BF">
        <w:trPr>
          <w:trHeight w:val="300"/>
        </w:trPr>
        <w:tc>
          <w:tcPr>
            <w:tcW w:w="2552" w:type="dxa"/>
            <w:gridSpan w:val="2"/>
            <w:noWrap/>
            <w:vAlign w:val="bottom"/>
            <w:hideMark/>
          </w:tcPr>
          <w:p w14:paraId="55D09BDB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5</w:t>
            </w:r>
          </w:p>
        </w:tc>
        <w:tc>
          <w:tcPr>
            <w:tcW w:w="1262" w:type="dxa"/>
            <w:noWrap/>
            <w:vAlign w:val="bottom"/>
            <w:hideMark/>
          </w:tcPr>
          <w:p w14:paraId="3EF81645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noWrap/>
            <w:vAlign w:val="bottom"/>
            <w:hideMark/>
          </w:tcPr>
          <w:p w14:paraId="4E7B3C9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68D1544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noWrap/>
            <w:vAlign w:val="bottom"/>
            <w:hideMark/>
          </w:tcPr>
          <w:p w14:paraId="419B5B0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noWrap/>
            <w:vAlign w:val="bottom"/>
            <w:hideMark/>
          </w:tcPr>
          <w:p w14:paraId="7FFFBB3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noWrap/>
            <w:vAlign w:val="bottom"/>
            <w:hideMark/>
          </w:tcPr>
          <w:p w14:paraId="10BEE6A2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71948B56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65A38E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6E460F25" w14:textId="77777777" w:rsidR="0038560A" w:rsidRPr="000178D7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0178D7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10BFE9B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23</w:t>
            </w:r>
          </w:p>
        </w:tc>
        <w:tc>
          <w:tcPr>
            <w:tcW w:w="922" w:type="dxa"/>
            <w:noWrap/>
            <w:vAlign w:val="bottom"/>
            <w:hideMark/>
          </w:tcPr>
          <w:p w14:paraId="2D76D5B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42F0E5E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04</w:t>
            </w:r>
          </w:p>
        </w:tc>
        <w:tc>
          <w:tcPr>
            <w:tcW w:w="871" w:type="dxa"/>
            <w:noWrap/>
            <w:vAlign w:val="bottom"/>
            <w:hideMark/>
          </w:tcPr>
          <w:p w14:paraId="2EB1B44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noWrap/>
            <w:vAlign w:val="bottom"/>
            <w:hideMark/>
          </w:tcPr>
          <w:p w14:paraId="725CDE7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27</w:t>
            </w:r>
          </w:p>
        </w:tc>
        <w:tc>
          <w:tcPr>
            <w:tcW w:w="875" w:type="dxa"/>
            <w:noWrap/>
            <w:vAlign w:val="bottom"/>
            <w:hideMark/>
          </w:tcPr>
          <w:p w14:paraId="6FCEF4D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50DB3887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AB2665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590CFA6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61F0649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922" w:type="dxa"/>
            <w:noWrap/>
            <w:vAlign w:val="bottom"/>
            <w:hideMark/>
          </w:tcPr>
          <w:p w14:paraId="5E4EEC4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5" w:type="dxa"/>
            <w:noWrap/>
            <w:vAlign w:val="bottom"/>
            <w:hideMark/>
          </w:tcPr>
          <w:p w14:paraId="14CA9B2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18</w:t>
            </w:r>
          </w:p>
        </w:tc>
        <w:tc>
          <w:tcPr>
            <w:tcW w:w="871" w:type="dxa"/>
            <w:noWrap/>
            <w:vAlign w:val="bottom"/>
            <w:hideMark/>
          </w:tcPr>
          <w:p w14:paraId="3BAF3F0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3" w:type="dxa"/>
            <w:noWrap/>
            <w:vAlign w:val="bottom"/>
            <w:hideMark/>
          </w:tcPr>
          <w:p w14:paraId="4D12905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871</w:t>
            </w:r>
          </w:p>
        </w:tc>
        <w:tc>
          <w:tcPr>
            <w:tcW w:w="875" w:type="dxa"/>
            <w:noWrap/>
            <w:vAlign w:val="bottom"/>
            <w:hideMark/>
          </w:tcPr>
          <w:p w14:paraId="5C374EE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B6527D" w:rsidRPr="00B6527D" w14:paraId="50D970C5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51484D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7F39C26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65E3415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41</w:t>
            </w:r>
          </w:p>
        </w:tc>
        <w:tc>
          <w:tcPr>
            <w:tcW w:w="922" w:type="dxa"/>
            <w:noWrap/>
            <w:vAlign w:val="bottom"/>
            <w:hideMark/>
          </w:tcPr>
          <w:p w14:paraId="5A4E2CF9" w14:textId="72D18767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3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0420372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44</w:t>
            </w:r>
          </w:p>
        </w:tc>
        <w:tc>
          <w:tcPr>
            <w:tcW w:w="871" w:type="dxa"/>
            <w:noWrap/>
            <w:vAlign w:val="bottom"/>
            <w:hideMark/>
          </w:tcPr>
          <w:p w14:paraId="62F0C62E" w14:textId="50E37CA4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095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49EFCBF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42</w:t>
            </w:r>
          </w:p>
        </w:tc>
        <w:tc>
          <w:tcPr>
            <w:tcW w:w="875" w:type="dxa"/>
            <w:noWrap/>
            <w:vAlign w:val="bottom"/>
            <w:hideMark/>
          </w:tcPr>
          <w:p w14:paraId="0F6FD8B6" w14:textId="13D3B155" w:rsidR="0038560A" w:rsidRPr="00B6527D" w:rsidRDefault="00D77872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09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24D342AB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40C8075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54CD686B" w14:textId="2921DE71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noWrap/>
            <w:vAlign w:val="bottom"/>
            <w:hideMark/>
          </w:tcPr>
          <w:p w14:paraId="672BC15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70</w:t>
            </w:r>
          </w:p>
        </w:tc>
        <w:tc>
          <w:tcPr>
            <w:tcW w:w="922" w:type="dxa"/>
            <w:noWrap/>
            <w:vAlign w:val="bottom"/>
            <w:hideMark/>
          </w:tcPr>
          <w:p w14:paraId="14A4F2BC" w14:textId="2735A000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1.3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1700DEC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86</w:t>
            </w:r>
          </w:p>
        </w:tc>
        <w:tc>
          <w:tcPr>
            <w:tcW w:w="871" w:type="dxa"/>
            <w:noWrap/>
            <w:vAlign w:val="bottom"/>
            <w:hideMark/>
          </w:tcPr>
          <w:p w14:paraId="176E5E65" w14:textId="47A8E0D5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2.8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0027F8B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356</w:t>
            </w:r>
          </w:p>
        </w:tc>
        <w:tc>
          <w:tcPr>
            <w:tcW w:w="875" w:type="dxa"/>
            <w:noWrap/>
            <w:vAlign w:val="bottom"/>
            <w:hideMark/>
          </w:tcPr>
          <w:p w14:paraId="187D953F" w14:textId="13B53F83" w:rsidR="0038560A" w:rsidRPr="00B6527D" w:rsidRDefault="00D77872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2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4CA54A9A" w14:textId="77777777" w:rsidTr="00BB26BF">
        <w:trPr>
          <w:trHeight w:val="300"/>
        </w:trPr>
        <w:tc>
          <w:tcPr>
            <w:tcW w:w="2552" w:type="dxa"/>
            <w:gridSpan w:val="2"/>
            <w:noWrap/>
            <w:vAlign w:val="bottom"/>
            <w:hideMark/>
          </w:tcPr>
          <w:p w14:paraId="59618C42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6</w:t>
            </w:r>
          </w:p>
        </w:tc>
        <w:tc>
          <w:tcPr>
            <w:tcW w:w="1262" w:type="dxa"/>
            <w:noWrap/>
            <w:vAlign w:val="bottom"/>
            <w:hideMark/>
          </w:tcPr>
          <w:p w14:paraId="0E4EAFA0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noWrap/>
            <w:vAlign w:val="bottom"/>
            <w:hideMark/>
          </w:tcPr>
          <w:p w14:paraId="7BB432F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4B13FD2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noWrap/>
            <w:vAlign w:val="bottom"/>
            <w:hideMark/>
          </w:tcPr>
          <w:p w14:paraId="58E3AFB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noWrap/>
            <w:vAlign w:val="bottom"/>
            <w:hideMark/>
          </w:tcPr>
          <w:p w14:paraId="31D7C9B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noWrap/>
            <w:vAlign w:val="bottom"/>
            <w:hideMark/>
          </w:tcPr>
          <w:p w14:paraId="3E61E54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7E1CFB69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C2BDB2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39841009" w14:textId="77777777" w:rsidR="0038560A" w:rsidRPr="000178D7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0178D7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1A67F63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922" w:type="dxa"/>
            <w:noWrap/>
            <w:vAlign w:val="bottom"/>
            <w:hideMark/>
          </w:tcPr>
          <w:p w14:paraId="215DB11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225F84AB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09</w:t>
            </w:r>
          </w:p>
        </w:tc>
        <w:tc>
          <w:tcPr>
            <w:tcW w:w="871" w:type="dxa"/>
            <w:noWrap/>
            <w:vAlign w:val="bottom"/>
            <w:hideMark/>
          </w:tcPr>
          <w:p w14:paraId="4571484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noWrap/>
            <w:vAlign w:val="bottom"/>
            <w:hideMark/>
          </w:tcPr>
          <w:p w14:paraId="25EE691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00</w:t>
            </w:r>
          </w:p>
        </w:tc>
        <w:tc>
          <w:tcPr>
            <w:tcW w:w="875" w:type="dxa"/>
            <w:noWrap/>
            <w:vAlign w:val="bottom"/>
            <w:hideMark/>
          </w:tcPr>
          <w:p w14:paraId="4642720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5A7172BE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8E5E3E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6665F3C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7047179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922" w:type="dxa"/>
            <w:noWrap/>
            <w:vAlign w:val="bottom"/>
            <w:hideMark/>
          </w:tcPr>
          <w:p w14:paraId="7260584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5" w:type="dxa"/>
            <w:noWrap/>
            <w:vAlign w:val="bottom"/>
            <w:hideMark/>
          </w:tcPr>
          <w:p w14:paraId="7526F7E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871" w:type="dxa"/>
            <w:noWrap/>
            <w:vAlign w:val="bottom"/>
            <w:hideMark/>
          </w:tcPr>
          <w:p w14:paraId="7301329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3" w:type="dxa"/>
            <w:noWrap/>
            <w:vAlign w:val="bottom"/>
            <w:hideMark/>
          </w:tcPr>
          <w:p w14:paraId="0FFF4E7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70</w:t>
            </w:r>
          </w:p>
        </w:tc>
        <w:tc>
          <w:tcPr>
            <w:tcW w:w="875" w:type="dxa"/>
            <w:noWrap/>
            <w:vAlign w:val="bottom"/>
            <w:hideMark/>
          </w:tcPr>
          <w:p w14:paraId="5072AD5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B6527D" w:rsidRPr="00B6527D" w14:paraId="1A1305F7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4D4BD87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71BB0C5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2FD6372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41</w:t>
            </w:r>
          </w:p>
        </w:tc>
        <w:tc>
          <w:tcPr>
            <w:tcW w:w="922" w:type="dxa"/>
            <w:noWrap/>
            <w:vAlign w:val="bottom"/>
            <w:hideMark/>
          </w:tcPr>
          <w:p w14:paraId="480EDE9C" w14:textId="5E784600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5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noWrap/>
            <w:vAlign w:val="bottom"/>
            <w:hideMark/>
          </w:tcPr>
          <w:p w14:paraId="7D7EE1C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871" w:type="dxa"/>
            <w:noWrap/>
            <w:vAlign w:val="bottom"/>
            <w:hideMark/>
          </w:tcPr>
          <w:p w14:paraId="07A8B111" w14:textId="18965926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16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noWrap/>
            <w:vAlign w:val="bottom"/>
            <w:hideMark/>
          </w:tcPr>
          <w:p w14:paraId="6D9D92F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875" w:type="dxa"/>
            <w:noWrap/>
            <w:vAlign w:val="bottom"/>
            <w:hideMark/>
          </w:tcPr>
          <w:p w14:paraId="511B297A" w14:textId="78F28FB1" w:rsidR="0038560A" w:rsidRPr="00B6527D" w:rsidRDefault="00D77872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1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4D08047E" w14:textId="77777777" w:rsidTr="00BB26BF">
        <w:trPr>
          <w:trHeight w:val="300"/>
        </w:trPr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D883A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ED2D1" w14:textId="16D25746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A642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13043" w14:textId="466AFEB3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8.1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5837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108ED" w14:textId="13900685" w:rsidR="0038560A" w:rsidRPr="00B6527D" w:rsidRDefault="0053408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0.7</w:t>
            </w:r>
            <w:r w:rsidR="00D77872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05BB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3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C543A" w14:textId="6355BAAB" w:rsidR="0038560A" w:rsidRPr="00B6527D" w:rsidRDefault="00D77872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9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</w:tbl>
    <w:p w14:paraId="41EAED91" w14:textId="3D12EB1D" w:rsidR="00ED1B4C" w:rsidRDefault="0038560A" w:rsidP="00A40D7D">
      <w:pPr>
        <w:rPr>
          <w:rFonts w:ascii="Arial" w:hAnsi="Arial" w:cs="Arial"/>
          <w:color w:val="000000" w:themeColor="text1"/>
          <w:sz w:val="20"/>
          <w:szCs w:val="20"/>
        </w:rPr>
      </w:pPr>
      <w:bookmarkStart w:id="10" w:name="_Ref516678863"/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* Responses recorded </w:t>
      </w:r>
      <w:r w:rsidR="00660F30">
        <w:rPr>
          <w:rFonts w:ascii="Arial" w:hAnsi="Arial" w:cs="Arial"/>
          <w:color w:val="000000" w:themeColor="text1"/>
          <w:sz w:val="20"/>
          <w:szCs w:val="20"/>
        </w:rPr>
        <w:t xml:space="preserve">during </w:t>
      </w:r>
      <w:r w:rsidRPr="00B6527D">
        <w:rPr>
          <w:rFonts w:ascii="Arial" w:hAnsi="Arial" w:cs="Arial"/>
          <w:color w:val="000000" w:themeColor="text1"/>
          <w:sz w:val="20"/>
          <w:szCs w:val="20"/>
        </w:rPr>
        <w:t>annual visits.</w:t>
      </w:r>
      <w:r w:rsidR="001516E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D1B4C" w:rsidRPr="00B6527D">
        <w:rPr>
          <w:rFonts w:ascii="Arial" w:hAnsi="Arial" w:cs="Arial"/>
          <w:color w:val="000000" w:themeColor="text1"/>
          <w:sz w:val="20"/>
          <w:szCs w:val="20"/>
        </w:rPr>
        <w:t xml:space="preserve">n – </w:t>
      </w:r>
      <w:proofErr w:type="gramStart"/>
      <w:r w:rsidR="00ED1B4C" w:rsidRPr="00B6527D">
        <w:rPr>
          <w:rFonts w:ascii="Arial" w:hAnsi="Arial" w:cs="Arial"/>
          <w:color w:val="000000" w:themeColor="text1"/>
          <w:sz w:val="20"/>
          <w:szCs w:val="20"/>
        </w:rPr>
        <w:t>number</w:t>
      </w:r>
      <w:proofErr w:type="gramEnd"/>
      <w:r w:rsidR="00ED1B4C" w:rsidRPr="00B6527D">
        <w:rPr>
          <w:rFonts w:ascii="Arial" w:hAnsi="Arial" w:cs="Arial"/>
          <w:color w:val="000000" w:themeColor="text1"/>
          <w:sz w:val="20"/>
          <w:szCs w:val="20"/>
        </w:rPr>
        <w:t xml:space="preserve"> of observations; SD – standard deviation</w:t>
      </w:r>
      <w:r w:rsidR="00ED1B4C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9627616" w14:textId="77777777" w:rsidR="00ED1B4C" w:rsidRDefault="00ED1B4C" w:rsidP="00A40D7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21FC662" w14:textId="77777777" w:rsidR="00ED1B4C" w:rsidRDefault="00ED1B4C" w:rsidP="00A40D7D">
      <w:pPr>
        <w:keepLines/>
        <w:spacing w:after="16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2E6B282D" w14:textId="77777777" w:rsidR="00A40D7D" w:rsidRDefault="00A40D7D" w:rsidP="00A40D7D">
      <w:pPr>
        <w:keepLines/>
        <w:spacing w:after="16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0C5C804" w14:textId="37C34964" w:rsidR="0038560A" w:rsidRPr="000178D7" w:rsidRDefault="00F02AC2" w:rsidP="00F02AC2">
      <w:pPr>
        <w:pStyle w:val="Caption"/>
        <w:rPr>
          <w:rFonts w:ascii="Arial" w:hAnsi="Arial" w:cs="Arial"/>
          <w:i w:val="0"/>
          <w:color w:val="000000" w:themeColor="text1"/>
          <w:sz w:val="20"/>
          <w:szCs w:val="20"/>
        </w:rPr>
      </w:pPr>
      <w:bookmarkStart w:id="11" w:name="_Toc99782516"/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Table S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7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 w:rsidR="006660B3"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:</w:t>
      </w:r>
      <w:r w:rsidR="006660B3" w:rsidRPr="000178D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660B3" w:rsidRPr="00F02AC2">
        <w:rPr>
          <w:rFonts w:ascii="Arial" w:hAnsi="Arial" w:cs="Arial"/>
          <w:i w:val="0"/>
          <w:color w:val="000000" w:themeColor="text1"/>
          <w:sz w:val="20"/>
          <w:szCs w:val="20"/>
        </w:rPr>
        <w:t>EQ-5D-3L utility scores (expected data*).</w:t>
      </w:r>
      <w:bookmarkEnd w:id="10"/>
      <w:bookmarkEnd w:id="11"/>
    </w:p>
    <w:tbl>
      <w:tblPr>
        <w:tblW w:w="9062" w:type="dxa"/>
        <w:tblLook w:val="04A0" w:firstRow="1" w:lastRow="0" w:firstColumn="1" w:lastColumn="0" w:noHBand="0" w:noVBand="1"/>
      </w:tblPr>
      <w:tblGrid>
        <w:gridCol w:w="222"/>
        <w:gridCol w:w="14"/>
        <w:gridCol w:w="3020"/>
        <w:gridCol w:w="14"/>
        <w:gridCol w:w="1289"/>
        <w:gridCol w:w="14"/>
        <w:gridCol w:w="863"/>
        <w:gridCol w:w="14"/>
        <w:gridCol w:w="957"/>
        <w:gridCol w:w="14"/>
        <w:gridCol w:w="836"/>
        <w:gridCol w:w="14"/>
        <w:gridCol w:w="931"/>
        <w:gridCol w:w="14"/>
        <w:gridCol w:w="846"/>
      </w:tblGrid>
      <w:tr w:rsidR="00DA73C0" w:rsidRPr="00B6527D" w14:paraId="4F52EE5D" w14:textId="77777777" w:rsidTr="00720A00">
        <w:trPr>
          <w:trHeight w:val="300"/>
        </w:trPr>
        <w:tc>
          <w:tcPr>
            <w:tcW w:w="3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701F8" w14:textId="0A9FA92F" w:rsidR="00DA73C0" w:rsidRPr="00B6527D" w:rsidRDefault="00DA73C0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EQ-5D-3L</w:t>
            </w:r>
          </w:p>
        </w:tc>
        <w:tc>
          <w:tcPr>
            <w:tcW w:w="21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8AB8" w14:textId="4FF16C55" w:rsidR="00DA73C0" w:rsidRPr="00DA73C0" w:rsidRDefault="00DA73C0" w:rsidP="00A40D7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8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6936" w14:textId="734F8DDA" w:rsidR="00DA73C0" w:rsidRPr="00B6527D" w:rsidRDefault="00DA73C0" w:rsidP="00A40D7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8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0F70F" w14:textId="77777777" w:rsidR="00DA73C0" w:rsidRPr="00B6527D" w:rsidRDefault="00DA73C0" w:rsidP="00A40D7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All subjects</w:t>
            </w:r>
          </w:p>
        </w:tc>
      </w:tr>
      <w:tr w:rsidR="00DA73C0" w:rsidRPr="00B6527D" w14:paraId="7922D0FE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B8F3F8D" w14:textId="77777777" w:rsidR="00DA73C0" w:rsidRPr="00B6527D" w:rsidRDefault="00DA73C0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0185CEEE" w14:textId="39ABC75E" w:rsidR="00DA73C0" w:rsidRPr="00B6527D" w:rsidRDefault="00DA73C0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gridSpan w:val="4"/>
            <w:noWrap/>
            <w:vAlign w:val="bottom"/>
            <w:hideMark/>
          </w:tcPr>
          <w:p w14:paraId="57422986" w14:textId="5977690B" w:rsidR="00DA73C0" w:rsidRPr="00B6527D" w:rsidRDefault="00DA73C0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1821" w:type="dxa"/>
            <w:gridSpan w:val="4"/>
            <w:noWrap/>
            <w:vAlign w:val="bottom"/>
            <w:hideMark/>
          </w:tcPr>
          <w:p w14:paraId="4BC62767" w14:textId="53F6303F" w:rsidR="00DA73C0" w:rsidRPr="00B6527D" w:rsidRDefault="00DA73C0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1805" w:type="dxa"/>
            <w:gridSpan w:val="4"/>
            <w:noWrap/>
            <w:vAlign w:val="bottom"/>
            <w:hideMark/>
          </w:tcPr>
          <w:p w14:paraId="0AC66BD0" w14:textId="435E0FF9" w:rsidR="00DA73C0" w:rsidRPr="00B6527D" w:rsidRDefault="00DA73C0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522</w:t>
            </w:r>
          </w:p>
        </w:tc>
      </w:tr>
      <w:tr w:rsidR="00B6527D" w:rsidRPr="00B6527D" w14:paraId="4689B2F1" w14:textId="77777777" w:rsidTr="00720A00">
        <w:trPr>
          <w:trHeight w:val="300"/>
        </w:trPr>
        <w:tc>
          <w:tcPr>
            <w:tcW w:w="3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2974A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2D28A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3DE1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BA4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209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9E81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8EDD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0B992998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BA2A3F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1978069B" w14:textId="77777777" w:rsidR="0038560A" w:rsidRPr="00DA73C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DA73C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2CA228A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63FF297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4EE5E7E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64FDB16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738B904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522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4C2A3DF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50ADA6B0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DDD6A6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02480ED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data available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216E400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1D99F71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36A871C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77221CB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72B4532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522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0AE6BB5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438E2812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0E07C9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2F19623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7BDA716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3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063DAC47" w14:textId="5E805604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0706DF4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4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2DAFBB0C" w14:textId="53F9DC5F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49A78D8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3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3BEE6464" w14:textId="54ACDD19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18EA6020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FA408E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12F6D2B3" w14:textId="020655FE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21FDE0C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23A47A79" w14:textId="547C64D6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77FB416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7D0A121E" w14:textId="36DDE1FC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0665FE2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11D44F14" w14:textId="6BA7592A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58D99D52" w14:textId="77777777" w:rsidTr="00720A00">
        <w:trPr>
          <w:trHeight w:val="300"/>
        </w:trPr>
        <w:tc>
          <w:tcPr>
            <w:tcW w:w="3256" w:type="dxa"/>
            <w:gridSpan w:val="3"/>
            <w:noWrap/>
            <w:vAlign w:val="bottom"/>
            <w:hideMark/>
          </w:tcPr>
          <w:p w14:paraId="683EA626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1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4678FA9D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2A3327B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07874052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6ABB3D0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2C218BC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1DFB9D9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2E4E7D2F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F75291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3CB6D43D" w14:textId="77777777" w:rsidR="0038560A" w:rsidRPr="00DA73C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DA73C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4CF9036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90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0805293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490AFAC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56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4544397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655CECB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346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38F1C63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8538073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14252CF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713A149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data available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5C347BB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410</w:t>
            </w:r>
          </w:p>
        </w:tc>
        <w:tc>
          <w:tcPr>
            <w:tcW w:w="877" w:type="dxa"/>
            <w:gridSpan w:val="2"/>
            <w:noWrap/>
            <w:vAlign w:val="center"/>
            <w:hideMark/>
          </w:tcPr>
          <w:p w14:paraId="647AB80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center"/>
            <w:hideMark/>
          </w:tcPr>
          <w:p w14:paraId="52F2C64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337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46AC59B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center"/>
            <w:hideMark/>
          </w:tcPr>
          <w:p w14:paraId="5CF9D05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,747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76BA68C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1E4CBEA2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6739EE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7CA4100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303" w:type="dxa"/>
            <w:gridSpan w:val="2"/>
            <w:noWrap/>
            <w:vAlign w:val="center"/>
            <w:hideMark/>
          </w:tcPr>
          <w:p w14:paraId="3D07F65F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758370E7" w14:textId="1BF4DBFC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center"/>
            <w:hideMark/>
          </w:tcPr>
          <w:p w14:paraId="4E8F385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4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67705291" w14:textId="251F1B2A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5B1C680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6BCFCF33" w14:textId="29C7CE0C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4DFC7295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139FDE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28CF6C54" w14:textId="0745E03F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387B965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80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7842E240" w14:textId="2EEADC25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4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38EEAF9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19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37D2A432" w14:textId="3B87B19E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6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26F1ED6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599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2A2E5194" w14:textId="27DD2257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5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09547A83" w14:textId="77777777" w:rsidTr="00720A00">
        <w:trPr>
          <w:trHeight w:val="300"/>
        </w:trPr>
        <w:tc>
          <w:tcPr>
            <w:tcW w:w="3256" w:type="dxa"/>
            <w:gridSpan w:val="3"/>
            <w:noWrap/>
            <w:vAlign w:val="bottom"/>
            <w:hideMark/>
          </w:tcPr>
          <w:p w14:paraId="69147CA6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2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51FED9ED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38FB28F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165FA41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6E25B7D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380B0F52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1B5790A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467D5849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8EC970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776AE485" w14:textId="77777777" w:rsidR="0038560A" w:rsidRPr="00DA73C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DA73C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5ACDC19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23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2289BB9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18EF617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12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327B97A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4A75D80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,835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25EE6AA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131867C3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51B0D26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0784396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data available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769B97B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970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4A17F2C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13CA08E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943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48C521E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center"/>
            <w:hideMark/>
          </w:tcPr>
          <w:p w14:paraId="4DB2381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913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491DB0E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777A2E66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A514F2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0C563E3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639CD26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7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12401215" w14:textId="0BCCFEFD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3F027B9B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5D4CCA30" w14:textId="5970249C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65F58E5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1861B56F" w14:textId="076D524A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1ADCA3B4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552FF6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7C1D1876" w14:textId="269B4264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0340655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587CD22F" w14:textId="4C406EE8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2.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4798408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69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36F0314B" w14:textId="524A149E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3.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379FD13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922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09299242" w14:textId="5BF545D9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2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629D72F1" w14:textId="77777777" w:rsidTr="00720A00">
        <w:trPr>
          <w:trHeight w:val="300"/>
        </w:trPr>
        <w:tc>
          <w:tcPr>
            <w:tcW w:w="3256" w:type="dxa"/>
            <w:gridSpan w:val="3"/>
            <w:noWrap/>
            <w:vAlign w:val="bottom"/>
            <w:hideMark/>
          </w:tcPr>
          <w:p w14:paraId="28BCDE1D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3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70A1BDD9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07FD1A5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13E7E2F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41FA8DB2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441AC47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51EF410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14AEE4D4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4D4F6E8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7B4F145D" w14:textId="77777777" w:rsidR="0038560A" w:rsidRPr="00DA73C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DA73C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23CD3B4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66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1367160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74C546E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44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4F3E4B3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23D8261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,310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363B1C0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00482D26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148D59E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0DBED84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data available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6D7CAC3B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725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62E83E5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02AD0AB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30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437FF5C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center"/>
            <w:hideMark/>
          </w:tcPr>
          <w:p w14:paraId="1F04A61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355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1064A63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2F9BBE22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BF8B6A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3F836F0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3046F8F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2DC9257F" w14:textId="56BAC6A3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09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18B03AD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3BCE7C23" w14:textId="7D929113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1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7B7D145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7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08834932" w14:textId="4AAC9F55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42237989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4D9F65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38CB64B5" w14:textId="69D04810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6DE3411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1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4244877D" w14:textId="1F28B002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5.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5A0E9D8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014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7DBF0D93" w14:textId="350EF625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8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2578BB1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955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23AD15A1" w14:textId="0871FF0D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6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27B43BF2" w14:textId="77777777" w:rsidTr="00720A00">
        <w:trPr>
          <w:trHeight w:val="300"/>
        </w:trPr>
        <w:tc>
          <w:tcPr>
            <w:tcW w:w="3256" w:type="dxa"/>
            <w:gridSpan w:val="3"/>
            <w:noWrap/>
            <w:vAlign w:val="bottom"/>
            <w:hideMark/>
          </w:tcPr>
          <w:p w14:paraId="0018EE86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4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57834067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614A925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04DC58A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144140E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2664AA8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7EEEBC2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3483BA23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486C736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03950580" w14:textId="77777777" w:rsidR="0038560A" w:rsidRPr="00DA73C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DA73C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0700BE5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34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4293DED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3DD8848B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02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3661A94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5BA8E2E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,436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7914F83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0F68B9C6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C88AE4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629394C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data available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52BFFAE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321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2A092A8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3CB0BF1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297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639F33C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center"/>
            <w:hideMark/>
          </w:tcPr>
          <w:p w14:paraId="6D9297D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18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2BD7C33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78CC20B2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FAB9B8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357A3F2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2DD6262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0B8224E6" w14:textId="008EC62B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1ACE3BA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40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74D38D65" w14:textId="44F5250E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09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72E4551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9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3CA09DA2" w14:textId="60FD2E1F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1048B2CB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4A0F4C7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47F6531E" w14:textId="19D75B9E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4FDF7B7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13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4B906EB4" w14:textId="6F3449AC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0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7EF3CD7F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05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6A1F86BB" w14:textId="431FD5C3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1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5680AF0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818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21C7FD2F" w14:textId="5EB19EF1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1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3AB5DDA8" w14:textId="77777777" w:rsidTr="00720A00">
        <w:trPr>
          <w:trHeight w:val="300"/>
        </w:trPr>
        <w:tc>
          <w:tcPr>
            <w:tcW w:w="3256" w:type="dxa"/>
            <w:gridSpan w:val="3"/>
            <w:noWrap/>
            <w:vAlign w:val="bottom"/>
            <w:hideMark/>
          </w:tcPr>
          <w:p w14:paraId="404BE176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5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3A154136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5C738A2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5789178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415933F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162B905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204CBB3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2746A419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E0538D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59637763" w14:textId="77777777" w:rsidR="0038560A" w:rsidRPr="00DA73C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DA73C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57E7E99B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23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76F9B49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6491605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04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382ABE7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5AD94CD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27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5D65D91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28ACB3A3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5C120AE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3B39261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data available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1A7843D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26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12CE402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0D7FFDD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96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023A33F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center"/>
            <w:hideMark/>
          </w:tcPr>
          <w:p w14:paraId="0DE8652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822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277E05A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04AC15DA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4743C6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7A3CDF4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0C4E8DA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42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3C9DC219" w14:textId="748C41A1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09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0B2BFEEB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44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31DF3BF0" w14:textId="5F6FDCAF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09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5C0B335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43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34BE5412" w14:textId="57D38F0A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09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4C010EAD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58CF017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1878380E" w14:textId="37CFDE5B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570B344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97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63E21ED3" w14:textId="5AA7F01F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2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74C56EF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08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553F3CFE" w14:textId="309A5393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4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7613C3E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405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6F4F3069" w14:textId="119A3876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3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6F140C70" w14:textId="77777777" w:rsidTr="00720A00">
        <w:trPr>
          <w:trHeight w:val="300"/>
        </w:trPr>
        <w:tc>
          <w:tcPr>
            <w:tcW w:w="3256" w:type="dxa"/>
            <w:gridSpan w:val="3"/>
            <w:noWrap/>
            <w:vAlign w:val="bottom"/>
            <w:hideMark/>
          </w:tcPr>
          <w:p w14:paraId="211DEBC1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6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13EA197E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16E0AA1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43EA6B2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131EA55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19B9EE7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0CFD5E3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2E904400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F2E282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58C88AE2" w14:textId="77777777" w:rsidR="0038560A" w:rsidRPr="00DA73C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DA73C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2084EB0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263926B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798FE72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09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20A4338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565A039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00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56484BC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7F546044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F8D6FA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2000D6E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data available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5B40F3D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65D696F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7469FC6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58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210525F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gridSpan w:val="2"/>
            <w:noWrap/>
            <w:vAlign w:val="center"/>
            <w:hideMark/>
          </w:tcPr>
          <w:p w14:paraId="5D8DEB5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98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288B33F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33905464" w14:textId="77777777" w:rsidTr="00720A00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2FE07F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noWrap/>
            <w:vAlign w:val="bottom"/>
            <w:hideMark/>
          </w:tcPr>
          <w:p w14:paraId="4685555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303" w:type="dxa"/>
            <w:gridSpan w:val="2"/>
            <w:noWrap/>
            <w:vAlign w:val="bottom"/>
            <w:hideMark/>
          </w:tcPr>
          <w:p w14:paraId="0427E20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43</w:t>
            </w:r>
          </w:p>
        </w:tc>
        <w:tc>
          <w:tcPr>
            <w:tcW w:w="877" w:type="dxa"/>
            <w:gridSpan w:val="2"/>
            <w:noWrap/>
            <w:vAlign w:val="bottom"/>
            <w:hideMark/>
          </w:tcPr>
          <w:p w14:paraId="09178802" w14:textId="15EFFDEC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0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noWrap/>
            <w:vAlign w:val="bottom"/>
            <w:hideMark/>
          </w:tcPr>
          <w:p w14:paraId="66C9573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5522E1EB" w14:textId="007AB4D1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1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noWrap/>
            <w:vAlign w:val="bottom"/>
            <w:hideMark/>
          </w:tcPr>
          <w:p w14:paraId="3641DC8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939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17B5C697" w14:textId="34318125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1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4E95BEB2" w14:textId="77777777" w:rsidTr="00720A00">
        <w:trPr>
          <w:trHeight w:val="300"/>
        </w:trPr>
        <w:tc>
          <w:tcPr>
            <w:tcW w:w="236" w:type="dxa"/>
            <w:gridSpan w:val="2"/>
            <w:noWrap/>
            <w:vAlign w:val="bottom"/>
            <w:hideMark/>
          </w:tcPr>
          <w:p w14:paraId="4302496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61243" w14:textId="4A64A6EE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7702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51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56905" w14:textId="6B1D45A6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4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AC62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077D8" w14:textId="4C62C96E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3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283B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3F333" w14:textId="517F6264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3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</w:tbl>
    <w:p w14:paraId="260C5FE7" w14:textId="5AEC29F9" w:rsidR="00ED1B4C" w:rsidRDefault="0038560A" w:rsidP="00A40D7D">
      <w:pPr>
        <w:rPr>
          <w:rFonts w:ascii="Arial" w:hAnsi="Arial" w:cs="Arial"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t>* Expected data from responses recorded during annual visits adjusted for date of annual visit within +/- 30 d</w:t>
      </w:r>
      <w:r w:rsidR="00660F30">
        <w:rPr>
          <w:rFonts w:ascii="Arial" w:hAnsi="Arial" w:cs="Arial"/>
          <w:color w:val="000000" w:themeColor="text1"/>
          <w:sz w:val="20"/>
          <w:szCs w:val="20"/>
        </w:rPr>
        <w:t>ays of ‘true’ annual visit date</w:t>
      </w:r>
      <w:r w:rsidRPr="00B6527D">
        <w:rPr>
          <w:rFonts w:ascii="Arial" w:hAnsi="Arial" w:cs="Arial"/>
          <w:color w:val="000000" w:themeColor="text1"/>
          <w:sz w:val="20"/>
          <w:szCs w:val="20"/>
        </w:rPr>
        <w:t>.</w:t>
      </w:r>
      <w:r w:rsidR="001516E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D1B4C" w:rsidRPr="00B6527D">
        <w:rPr>
          <w:rFonts w:ascii="Arial" w:hAnsi="Arial" w:cs="Arial"/>
          <w:color w:val="000000" w:themeColor="text1"/>
          <w:sz w:val="20"/>
          <w:szCs w:val="20"/>
        </w:rPr>
        <w:t xml:space="preserve">n – </w:t>
      </w:r>
      <w:proofErr w:type="gramStart"/>
      <w:r w:rsidR="00ED1B4C" w:rsidRPr="00B6527D">
        <w:rPr>
          <w:rFonts w:ascii="Arial" w:hAnsi="Arial" w:cs="Arial"/>
          <w:color w:val="000000" w:themeColor="text1"/>
          <w:sz w:val="20"/>
          <w:szCs w:val="20"/>
        </w:rPr>
        <w:t>number</w:t>
      </w:r>
      <w:proofErr w:type="gramEnd"/>
      <w:r w:rsidR="00ED1B4C" w:rsidRPr="00B6527D">
        <w:rPr>
          <w:rFonts w:ascii="Arial" w:hAnsi="Arial" w:cs="Arial"/>
          <w:color w:val="000000" w:themeColor="text1"/>
          <w:sz w:val="20"/>
          <w:szCs w:val="20"/>
        </w:rPr>
        <w:t xml:space="preserve"> of observations; SD – standard deviation</w:t>
      </w:r>
      <w:r w:rsidR="00ED1B4C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5660829D" w14:textId="77777777" w:rsidR="00ED1B4C" w:rsidRDefault="00ED1B4C" w:rsidP="00A40D7D">
      <w:pPr>
        <w:keepLines/>
        <w:spacing w:after="16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08F24F0A" w14:textId="77777777" w:rsidR="00A40D7D" w:rsidRDefault="00A40D7D" w:rsidP="00A40D7D">
      <w:pPr>
        <w:keepLines/>
        <w:spacing w:after="16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CCA1968" w14:textId="0386E557" w:rsidR="0038560A" w:rsidRPr="00DA73C0" w:rsidRDefault="00401BCB" w:rsidP="00A40D7D">
      <w:pPr>
        <w:keepLines/>
        <w:spacing w:after="160"/>
        <w:rPr>
          <w:rFonts w:ascii="Arial" w:hAnsi="Arial" w:cs="Arial"/>
          <w:i/>
          <w:color w:val="000000" w:themeColor="text1"/>
          <w:sz w:val="20"/>
          <w:szCs w:val="20"/>
        </w:rPr>
      </w:pPr>
      <w:bookmarkStart w:id="12" w:name="_Toc99781564"/>
      <w:bookmarkStart w:id="13" w:name="_Toc99781702"/>
      <w:r w:rsidRPr="00ED1B4C">
        <w:rPr>
          <w:rFonts w:ascii="Arial" w:hAnsi="Arial" w:cs="Arial"/>
          <w:b/>
          <w:color w:val="000000" w:themeColor="text1"/>
          <w:sz w:val="20"/>
          <w:szCs w:val="20"/>
        </w:rPr>
        <w:t>Figure S</w:t>
      </w:r>
      <w:r w:rsidR="00213FF1">
        <w:rPr>
          <w:rFonts w:ascii="Arial" w:hAnsi="Arial" w:cs="Arial"/>
          <w:b/>
          <w:color w:val="000000" w:themeColor="text1"/>
          <w:sz w:val="20"/>
          <w:szCs w:val="20"/>
        </w:rPr>
        <w:fldChar w:fldCharType="begin"/>
      </w:r>
      <w:r w:rsidR="00213FF1">
        <w:rPr>
          <w:rFonts w:ascii="Arial" w:hAnsi="Arial" w:cs="Arial"/>
          <w:b/>
          <w:color w:val="000000" w:themeColor="text1"/>
          <w:sz w:val="20"/>
          <w:szCs w:val="20"/>
        </w:rPr>
        <w:instrText xml:space="preserve"> SEQ Figure_S \* ARABIC </w:instrText>
      </w:r>
      <w:r w:rsidR="00213FF1">
        <w:rPr>
          <w:rFonts w:ascii="Arial" w:hAnsi="Arial" w:cs="Arial"/>
          <w:b/>
          <w:color w:val="000000" w:themeColor="text1"/>
          <w:sz w:val="20"/>
          <w:szCs w:val="20"/>
        </w:rPr>
        <w:fldChar w:fldCharType="separate"/>
      </w:r>
      <w:r w:rsidR="00213FF1">
        <w:rPr>
          <w:rFonts w:ascii="Arial" w:hAnsi="Arial" w:cs="Arial"/>
          <w:b/>
          <w:noProof/>
          <w:color w:val="000000" w:themeColor="text1"/>
          <w:sz w:val="20"/>
          <w:szCs w:val="20"/>
        </w:rPr>
        <w:t>1</w:t>
      </w:r>
      <w:r w:rsidR="00213FF1">
        <w:rPr>
          <w:rFonts w:ascii="Arial" w:hAnsi="Arial" w:cs="Arial"/>
          <w:b/>
          <w:color w:val="000000" w:themeColor="text1"/>
          <w:sz w:val="20"/>
          <w:szCs w:val="20"/>
        </w:rPr>
        <w:fldChar w:fldCharType="end"/>
      </w:r>
      <w:r w:rsidR="0038560A" w:rsidRPr="00ED1B4C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="0038560A" w:rsidRPr="00DA73C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D1B4C" w:rsidRPr="00B46878">
        <w:rPr>
          <w:rFonts w:ascii="Arial" w:hAnsi="Arial" w:cs="Arial"/>
          <w:sz w:val="20"/>
          <w:szCs w:val="20"/>
        </w:rPr>
        <w:t>EQ-5D-3L scores (mean, 95% CI) from baseline to year 6 of trial follow-up based on expected data</w:t>
      </w:r>
      <w:r w:rsidR="00ED1B4C">
        <w:rPr>
          <w:rFonts w:ascii="Arial" w:hAnsi="Arial" w:cs="Arial"/>
          <w:sz w:val="20"/>
          <w:szCs w:val="20"/>
        </w:rPr>
        <w:t>*</w:t>
      </w:r>
      <w:bookmarkEnd w:id="12"/>
      <w:bookmarkEnd w:id="13"/>
    </w:p>
    <w:p w14:paraId="734B725A" w14:textId="3C40FFA8" w:rsidR="0038560A" w:rsidRPr="00B6527D" w:rsidRDefault="00B0167B" w:rsidP="00A40D7D">
      <w:pPr>
        <w:pStyle w:val="Caption"/>
        <w:rPr>
          <w:rFonts w:ascii="Arial" w:hAnsi="Arial" w:cs="Arial"/>
          <w:color w:val="000000" w:themeColor="text1"/>
          <w:sz w:val="20"/>
          <w:szCs w:val="20"/>
        </w:rPr>
      </w:pPr>
      <w:r w:rsidRPr="00B0167B">
        <w:rPr>
          <w:noProof/>
          <w:lang w:eastAsia="en-GB"/>
        </w:rPr>
        <w:drawing>
          <wp:inline distT="0" distB="0" distL="0" distR="0" wp14:anchorId="41103E71" wp14:editId="131C359A">
            <wp:extent cx="5543550" cy="3371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7D4E8" w14:textId="603B1554" w:rsidR="00ED1B4C" w:rsidRPr="00B46878" w:rsidRDefault="00ED1B4C" w:rsidP="00A40D7D">
      <w:pPr>
        <w:keepLines/>
        <w:spacing w:after="160"/>
        <w:rPr>
          <w:rFonts w:ascii="Arial" w:hAnsi="Arial" w:cs="Arial"/>
          <w:sz w:val="20"/>
          <w:szCs w:val="20"/>
        </w:rPr>
      </w:pPr>
      <w:bookmarkStart w:id="14" w:name="_Ref516678891"/>
      <w:r>
        <w:rPr>
          <w:rFonts w:ascii="Arial" w:hAnsi="Arial" w:cs="Arial"/>
          <w:sz w:val="20"/>
          <w:szCs w:val="20"/>
        </w:rPr>
        <w:t>*</w:t>
      </w:r>
      <w:r w:rsidRPr="00B46878">
        <w:rPr>
          <w:rFonts w:ascii="Arial" w:hAnsi="Arial" w:cs="Arial"/>
          <w:sz w:val="20"/>
          <w:szCs w:val="20"/>
        </w:rPr>
        <w:t>responses recorded during annual visits,</w:t>
      </w:r>
      <w:r w:rsidRPr="00B46878">
        <w:rPr>
          <w:rFonts w:ascii="Arial" w:hAnsi="Arial" w:cs="Arial"/>
          <w:color w:val="000000" w:themeColor="text1"/>
          <w:sz w:val="20"/>
          <w:szCs w:val="20"/>
        </w:rPr>
        <w:t xml:space="preserve"> adjusted for date of annual visit within +/- 30 days of ‘true’ annual visit date, observed data as recorded during routine visits;</w:t>
      </w:r>
      <w:r w:rsidRPr="00B46878">
        <w:rPr>
          <w:rFonts w:ascii="Arial" w:hAnsi="Arial" w:cs="Arial"/>
          <w:sz w:val="20"/>
          <w:szCs w:val="20"/>
        </w:rPr>
        <w:t xml:space="preserve"> no imputation of missing data</w:t>
      </w:r>
    </w:p>
    <w:p w14:paraId="53DF8D24" w14:textId="77777777" w:rsidR="00ED1B4C" w:rsidRDefault="00ED1B4C" w:rsidP="00A40D7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06EE0AE" w14:textId="77777777" w:rsidR="0038560A" w:rsidRPr="00B6527D" w:rsidRDefault="0038560A" w:rsidP="00A40D7D">
      <w:pPr>
        <w:spacing w:after="160"/>
        <w:rPr>
          <w:rFonts w:ascii="Arial" w:hAnsi="Arial" w:cs="Arial"/>
          <w:color w:val="000000" w:themeColor="text1"/>
          <w:sz w:val="20"/>
          <w:szCs w:val="20"/>
        </w:rPr>
      </w:pPr>
    </w:p>
    <w:p w14:paraId="28AE41F6" w14:textId="77777777" w:rsidR="0038560A" w:rsidRPr="00B6527D" w:rsidRDefault="0038560A" w:rsidP="00A40D7D">
      <w:pPr>
        <w:spacing w:after="160"/>
        <w:rPr>
          <w:rFonts w:ascii="Arial" w:hAnsi="Arial" w:cs="Arial"/>
          <w:color w:val="000000" w:themeColor="text1"/>
          <w:sz w:val="20"/>
          <w:szCs w:val="20"/>
        </w:rPr>
      </w:pPr>
    </w:p>
    <w:p w14:paraId="40255089" w14:textId="77777777" w:rsidR="0038560A" w:rsidRPr="00B6527D" w:rsidRDefault="0038560A" w:rsidP="00A40D7D">
      <w:pPr>
        <w:spacing w:after="16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26893245" w14:textId="77777777" w:rsidR="00A40D7D" w:rsidRDefault="00A40D7D" w:rsidP="00A40D7D">
      <w:pPr>
        <w:pStyle w:val="Caption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</w:p>
    <w:p w14:paraId="728F6D43" w14:textId="399580BB" w:rsidR="0038560A" w:rsidRPr="00952431" w:rsidRDefault="00F02AC2" w:rsidP="00F02AC2">
      <w:pPr>
        <w:pStyle w:val="Caption"/>
        <w:rPr>
          <w:rFonts w:ascii="Arial" w:hAnsi="Arial" w:cs="Arial"/>
          <w:i w:val="0"/>
          <w:color w:val="000000" w:themeColor="text1"/>
          <w:sz w:val="20"/>
          <w:szCs w:val="20"/>
        </w:rPr>
      </w:pPr>
      <w:bookmarkStart w:id="15" w:name="_Toc99782517"/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Table S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8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 w:rsidR="0008439D"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:</w:t>
      </w:r>
      <w:r w:rsidR="0008439D" w:rsidRPr="00952431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EQ-5D-3L utility </w:t>
      </w:r>
      <w:r w:rsidR="00952431">
        <w:rPr>
          <w:rFonts w:ascii="Arial" w:hAnsi="Arial" w:cs="Arial"/>
          <w:i w:val="0"/>
          <w:color w:val="000000" w:themeColor="text1"/>
          <w:sz w:val="20"/>
          <w:szCs w:val="20"/>
        </w:rPr>
        <w:t>scores (expected &amp; imputed data</w:t>
      </w:r>
      <w:r w:rsidR="008012E8">
        <w:rPr>
          <w:rFonts w:ascii="Arial" w:hAnsi="Arial" w:cs="Arial"/>
          <w:i w:val="0"/>
          <w:color w:val="000000" w:themeColor="text1"/>
          <w:sz w:val="20"/>
          <w:szCs w:val="20"/>
        </w:rPr>
        <w:t>*</w:t>
      </w:r>
      <w:r w:rsidR="0008439D" w:rsidRPr="00952431">
        <w:rPr>
          <w:rFonts w:ascii="Arial" w:hAnsi="Arial" w:cs="Arial"/>
          <w:i w:val="0"/>
          <w:color w:val="000000" w:themeColor="text1"/>
          <w:sz w:val="20"/>
          <w:szCs w:val="20"/>
        </w:rPr>
        <w:t>).</w:t>
      </w:r>
      <w:bookmarkEnd w:id="15"/>
    </w:p>
    <w:tbl>
      <w:tblPr>
        <w:tblW w:w="7961" w:type="dxa"/>
        <w:tblLook w:val="04A0" w:firstRow="1" w:lastRow="0" w:firstColumn="1" w:lastColumn="0" w:noHBand="0" w:noVBand="1"/>
      </w:tblPr>
      <w:tblGrid>
        <w:gridCol w:w="930"/>
        <w:gridCol w:w="1197"/>
        <w:gridCol w:w="1487"/>
        <w:gridCol w:w="880"/>
        <w:gridCol w:w="974"/>
        <w:gridCol w:w="850"/>
        <w:gridCol w:w="945"/>
        <w:gridCol w:w="850"/>
      </w:tblGrid>
      <w:tr w:rsidR="00952431" w:rsidRPr="00B6527D" w14:paraId="0AAA51F8" w14:textId="77777777" w:rsidTr="0053408A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35F86D9" w14:textId="71AE55ED" w:rsidR="00952431" w:rsidRPr="00B6527D" w:rsidRDefault="00952431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EQ-5D-3L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80627E3" w14:textId="42650745" w:rsidR="00952431" w:rsidRPr="00952431" w:rsidRDefault="00952431" w:rsidP="00A40D7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073A0DB" w14:textId="4E4DB637" w:rsidR="00952431" w:rsidRPr="00B6527D" w:rsidRDefault="00952431" w:rsidP="00A40D7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EEECFE4" w14:textId="77777777" w:rsidR="00952431" w:rsidRPr="00B6527D" w:rsidRDefault="00952431" w:rsidP="00A40D7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All subjects</w:t>
            </w:r>
          </w:p>
        </w:tc>
      </w:tr>
      <w:tr w:rsidR="00952431" w:rsidRPr="00B6527D" w14:paraId="25468052" w14:textId="77777777" w:rsidTr="0053408A">
        <w:trPr>
          <w:trHeight w:val="300"/>
        </w:trPr>
        <w:tc>
          <w:tcPr>
            <w:tcW w:w="9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175F66" w14:textId="77777777" w:rsidR="00952431" w:rsidRPr="00B6527D" w:rsidRDefault="00952431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B3B0C1" w14:textId="24A6BE3B" w:rsidR="00952431" w:rsidRPr="00B6527D" w:rsidRDefault="00952431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6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B18D8E5" w14:textId="4C393921" w:rsidR="00952431" w:rsidRPr="00B6527D" w:rsidRDefault="00952431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1805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34127EB" w14:textId="15D48AD3" w:rsidR="00952431" w:rsidRPr="00B6527D" w:rsidRDefault="00952431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2CF4994" w14:textId="0D18B536" w:rsidR="00952431" w:rsidRPr="00B6527D" w:rsidRDefault="00952431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522</w:t>
            </w:r>
          </w:p>
        </w:tc>
      </w:tr>
      <w:tr w:rsidR="00952431" w:rsidRPr="00B6527D" w14:paraId="20E947CD" w14:textId="77777777" w:rsidTr="00952431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10C09292" w14:textId="07CC8B2F" w:rsidR="00952431" w:rsidRPr="00952431" w:rsidRDefault="00952431" w:rsidP="00A40D7D">
            <w:pPr>
              <w:rPr>
                <w:rFonts w:ascii="Arial" w:eastAsiaTheme="minorHAnsi" w:hAnsi="Arial" w:cs="Arial"/>
                <w:i/>
                <w:color w:val="000000" w:themeColor="text1"/>
                <w:sz w:val="20"/>
                <w:szCs w:val="20"/>
                <w:lang w:eastAsia="en-GB"/>
              </w:rPr>
            </w:pPr>
            <w:r w:rsidRPr="00952431">
              <w:rPr>
                <w:rFonts w:ascii="Arial" w:eastAsiaTheme="minorHAnsi" w:hAnsi="Arial" w:cs="Arial"/>
                <w:i/>
                <w:color w:val="000000" w:themeColor="text1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vAlign w:val="bottom"/>
          </w:tcPr>
          <w:p w14:paraId="46C39C0B" w14:textId="77777777" w:rsidR="00952431" w:rsidRPr="00B6527D" w:rsidRDefault="00952431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bottom"/>
          </w:tcPr>
          <w:p w14:paraId="594623E4" w14:textId="77777777" w:rsidR="00952431" w:rsidRPr="00B6527D" w:rsidRDefault="00952431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</w:tcPr>
          <w:p w14:paraId="72DBD01F" w14:textId="77777777" w:rsidR="00952431" w:rsidRPr="00B6527D" w:rsidRDefault="00952431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bottom"/>
          </w:tcPr>
          <w:p w14:paraId="75CC1D7C" w14:textId="77777777" w:rsidR="00952431" w:rsidRPr="00B6527D" w:rsidRDefault="00952431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bottom"/>
          </w:tcPr>
          <w:p w14:paraId="3294115D" w14:textId="77777777" w:rsidR="00952431" w:rsidRPr="00B6527D" w:rsidRDefault="00952431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bottom"/>
          </w:tcPr>
          <w:p w14:paraId="756AE53D" w14:textId="77777777" w:rsidR="00952431" w:rsidRPr="00B6527D" w:rsidRDefault="00952431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D6EBDA6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7D7E04A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668540F3" w14:textId="77777777" w:rsidR="0038560A" w:rsidRPr="00952431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952431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87" w:type="dxa"/>
            <w:noWrap/>
            <w:vAlign w:val="bottom"/>
            <w:hideMark/>
          </w:tcPr>
          <w:p w14:paraId="211992C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3,272</w:t>
            </w:r>
          </w:p>
        </w:tc>
        <w:tc>
          <w:tcPr>
            <w:tcW w:w="880" w:type="dxa"/>
            <w:noWrap/>
            <w:vAlign w:val="bottom"/>
            <w:hideMark/>
          </w:tcPr>
          <w:p w14:paraId="6D21AB3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vAlign w:val="bottom"/>
            <w:hideMark/>
          </w:tcPr>
          <w:p w14:paraId="3FB2810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3,250</w:t>
            </w:r>
          </w:p>
        </w:tc>
        <w:tc>
          <w:tcPr>
            <w:tcW w:w="831" w:type="dxa"/>
            <w:noWrap/>
            <w:vAlign w:val="bottom"/>
            <w:hideMark/>
          </w:tcPr>
          <w:p w14:paraId="3E0BA80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vAlign w:val="bottom"/>
            <w:hideMark/>
          </w:tcPr>
          <w:p w14:paraId="6039016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6,522</w:t>
            </w:r>
          </w:p>
        </w:tc>
        <w:tc>
          <w:tcPr>
            <w:tcW w:w="717" w:type="dxa"/>
            <w:noWrap/>
            <w:vAlign w:val="bottom"/>
            <w:hideMark/>
          </w:tcPr>
          <w:p w14:paraId="05F6F05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4746A3EB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4C6E822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46845EA6" w14:textId="42014831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</w:t>
            </w:r>
            <w:r w:rsidR="00944DCC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7" w:type="dxa"/>
            <w:noWrap/>
            <w:vAlign w:val="bottom"/>
            <w:hideMark/>
          </w:tcPr>
          <w:p w14:paraId="5F2FD48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880" w:type="dxa"/>
            <w:noWrap/>
            <w:vAlign w:val="bottom"/>
            <w:hideMark/>
          </w:tcPr>
          <w:p w14:paraId="48F93129" w14:textId="1C81CC50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44DCC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4" w:type="dxa"/>
            <w:noWrap/>
            <w:vAlign w:val="bottom"/>
            <w:hideMark/>
          </w:tcPr>
          <w:p w14:paraId="1ADFBDE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831" w:type="dxa"/>
            <w:noWrap/>
            <w:vAlign w:val="bottom"/>
            <w:hideMark/>
          </w:tcPr>
          <w:p w14:paraId="1483F4E6" w14:textId="37D0176F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44DCC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45" w:type="dxa"/>
            <w:noWrap/>
            <w:vAlign w:val="bottom"/>
            <w:hideMark/>
          </w:tcPr>
          <w:p w14:paraId="2556C9B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717" w:type="dxa"/>
            <w:noWrap/>
            <w:vAlign w:val="bottom"/>
            <w:hideMark/>
          </w:tcPr>
          <w:p w14:paraId="0D8520C3" w14:textId="4681FE17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44DCC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27D" w:rsidRPr="00B6527D" w14:paraId="4B908A21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7C0B485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57E3D10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  <w:noWrap/>
            <w:vAlign w:val="bottom"/>
            <w:hideMark/>
          </w:tcPr>
          <w:p w14:paraId="59D6F10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25EA751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2E99AB8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vAlign w:val="bottom"/>
            <w:hideMark/>
          </w:tcPr>
          <w:p w14:paraId="5855FCC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75D075D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14:paraId="59451DA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927D2B3" w14:textId="77777777" w:rsidTr="00952431">
        <w:trPr>
          <w:trHeight w:val="300"/>
        </w:trPr>
        <w:tc>
          <w:tcPr>
            <w:tcW w:w="2127" w:type="dxa"/>
            <w:gridSpan w:val="2"/>
            <w:noWrap/>
            <w:vAlign w:val="bottom"/>
            <w:hideMark/>
          </w:tcPr>
          <w:p w14:paraId="030FFFBD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1</w:t>
            </w:r>
          </w:p>
        </w:tc>
        <w:tc>
          <w:tcPr>
            <w:tcW w:w="1487" w:type="dxa"/>
            <w:noWrap/>
            <w:vAlign w:val="bottom"/>
            <w:hideMark/>
          </w:tcPr>
          <w:p w14:paraId="17D2B0C8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08D4A83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6145783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vAlign w:val="bottom"/>
            <w:hideMark/>
          </w:tcPr>
          <w:p w14:paraId="41214E4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35C4455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14:paraId="45A5151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218EA584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37CAFCB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014DAA3D" w14:textId="77777777" w:rsidR="0038560A" w:rsidRPr="00952431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952431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87" w:type="dxa"/>
            <w:noWrap/>
            <w:vAlign w:val="bottom"/>
            <w:hideMark/>
          </w:tcPr>
          <w:p w14:paraId="1B888AA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3,190</w:t>
            </w:r>
          </w:p>
        </w:tc>
        <w:tc>
          <w:tcPr>
            <w:tcW w:w="880" w:type="dxa"/>
            <w:noWrap/>
            <w:vAlign w:val="bottom"/>
            <w:hideMark/>
          </w:tcPr>
          <w:p w14:paraId="603BEDC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vAlign w:val="bottom"/>
            <w:hideMark/>
          </w:tcPr>
          <w:p w14:paraId="761CD63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3,156</w:t>
            </w:r>
          </w:p>
        </w:tc>
        <w:tc>
          <w:tcPr>
            <w:tcW w:w="831" w:type="dxa"/>
            <w:noWrap/>
            <w:vAlign w:val="bottom"/>
            <w:hideMark/>
          </w:tcPr>
          <w:p w14:paraId="4B53276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vAlign w:val="bottom"/>
            <w:hideMark/>
          </w:tcPr>
          <w:p w14:paraId="501BFE2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6,346</w:t>
            </w:r>
          </w:p>
        </w:tc>
        <w:tc>
          <w:tcPr>
            <w:tcW w:w="717" w:type="dxa"/>
            <w:noWrap/>
            <w:vAlign w:val="bottom"/>
            <w:hideMark/>
          </w:tcPr>
          <w:p w14:paraId="5CF0EBB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7E98FA7B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787085F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0FD0BD89" w14:textId="260B3C1A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</w:t>
            </w:r>
            <w:r w:rsidR="002E4499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7" w:type="dxa"/>
            <w:noWrap/>
            <w:vAlign w:val="center"/>
            <w:hideMark/>
          </w:tcPr>
          <w:p w14:paraId="5603F208" w14:textId="6EB4608A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6</w:t>
            </w:r>
          </w:p>
        </w:tc>
        <w:tc>
          <w:tcPr>
            <w:tcW w:w="880" w:type="dxa"/>
            <w:noWrap/>
            <w:vAlign w:val="bottom"/>
            <w:hideMark/>
          </w:tcPr>
          <w:p w14:paraId="7068FEC3" w14:textId="008149BF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944DC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4" w:type="dxa"/>
            <w:noWrap/>
            <w:vAlign w:val="center"/>
            <w:hideMark/>
          </w:tcPr>
          <w:p w14:paraId="07026139" w14:textId="1928B484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3</w:t>
            </w:r>
          </w:p>
        </w:tc>
        <w:tc>
          <w:tcPr>
            <w:tcW w:w="831" w:type="dxa"/>
            <w:noWrap/>
            <w:vAlign w:val="bottom"/>
            <w:hideMark/>
          </w:tcPr>
          <w:p w14:paraId="01588E38" w14:textId="2581DA8F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944DC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45" w:type="dxa"/>
            <w:noWrap/>
            <w:vAlign w:val="bottom"/>
            <w:hideMark/>
          </w:tcPr>
          <w:p w14:paraId="3D54AAE6" w14:textId="07332C6C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5</w:t>
            </w:r>
          </w:p>
        </w:tc>
        <w:tc>
          <w:tcPr>
            <w:tcW w:w="717" w:type="dxa"/>
            <w:noWrap/>
            <w:vAlign w:val="bottom"/>
            <w:hideMark/>
          </w:tcPr>
          <w:p w14:paraId="742D0801" w14:textId="5941BBAF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27D" w:rsidRPr="00B6527D" w14:paraId="0DE0FC7F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4DCE451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7D3D0EF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  <w:noWrap/>
            <w:vAlign w:val="bottom"/>
            <w:hideMark/>
          </w:tcPr>
          <w:p w14:paraId="2A741FD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43F6CD6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6E33C9A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vAlign w:val="bottom"/>
            <w:hideMark/>
          </w:tcPr>
          <w:p w14:paraId="53CB091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2F27BA7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14:paraId="2228AF7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4CEEF1BF" w14:textId="77777777" w:rsidTr="00952431">
        <w:trPr>
          <w:trHeight w:val="300"/>
        </w:trPr>
        <w:tc>
          <w:tcPr>
            <w:tcW w:w="2127" w:type="dxa"/>
            <w:gridSpan w:val="2"/>
            <w:noWrap/>
            <w:vAlign w:val="bottom"/>
            <w:hideMark/>
          </w:tcPr>
          <w:p w14:paraId="0B433C74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2</w:t>
            </w:r>
          </w:p>
        </w:tc>
        <w:tc>
          <w:tcPr>
            <w:tcW w:w="1487" w:type="dxa"/>
            <w:noWrap/>
            <w:vAlign w:val="bottom"/>
            <w:hideMark/>
          </w:tcPr>
          <w:p w14:paraId="2D72D6FA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29AE0E7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156C9B7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vAlign w:val="bottom"/>
            <w:hideMark/>
          </w:tcPr>
          <w:p w14:paraId="029496E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196D9C4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14:paraId="1D11BF9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02530F87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05BCFE9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3E7F7DEF" w14:textId="6ABE9186" w:rsidR="0038560A" w:rsidRPr="00952431" w:rsidRDefault="002E4499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952431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87" w:type="dxa"/>
            <w:noWrap/>
            <w:vAlign w:val="bottom"/>
            <w:hideMark/>
          </w:tcPr>
          <w:p w14:paraId="3C0F119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2,923</w:t>
            </w:r>
          </w:p>
        </w:tc>
        <w:tc>
          <w:tcPr>
            <w:tcW w:w="880" w:type="dxa"/>
            <w:noWrap/>
            <w:vAlign w:val="bottom"/>
            <w:hideMark/>
          </w:tcPr>
          <w:p w14:paraId="2921B60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vAlign w:val="bottom"/>
            <w:hideMark/>
          </w:tcPr>
          <w:p w14:paraId="0D51EA6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2,912</w:t>
            </w:r>
          </w:p>
        </w:tc>
        <w:tc>
          <w:tcPr>
            <w:tcW w:w="831" w:type="dxa"/>
            <w:noWrap/>
            <w:vAlign w:val="bottom"/>
            <w:hideMark/>
          </w:tcPr>
          <w:p w14:paraId="1A9AA83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vAlign w:val="bottom"/>
            <w:hideMark/>
          </w:tcPr>
          <w:p w14:paraId="3A35342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5,835</w:t>
            </w:r>
          </w:p>
        </w:tc>
        <w:tc>
          <w:tcPr>
            <w:tcW w:w="717" w:type="dxa"/>
            <w:noWrap/>
            <w:vAlign w:val="bottom"/>
            <w:hideMark/>
          </w:tcPr>
          <w:p w14:paraId="261EB00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4341AC14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4787568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2E0E7001" w14:textId="074CC769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</w:t>
            </w:r>
            <w:r w:rsidR="002E4499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7" w:type="dxa"/>
            <w:noWrap/>
            <w:vAlign w:val="bottom"/>
            <w:hideMark/>
          </w:tcPr>
          <w:p w14:paraId="7AEB985F" w14:textId="0D0E6FA3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5</w:t>
            </w:r>
          </w:p>
        </w:tc>
        <w:tc>
          <w:tcPr>
            <w:tcW w:w="880" w:type="dxa"/>
            <w:noWrap/>
            <w:vAlign w:val="bottom"/>
            <w:hideMark/>
          </w:tcPr>
          <w:p w14:paraId="3B4175B0" w14:textId="0FCED168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44DCC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4" w:type="dxa"/>
            <w:noWrap/>
            <w:vAlign w:val="bottom"/>
            <w:hideMark/>
          </w:tcPr>
          <w:p w14:paraId="594CC078" w14:textId="2E55E50D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4</w:t>
            </w:r>
          </w:p>
        </w:tc>
        <w:tc>
          <w:tcPr>
            <w:tcW w:w="831" w:type="dxa"/>
            <w:noWrap/>
            <w:vAlign w:val="bottom"/>
            <w:hideMark/>
          </w:tcPr>
          <w:p w14:paraId="7080AC22" w14:textId="5793691D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45" w:type="dxa"/>
            <w:noWrap/>
            <w:vAlign w:val="bottom"/>
            <w:hideMark/>
          </w:tcPr>
          <w:p w14:paraId="13588DD0" w14:textId="430EAD73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2E4499">
              <w:rPr>
                <w:rFonts w:ascii="Arial" w:hAnsi="Arial" w:cs="Arial"/>
                <w:color w:val="000000" w:themeColor="text1"/>
                <w:sz w:val="20"/>
                <w:szCs w:val="20"/>
              </w:rPr>
              <w:t>935</w:t>
            </w:r>
          </w:p>
        </w:tc>
        <w:tc>
          <w:tcPr>
            <w:tcW w:w="717" w:type="dxa"/>
            <w:noWrap/>
            <w:vAlign w:val="bottom"/>
            <w:hideMark/>
          </w:tcPr>
          <w:p w14:paraId="474528F9" w14:textId="4B9BB2A8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27D" w:rsidRPr="00B6527D" w14:paraId="35103854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49734A0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66EB519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  <w:noWrap/>
            <w:vAlign w:val="bottom"/>
            <w:hideMark/>
          </w:tcPr>
          <w:p w14:paraId="6CA7164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610D9F1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629E242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vAlign w:val="bottom"/>
            <w:hideMark/>
          </w:tcPr>
          <w:p w14:paraId="67DCE4D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2044310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14:paraId="7319850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4B7B69A3" w14:textId="77777777" w:rsidTr="00952431">
        <w:trPr>
          <w:trHeight w:val="300"/>
        </w:trPr>
        <w:tc>
          <w:tcPr>
            <w:tcW w:w="2127" w:type="dxa"/>
            <w:gridSpan w:val="2"/>
            <w:noWrap/>
            <w:vAlign w:val="bottom"/>
            <w:hideMark/>
          </w:tcPr>
          <w:p w14:paraId="4A4DB493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3</w:t>
            </w:r>
          </w:p>
        </w:tc>
        <w:tc>
          <w:tcPr>
            <w:tcW w:w="1487" w:type="dxa"/>
            <w:noWrap/>
            <w:vAlign w:val="bottom"/>
            <w:hideMark/>
          </w:tcPr>
          <w:p w14:paraId="22153EE0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2419D83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0E8787D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vAlign w:val="bottom"/>
            <w:hideMark/>
          </w:tcPr>
          <w:p w14:paraId="0073649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65E645F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14:paraId="4E16605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72173B0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58905F3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35A29CE0" w14:textId="54DF3DBF" w:rsidR="0038560A" w:rsidRPr="00952431" w:rsidRDefault="002E4499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952431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87" w:type="dxa"/>
            <w:noWrap/>
            <w:vAlign w:val="bottom"/>
            <w:hideMark/>
          </w:tcPr>
          <w:p w14:paraId="3A68FE9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2,666</w:t>
            </w:r>
          </w:p>
        </w:tc>
        <w:tc>
          <w:tcPr>
            <w:tcW w:w="880" w:type="dxa"/>
            <w:noWrap/>
            <w:vAlign w:val="bottom"/>
            <w:hideMark/>
          </w:tcPr>
          <w:p w14:paraId="68FAB53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vAlign w:val="bottom"/>
            <w:hideMark/>
          </w:tcPr>
          <w:p w14:paraId="75064C0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2,644</w:t>
            </w:r>
          </w:p>
        </w:tc>
        <w:tc>
          <w:tcPr>
            <w:tcW w:w="831" w:type="dxa"/>
            <w:noWrap/>
            <w:vAlign w:val="bottom"/>
            <w:hideMark/>
          </w:tcPr>
          <w:p w14:paraId="0D9F94F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vAlign w:val="bottom"/>
            <w:hideMark/>
          </w:tcPr>
          <w:p w14:paraId="3E229B4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5,310</w:t>
            </w:r>
          </w:p>
        </w:tc>
        <w:tc>
          <w:tcPr>
            <w:tcW w:w="717" w:type="dxa"/>
            <w:noWrap/>
            <w:vAlign w:val="bottom"/>
            <w:hideMark/>
          </w:tcPr>
          <w:p w14:paraId="50ABBA9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73D20C2B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0960226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481549E6" w14:textId="04030904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</w:t>
            </w:r>
            <w:r w:rsidR="002E4499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7" w:type="dxa"/>
            <w:noWrap/>
            <w:vAlign w:val="bottom"/>
            <w:hideMark/>
          </w:tcPr>
          <w:p w14:paraId="73C0CD06" w14:textId="7690F8FC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6</w:t>
            </w:r>
          </w:p>
        </w:tc>
        <w:tc>
          <w:tcPr>
            <w:tcW w:w="880" w:type="dxa"/>
            <w:noWrap/>
            <w:vAlign w:val="bottom"/>
            <w:hideMark/>
          </w:tcPr>
          <w:p w14:paraId="46866287" w14:textId="1F9AC543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44DCC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4" w:type="dxa"/>
            <w:noWrap/>
            <w:vAlign w:val="bottom"/>
            <w:hideMark/>
          </w:tcPr>
          <w:p w14:paraId="2C7EBEEB" w14:textId="57A02B3C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3</w:t>
            </w:r>
          </w:p>
        </w:tc>
        <w:tc>
          <w:tcPr>
            <w:tcW w:w="831" w:type="dxa"/>
            <w:noWrap/>
            <w:vAlign w:val="bottom"/>
            <w:hideMark/>
          </w:tcPr>
          <w:p w14:paraId="156F0A1A" w14:textId="0EB0C6F3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45" w:type="dxa"/>
            <w:noWrap/>
            <w:vAlign w:val="bottom"/>
            <w:hideMark/>
          </w:tcPr>
          <w:p w14:paraId="5FE33AEB" w14:textId="2D3E02F9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4</w:t>
            </w:r>
          </w:p>
        </w:tc>
        <w:tc>
          <w:tcPr>
            <w:tcW w:w="717" w:type="dxa"/>
            <w:noWrap/>
            <w:vAlign w:val="bottom"/>
            <w:hideMark/>
          </w:tcPr>
          <w:p w14:paraId="2B584168" w14:textId="26A751E0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27D" w:rsidRPr="00B6527D" w14:paraId="0BBBF2D5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5C29C23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490C5D5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  <w:noWrap/>
            <w:vAlign w:val="bottom"/>
          </w:tcPr>
          <w:p w14:paraId="7A66D17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0" w:type="dxa"/>
            <w:noWrap/>
            <w:vAlign w:val="bottom"/>
          </w:tcPr>
          <w:p w14:paraId="557F894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4" w:type="dxa"/>
            <w:noWrap/>
            <w:vAlign w:val="bottom"/>
          </w:tcPr>
          <w:p w14:paraId="18C2D6D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dxa"/>
            <w:noWrap/>
            <w:vAlign w:val="bottom"/>
          </w:tcPr>
          <w:p w14:paraId="05B8D2B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noWrap/>
            <w:vAlign w:val="bottom"/>
          </w:tcPr>
          <w:p w14:paraId="1E78A3C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noWrap/>
            <w:vAlign w:val="bottom"/>
          </w:tcPr>
          <w:p w14:paraId="1530C9D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6527D" w:rsidRPr="00B6527D" w14:paraId="6BEAB810" w14:textId="77777777" w:rsidTr="00952431">
        <w:trPr>
          <w:trHeight w:val="300"/>
        </w:trPr>
        <w:tc>
          <w:tcPr>
            <w:tcW w:w="2127" w:type="dxa"/>
            <w:gridSpan w:val="2"/>
            <w:noWrap/>
            <w:vAlign w:val="bottom"/>
            <w:hideMark/>
          </w:tcPr>
          <w:p w14:paraId="445F91EC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4</w:t>
            </w:r>
          </w:p>
        </w:tc>
        <w:tc>
          <w:tcPr>
            <w:tcW w:w="1487" w:type="dxa"/>
            <w:noWrap/>
            <w:vAlign w:val="bottom"/>
            <w:hideMark/>
          </w:tcPr>
          <w:p w14:paraId="216DDB96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0E8DBC9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6E88E86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vAlign w:val="bottom"/>
            <w:hideMark/>
          </w:tcPr>
          <w:p w14:paraId="1548F22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2A7E1B6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14:paraId="42EF2852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E6E2893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26A43BB2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0592D523" w14:textId="518C6DDE" w:rsidR="0038560A" w:rsidRPr="00952431" w:rsidRDefault="002E4499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952431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87" w:type="dxa"/>
            <w:noWrap/>
            <w:vAlign w:val="bottom"/>
            <w:hideMark/>
          </w:tcPr>
          <w:p w14:paraId="6D075F6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2,234</w:t>
            </w:r>
          </w:p>
        </w:tc>
        <w:tc>
          <w:tcPr>
            <w:tcW w:w="880" w:type="dxa"/>
            <w:noWrap/>
            <w:vAlign w:val="bottom"/>
            <w:hideMark/>
          </w:tcPr>
          <w:p w14:paraId="4EE3DB6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vAlign w:val="bottom"/>
            <w:hideMark/>
          </w:tcPr>
          <w:p w14:paraId="1664779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2,202</w:t>
            </w:r>
          </w:p>
        </w:tc>
        <w:tc>
          <w:tcPr>
            <w:tcW w:w="831" w:type="dxa"/>
            <w:noWrap/>
            <w:vAlign w:val="bottom"/>
            <w:hideMark/>
          </w:tcPr>
          <w:p w14:paraId="274D147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vAlign w:val="bottom"/>
            <w:hideMark/>
          </w:tcPr>
          <w:p w14:paraId="53177BB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4,436</w:t>
            </w:r>
          </w:p>
        </w:tc>
        <w:tc>
          <w:tcPr>
            <w:tcW w:w="717" w:type="dxa"/>
            <w:noWrap/>
            <w:vAlign w:val="bottom"/>
            <w:hideMark/>
          </w:tcPr>
          <w:p w14:paraId="46F2DF5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5E458A15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13177CC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071B7F72" w14:textId="4CA167FC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</w:t>
            </w:r>
            <w:r w:rsidR="002E4499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7" w:type="dxa"/>
            <w:noWrap/>
            <w:vAlign w:val="bottom"/>
            <w:hideMark/>
          </w:tcPr>
          <w:p w14:paraId="44F4EA04" w14:textId="07CC380F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6</w:t>
            </w:r>
          </w:p>
        </w:tc>
        <w:tc>
          <w:tcPr>
            <w:tcW w:w="880" w:type="dxa"/>
            <w:noWrap/>
            <w:vAlign w:val="bottom"/>
            <w:hideMark/>
          </w:tcPr>
          <w:p w14:paraId="02C27EBD" w14:textId="51218F5A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44DCC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4" w:type="dxa"/>
            <w:noWrap/>
            <w:vAlign w:val="bottom"/>
            <w:hideMark/>
          </w:tcPr>
          <w:p w14:paraId="7A84BF9F" w14:textId="3B6E48FC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7</w:t>
            </w:r>
          </w:p>
        </w:tc>
        <w:tc>
          <w:tcPr>
            <w:tcW w:w="831" w:type="dxa"/>
            <w:noWrap/>
            <w:vAlign w:val="bottom"/>
            <w:hideMark/>
          </w:tcPr>
          <w:p w14:paraId="51B821FC" w14:textId="391B6F87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45" w:type="dxa"/>
            <w:noWrap/>
            <w:vAlign w:val="bottom"/>
            <w:hideMark/>
          </w:tcPr>
          <w:p w14:paraId="1FFCAE9E" w14:textId="6260D146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7</w:t>
            </w:r>
          </w:p>
        </w:tc>
        <w:tc>
          <w:tcPr>
            <w:tcW w:w="717" w:type="dxa"/>
            <w:noWrap/>
            <w:vAlign w:val="bottom"/>
            <w:hideMark/>
          </w:tcPr>
          <w:p w14:paraId="3BC3B6B8" w14:textId="63F40FEB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27D" w:rsidRPr="00B6527D" w14:paraId="57EA30BA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2CCF2E4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232F542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  <w:noWrap/>
            <w:vAlign w:val="bottom"/>
            <w:hideMark/>
          </w:tcPr>
          <w:p w14:paraId="69BC276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7240359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2455C5C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vAlign w:val="bottom"/>
            <w:hideMark/>
          </w:tcPr>
          <w:p w14:paraId="0990C24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1178E71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14:paraId="664749E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37691EF2" w14:textId="77777777" w:rsidTr="00952431">
        <w:trPr>
          <w:trHeight w:val="300"/>
        </w:trPr>
        <w:tc>
          <w:tcPr>
            <w:tcW w:w="2127" w:type="dxa"/>
            <w:gridSpan w:val="2"/>
            <w:noWrap/>
            <w:vAlign w:val="bottom"/>
            <w:hideMark/>
          </w:tcPr>
          <w:p w14:paraId="4E5C304D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5</w:t>
            </w:r>
          </w:p>
        </w:tc>
        <w:tc>
          <w:tcPr>
            <w:tcW w:w="1487" w:type="dxa"/>
            <w:noWrap/>
            <w:vAlign w:val="bottom"/>
            <w:hideMark/>
          </w:tcPr>
          <w:p w14:paraId="41B5E6EB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7A68A34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1B4BE54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vAlign w:val="bottom"/>
            <w:hideMark/>
          </w:tcPr>
          <w:p w14:paraId="49A8C25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6A35729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14:paraId="1F7A71B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30E36367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56D4FCD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43F560AF" w14:textId="13F72731" w:rsidR="0038560A" w:rsidRPr="00952431" w:rsidRDefault="002E4499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952431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87" w:type="dxa"/>
            <w:noWrap/>
            <w:vAlign w:val="bottom"/>
            <w:hideMark/>
          </w:tcPr>
          <w:p w14:paraId="378AEE7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1,623</w:t>
            </w:r>
          </w:p>
        </w:tc>
        <w:tc>
          <w:tcPr>
            <w:tcW w:w="880" w:type="dxa"/>
            <w:noWrap/>
            <w:vAlign w:val="bottom"/>
            <w:hideMark/>
          </w:tcPr>
          <w:p w14:paraId="67EB43B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vAlign w:val="bottom"/>
            <w:hideMark/>
          </w:tcPr>
          <w:p w14:paraId="4791A05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1,604</w:t>
            </w:r>
          </w:p>
        </w:tc>
        <w:tc>
          <w:tcPr>
            <w:tcW w:w="831" w:type="dxa"/>
            <w:noWrap/>
            <w:vAlign w:val="bottom"/>
            <w:hideMark/>
          </w:tcPr>
          <w:p w14:paraId="38C01F4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vAlign w:val="bottom"/>
            <w:hideMark/>
          </w:tcPr>
          <w:p w14:paraId="3D7D27E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3,227</w:t>
            </w:r>
          </w:p>
        </w:tc>
        <w:tc>
          <w:tcPr>
            <w:tcW w:w="717" w:type="dxa"/>
            <w:noWrap/>
            <w:vAlign w:val="bottom"/>
            <w:hideMark/>
          </w:tcPr>
          <w:p w14:paraId="056FE65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3610C7F6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1E69462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47B60B6E" w14:textId="27C44B03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</w:t>
            </w:r>
            <w:r w:rsidR="002E4499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7" w:type="dxa"/>
            <w:noWrap/>
            <w:vAlign w:val="bottom"/>
            <w:hideMark/>
          </w:tcPr>
          <w:p w14:paraId="2DE1680F" w14:textId="1B0B1C46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40</w:t>
            </w:r>
          </w:p>
        </w:tc>
        <w:tc>
          <w:tcPr>
            <w:tcW w:w="880" w:type="dxa"/>
            <w:noWrap/>
            <w:vAlign w:val="bottom"/>
            <w:hideMark/>
          </w:tcPr>
          <w:p w14:paraId="3B61CCE9" w14:textId="3B669E6B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44DCC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4" w:type="dxa"/>
            <w:noWrap/>
            <w:vAlign w:val="bottom"/>
            <w:hideMark/>
          </w:tcPr>
          <w:p w14:paraId="31FEC8BC" w14:textId="7A2DC0D0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9</w:t>
            </w:r>
          </w:p>
        </w:tc>
        <w:tc>
          <w:tcPr>
            <w:tcW w:w="831" w:type="dxa"/>
            <w:noWrap/>
            <w:vAlign w:val="bottom"/>
            <w:hideMark/>
          </w:tcPr>
          <w:p w14:paraId="16678FB8" w14:textId="6E81BE5C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45" w:type="dxa"/>
            <w:noWrap/>
            <w:vAlign w:val="bottom"/>
            <w:hideMark/>
          </w:tcPr>
          <w:p w14:paraId="1E013AE5" w14:textId="2F4DD162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9</w:t>
            </w:r>
          </w:p>
        </w:tc>
        <w:tc>
          <w:tcPr>
            <w:tcW w:w="717" w:type="dxa"/>
            <w:noWrap/>
            <w:vAlign w:val="bottom"/>
            <w:hideMark/>
          </w:tcPr>
          <w:p w14:paraId="303D2DBF" w14:textId="4E677A92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B6527D" w:rsidRPr="00B6527D" w14:paraId="7E84FDDD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3CD3FE7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2BD5C36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  <w:noWrap/>
            <w:vAlign w:val="bottom"/>
            <w:hideMark/>
          </w:tcPr>
          <w:p w14:paraId="42B5BAF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50D2047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24035E8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vAlign w:val="bottom"/>
            <w:hideMark/>
          </w:tcPr>
          <w:p w14:paraId="304DDAC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35CDC7B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14:paraId="3272F09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782EB1F5" w14:textId="77777777" w:rsidTr="00952431">
        <w:trPr>
          <w:trHeight w:val="300"/>
        </w:trPr>
        <w:tc>
          <w:tcPr>
            <w:tcW w:w="2127" w:type="dxa"/>
            <w:gridSpan w:val="2"/>
            <w:noWrap/>
            <w:vAlign w:val="bottom"/>
            <w:hideMark/>
          </w:tcPr>
          <w:p w14:paraId="4F0BF0C9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6</w:t>
            </w:r>
          </w:p>
        </w:tc>
        <w:tc>
          <w:tcPr>
            <w:tcW w:w="1487" w:type="dxa"/>
            <w:noWrap/>
            <w:vAlign w:val="bottom"/>
            <w:hideMark/>
          </w:tcPr>
          <w:p w14:paraId="18211F45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49B9622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67F71B9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noWrap/>
            <w:vAlign w:val="bottom"/>
            <w:hideMark/>
          </w:tcPr>
          <w:p w14:paraId="0DEACDF2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03EB7F1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14:paraId="7C76E4A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4D6B12C9" w14:textId="77777777" w:rsidTr="00952431">
        <w:trPr>
          <w:trHeight w:val="300"/>
        </w:trPr>
        <w:tc>
          <w:tcPr>
            <w:tcW w:w="930" w:type="dxa"/>
            <w:noWrap/>
            <w:vAlign w:val="bottom"/>
            <w:hideMark/>
          </w:tcPr>
          <w:p w14:paraId="326DF55F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3F6B109C" w14:textId="17484FDF" w:rsidR="0038560A" w:rsidRPr="00952431" w:rsidRDefault="002E4499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952431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87" w:type="dxa"/>
            <w:noWrap/>
            <w:vAlign w:val="bottom"/>
            <w:hideMark/>
          </w:tcPr>
          <w:p w14:paraId="0968F50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880" w:type="dxa"/>
            <w:noWrap/>
            <w:vAlign w:val="bottom"/>
            <w:hideMark/>
          </w:tcPr>
          <w:p w14:paraId="1A8C1A6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vAlign w:val="bottom"/>
            <w:hideMark/>
          </w:tcPr>
          <w:p w14:paraId="0BDCCE1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809</w:t>
            </w:r>
          </w:p>
        </w:tc>
        <w:tc>
          <w:tcPr>
            <w:tcW w:w="831" w:type="dxa"/>
            <w:noWrap/>
            <w:vAlign w:val="bottom"/>
            <w:hideMark/>
          </w:tcPr>
          <w:p w14:paraId="30DBDDF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45" w:type="dxa"/>
            <w:noWrap/>
            <w:vAlign w:val="bottom"/>
            <w:hideMark/>
          </w:tcPr>
          <w:p w14:paraId="7DDF25B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1,600</w:t>
            </w:r>
          </w:p>
        </w:tc>
        <w:tc>
          <w:tcPr>
            <w:tcW w:w="717" w:type="dxa"/>
            <w:noWrap/>
            <w:vAlign w:val="bottom"/>
            <w:hideMark/>
          </w:tcPr>
          <w:p w14:paraId="74B7E22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0A66903D" w14:textId="77777777" w:rsidTr="00952431">
        <w:trPr>
          <w:trHeight w:val="300"/>
        </w:trPr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C7A2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79299" w14:textId="2856916F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</w:t>
            </w:r>
            <w:r w:rsidR="002E4499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SE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FBC4A" w14:textId="4C6FA88D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75260" w14:textId="0FCBB356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00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01181" w14:textId="38F269AB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2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C5988" w14:textId="0EBFEDFC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08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37DCF" w14:textId="1C97CCA6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9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E725F" w14:textId="462528BE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54400">
              <w:rPr>
                <w:rFonts w:ascii="Arial" w:hAnsi="Arial" w:cs="Arial"/>
                <w:color w:val="000000" w:themeColor="text1"/>
                <w:sz w:val="20"/>
                <w:szCs w:val="20"/>
              </w:rPr>
              <w:t>00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1BB832F4" w14:textId="1D7AF128" w:rsidR="0038560A" w:rsidRPr="00B6527D" w:rsidRDefault="0038560A" w:rsidP="00A40D7D">
      <w:pPr>
        <w:keepLines/>
        <w:spacing w:after="16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* Expected data (responses recorded during annual visits adjusted for date of annual visit within +/- 30 days of ‘true’ annual visit date) and imputed data for </w:t>
      </w:r>
      <w:r w:rsidR="00B46878">
        <w:rPr>
          <w:rFonts w:ascii="Arial" w:hAnsi="Arial" w:cs="Arial"/>
          <w:color w:val="000000" w:themeColor="text1"/>
          <w:sz w:val="20"/>
          <w:szCs w:val="20"/>
        </w:rPr>
        <w:t>missing responses at annual visits</w:t>
      </w:r>
      <w:r w:rsidRPr="00B6527D">
        <w:rPr>
          <w:rFonts w:ascii="Arial" w:hAnsi="Arial" w:cs="Arial"/>
          <w:color w:val="000000" w:themeColor="text1"/>
          <w:sz w:val="20"/>
          <w:szCs w:val="20"/>
        </w:rPr>
        <w:t>.</w:t>
      </w:r>
      <w:r w:rsidR="00B46878">
        <w:rPr>
          <w:rFonts w:ascii="Arial" w:hAnsi="Arial" w:cs="Arial"/>
          <w:color w:val="000000" w:themeColor="text1"/>
          <w:sz w:val="20"/>
          <w:szCs w:val="20"/>
        </w:rPr>
        <w:t xml:space="preserve"> SD – standard deviation.</w:t>
      </w:r>
    </w:p>
    <w:p w14:paraId="0487765D" w14:textId="77777777" w:rsidR="0038560A" w:rsidRPr="00B6527D" w:rsidRDefault="0038560A" w:rsidP="00A40D7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BD47858" w14:textId="77777777" w:rsidR="0038560A" w:rsidRPr="00B6527D" w:rsidRDefault="0038560A" w:rsidP="00A40D7D">
      <w:pPr>
        <w:spacing w:after="16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361AEA12" w14:textId="77777777" w:rsidR="00A40D7D" w:rsidRDefault="00A40D7D" w:rsidP="00A40D7D">
      <w:pPr>
        <w:pStyle w:val="Caption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</w:p>
    <w:p w14:paraId="0119A868" w14:textId="435B2042" w:rsidR="0038560A" w:rsidRPr="00980159" w:rsidRDefault="00952431" w:rsidP="00A40D7D">
      <w:pPr>
        <w:pStyle w:val="Caption"/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</w:pPr>
      <w:bookmarkStart w:id="16" w:name="_Toc99781565"/>
      <w:bookmarkStart w:id="17" w:name="_Toc99781703"/>
      <w:r w:rsidRPr="00ED1B4C">
        <w:rPr>
          <w:rFonts w:ascii="Arial" w:hAnsi="Arial" w:cs="Arial"/>
          <w:b/>
          <w:i w:val="0"/>
          <w:color w:val="000000" w:themeColor="text1"/>
          <w:sz w:val="20"/>
          <w:szCs w:val="20"/>
        </w:rPr>
        <w:t>Figure S</w:t>
      </w:r>
      <w:r w:rsidR="00213FF1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="00213FF1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Figure_S \* ARABIC </w:instrText>
      </w:r>
      <w:r w:rsidR="00213FF1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 w:rsidR="00213FF1"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2</w:t>
      </w:r>
      <w:r w:rsidR="00213FF1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 w:rsidR="0038560A" w:rsidRPr="00ED1B4C">
        <w:rPr>
          <w:rFonts w:ascii="Arial" w:hAnsi="Arial" w:cs="Arial"/>
          <w:b/>
          <w:i w:val="0"/>
          <w:color w:val="000000" w:themeColor="text1"/>
          <w:sz w:val="20"/>
          <w:szCs w:val="20"/>
        </w:rPr>
        <w:t>:</w:t>
      </w:r>
      <w:r w:rsidR="0038560A" w:rsidRPr="00980159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</w:t>
      </w:r>
      <w:r w:rsidR="00ED1B4C" w:rsidRPr="00ED1B4C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EQ-5D-3L scores (mean, 95% CI) from baseline to year 6 of trial follow-up based on expected data </w:t>
      </w:r>
      <w:r w:rsidR="00ED1B4C">
        <w:rPr>
          <w:rFonts w:ascii="Arial" w:hAnsi="Arial" w:cs="Arial"/>
          <w:i w:val="0"/>
          <w:color w:val="000000" w:themeColor="text1"/>
          <w:sz w:val="20"/>
          <w:szCs w:val="20"/>
        </w:rPr>
        <w:t>and imputed data*</w:t>
      </w:r>
      <w:bookmarkEnd w:id="16"/>
      <w:bookmarkEnd w:id="17"/>
    </w:p>
    <w:p w14:paraId="505E487D" w14:textId="3F7799D6" w:rsidR="0038560A" w:rsidRPr="00B6527D" w:rsidRDefault="00B0167B" w:rsidP="00A40D7D">
      <w:pPr>
        <w:pStyle w:val="Caption"/>
        <w:rPr>
          <w:rFonts w:ascii="Arial" w:hAnsi="Arial" w:cs="Arial"/>
          <w:color w:val="000000" w:themeColor="text1"/>
          <w:sz w:val="20"/>
          <w:szCs w:val="20"/>
        </w:rPr>
      </w:pPr>
      <w:r w:rsidRPr="00B0167B">
        <w:rPr>
          <w:noProof/>
          <w:lang w:eastAsia="en-GB"/>
        </w:rPr>
        <w:drawing>
          <wp:inline distT="0" distB="0" distL="0" distR="0" wp14:anchorId="6D0DE715" wp14:editId="5C22D5F9">
            <wp:extent cx="5238750" cy="32321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323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02F8C" w14:textId="2B1D9854" w:rsidR="00ED1B4C" w:rsidRDefault="00ED1B4C" w:rsidP="00A40D7D">
      <w:pPr>
        <w:keepLines/>
        <w:spacing w:after="16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*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responses recorded during annual visits adjusted for date of annual visit within +/- 30 days of ‘true’ annual visit date, observed data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s recorded during </w:t>
      </w:r>
      <w:r w:rsidRPr="00B6527D">
        <w:rPr>
          <w:rFonts w:ascii="Arial" w:hAnsi="Arial" w:cs="Arial"/>
          <w:color w:val="000000" w:themeColor="text1"/>
          <w:sz w:val="20"/>
          <w:szCs w:val="20"/>
        </w:rPr>
        <w:t>for routine visits) and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imputed data for annual visits</w:t>
      </w:r>
      <w:r w:rsidRPr="00B6527D">
        <w:rPr>
          <w:rFonts w:ascii="Arial" w:hAnsi="Arial" w:cs="Arial"/>
          <w:color w:val="000000" w:themeColor="text1"/>
          <w:sz w:val="20"/>
          <w:szCs w:val="20"/>
        </w:rPr>
        <w:t>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42835837" w14:textId="77777777" w:rsidR="00DC07A8" w:rsidRPr="00B6527D" w:rsidRDefault="00DC07A8" w:rsidP="00A40D7D">
      <w:pPr>
        <w:keepLines/>
        <w:spacing w:after="16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5EFB9F4" w14:textId="77777777" w:rsidR="0038560A" w:rsidRPr="00B6527D" w:rsidRDefault="0038560A" w:rsidP="00A40D7D">
      <w:pPr>
        <w:pStyle w:val="Caption"/>
        <w:rPr>
          <w:rFonts w:ascii="Arial" w:hAnsi="Arial" w:cs="Arial"/>
          <w:color w:val="000000" w:themeColor="text1"/>
          <w:sz w:val="20"/>
          <w:szCs w:val="20"/>
        </w:rPr>
      </w:pPr>
    </w:p>
    <w:p w14:paraId="28BD8661" w14:textId="77777777" w:rsidR="0038560A" w:rsidRPr="00B6527D" w:rsidRDefault="0038560A" w:rsidP="00A40D7D">
      <w:pPr>
        <w:spacing w:after="16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17168A15" w14:textId="77777777" w:rsidR="00A40D7D" w:rsidRDefault="00A40D7D" w:rsidP="00A40D7D">
      <w:pPr>
        <w:pStyle w:val="Caption"/>
        <w:spacing w:after="120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</w:p>
    <w:p w14:paraId="09D90EAF" w14:textId="24A6D9DC" w:rsidR="0038560A" w:rsidRPr="0038566E" w:rsidRDefault="00F02AC2" w:rsidP="00F02AC2">
      <w:pPr>
        <w:pStyle w:val="Caption"/>
        <w:rPr>
          <w:rFonts w:ascii="Arial" w:hAnsi="Arial" w:cs="Arial"/>
          <w:i w:val="0"/>
          <w:color w:val="000000" w:themeColor="text1"/>
          <w:sz w:val="20"/>
          <w:szCs w:val="20"/>
        </w:rPr>
      </w:pPr>
      <w:bookmarkStart w:id="18" w:name="_Toc99782518"/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Table S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9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 w:rsidR="00A57018"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:</w:t>
      </w:r>
      <w:r w:rsidR="00A57018" w:rsidRPr="0038566E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EQ-5D VAS </w:t>
      </w:r>
      <w:r w:rsidR="00660F30" w:rsidRPr="0038566E">
        <w:rPr>
          <w:rFonts w:ascii="Arial" w:hAnsi="Arial" w:cs="Arial"/>
          <w:i w:val="0"/>
          <w:color w:val="000000" w:themeColor="text1"/>
          <w:sz w:val="20"/>
          <w:szCs w:val="20"/>
        </w:rPr>
        <w:t>scores (observed data</w:t>
      </w:r>
      <w:r w:rsidR="008012E8" w:rsidRPr="0038566E">
        <w:rPr>
          <w:rFonts w:ascii="Arial" w:hAnsi="Arial" w:cs="Arial"/>
          <w:i w:val="0"/>
          <w:color w:val="000000" w:themeColor="text1"/>
          <w:sz w:val="20"/>
          <w:szCs w:val="20"/>
        </w:rPr>
        <w:t>*</w:t>
      </w:r>
      <w:r w:rsidR="00A57018" w:rsidRPr="0038566E">
        <w:rPr>
          <w:rFonts w:ascii="Arial" w:hAnsi="Arial" w:cs="Arial"/>
          <w:i w:val="0"/>
          <w:color w:val="000000" w:themeColor="text1"/>
          <w:sz w:val="20"/>
          <w:szCs w:val="20"/>
        </w:rPr>
        <w:t>).</w:t>
      </w:r>
      <w:bookmarkEnd w:id="14"/>
      <w:bookmarkEnd w:id="18"/>
      <w:r w:rsidR="00A57018" w:rsidRPr="0038566E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</w:t>
      </w:r>
    </w:p>
    <w:tbl>
      <w:tblPr>
        <w:tblW w:w="8679" w:type="dxa"/>
        <w:tblLook w:val="04A0" w:firstRow="1" w:lastRow="0" w:firstColumn="1" w:lastColumn="0" w:noHBand="0" w:noVBand="1"/>
      </w:tblPr>
      <w:tblGrid>
        <w:gridCol w:w="222"/>
        <w:gridCol w:w="2330"/>
        <w:gridCol w:w="1262"/>
        <w:gridCol w:w="844"/>
        <w:gridCol w:w="1123"/>
        <w:gridCol w:w="843"/>
        <w:gridCol w:w="1123"/>
        <w:gridCol w:w="932"/>
      </w:tblGrid>
      <w:tr w:rsidR="00660F30" w:rsidRPr="00B6527D" w14:paraId="010E2283" w14:textId="77777777" w:rsidTr="0053408A">
        <w:trPr>
          <w:trHeight w:val="300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50213" w14:textId="3DC2A48C" w:rsidR="00660F30" w:rsidRPr="00B6527D" w:rsidRDefault="00660F30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EQ-5D </w:t>
            </w:r>
            <w:r w:rsidRPr="00B652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VAS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42A81" w14:textId="5CB2B850" w:rsidR="00660F30" w:rsidRPr="00660F30" w:rsidRDefault="00660F30" w:rsidP="00A40D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B1785" w14:textId="0A9A4E5E" w:rsidR="00660F30" w:rsidRPr="00B6527D" w:rsidRDefault="00660F30" w:rsidP="00A40D7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1EE41" w14:textId="77777777" w:rsidR="00660F30" w:rsidRPr="00B6527D" w:rsidRDefault="00660F30" w:rsidP="00A40D7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All subjects</w:t>
            </w:r>
          </w:p>
        </w:tc>
      </w:tr>
      <w:tr w:rsidR="00660F30" w:rsidRPr="00B6527D" w14:paraId="565B9111" w14:textId="77777777" w:rsidTr="0053408A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164EA87A" w14:textId="77777777" w:rsidR="00660F30" w:rsidRPr="00B6527D" w:rsidRDefault="00660F30" w:rsidP="00A40D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A1FC3A" w14:textId="5D5ADF62" w:rsidR="00660F30" w:rsidRPr="00B6527D" w:rsidRDefault="00660F30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4FC9947" w14:textId="34459D92" w:rsidR="00660F30" w:rsidRPr="00B6527D" w:rsidRDefault="00660F30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196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990D00C" w14:textId="09DD3A21" w:rsidR="00660F30" w:rsidRPr="00B6527D" w:rsidRDefault="00660F30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2055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728E164" w14:textId="56526E0A" w:rsidR="00660F30" w:rsidRPr="00B6527D" w:rsidRDefault="00660F30" w:rsidP="00A40D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=</w:t>
            </w: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522</w:t>
            </w:r>
          </w:p>
        </w:tc>
      </w:tr>
      <w:tr w:rsidR="00B6527D" w:rsidRPr="00B6527D" w14:paraId="2FF8E366" w14:textId="77777777" w:rsidTr="00660F30">
        <w:trPr>
          <w:trHeight w:val="300"/>
        </w:trPr>
        <w:tc>
          <w:tcPr>
            <w:tcW w:w="255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9D19C2D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611E93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DEB80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46E17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43CAC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C5F6A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94226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44D3B302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A387DF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6444881A" w14:textId="77777777" w:rsidR="0038560A" w:rsidRPr="00660F3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60F3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3426298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72</w:t>
            </w:r>
          </w:p>
        </w:tc>
        <w:tc>
          <w:tcPr>
            <w:tcW w:w="844" w:type="dxa"/>
            <w:noWrap/>
            <w:vAlign w:val="bottom"/>
            <w:hideMark/>
          </w:tcPr>
          <w:p w14:paraId="3714295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1B81B2E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50</w:t>
            </w:r>
          </w:p>
        </w:tc>
        <w:tc>
          <w:tcPr>
            <w:tcW w:w="843" w:type="dxa"/>
            <w:noWrap/>
            <w:vAlign w:val="bottom"/>
            <w:hideMark/>
          </w:tcPr>
          <w:p w14:paraId="59B96E1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39C1FD5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522</w:t>
            </w:r>
          </w:p>
        </w:tc>
        <w:tc>
          <w:tcPr>
            <w:tcW w:w="932" w:type="dxa"/>
            <w:noWrap/>
            <w:vAlign w:val="bottom"/>
            <w:hideMark/>
          </w:tcPr>
          <w:p w14:paraId="6221C6C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38F7F51D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887311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4572FF4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67B7D19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092</w:t>
            </w:r>
          </w:p>
        </w:tc>
        <w:tc>
          <w:tcPr>
            <w:tcW w:w="844" w:type="dxa"/>
            <w:noWrap/>
            <w:vAlign w:val="bottom"/>
            <w:hideMark/>
          </w:tcPr>
          <w:p w14:paraId="11F020F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442D636B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078</w:t>
            </w:r>
          </w:p>
        </w:tc>
        <w:tc>
          <w:tcPr>
            <w:tcW w:w="843" w:type="dxa"/>
            <w:noWrap/>
            <w:vAlign w:val="bottom"/>
            <w:hideMark/>
          </w:tcPr>
          <w:p w14:paraId="1C4BE8D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273092AB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170</w:t>
            </w:r>
          </w:p>
        </w:tc>
        <w:tc>
          <w:tcPr>
            <w:tcW w:w="932" w:type="dxa"/>
            <w:noWrap/>
            <w:vAlign w:val="bottom"/>
            <w:hideMark/>
          </w:tcPr>
          <w:p w14:paraId="0D7768B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4BFB3E5F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1B8336D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13DAF59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520CCA3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844" w:type="dxa"/>
            <w:noWrap/>
            <w:vAlign w:val="bottom"/>
            <w:hideMark/>
          </w:tcPr>
          <w:p w14:paraId="4FB6A5CD" w14:textId="1148F52F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2D03930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2.9</w:t>
            </w:r>
          </w:p>
        </w:tc>
        <w:tc>
          <w:tcPr>
            <w:tcW w:w="843" w:type="dxa"/>
            <w:noWrap/>
            <w:vAlign w:val="bottom"/>
            <w:hideMark/>
          </w:tcPr>
          <w:p w14:paraId="7D2D0A93" w14:textId="0EA85F96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43FB93B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2.9</w:t>
            </w:r>
          </w:p>
        </w:tc>
        <w:tc>
          <w:tcPr>
            <w:tcW w:w="932" w:type="dxa"/>
            <w:noWrap/>
            <w:vAlign w:val="bottom"/>
            <w:hideMark/>
          </w:tcPr>
          <w:p w14:paraId="255F16D2" w14:textId="545D434E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7534BCE0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094925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5EBDCBB2" w14:textId="57BCADD7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noWrap/>
            <w:vAlign w:val="bottom"/>
            <w:hideMark/>
          </w:tcPr>
          <w:p w14:paraId="323C543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844" w:type="dxa"/>
            <w:noWrap/>
            <w:vAlign w:val="bottom"/>
            <w:hideMark/>
          </w:tcPr>
          <w:p w14:paraId="4F76A9A7" w14:textId="1AF0F3EE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16573AF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843" w:type="dxa"/>
            <w:noWrap/>
            <w:vAlign w:val="bottom"/>
            <w:hideMark/>
          </w:tcPr>
          <w:p w14:paraId="2B7D1023" w14:textId="3F43FF66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.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77E0C75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932" w:type="dxa"/>
            <w:noWrap/>
            <w:vAlign w:val="bottom"/>
            <w:hideMark/>
          </w:tcPr>
          <w:p w14:paraId="054CFA8E" w14:textId="34E78834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6B9682C0" w14:textId="77777777" w:rsidTr="00BB26BF">
        <w:trPr>
          <w:trHeight w:val="300"/>
        </w:trPr>
        <w:tc>
          <w:tcPr>
            <w:tcW w:w="2552" w:type="dxa"/>
            <w:gridSpan w:val="2"/>
            <w:noWrap/>
            <w:vAlign w:val="bottom"/>
            <w:hideMark/>
          </w:tcPr>
          <w:p w14:paraId="7D5B8F74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1</w:t>
            </w:r>
          </w:p>
        </w:tc>
        <w:tc>
          <w:tcPr>
            <w:tcW w:w="1262" w:type="dxa"/>
            <w:noWrap/>
            <w:vAlign w:val="bottom"/>
            <w:hideMark/>
          </w:tcPr>
          <w:p w14:paraId="3C9B4562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4" w:type="dxa"/>
            <w:noWrap/>
            <w:vAlign w:val="bottom"/>
            <w:hideMark/>
          </w:tcPr>
          <w:p w14:paraId="2BC19E5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3DE42C0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3" w:type="dxa"/>
            <w:noWrap/>
            <w:vAlign w:val="bottom"/>
            <w:hideMark/>
          </w:tcPr>
          <w:p w14:paraId="7578BEE8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3440D25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noWrap/>
            <w:vAlign w:val="bottom"/>
            <w:hideMark/>
          </w:tcPr>
          <w:p w14:paraId="35D29B2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35FD282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822F55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4029D7C1" w14:textId="77777777" w:rsidR="0038560A" w:rsidRPr="00660F3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60F3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2046CAD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90</w:t>
            </w:r>
          </w:p>
        </w:tc>
        <w:tc>
          <w:tcPr>
            <w:tcW w:w="844" w:type="dxa"/>
            <w:noWrap/>
            <w:vAlign w:val="bottom"/>
            <w:hideMark/>
          </w:tcPr>
          <w:p w14:paraId="56E0C876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08774AB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146</w:t>
            </w:r>
          </w:p>
        </w:tc>
        <w:tc>
          <w:tcPr>
            <w:tcW w:w="843" w:type="dxa"/>
            <w:noWrap/>
            <w:vAlign w:val="bottom"/>
            <w:hideMark/>
          </w:tcPr>
          <w:p w14:paraId="6379D48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53DBF40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,346</w:t>
            </w:r>
          </w:p>
        </w:tc>
        <w:tc>
          <w:tcPr>
            <w:tcW w:w="932" w:type="dxa"/>
            <w:noWrap/>
            <w:vAlign w:val="bottom"/>
            <w:hideMark/>
          </w:tcPr>
          <w:p w14:paraId="382E4D7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18296F2D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E1BA91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36334F8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697E6B9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413</w:t>
            </w:r>
          </w:p>
        </w:tc>
        <w:tc>
          <w:tcPr>
            <w:tcW w:w="844" w:type="dxa"/>
            <w:noWrap/>
            <w:vAlign w:val="center"/>
            <w:hideMark/>
          </w:tcPr>
          <w:p w14:paraId="31F19A1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1CB1BE0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343</w:t>
            </w:r>
          </w:p>
        </w:tc>
        <w:tc>
          <w:tcPr>
            <w:tcW w:w="843" w:type="dxa"/>
            <w:noWrap/>
            <w:vAlign w:val="center"/>
            <w:hideMark/>
          </w:tcPr>
          <w:p w14:paraId="69D3B93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14:paraId="7A74F59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,756</w:t>
            </w:r>
          </w:p>
        </w:tc>
        <w:tc>
          <w:tcPr>
            <w:tcW w:w="932" w:type="dxa"/>
            <w:noWrap/>
            <w:vAlign w:val="bottom"/>
            <w:hideMark/>
          </w:tcPr>
          <w:p w14:paraId="73FEFC7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2589F8EF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89ADF8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387CF64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2D011E9F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844" w:type="dxa"/>
            <w:noWrap/>
            <w:vAlign w:val="bottom"/>
            <w:hideMark/>
          </w:tcPr>
          <w:p w14:paraId="1F0073E9" w14:textId="21369973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6F6B635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2.5</w:t>
            </w:r>
          </w:p>
        </w:tc>
        <w:tc>
          <w:tcPr>
            <w:tcW w:w="843" w:type="dxa"/>
            <w:noWrap/>
            <w:vAlign w:val="bottom"/>
            <w:hideMark/>
          </w:tcPr>
          <w:p w14:paraId="05CE2B0B" w14:textId="0FE13430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5155E7F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2.8</w:t>
            </w:r>
          </w:p>
        </w:tc>
        <w:tc>
          <w:tcPr>
            <w:tcW w:w="932" w:type="dxa"/>
            <w:noWrap/>
            <w:vAlign w:val="bottom"/>
            <w:hideMark/>
          </w:tcPr>
          <w:p w14:paraId="67B1A814" w14:textId="7EA6F59D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6E8A460A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91FB15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0FE3C34F" w14:textId="64A79848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noWrap/>
            <w:vAlign w:val="bottom"/>
            <w:hideMark/>
          </w:tcPr>
          <w:p w14:paraId="2FC8599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77</w:t>
            </w:r>
          </w:p>
        </w:tc>
        <w:tc>
          <w:tcPr>
            <w:tcW w:w="844" w:type="dxa"/>
            <w:noWrap/>
            <w:vAlign w:val="bottom"/>
            <w:hideMark/>
          </w:tcPr>
          <w:p w14:paraId="34227A15" w14:textId="4821C058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4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29B24B4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13</w:t>
            </w:r>
          </w:p>
        </w:tc>
        <w:tc>
          <w:tcPr>
            <w:tcW w:w="843" w:type="dxa"/>
            <w:noWrap/>
            <w:vAlign w:val="bottom"/>
            <w:hideMark/>
          </w:tcPr>
          <w:p w14:paraId="37FDA500" w14:textId="07B9340E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5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18AFC72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590</w:t>
            </w:r>
          </w:p>
        </w:tc>
        <w:tc>
          <w:tcPr>
            <w:tcW w:w="932" w:type="dxa"/>
            <w:noWrap/>
            <w:vAlign w:val="bottom"/>
            <w:hideMark/>
          </w:tcPr>
          <w:p w14:paraId="2A78921E" w14:textId="02945C43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5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12301435" w14:textId="77777777" w:rsidTr="00BB26BF">
        <w:trPr>
          <w:trHeight w:val="300"/>
        </w:trPr>
        <w:tc>
          <w:tcPr>
            <w:tcW w:w="2552" w:type="dxa"/>
            <w:gridSpan w:val="2"/>
            <w:noWrap/>
            <w:vAlign w:val="bottom"/>
            <w:hideMark/>
          </w:tcPr>
          <w:p w14:paraId="3CE1EDCD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2</w:t>
            </w:r>
          </w:p>
        </w:tc>
        <w:tc>
          <w:tcPr>
            <w:tcW w:w="1262" w:type="dxa"/>
            <w:noWrap/>
            <w:vAlign w:val="bottom"/>
            <w:hideMark/>
          </w:tcPr>
          <w:p w14:paraId="426CB3A1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4" w:type="dxa"/>
            <w:noWrap/>
            <w:vAlign w:val="bottom"/>
            <w:hideMark/>
          </w:tcPr>
          <w:p w14:paraId="5F33FF6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68D9088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3" w:type="dxa"/>
            <w:noWrap/>
            <w:vAlign w:val="bottom"/>
            <w:hideMark/>
          </w:tcPr>
          <w:p w14:paraId="6929DAA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05B6BCF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noWrap/>
            <w:vAlign w:val="bottom"/>
            <w:hideMark/>
          </w:tcPr>
          <w:p w14:paraId="4E7C50A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4696AEC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5983E56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3405A54C" w14:textId="77777777" w:rsidR="0038560A" w:rsidRPr="00660F3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60F3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57A3238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23</w:t>
            </w:r>
          </w:p>
        </w:tc>
        <w:tc>
          <w:tcPr>
            <w:tcW w:w="844" w:type="dxa"/>
            <w:noWrap/>
            <w:vAlign w:val="bottom"/>
            <w:hideMark/>
          </w:tcPr>
          <w:p w14:paraId="2896165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20E3882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912</w:t>
            </w:r>
          </w:p>
        </w:tc>
        <w:tc>
          <w:tcPr>
            <w:tcW w:w="843" w:type="dxa"/>
            <w:noWrap/>
            <w:vAlign w:val="bottom"/>
            <w:hideMark/>
          </w:tcPr>
          <w:p w14:paraId="53EA3E3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5C62ABB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,835</w:t>
            </w:r>
          </w:p>
        </w:tc>
        <w:tc>
          <w:tcPr>
            <w:tcW w:w="932" w:type="dxa"/>
            <w:noWrap/>
            <w:vAlign w:val="bottom"/>
            <w:hideMark/>
          </w:tcPr>
          <w:p w14:paraId="5062412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0BFAC182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B37DB1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68DBF44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5936AD6B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027</w:t>
            </w:r>
          </w:p>
        </w:tc>
        <w:tc>
          <w:tcPr>
            <w:tcW w:w="844" w:type="dxa"/>
            <w:noWrap/>
            <w:vAlign w:val="bottom"/>
            <w:hideMark/>
          </w:tcPr>
          <w:p w14:paraId="21A7BE1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3B3502A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986</w:t>
            </w:r>
          </w:p>
        </w:tc>
        <w:tc>
          <w:tcPr>
            <w:tcW w:w="843" w:type="dxa"/>
            <w:noWrap/>
            <w:vAlign w:val="bottom"/>
            <w:hideMark/>
          </w:tcPr>
          <w:p w14:paraId="7BB3894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31A61CA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,013</w:t>
            </w:r>
          </w:p>
        </w:tc>
        <w:tc>
          <w:tcPr>
            <w:tcW w:w="932" w:type="dxa"/>
            <w:noWrap/>
            <w:vAlign w:val="bottom"/>
            <w:hideMark/>
          </w:tcPr>
          <w:p w14:paraId="4CA5B41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22641D85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DDE41F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42955AE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76CC1B6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2.7</w:t>
            </w:r>
          </w:p>
        </w:tc>
        <w:tc>
          <w:tcPr>
            <w:tcW w:w="844" w:type="dxa"/>
            <w:noWrap/>
            <w:vAlign w:val="bottom"/>
            <w:hideMark/>
          </w:tcPr>
          <w:p w14:paraId="0F449BC2" w14:textId="0BA5B26B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56182AD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2.4</w:t>
            </w:r>
          </w:p>
        </w:tc>
        <w:tc>
          <w:tcPr>
            <w:tcW w:w="843" w:type="dxa"/>
            <w:noWrap/>
            <w:vAlign w:val="bottom"/>
            <w:hideMark/>
          </w:tcPr>
          <w:p w14:paraId="7830008C" w14:textId="5D321458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6491EC8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2.6</w:t>
            </w:r>
          </w:p>
        </w:tc>
        <w:tc>
          <w:tcPr>
            <w:tcW w:w="932" w:type="dxa"/>
            <w:noWrap/>
            <w:vAlign w:val="bottom"/>
            <w:hideMark/>
          </w:tcPr>
          <w:p w14:paraId="4D2BBFA6" w14:textId="5AF99D28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6D1CE64C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5CD457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5EEED160" w14:textId="11EF739D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noWrap/>
            <w:vAlign w:val="bottom"/>
            <w:hideMark/>
          </w:tcPr>
          <w:p w14:paraId="0AE3467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96</w:t>
            </w:r>
          </w:p>
        </w:tc>
        <w:tc>
          <w:tcPr>
            <w:tcW w:w="844" w:type="dxa"/>
            <w:noWrap/>
            <w:vAlign w:val="bottom"/>
            <w:hideMark/>
          </w:tcPr>
          <w:p w14:paraId="4C13F17E" w14:textId="55D3685E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0.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34243E9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26</w:t>
            </w:r>
          </w:p>
        </w:tc>
        <w:tc>
          <w:tcPr>
            <w:tcW w:w="843" w:type="dxa"/>
            <w:noWrap/>
            <w:vAlign w:val="bottom"/>
            <w:hideMark/>
          </w:tcPr>
          <w:p w14:paraId="6D815209" w14:textId="0C225141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1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15350BC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822</w:t>
            </w:r>
          </w:p>
        </w:tc>
        <w:tc>
          <w:tcPr>
            <w:tcW w:w="932" w:type="dxa"/>
            <w:noWrap/>
            <w:vAlign w:val="bottom"/>
            <w:hideMark/>
          </w:tcPr>
          <w:p w14:paraId="2F125392" w14:textId="62535FFD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1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274FA910" w14:textId="77777777" w:rsidTr="00BB26BF">
        <w:trPr>
          <w:trHeight w:val="300"/>
        </w:trPr>
        <w:tc>
          <w:tcPr>
            <w:tcW w:w="2552" w:type="dxa"/>
            <w:gridSpan w:val="2"/>
            <w:noWrap/>
            <w:vAlign w:val="bottom"/>
            <w:hideMark/>
          </w:tcPr>
          <w:p w14:paraId="10913291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3</w:t>
            </w:r>
          </w:p>
        </w:tc>
        <w:tc>
          <w:tcPr>
            <w:tcW w:w="1262" w:type="dxa"/>
            <w:noWrap/>
            <w:vAlign w:val="bottom"/>
            <w:hideMark/>
          </w:tcPr>
          <w:p w14:paraId="2D4DA258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4" w:type="dxa"/>
            <w:noWrap/>
            <w:vAlign w:val="bottom"/>
            <w:hideMark/>
          </w:tcPr>
          <w:p w14:paraId="1659D04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0E970FA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3" w:type="dxa"/>
            <w:noWrap/>
            <w:vAlign w:val="bottom"/>
            <w:hideMark/>
          </w:tcPr>
          <w:p w14:paraId="543F47F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1AB7A1B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noWrap/>
            <w:vAlign w:val="bottom"/>
            <w:hideMark/>
          </w:tcPr>
          <w:p w14:paraId="11C40064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C4A1F49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6158F2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74217174" w14:textId="77777777" w:rsidR="0038560A" w:rsidRPr="00660F3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60F3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420A686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66</w:t>
            </w:r>
          </w:p>
        </w:tc>
        <w:tc>
          <w:tcPr>
            <w:tcW w:w="844" w:type="dxa"/>
            <w:noWrap/>
            <w:vAlign w:val="bottom"/>
            <w:hideMark/>
          </w:tcPr>
          <w:p w14:paraId="245300D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1F5338E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44</w:t>
            </w:r>
          </w:p>
        </w:tc>
        <w:tc>
          <w:tcPr>
            <w:tcW w:w="843" w:type="dxa"/>
            <w:noWrap/>
            <w:vAlign w:val="bottom"/>
            <w:hideMark/>
          </w:tcPr>
          <w:p w14:paraId="56B9D93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32D000A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,310</w:t>
            </w:r>
          </w:p>
        </w:tc>
        <w:tc>
          <w:tcPr>
            <w:tcW w:w="932" w:type="dxa"/>
            <w:noWrap/>
            <w:vAlign w:val="bottom"/>
            <w:hideMark/>
          </w:tcPr>
          <w:p w14:paraId="70B509E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5EF23D3D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29F263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5E8AA93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088B29C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725</w:t>
            </w:r>
          </w:p>
        </w:tc>
        <w:tc>
          <w:tcPr>
            <w:tcW w:w="844" w:type="dxa"/>
            <w:noWrap/>
            <w:vAlign w:val="bottom"/>
            <w:hideMark/>
          </w:tcPr>
          <w:p w14:paraId="5DCDAB7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3638436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74</w:t>
            </w:r>
          </w:p>
        </w:tc>
        <w:tc>
          <w:tcPr>
            <w:tcW w:w="843" w:type="dxa"/>
            <w:noWrap/>
            <w:vAlign w:val="bottom"/>
            <w:hideMark/>
          </w:tcPr>
          <w:p w14:paraId="277ECFB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46F263C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399</w:t>
            </w:r>
          </w:p>
        </w:tc>
        <w:tc>
          <w:tcPr>
            <w:tcW w:w="932" w:type="dxa"/>
            <w:noWrap/>
            <w:vAlign w:val="bottom"/>
            <w:hideMark/>
          </w:tcPr>
          <w:p w14:paraId="5BEAEF7C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7C4CC309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E243B2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1EFE39E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19FF707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2.1</w:t>
            </w:r>
          </w:p>
        </w:tc>
        <w:tc>
          <w:tcPr>
            <w:tcW w:w="844" w:type="dxa"/>
            <w:noWrap/>
            <w:vAlign w:val="bottom"/>
            <w:hideMark/>
          </w:tcPr>
          <w:p w14:paraId="778A4524" w14:textId="3EECF632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0E8B73F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2.0</w:t>
            </w:r>
          </w:p>
        </w:tc>
        <w:tc>
          <w:tcPr>
            <w:tcW w:w="843" w:type="dxa"/>
            <w:noWrap/>
            <w:vAlign w:val="bottom"/>
            <w:hideMark/>
          </w:tcPr>
          <w:p w14:paraId="16EC5DD7" w14:textId="56087D94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04D8C0C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2.1</w:t>
            </w:r>
          </w:p>
        </w:tc>
        <w:tc>
          <w:tcPr>
            <w:tcW w:w="932" w:type="dxa"/>
            <w:noWrap/>
            <w:vAlign w:val="bottom"/>
            <w:hideMark/>
          </w:tcPr>
          <w:p w14:paraId="0A6914B9" w14:textId="15E22617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16A7DF87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7E33B9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5370D090" w14:textId="3F434699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noWrap/>
            <w:vAlign w:val="bottom"/>
            <w:hideMark/>
          </w:tcPr>
          <w:p w14:paraId="29FE089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41</w:t>
            </w:r>
          </w:p>
        </w:tc>
        <w:tc>
          <w:tcPr>
            <w:tcW w:w="844" w:type="dxa"/>
            <w:noWrap/>
            <w:vAlign w:val="bottom"/>
            <w:hideMark/>
          </w:tcPr>
          <w:p w14:paraId="119B7DDE" w14:textId="749954CA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5.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1538634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70</w:t>
            </w:r>
          </w:p>
        </w:tc>
        <w:tc>
          <w:tcPr>
            <w:tcW w:w="843" w:type="dxa"/>
            <w:noWrap/>
            <w:vAlign w:val="bottom"/>
            <w:hideMark/>
          </w:tcPr>
          <w:p w14:paraId="2F46368C" w14:textId="1E8E6B52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6.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33A76DD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911</w:t>
            </w:r>
          </w:p>
        </w:tc>
        <w:tc>
          <w:tcPr>
            <w:tcW w:w="932" w:type="dxa"/>
            <w:noWrap/>
            <w:vAlign w:val="bottom"/>
            <w:hideMark/>
          </w:tcPr>
          <w:p w14:paraId="392D371B" w14:textId="23C5F0EF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6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10E9CCBB" w14:textId="77777777" w:rsidTr="00BB26BF">
        <w:trPr>
          <w:trHeight w:val="300"/>
        </w:trPr>
        <w:tc>
          <w:tcPr>
            <w:tcW w:w="2552" w:type="dxa"/>
            <w:gridSpan w:val="2"/>
            <w:noWrap/>
            <w:vAlign w:val="bottom"/>
            <w:hideMark/>
          </w:tcPr>
          <w:p w14:paraId="19EB5DC5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4</w:t>
            </w:r>
          </w:p>
        </w:tc>
        <w:tc>
          <w:tcPr>
            <w:tcW w:w="1262" w:type="dxa"/>
            <w:noWrap/>
            <w:vAlign w:val="bottom"/>
            <w:hideMark/>
          </w:tcPr>
          <w:p w14:paraId="757906E9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4" w:type="dxa"/>
            <w:noWrap/>
            <w:vAlign w:val="bottom"/>
            <w:hideMark/>
          </w:tcPr>
          <w:p w14:paraId="3F0B094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256F297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3" w:type="dxa"/>
            <w:noWrap/>
            <w:vAlign w:val="bottom"/>
            <w:hideMark/>
          </w:tcPr>
          <w:p w14:paraId="34971AD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23EE7F8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noWrap/>
            <w:vAlign w:val="bottom"/>
            <w:hideMark/>
          </w:tcPr>
          <w:p w14:paraId="0FA03A5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410BA2DF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45FE837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1E5C6E5C" w14:textId="77777777" w:rsidR="0038560A" w:rsidRPr="00660F3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60F3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5B0273F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34</w:t>
            </w:r>
          </w:p>
        </w:tc>
        <w:tc>
          <w:tcPr>
            <w:tcW w:w="844" w:type="dxa"/>
            <w:noWrap/>
            <w:vAlign w:val="bottom"/>
            <w:hideMark/>
          </w:tcPr>
          <w:p w14:paraId="0826F16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59085BE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202</w:t>
            </w:r>
          </w:p>
        </w:tc>
        <w:tc>
          <w:tcPr>
            <w:tcW w:w="843" w:type="dxa"/>
            <w:noWrap/>
            <w:vAlign w:val="bottom"/>
            <w:hideMark/>
          </w:tcPr>
          <w:p w14:paraId="30BB8CE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261A6DA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,436</w:t>
            </w:r>
          </w:p>
        </w:tc>
        <w:tc>
          <w:tcPr>
            <w:tcW w:w="932" w:type="dxa"/>
            <w:noWrap/>
            <w:vAlign w:val="bottom"/>
            <w:hideMark/>
          </w:tcPr>
          <w:p w14:paraId="5EECE49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0119701D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6740932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5C91A83E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5AF02DB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330</w:t>
            </w:r>
          </w:p>
        </w:tc>
        <w:tc>
          <w:tcPr>
            <w:tcW w:w="844" w:type="dxa"/>
            <w:noWrap/>
            <w:vAlign w:val="bottom"/>
            <w:hideMark/>
          </w:tcPr>
          <w:p w14:paraId="4B167B21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387E7CE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330</w:t>
            </w:r>
          </w:p>
        </w:tc>
        <w:tc>
          <w:tcPr>
            <w:tcW w:w="843" w:type="dxa"/>
            <w:noWrap/>
            <w:vAlign w:val="bottom"/>
            <w:hideMark/>
          </w:tcPr>
          <w:p w14:paraId="678B651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69B1164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,660</w:t>
            </w:r>
          </w:p>
        </w:tc>
        <w:tc>
          <w:tcPr>
            <w:tcW w:w="932" w:type="dxa"/>
            <w:noWrap/>
            <w:vAlign w:val="bottom"/>
            <w:hideMark/>
          </w:tcPr>
          <w:p w14:paraId="49B0076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0DF5D63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47EEACA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2A624B4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17EEA21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1.4</w:t>
            </w:r>
          </w:p>
        </w:tc>
        <w:tc>
          <w:tcPr>
            <w:tcW w:w="844" w:type="dxa"/>
            <w:noWrap/>
            <w:vAlign w:val="bottom"/>
            <w:hideMark/>
          </w:tcPr>
          <w:p w14:paraId="38CDD24E" w14:textId="6C670C82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4B09D4C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1.4</w:t>
            </w:r>
          </w:p>
        </w:tc>
        <w:tc>
          <w:tcPr>
            <w:tcW w:w="843" w:type="dxa"/>
            <w:noWrap/>
            <w:vAlign w:val="bottom"/>
            <w:hideMark/>
          </w:tcPr>
          <w:p w14:paraId="533492FC" w14:textId="58F499DA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22F7AC55" w14:textId="393A3DD9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1.4</w:t>
            </w:r>
          </w:p>
        </w:tc>
        <w:tc>
          <w:tcPr>
            <w:tcW w:w="932" w:type="dxa"/>
            <w:noWrap/>
            <w:vAlign w:val="bottom"/>
            <w:hideMark/>
          </w:tcPr>
          <w:p w14:paraId="129B0A1B" w14:textId="414329DE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6BF3118C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40E85EA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6C3451E0" w14:textId="378E9735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noWrap/>
            <w:vAlign w:val="bottom"/>
            <w:hideMark/>
          </w:tcPr>
          <w:p w14:paraId="2E35DF8F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04</w:t>
            </w:r>
          </w:p>
        </w:tc>
        <w:tc>
          <w:tcPr>
            <w:tcW w:w="844" w:type="dxa"/>
            <w:noWrap/>
            <w:vAlign w:val="bottom"/>
            <w:hideMark/>
          </w:tcPr>
          <w:p w14:paraId="63CE3B0D" w14:textId="52846FBA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0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79BC543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72</w:t>
            </w:r>
          </w:p>
        </w:tc>
        <w:tc>
          <w:tcPr>
            <w:tcW w:w="843" w:type="dxa"/>
            <w:noWrap/>
            <w:vAlign w:val="bottom"/>
            <w:hideMark/>
          </w:tcPr>
          <w:p w14:paraId="48F78A70" w14:textId="76578CCD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9.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5B86B70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776</w:t>
            </w:r>
          </w:p>
        </w:tc>
        <w:tc>
          <w:tcPr>
            <w:tcW w:w="932" w:type="dxa"/>
            <w:noWrap/>
            <w:vAlign w:val="bottom"/>
            <w:hideMark/>
          </w:tcPr>
          <w:p w14:paraId="5A28D7FE" w14:textId="264E542D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544D4630" w14:textId="77777777" w:rsidTr="00BB26BF">
        <w:trPr>
          <w:trHeight w:val="300"/>
        </w:trPr>
        <w:tc>
          <w:tcPr>
            <w:tcW w:w="2552" w:type="dxa"/>
            <w:gridSpan w:val="2"/>
            <w:noWrap/>
            <w:vAlign w:val="bottom"/>
            <w:hideMark/>
          </w:tcPr>
          <w:p w14:paraId="00AEA1C1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5</w:t>
            </w:r>
          </w:p>
        </w:tc>
        <w:tc>
          <w:tcPr>
            <w:tcW w:w="1262" w:type="dxa"/>
            <w:noWrap/>
            <w:vAlign w:val="bottom"/>
            <w:hideMark/>
          </w:tcPr>
          <w:p w14:paraId="46802249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4" w:type="dxa"/>
            <w:noWrap/>
            <w:vAlign w:val="bottom"/>
            <w:hideMark/>
          </w:tcPr>
          <w:p w14:paraId="3CB014B3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4A16F596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3" w:type="dxa"/>
            <w:noWrap/>
            <w:vAlign w:val="bottom"/>
            <w:hideMark/>
          </w:tcPr>
          <w:p w14:paraId="6DD85E2C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20A1A04B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noWrap/>
            <w:vAlign w:val="bottom"/>
            <w:hideMark/>
          </w:tcPr>
          <w:p w14:paraId="738F1CB5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CDD0E29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38A71C9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613BF765" w14:textId="77777777" w:rsidR="0038560A" w:rsidRPr="00660F3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60F3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548ED38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23</w:t>
            </w:r>
          </w:p>
        </w:tc>
        <w:tc>
          <w:tcPr>
            <w:tcW w:w="844" w:type="dxa"/>
            <w:noWrap/>
            <w:vAlign w:val="bottom"/>
            <w:hideMark/>
          </w:tcPr>
          <w:p w14:paraId="0656BDB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48B8C1C3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04</w:t>
            </w:r>
          </w:p>
        </w:tc>
        <w:tc>
          <w:tcPr>
            <w:tcW w:w="843" w:type="dxa"/>
            <w:noWrap/>
            <w:vAlign w:val="bottom"/>
            <w:hideMark/>
          </w:tcPr>
          <w:p w14:paraId="72EE3D1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38AA80B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,227</w:t>
            </w:r>
          </w:p>
        </w:tc>
        <w:tc>
          <w:tcPr>
            <w:tcW w:w="932" w:type="dxa"/>
            <w:noWrap/>
            <w:vAlign w:val="bottom"/>
            <w:hideMark/>
          </w:tcPr>
          <w:p w14:paraId="00197D0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40077A87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7753EB1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67F30742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716A4BA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58</w:t>
            </w:r>
          </w:p>
        </w:tc>
        <w:tc>
          <w:tcPr>
            <w:tcW w:w="844" w:type="dxa"/>
            <w:noWrap/>
            <w:vAlign w:val="bottom"/>
            <w:hideMark/>
          </w:tcPr>
          <w:p w14:paraId="15E586B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216CBDD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22</w:t>
            </w:r>
          </w:p>
        </w:tc>
        <w:tc>
          <w:tcPr>
            <w:tcW w:w="843" w:type="dxa"/>
            <w:noWrap/>
            <w:vAlign w:val="bottom"/>
            <w:hideMark/>
          </w:tcPr>
          <w:p w14:paraId="63BAD76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11E5D05A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880</w:t>
            </w:r>
          </w:p>
        </w:tc>
        <w:tc>
          <w:tcPr>
            <w:tcW w:w="932" w:type="dxa"/>
            <w:noWrap/>
            <w:vAlign w:val="bottom"/>
            <w:hideMark/>
          </w:tcPr>
          <w:p w14:paraId="3876C8F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316E4EC2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79F450A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2CC6042F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439B54DE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1.8</w:t>
            </w:r>
          </w:p>
        </w:tc>
        <w:tc>
          <w:tcPr>
            <w:tcW w:w="844" w:type="dxa"/>
            <w:noWrap/>
            <w:vAlign w:val="bottom"/>
            <w:hideMark/>
          </w:tcPr>
          <w:p w14:paraId="3913A1AA" w14:textId="2F5F33C3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412DC881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1.9</w:t>
            </w:r>
          </w:p>
        </w:tc>
        <w:tc>
          <w:tcPr>
            <w:tcW w:w="843" w:type="dxa"/>
            <w:noWrap/>
            <w:vAlign w:val="bottom"/>
            <w:hideMark/>
          </w:tcPr>
          <w:p w14:paraId="1471DD39" w14:textId="385CC680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6F409DCF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1.8</w:t>
            </w:r>
          </w:p>
        </w:tc>
        <w:tc>
          <w:tcPr>
            <w:tcW w:w="932" w:type="dxa"/>
            <w:noWrap/>
            <w:vAlign w:val="bottom"/>
            <w:hideMark/>
          </w:tcPr>
          <w:p w14:paraId="1CF300B1" w14:textId="5549B36F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7314EBE4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FD034C0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2184A682" w14:textId="3977A40A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noWrap/>
            <w:vAlign w:val="bottom"/>
            <w:hideMark/>
          </w:tcPr>
          <w:p w14:paraId="78F48D55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65</w:t>
            </w:r>
          </w:p>
        </w:tc>
        <w:tc>
          <w:tcPr>
            <w:tcW w:w="844" w:type="dxa"/>
            <w:noWrap/>
            <w:vAlign w:val="bottom"/>
            <w:hideMark/>
          </w:tcPr>
          <w:p w14:paraId="58DEFA5A" w14:textId="131C35E3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1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7D372DE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82</w:t>
            </w:r>
          </w:p>
        </w:tc>
        <w:tc>
          <w:tcPr>
            <w:tcW w:w="843" w:type="dxa"/>
            <w:noWrap/>
            <w:vAlign w:val="bottom"/>
            <w:hideMark/>
          </w:tcPr>
          <w:p w14:paraId="48E9D821" w14:textId="2A428289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2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4E154DB8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347</w:t>
            </w:r>
          </w:p>
        </w:tc>
        <w:tc>
          <w:tcPr>
            <w:tcW w:w="932" w:type="dxa"/>
            <w:noWrap/>
            <w:vAlign w:val="bottom"/>
            <w:hideMark/>
          </w:tcPr>
          <w:p w14:paraId="22535C9E" w14:textId="2B053963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1.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2D96C68E" w14:textId="77777777" w:rsidTr="00BB26BF">
        <w:trPr>
          <w:trHeight w:val="300"/>
        </w:trPr>
        <w:tc>
          <w:tcPr>
            <w:tcW w:w="2552" w:type="dxa"/>
            <w:gridSpan w:val="2"/>
            <w:noWrap/>
            <w:vAlign w:val="bottom"/>
            <w:hideMark/>
          </w:tcPr>
          <w:p w14:paraId="78ADE340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Year 6</w:t>
            </w:r>
          </w:p>
        </w:tc>
        <w:tc>
          <w:tcPr>
            <w:tcW w:w="1262" w:type="dxa"/>
            <w:noWrap/>
            <w:vAlign w:val="bottom"/>
            <w:hideMark/>
          </w:tcPr>
          <w:p w14:paraId="41F41113" w14:textId="77777777" w:rsidR="0038560A" w:rsidRPr="00B6527D" w:rsidRDefault="0038560A" w:rsidP="00A40D7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4" w:type="dxa"/>
            <w:noWrap/>
            <w:vAlign w:val="bottom"/>
            <w:hideMark/>
          </w:tcPr>
          <w:p w14:paraId="4B3FE570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6D51C3D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3" w:type="dxa"/>
            <w:noWrap/>
            <w:vAlign w:val="bottom"/>
            <w:hideMark/>
          </w:tcPr>
          <w:p w14:paraId="74D3EEBE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017AD9C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noWrap/>
            <w:vAlign w:val="bottom"/>
            <w:hideMark/>
          </w:tcPr>
          <w:p w14:paraId="61023ACD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10916C12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C4C131A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5D8573EE" w14:textId="77777777" w:rsidR="0038560A" w:rsidRPr="00660F30" w:rsidRDefault="0038560A" w:rsidP="00A40D7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660F30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2" w:type="dxa"/>
            <w:noWrap/>
            <w:vAlign w:val="bottom"/>
            <w:hideMark/>
          </w:tcPr>
          <w:p w14:paraId="63BD6719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844" w:type="dxa"/>
            <w:noWrap/>
            <w:vAlign w:val="bottom"/>
            <w:hideMark/>
          </w:tcPr>
          <w:p w14:paraId="74290AA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658AFAC4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08</w:t>
            </w:r>
          </w:p>
        </w:tc>
        <w:tc>
          <w:tcPr>
            <w:tcW w:w="843" w:type="dxa"/>
            <w:noWrap/>
            <w:vAlign w:val="bottom"/>
            <w:hideMark/>
          </w:tcPr>
          <w:p w14:paraId="1FC31755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1A62E176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,600</w:t>
            </w:r>
          </w:p>
        </w:tc>
        <w:tc>
          <w:tcPr>
            <w:tcW w:w="932" w:type="dxa"/>
            <w:noWrap/>
            <w:vAlign w:val="bottom"/>
            <w:hideMark/>
          </w:tcPr>
          <w:p w14:paraId="5E702D9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22BCBD19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5EBB832" w14:textId="77777777" w:rsidR="0038560A" w:rsidRPr="00B6527D" w:rsidRDefault="0038560A" w:rsidP="00A40D7D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2F061ED9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 (complete data)</w:t>
            </w:r>
          </w:p>
        </w:tc>
        <w:tc>
          <w:tcPr>
            <w:tcW w:w="1262" w:type="dxa"/>
            <w:noWrap/>
            <w:vAlign w:val="bottom"/>
            <w:hideMark/>
          </w:tcPr>
          <w:p w14:paraId="18DA25A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844" w:type="dxa"/>
            <w:noWrap/>
            <w:vAlign w:val="bottom"/>
            <w:hideMark/>
          </w:tcPr>
          <w:p w14:paraId="03E341B3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405C3530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843" w:type="dxa"/>
            <w:noWrap/>
            <w:vAlign w:val="bottom"/>
            <w:hideMark/>
          </w:tcPr>
          <w:p w14:paraId="2C713F04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  <w:hideMark/>
          </w:tcPr>
          <w:p w14:paraId="0F8B485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984</w:t>
            </w:r>
          </w:p>
        </w:tc>
        <w:tc>
          <w:tcPr>
            <w:tcW w:w="932" w:type="dxa"/>
            <w:noWrap/>
            <w:vAlign w:val="bottom"/>
            <w:hideMark/>
          </w:tcPr>
          <w:p w14:paraId="6D63A4F8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6527D" w:rsidRPr="00B6527D" w14:paraId="622B5DD8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DAF3D6D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noWrap/>
            <w:vAlign w:val="bottom"/>
            <w:hideMark/>
          </w:tcPr>
          <w:p w14:paraId="06D4542B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62" w:type="dxa"/>
            <w:noWrap/>
            <w:vAlign w:val="bottom"/>
            <w:hideMark/>
          </w:tcPr>
          <w:p w14:paraId="1AADB9B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1.6</w:t>
            </w:r>
          </w:p>
        </w:tc>
        <w:tc>
          <w:tcPr>
            <w:tcW w:w="844" w:type="dxa"/>
            <w:noWrap/>
            <w:vAlign w:val="bottom"/>
            <w:hideMark/>
          </w:tcPr>
          <w:p w14:paraId="15BB190C" w14:textId="2BBA28B4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45BC9A3B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1.6</w:t>
            </w:r>
          </w:p>
        </w:tc>
        <w:tc>
          <w:tcPr>
            <w:tcW w:w="843" w:type="dxa"/>
            <w:noWrap/>
            <w:vAlign w:val="bottom"/>
            <w:hideMark/>
          </w:tcPr>
          <w:p w14:paraId="6F759E1A" w14:textId="0233815F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noWrap/>
            <w:vAlign w:val="bottom"/>
            <w:hideMark/>
          </w:tcPr>
          <w:p w14:paraId="0E3F2F07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81.6</w:t>
            </w:r>
          </w:p>
        </w:tc>
        <w:tc>
          <w:tcPr>
            <w:tcW w:w="932" w:type="dxa"/>
            <w:noWrap/>
            <w:vAlign w:val="bottom"/>
            <w:hideMark/>
          </w:tcPr>
          <w:p w14:paraId="28FBE275" w14:textId="22C1D89D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1.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B6527D" w:rsidRPr="00B6527D" w14:paraId="7B1109EE" w14:textId="77777777" w:rsidTr="00BB26BF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34BC2247" w14:textId="77777777" w:rsidR="0038560A" w:rsidRPr="00B6527D" w:rsidRDefault="0038560A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BCC78" w14:textId="12A52B62" w:rsidR="0038560A" w:rsidRPr="00B6527D" w:rsidRDefault="00FD7FAB" w:rsidP="00A40D7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proofErr w:type="gramEnd"/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(missing data) (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FE6CC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5D35D" w14:textId="778A5A84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6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A538D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42DFA" w14:textId="59C1ED7B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0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49D12" w14:textId="77777777" w:rsidR="0038560A" w:rsidRPr="00B6527D" w:rsidRDefault="0038560A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A9FCC" w14:textId="03DF1430" w:rsidR="0038560A" w:rsidRPr="00B6527D" w:rsidRDefault="00720A00" w:rsidP="00A40D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(</w:t>
            </w:r>
            <w:r w:rsidR="0038560A" w:rsidRPr="00B6527D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38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</w:tbl>
    <w:p w14:paraId="316F3108" w14:textId="77777777" w:rsidR="00A40D7D" w:rsidRDefault="00660F30" w:rsidP="00A40D7D">
      <w:pPr>
        <w:keepLines/>
        <w:spacing w:after="160"/>
        <w:rPr>
          <w:rFonts w:ascii="Arial" w:hAnsi="Arial" w:cs="Arial"/>
          <w:color w:val="000000" w:themeColor="text1"/>
          <w:sz w:val="20"/>
          <w:szCs w:val="20"/>
        </w:rPr>
      </w:pPr>
      <w:r w:rsidRPr="00B6527D">
        <w:rPr>
          <w:rFonts w:ascii="Arial" w:hAnsi="Arial" w:cs="Arial"/>
          <w:color w:val="000000" w:themeColor="text1"/>
          <w:sz w:val="20"/>
          <w:szCs w:val="20"/>
        </w:rPr>
        <w:t>*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Responses recorded during</w:t>
      </w:r>
      <w:r w:rsidRPr="00B6527D">
        <w:rPr>
          <w:rFonts w:ascii="Arial" w:hAnsi="Arial" w:cs="Arial"/>
          <w:color w:val="000000" w:themeColor="text1"/>
          <w:sz w:val="20"/>
          <w:szCs w:val="20"/>
        </w:rPr>
        <w:t xml:space="preserve"> annual visits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VAS – visual analogue scale. SD – standard deviation.</w:t>
      </w:r>
    </w:p>
    <w:p w14:paraId="5614B87D" w14:textId="77777777" w:rsidR="00A40D7D" w:rsidRDefault="00A40D7D" w:rsidP="00A40D7D">
      <w:pPr>
        <w:keepLines/>
        <w:spacing w:after="160"/>
        <w:rPr>
          <w:rFonts w:ascii="Arial" w:hAnsi="Arial" w:cs="Arial"/>
          <w:color w:val="000000" w:themeColor="text1"/>
          <w:sz w:val="20"/>
          <w:szCs w:val="20"/>
        </w:rPr>
      </w:pPr>
    </w:p>
    <w:p w14:paraId="1510947A" w14:textId="77777777" w:rsidR="00A40D7D" w:rsidRDefault="00A40D7D" w:rsidP="00A40D7D">
      <w:pPr>
        <w:keepLines/>
        <w:spacing w:after="160"/>
        <w:rPr>
          <w:rFonts w:ascii="Arial" w:hAnsi="Arial" w:cs="Arial"/>
          <w:color w:val="000000" w:themeColor="text1"/>
          <w:sz w:val="20"/>
          <w:szCs w:val="20"/>
        </w:rPr>
      </w:pPr>
    </w:p>
    <w:p w14:paraId="19B0294D" w14:textId="77777777" w:rsidR="00A40D7D" w:rsidRDefault="00A40D7D" w:rsidP="00A40D7D">
      <w:pPr>
        <w:keepLines/>
        <w:spacing w:after="160"/>
        <w:rPr>
          <w:rFonts w:ascii="Arial" w:hAnsi="Arial" w:cs="Arial"/>
          <w:color w:val="000000" w:themeColor="text1"/>
          <w:sz w:val="20"/>
          <w:szCs w:val="20"/>
        </w:rPr>
      </w:pPr>
    </w:p>
    <w:p w14:paraId="3D2BB9ED" w14:textId="77777777" w:rsidR="00A40D7D" w:rsidRDefault="00A40D7D" w:rsidP="00A40D7D">
      <w:pPr>
        <w:keepLines/>
        <w:spacing w:after="16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0A21938" w14:textId="77777777" w:rsidR="00A40D7D" w:rsidRDefault="00A40D7D" w:rsidP="00A40D7D">
      <w:pPr>
        <w:keepLines/>
        <w:spacing w:after="16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06891C2" w14:textId="0EC55180" w:rsidR="0038560A" w:rsidRPr="00A40D7D" w:rsidRDefault="008012E8" w:rsidP="00A40D7D">
      <w:pPr>
        <w:keepLines/>
        <w:spacing w:after="160"/>
        <w:rPr>
          <w:rFonts w:ascii="Arial" w:hAnsi="Arial" w:cs="Arial"/>
          <w:color w:val="000000" w:themeColor="text1"/>
          <w:sz w:val="20"/>
          <w:szCs w:val="20"/>
        </w:rPr>
      </w:pPr>
      <w:bookmarkStart w:id="19" w:name="_Toc99781566"/>
      <w:bookmarkStart w:id="20" w:name="_Toc99781704"/>
      <w:r w:rsidRPr="00A40D7D">
        <w:rPr>
          <w:rFonts w:ascii="Arial" w:hAnsi="Arial" w:cs="Arial"/>
          <w:b/>
          <w:color w:val="000000" w:themeColor="text1"/>
          <w:sz w:val="20"/>
          <w:szCs w:val="20"/>
        </w:rPr>
        <w:t>Figure S</w:t>
      </w:r>
      <w:r w:rsidR="00213FF1">
        <w:rPr>
          <w:rFonts w:ascii="Arial" w:hAnsi="Arial" w:cs="Arial"/>
          <w:b/>
          <w:color w:val="000000" w:themeColor="text1"/>
          <w:sz w:val="20"/>
          <w:szCs w:val="20"/>
        </w:rPr>
        <w:fldChar w:fldCharType="begin"/>
      </w:r>
      <w:r w:rsidR="00213FF1">
        <w:rPr>
          <w:rFonts w:ascii="Arial" w:hAnsi="Arial" w:cs="Arial"/>
          <w:b/>
          <w:color w:val="000000" w:themeColor="text1"/>
          <w:sz w:val="20"/>
          <w:szCs w:val="20"/>
        </w:rPr>
        <w:instrText xml:space="preserve"> SEQ Figure_S \* ARABIC </w:instrText>
      </w:r>
      <w:r w:rsidR="00213FF1">
        <w:rPr>
          <w:rFonts w:ascii="Arial" w:hAnsi="Arial" w:cs="Arial"/>
          <w:b/>
          <w:color w:val="000000" w:themeColor="text1"/>
          <w:sz w:val="20"/>
          <w:szCs w:val="20"/>
        </w:rPr>
        <w:fldChar w:fldCharType="separate"/>
      </w:r>
      <w:r w:rsidR="00213FF1">
        <w:rPr>
          <w:rFonts w:ascii="Arial" w:hAnsi="Arial" w:cs="Arial"/>
          <w:b/>
          <w:noProof/>
          <w:color w:val="000000" w:themeColor="text1"/>
          <w:sz w:val="20"/>
          <w:szCs w:val="20"/>
        </w:rPr>
        <w:t>3</w:t>
      </w:r>
      <w:r w:rsidR="00213FF1">
        <w:rPr>
          <w:rFonts w:ascii="Arial" w:hAnsi="Arial" w:cs="Arial"/>
          <w:b/>
          <w:color w:val="000000" w:themeColor="text1"/>
          <w:sz w:val="20"/>
          <w:szCs w:val="20"/>
        </w:rPr>
        <w:fldChar w:fldCharType="end"/>
      </w:r>
      <w:r w:rsidR="0038560A" w:rsidRPr="00A40D7D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="0038560A" w:rsidRPr="00A40D7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D1B4C" w:rsidRPr="00A40D7D">
        <w:rPr>
          <w:rFonts w:ascii="Arial" w:hAnsi="Arial" w:cs="Arial"/>
          <w:color w:val="000000" w:themeColor="text1"/>
          <w:sz w:val="20"/>
          <w:szCs w:val="20"/>
        </w:rPr>
        <w:t>EQ-5D VAS scores (mean, 95% CI) from baseline to year 6 of trial follow-up based on observed data as recorded during for routine visits.</w:t>
      </w:r>
      <w:bookmarkEnd w:id="19"/>
      <w:bookmarkEnd w:id="20"/>
    </w:p>
    <w:p w14:paraId="21A87B45" w14:textId="4F78D5E9" w:rsidR="00170C37" w:rsidRDefault="00F02AC2" w:rsidP="00A40D7D">
      <w:pPr>
        <w:keepLines/>
        <w:spacing w:after="160"/>
        <w:rPr>
          <w:rFonts w:ascii="Arial" w:hAnsi="Arial" w:cs="Arial"/>
          <w:color w:val="000000" w:themeColor="text1"/>
          <w:sz w:val="20"/>
          <w:szCs w:val="20"/>
        </w:rPr>
      </w:pPr>
      <w:r w:rsidRPr="00F02AC2">
        <w:rPr>
          <w:noProof/>
          <w:lang w:eastAsia="en-GB"/>
        </w:rPr>
        <w:drawing>
          <wp:inline distT="0" distB="0" distL="0" distR="0" wp14:anchorId="39E6A9E0" wp14:editId="64B0033B">
            <wp:extent cx="5210175" cy="31908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A7636">
        <w:rPr>
          <w:rFonts w:ascii="Arial" w:hAnsi="Arial" w:cs="Arial"/>
          <w:color w:val="000000" w:themeColor="text1"/>
          <w:sz w:val="20"/>
          <w:szCs w:val="20"/>
        </w:rPr>
        <w:br w:type="textWrapping" w:clear="all"/>
      </w:r>
    </w:p>
    <w:p w14:paraId="59FF6137" w14:textId="094D8707" w:rsidR="00754400" w:rsidRDefault="00754400" w:rsidP="00A40D7D">
      <w:pPr>
        <w:keepLines/>
        <w:spacing w:after="160"/>
        <w:rPr>
          <w:rFonts w:ascii="Arial" w:hAnsi="Arial" w:cs="Arial"/>
          <w:color w:val="000000" w:themeColor="text1"/>
          <w:sz w:val="20"/>
          <w:szCs w:val="20"/>
        </w:rPr>
      </w:pPr>
    </w:p>
    <w:p w14:paraId="7E41C8C4" w14:textId="623FB49D" w:rsidR="00754400" w:rsidRDefault="00754400" w:rsidP="00A40D7D">
      <w:pPr>
        <w:keepLines/>
        <w:spacing w:after="160"/>
        <w:rPr>
          <w:rFonts w:ascii="Arial" w:hAnsi="Arial" w:cs="Arial"/>
          <w:color w:val="000000" w:themeColor="text1"/>
          <w:sz w:val="20"/>
          <w:szCs w:val="20"/>
        </w:rPr>
      </w:pPr>
    </w:p>
    <w:p w14:paraId="7653E4D0" w14:textId="77777777" w:rsidR="00754400" w:rsidRDefault="00754400" w:rsidP="00A40D7D">
      <w:pPr>
        <w:pStyle w:val="Caption"/>
        <w:spacing w:after="120"/>
        <w:rPr>
          <w:rFonts w:ascii="Arial" w:hAnsi="Arial" w:cs="Arial"/>
          <w:i w:val="0"/>
          <w:color w:val="000000" w:themeColor="text1"/>
          <w:sz w:val="20"/>
          <w:szCs w:val="20"/>
        </w:rPr>
      </w:pPr>
      <w:bookmarkStart w:id="21" w:name="_Ref27662292"/>
      <w:r>
        <w:rPr>
          <w:rFonts w:ascii="Arial" w:hAnsi="Arial" w:cs="Arial"/>
          <w:i w:val="0"/>
          <w:color w:val="000000" w:themeColor="text1"/>
          <w:sz w:val="20"/>
          <w:szCs w:val="20"/>
        </w:rPr>
        <w:br w:type="page"/>
      </w:r>
    </w:p>
    <w:p w14:paraId="4472690D" w14:textId="77777777" w:rsidR="00A40D7D" w:rsidRDefault="00A40D7D" w:rsidP="00A40D7D">
      <w:pPr>
        <w:pStyle w:val="Caption"/>
        <w:spacing w:after="120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</w:p>
    <w:p w14:paraId="3F4C1630" w14:textId="3646D87C" w:rsidR="00754400" w:rsidRPr="00081F9A" w:rsidRDefault="00F02AC2" w:rsidP="00F02AC2">
      <w:pPr>
        <w:pStyle w:val="Caption"/>
        <w:rPr>
          <w:rFonts w:ascii="Arial" w:hAnsi="Arial" w:cs="Arial"/>
          <w:i w:val="0"/>
          <w:color w:val="000000" w:themeColor="text1"/>
          <w:sz w:val="20"/>
          <w:szCs w:val="20"/>
        </w:rPr>
      </w:pPr>
      <w:bookmarkStart w:id="22" w:name="_Toc99782519"/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Table S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10</w:t>
      </w:r>
      <w:r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r w:rsidR="00754400" w:rsidRPr="00F02AC2">
        <w:rPr>
          <w:rFonts w:ascii="Arial" w:hAnsi="Arial" w:cs="Arial"/>
          <w:b/>
          <w:i w:val="0"/>
          <w:color w:val="000000" w:themeColor="text1"/>
          <w:sz w:val="20"/>
          <w:szCs w:val="20"/>
        </w:rPr>
        <w:t>:</w:t>
      </w:r>
      <w:r w:rsidR="00754400" w:rsidRPr="00081F9A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</w:t>
      </w:r>
      <w:bookmarkEnd w:id="21"/>
      <w:r w:rsidR="00754400" w:rsidRPr="00081F9A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Utility decrements for non-fatal events </w:t>
      </w:r>
      <w:r w:rsidR="00C24AC0" w:rsidRPr="00081F9A">
        <w:rPr>
          <w:rFonts w:ascii="Arial" w:hAnsi="Arial" w:cs="Arial"/>
          <w:i w:val="0"/>
          <w:color w:val="000000" w:themeColor="text1"/>
          <w:sz w:val="20"/>
          <w:szCs w:val="20"/>
        </w:rPr>
        <w:t>in the safety population* of the ACE trial (using available case</w:t>
      </w:r>
      <w:r w:rsidR="00B0167B">
        <w:rPr>
          <w:rFonts w:ascii="Arial" w:hAnsi="Arial" w:cs="Arial"/>
          <w:i w:val="0"/>
          <w:color w:val="000000" w:themeColor="text1"/>
          <w:sz w:val="20"/>
          <w:szCs w:val="20"/>
        </w:rPr>
        <w:t>s</w:t>
      </w:r>
      <w:r w:rsidR="00C24AC0" w:rsidRPr="00081F9A">
        <w:rPr>
          <w:rFonts w:ascii="Arial" w:hAnsi="Arial" w:cs="Arial"/>
          <w:i w:val="0"/>
          <w:color w:val="000000" w:themeColor="text1"/>
          <w:sz w:val="20"/>
          <w:szCs w:val="20"/>
        </w:rPr>
        <w:t>)</w:t>
      </w:r>
      <w:bookmarkEnd w:id="22"/>
    </w:p>
    <w:tbl>
      <w:tblPr>
        <w:tblW w:w="9072" w:type="dxa"/>
        <w:tblLook w:val="04A0" w:firstRow="1" w:lastRow="0" w:firstColumn="1" w:lastColumn="0" w:noHBand="0" w:noVBand="1"/>
      </w:tblPr>
      <w:tblGrid>
        <w:gridCol w:w="2552"/>
        <w:gridCol w:w="2268"/>
        <w:gridCol w:w="992"/>
        <w:gridCol w:w="2268"/>
        <w:gridCol w:w="992"/>
      </w:tblGrid>
      <w:tr w:rsidR="00784D0B" w:rsidRPr="00784D0B" w14:paraId="7EDA4CA1" w14:textId="77777777" w:rsidTr="00081F9A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0E464" w14:textId="77777777" w:rsidR="00784D0B" w:rsidRPr="00784D0B" w:rsidRDefault="00784D0B" w:rsidP="00A40D7D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19CC2" w14:textId="29779ADA" w:rsidR="00784D0B" w:rsidRPr="00081F9A" w:rsidRDefault="00784D0B" w:rsidP="00A40D7D">
            <w:pPr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081F9A"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eastAsia="en-GB"/>
              </w:rPr>
              <w:t>EQ-5D utility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4CFF2" w14:textId="4523CDE5" w:rsidR="00784D0B" w:rsidRPr="00081F9A" w:rsidRDefault="00784D0B" w:rsidP="00A40D7D">
            <w:pPr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081F9A"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eastAsia="en-GB"/>
              </w:rPr>
              <w:t>EQ-5D VAS</w:t>
            </w:r>
          </w:p>
        </w:tc>
      </w:tr>
      <w:tr w:rsidR="00784D0B" w:rsidRPr="00784D0B" w14:paraId="498EC02D" w14:textId="77777777" w:rsidTr="00081F9A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43A64" w14:textId="77777777" w:rsidR="00784D0B" w:rsidRPr="00784D0B" w:rsidRDefault="00784D0B" w:rsidP="00A40D7D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0C5C7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  <w:t>Coefficient (robust 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26A7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7B9D3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  <w:t>Coefficient (robust 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8F85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784D0B" w:rsidRPr="00784D0B" w14:paraId="2525CA82" w14:textId="77777777" w:rsidTr="00081F9A">
        <w:trPr>
          <w:trHeight w:val="315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56B1" w14:textId="77777777" w:rsidR="00784D0B" w:rsidRPr="00784D0B" w:rsidRDefault="00784D0B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hort-term decrements (year of even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7DB2" w14:textId="77777777" w:rsidR="00784D0B" w:rsidRPr="00784D0B" w:rsidRDefault="00784D0B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F4C0" w14:textId="77777777" w:rsidR="00784D0B" w:rsidRPr="00784D0B" w:rsidRDefault="00784D0B" w:rsidP="00A40D7D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307C" w14:textId="77777777" w:rsidR="00784D0B" w:rsidRPr="00784D0B" w:rsidRDefault="00784D0B" w:rsidP="00A40D7D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84D0B" w:rsidRPr="00784D0B" w14:paraId="7B83F245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9F50" w14:textId="77777777" w:rsidR="00784D0B" w:rsidRPr="00784D0B" w:rsidRDefault="00784D0B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A1D9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228 (0.01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B6E1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C6A8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4.7988 (1.13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EAAE" w14:textId="47234C13" w:rsidR="00784D0B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4D0B" w:rsidRPr="00784D0B" w14:paraId="2ECE0E87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31D6" w14:textId="77777777" w:rsidR="00784D0B" w:rsidRPr="00784D0B" w:rsidRDefault="00784D0B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Strok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A074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1037 (0.03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6773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4A12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3.8371 (1.48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5D39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100</w:t>
            </w:r>
          </w:p>
        </w:tc>
      </w:tr>
      <w:tr w:rsidR="00784D0B" w:rsidRPr="00784D0B" w14:paraId="71247AF8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1B13" w14:textId="77777777" w:rsidR="00784D0B" w:rsidRPr="00784D0B" w:rsidRDefault="00784D0B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6D10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447 (0.02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CB64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873B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4.9503 (1.74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BC5A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40</w:t>
            </w:r>
          </w:p>
        </w:tc>
      </w:tr>
      <w:tr w:rsidR="00784D0B" w:rsidRPr="00784D0B" w14:paraId="4C1894CF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77BA" w14:textId="77777777" w:rsidR="00784D0B" w:rsidRPr="00784D0B" w:rsidRDefault="00784D0B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ng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E952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133 (0.00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C4F5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C07F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1.5403 (0.68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ABA3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40</w:t>
            </w:r>
          </w:p>
        </w:tc>
      </w:tr>
      <w:tr w:rsidR="00784D0B" w:rsidRPr="00784D0B" w14:paraId="656102E6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822" w14:textId="77777777" w:rsidR="00784D0B" w:rsidRPr="00784D0B" w:rsidRDefault="00784D0B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FF83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023 (0.00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124B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4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8895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261 (0.32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A4F5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360</w:t>
            </w:r>
          </w:p>
        </w:tc>
      </w:tr>
      <w:tr w:rsidR="00784D0B" w:rsidRPr="00784D0B" w14:paraId="78BF1B5E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1EB9" w14:textId="77777777" w:rsidR="00784D0B" w:rsidRPr="00784D0B" w:rsidRDefault="00784D0B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Gastrointestinal**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91FF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017 (0.00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C7F7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30E4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769 (0.59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4C5B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980</w:t>
            </w:r>
          </w:p>
        </w:tc>
      </w:tr>
      <w:tr w:rsidR="00784D0B" w:rsidRPr="00784D0B" w14:paraId="275DF10E" w14:textId="77777777" w:rsidTr="00081F9A">
        <w:trPr>
          <w:trHeight w:val="31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DCF5" w14:textId="77777777" w:rsidR="00784D0B" w:rsidRPr="00784D0B" w:rsidRDefault="00784D0B" w:rsidP="00F02AC2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ong-term decrements (event in previous 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8DEE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9EA8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598C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84D0B" w:rsidRPr="00784D0B" w14:paraId="6C109561" w14:textId="77777777" w:rsidTr="00081F9A">
        <w:trPr>
          <w:gridAfter w:val="1"/>
          <w:wAfter w:w="992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6B78" w14:textId="77777777" w:rsidR="00784D0B" w:rsidRPr="00784D0B" w:rsidRDefault="00784D0B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CA76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300 (0.01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F1FA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C6E2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4.6999 (1.1560)</w:t>
            </w:r>
          </w:p>
        </w:tc>
      </w:tr>
      <w:tr w:rsidR="00784D0B" w:rsidRPr="00784D0B" w14:paraId="48330204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9CCE" w14:textId="77777777" w:rsidR="00784D0B" w:rsidRPr="00784D0B" w:rsidRDefault="00784D0B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5A56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801 (0.02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645E" w14:textId="4B0C9DD7" w:rsidR="00784D0B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3CCC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7328 (1.56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1F00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400</w:t>
            </w:r>
          </w:p>
        </w:tc>
      </w:tr>
      <w:tr w:rsidR="00784D0B" w:rsidRPr="00784D0B" w14:paraId="70EDD1F1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2413" w14:textId="62482779" w:rsidR="00784D0B" w:rsidRPr="00784D0B" w:rsidRDefault="00ED1B4C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D7D3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218 (0.01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9B35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5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2D21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4.0412 (1.60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FB8B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200</w:t>
            </w:r>
          </w:p>
        </w:tc>
      </w:tr>
      <w:tr w:rsidR="00F02AC2" w:rsidRPr="00784D0B" w14:paraId="6713D6FF" w14:textId="77777777" w:rsidTr="0014612E">
        <w:trPr>
          <w:trHeight w:val="315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3602" w14:textId="7002632F" w:rsidR="00F02AC2" w:rsidRPr="00784D0B" w:rsidRDefault="00F02AC2" w:rsidP="00F02AC2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ime since baseline (year)</w:t>
            </w:r>
          </w:p>
        </w:tc>
      </w:tr>
      <w:tr w:rsidR="00784D0B" w:rsidRPr="00784D0B" w14:paraId="4109009B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E088" w14:textId="77777777" w:rsidR="00784D0B" w:rsidRPr="00784D0B" w:rsidRDefault="00784D0B" w:rsidP="00A40D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0D3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17 (0.0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6C63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8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F4B9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2252 (0.18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201E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210</w:t>
            </w:r>
          </w:p>
        </w:tc>
      </w:tr>
      <w:tr w:rsidR="00784D0B" w:rsidRPr="00784D0B" w14:paraId="2180B2EC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0EC2" w14:textId="77777777" w:rsidR="00784D0B" w:rsidRPr="00784D0B" w:rsidRDefault="00784D0B" w:rsidP="00A40D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D0CB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26 (0.0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A495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6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C1BE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4959 (0.19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927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110</w:t>
            </w:r>
          </w:p>
        </w:tc>
      </w:tr>
      <w:tr w:rsidR="00081F9A" w:rsidRPr="00784D0B" w14:paraId="47025013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D4D5" w14:textId="77777777" w:rsidR="00081F9A" w:rsidRPr="00784D0B" w:rsidRDefault="00081F9A" w:rsidP="00A40D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EC0F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35 (0.0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DEE1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7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3900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1.1365 (0.20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97FB" w14:textId="6E182756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B525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00</w:t>
            </w:r>
            <w:r w:rsidRPr="001B525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81F9A" w:rsidRPr="00784D0B" w14:paraId="62B466D0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C537" w14:textId="77777777" w:rsidR="00081F9A" w:rsidRPr="00784D0B" w:rsidRDefault="00081F9A" w:rsidP="00A40D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A06D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42 (0.0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6073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4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D001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1.7561 (0.23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80FE" w14:textId="2A0D1C55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B525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00</w:t>
            </w:r>
            <w:r w:rsidRPr="001B525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81F9A" w:rsidRPr="00784D0B" w14:paraId="7B2BCE26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31E6" w14:textId="77777777" w:rsidR="00081F9A" w:rsidRPr="00784D0B" w:rsidRDefault="00081F9A" w:rsidP="00A40D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1374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85 (0.0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2D3E" w14:textId="4AFC42FC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9724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1.7715 (0.26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FE0B" w14:textId="5361990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B525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00</w:t>
            </w:r>
            <w:r w:rsidRPr="001B525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81F9A" w:rsidRPr="00784D0B" w14:paraId="78A84286" w14:textId="77777777" w:rsidTr="00081F9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860F" w14:textId="77777777" w:rsidR="00081F9A" w:rsidRPr="00784D0B" w:rsidRDefault="00081F9A" w:rsidP="00A40D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C9D5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25 (0.00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EF28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46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B842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2.4434 (0.32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9704" w14:textId="2BF08FA1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B525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00</w:t>
            </w:r>
            <w:r w:rsidRPr="001B525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81F9A" w:rsidRPr="00784D0B" w14:paraId="2FBD9CB1" w14:textId="77777777" w:rsidTr="00081F9A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1938" w14:textId="77777777" w:rsidR="00081F9A" w:rsidRPr="00784D0B" w:rsidRDefault="00081F9A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7401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352 (0.00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80B1A" w14:textId="58AF3D13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BBE3" w14:textId="7777777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3.2893 (0.11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ACC55" w14:textId="3BEFC587" w:rsidR="00081F9A" w:rsidRPr="00784D0B" w:rsidRDefault="00081F9A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B525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00</w:t>
            </w:r>
            <w:r w:rsidRPr="001B525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4D0B" w:rsidRPr="00784D0B" w14:paraId="16524ECF" w14:textId="77777777" w:rsidTr="00081F9A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F48A" w14:textId="77777777" w:rsidR="00784D0B" w:rsidRPr="00784D0B" w:rsidRDefault="00784D0B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umber of observa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1B7D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7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5D95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E86F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7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B2DA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84D0B" w:rsidRPr="00784D0B" w14:paraId="53617ED1" w14:textId="77777777" w:rsidTr="00081F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6072E" w14:textId="77777777" w:rsidR="00784D0B" w:rsidRPr="00784D0B" w:rsidRDefault="00784D0B" w:rsidP="00A40D7D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umber of patie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6173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5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D6ECB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1885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84D0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5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977B0" w14:textId="77777777" w:rsidR="00784D0B" w:rsidRPr="00784D0B" w:rsidRDefault="00784D0B" w:rsidP="00A40D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100D3B6" w14:textId="5311413E" w:rsidR="00754400" w:rsidRPr="00081F9A" w:rsidRDefault="00784D0B" w:rsidP="00A40D7D">
      <w:pPr>
        <w:keepLines/>
        <w:spacing w:after="160"/>
        <w:rPr>
          <w:rFonts w:ascii="Arial" w:hAnsi="Arial" w:cs="Arial"/>
          <w:color w:val="000000" w:themeColor="text1"/>
          <w:sz w:val="20"/>
          <w:szCs w:val="20"/>
        </w:rPr>
      </w:pPr>
      <w:r w:rsidRPr="00081F9A">
        <w:rPr>
          <w:rFonts w:ascii="Arial" w:hAnsi="Arial" w:cs="Arial"/>
          <w:color w:val="000000" w:themeColor="text1"/>
          <w:sz w:val="20"/>
          <w:szCs w:val="20"/>
        </w:rPr>
        <w:t>Results from fixed-effects linear regression based on ‘e</w:t>
      </w:r>
      <w:r w:rsidRPr="00081F9A">
        <w:rPr>
          <w:rFonts w:ascii="Arial" w:hAnsi="Arial" w:cs="Arial"/>
          <w:sz w:val="20"/>
          <w:szCs w:val="20"/>
        </w:rPr>
        <w:t xml:space="preserve">xpected’ data (responses recorded during annual visits adjusted for date of annual visit within +/- 30 days of ‘true’ annual visit date) and observed data as recorded during routine visits. MI – myocardial infarction. SE – standard error. </w:t>
      </w:r>
      <w:r w:rsidRPr="00081F9A">
        <w:rPr>
          <w:rFonts w:ascii="Arial" w:hAnsi="Arial" w:cs="Arial"/>
          <w:color w:val="000000" w:themeColor="text1"/>
          <w:sz w:val="20"/>
          <w:szCs w:val="20"/>
        </w:rPr>
        <w:t>*Subset of the intention-to-treat population who received at least one study medication dose</w:t>
      </w:r>
      <w:r w:rsidRPr="00081F9A">
        <w:rPr>
          <w:rFonts w:ascii="Arial" w:hAnsi="Arial" w:cs="Arial"/>
          <w:i/>
          <w:color w:val="000000" w:themeColor="text1"/>
          <w:sz w:val="20"/>
          <w:szCs w:val="20"/>
        </w:rPr>
        <w:t xml:space="preserve">. </w:t>
      </w:r>
      <w:r w:rsidRPr="00081F9A">
        <w:rPr>
          <w:rFonts w:ascii="Arial" w:hAnsi="Arial" w:cs="Arial"/>
          <w:color w:val="000000" w:themeColor="text1"/>
          <w:sz w:val="20"/>
          <w:szCs w:val="20"/>
        </w:rPr>
        <w:t xml:space="preserve">**Gastrointestinal events </w:t>
      </w:r>
      <w:r w:rsidRPr="00081F9A">
        <w:rPr>
          <w:rFonts w:ascii="Arial" w:hAnsi="Arial" w:cs="Arial"/>
          <w:sz w:val="20"/>
          <w:szCs w:val="20"/>
        </w:rPr>
        <w:t>associated with drug discontinuation or dose changes</w:t>
      </w:r>
      <w:r w:rsidRPr="00081F9A">
        <w:rPr>
          <w:rFonts w:ascii="Arial" w:hAnsi="Arial" w:cs="Arial"/>
          <w:i/>
          <w:color w:val="000000" w:themeColor="text1"/>
          <w:sz w:val="20"/>
          <w:szCs w:val="20"/>
        </w:rPr>
        <w:t>.</w:t>
      </w:r>
    </w:p>
    <w:sectPr w:rsidR="00754400" w:rsidRPr="00081F9A" w:rsidSect="00035E63"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E78058" w16cid:durableId="22528A46"/>
  <w16cid:commentId w16cid:paraId="210FACC6" w16cid:durableId="22528AB5"/>
  <w16cid:commentId w16cid:paraId="5C19D4E1" w16cid:durableId="22528AE2"/>
  <w16cid:commentId w16cid:paraId="48A5B25D" w16cid:durableId="22528D9C"/>
  <w16cid:commentId w16cid:paraId="06763065" w16cid:durableId="22528E43"/>
  <w16cid:commentId w16cid:paraId="6E69E290" w16cid:durableId="22528E4C"/>
  <w16cid:commentId w16cid:paraId="32164467" w16cid:durableId="22528A47"/>
  <w16cid:commentId w16cid:paraId="2B67F18D" w16cid:durableId="22528A48"/>
  <w16cid:commentId w16cid:paraId="12E9B3E8" w16cid:durableId="22528EC3"/>
  <w16cid:commentId w16cid:paraId="22F9AAA5" w16cid:durableId="22528A49"/>
  <w16cid:commentId w16cid:paraId="2BD1E655" w16cid:durableId="22528FB3"/>
  <w16cid:commentId w16cid:paraId="00417896" w16cid:durableId="22528A4A"/>
  <w16cid:commentId w16cid:paraId="71984321" w16cid:durableId="22528A4B"/>
  <w16cid:commentId w16cid:paraId="752CED24" w16cid:durableId="22529051"/>
  <w16cid:commentId w16cid:paraId="3FA6CB9D" w16cid:durableId="2252905A"/>
  <w16cid:commentId w16cid:paraId="144A60C4" w16cid:durableId="22529093"/>
  <w16cid:commentId w16cid:paraId="2D7774ED" w16cid:durableId="225291DB"/>
  <w16cid:commentId w16cid:paraId="2FB17B31" w16cid:durableId="225292A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6ECB9E" w14:textId="77777777" w:rsidR="00ED1B4C" w:rsidRDefault="00ED1B4C" w:rsidP="00F6349E">
      <w:r>
        <w:separator/>
      </w:r>
    </w:p>
  </w:endnote>
  <w:endnote w:type="continuationSeparator" w:id="0">
    <w:p w14:paraId="273B2190" w14:textId="77777777" w:rsidR="00ED1B4C" w:rsidRDefault="00ED1B4C" w:rsidP="00F63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3487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0337D8" w14:textId="72D56EB6" w:rsidR="00ED1B4C" w:rsidRDefault="00ED1B4C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682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CC2793B" w14:textId="77777777" w:rsidR="00ED1B4C" w:rsidRDefault="00ED1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21B128" w14:textId="77777777" w:rsidR="00ED1B4C" w:rsidRDefault="00ED1B4C" w:rsidP="00F6349E">
      <w:r>
        <w:separator/>
      </w:r>
    </w:p>
  </w:footnote>
  <w:footnote w:type="continuationSeparator" w:id="0">
    <w:p w14:paraId="02FC4100" w14:textId="77777777" w:rsidR="00ED1B4C" w:rsidRDefault="00ED1B4C" w:rsidP="00F634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D08958" w14:textId="16573A96" w:rsidR="00ED1B4C" w:rsidRDefault="00ED1B4C" w:rsidP="00ED1B4C">
    <w:pPr>
      <w:spacing w:line="480" w:lineRule="auto"/>
    </w:pPr>
    <w:r>
      <w:rPr>
        <w:rFonts w:ascii="Arial" w:hAnsi="Arial" w:cs="Arial"/>
        <w:b/>
        <w:color w:val="000000" w:themeColor="text1"/>
        <w:sz w:val="20"/>
        <w:szCs w:val="20"/>
      </w:rPr>
      <w:t>Supplementary Material for “</w:t>
    </w:r>
    <w:r w:rsidRPr="00B6527D">
      <w:rPr>
        <w:rFonts w:ascii="Arial" w:hAnsi="Arial" w:cs="Arial"/>
        <w:b/>
        <w:color w:val="000000" w:themeColor="text1"/>
        <w:sz w:val="20"/>
        <w:szCs w:val="20"/>
      </w:rPr>
      <w:t>Health utilities in Chinese patients with coronary heart disease and impaired glucose tolerance</w:t>
    </w:r>
    <w:r w:rsidR="00DD6823">
      <w:rPr>
        <w:rFonts w:ascii="Arial" w:hAnsi="Arial" w:cs="Arial"/>
        <w:b/>
        <w:color w:val="000000" w:themeColor="text1"/>
        <w:sz w:val="20"/>
        <w:szCs w:val="20"/>
      </w:rPr>
      <w:t xml:space="preserve"> (ACE)</w:t>
    </w:r>
    <w:r w:rsidRPr="00B6527D">
      <w:rPr>
        <w:rFonts w:ascii="Arial" w:hAnsi="Arial" w:cs="Arial"/>
        <w:b/>
        <w:color w:val="000000" w:themeColor="text1"/>
        <w:sz w:val="20"/>
        <w:szCs w:val="20"/>
      </w:rPr>
      <w:t xml:space="preserve">: a longitudinal </w:t>
    </w:r>
    <w:r w:rsidR="00DD6823">
      <w:rPr>
        <w:rFonts w:ascii="Arial" w:hAnsi="Arial" w:cs="Arial"/>
        <w:b/>
        <w:color w:val="000000" w:themeColor="text1"/>
        <w:sz w:val="20"/>
        <w:szCs w:val="20"/>
      </w:rPr>
      <w:t xml:space="preserve">analysis of </w:t>
    </w:r>
    <w:r w:rsidR="00DD6823" w:rsidRPr="00DD6823">
      <w:rPr>
        <w:rFonts w:ascii="Arial" w:hAnsi="Arial" w:cs="Arial"/>
        <w:b/>
        <w:color w:val="000000" w:themeColor="text1"/>
        <w:sz w:val="20"/>
        <w:szCs w:val="20"/>
      </w:rPr>
      <w:t>a randomised, double-blind, placebo-controlled trial</w:t>
    </w:r>
    <w:r>
      <w:rPr>
        <w:rFonts w:ascii="Arial" w:hAnsi="Arial" w:cs="Arial"/>
        <w:b/>
        <w:color w:val="000000" w:themeColor="text1"/>
        <w:sz w:val="20"/>
        <w:szCs w:val="20"/>
      </w:rPr>
      <w:t xml:space="preserve">.”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DD6E3E"/>
    <w:multiLevelType w:val="hybridMultilevel"/>
    <w:tmpl w:val="25EA0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E000B"/>
    <w:multiLevelType w:val="hybridMultilevel"/>
    <w:tmpl w:val="BEC28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A5E0A"/>
    <w:multiLevelType w:val="hybridMultilevel"/>
    <w:tmpl w:val="E14EF1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517FB"/>
    <w:multiLevelType w:val="hybridMultilevel"/>
    <w:tmpl w:val="281E7924"/>
    <w:lvl w:ilvl="0" w:tplc="E0A49A9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3A4DEC"/>
    <w:multiLevelType w:val="hybridMultilevel"/>
    <w:tmpl w:val="AB685C2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C32771"/>
    <w:multiLevelType w:val="hybridMultilevel"/>
    <w:tmpl w:val="5B2AB7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64577F"/>
    <w:multiLevelType w:val="hybridMultilevel"/>
    <w:tmpl w:val="33B06D8E"/>
    <w:lvl w:ilvl="0" w:tplc="3C20F0BE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AB4F3E"/>
    <w:multiLevelType w:val="hybridMultilevel"/>
    <w:tmpl w:val="C96CD542"/>
    <w:lvl w:ilvl="0" w:tplc="2B166750">
      <w:start w:val="1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F01AF9"/>
    <w:multiLevelType w:val="hybridMultilevel"/>
    <w:tmpl w:val="0DCEDDD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4602B9"/>
    <w:multiLevelType w:val="multilevel"/>
    <w:tmpl w:val="3118C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E567C1"/>
    <w:multiLevelType w:val="hybridMultilevel"/>
    <w:tmpl w:val="652A6D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24870EB1"/>
    <w:multiLevelType w:val="hybridMultilevel"/>
    <w:tmpl w:val="BF3A932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7714A25"/>
    <w:multiLevelType w:val="hybridMultilevel"/>
    <w:tmpl w:val="43742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A506B"/>
    <w:multiLevelType w:val="hybridMultilevel"/>
    <w:tmpl w:val="7888706C"/>
    <w:lvl w:ilvl="0" w:tplc="B3B4A9BE">
      <w:start w:val="1"/>
      <w:numFmt w:val="lowerRoman"/>
      <w:lvlText w:val="%1."/>
      <w:lvlJc w:val="left"/>
      <w:pPr>
        <w:ind w:left="862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2CE05160"/>
    <w:multiLevelType w:val="hybridMultilevel"/>
    <w:tmpl w:val="7D56F3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746635"/>
    <w:multiLevelType w:val="hybridMultilevel"/>
    <w:tmpl w:val="BE403B90"/>
    <w:lvl w:ilvl="0" w:tplc="172094E6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391F76"/>
    <w:multiLevelType w:val="hybridMultilevel"/>
    <w:tmpl w:val="D2F459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9691E68"/>
    <w:multiLevelType w:val="hybridMultilevel"/>
    <w:tmpl w:val="D4D0D7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A656A7"/>
    <w:multiLevelType w:val="hybridMultilevel"/>
    <w:tmpl w:val="AF5A98CA"/>
    <w:lvl w:ilvl="0" w:tplc="912CC406">
      <w:start w:val="4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7131D0"/>
    <w:multiLevelType w:val="hybridMultilevel"/>
    <w:tmpl w:val="B94AE7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31550F"/>
    <w:multiLevelType w:val="hybridMultilevel"/>
    <w:tmpl w:val="F8127950"/>
    <w:lvl w:ilvl="0" w:tplc="8C24CF1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FD5B71"/>
    <w:multiLevelType w:val="hybridMultilevel"/>
    <w:tmpl w:val="3BDE2938"/>
    <w:lvl w:ilvl="0" w:tplc="08090001">
      <w:start w:val="3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9F5538"/>
    <w:multiLevelType w:val="hybridMultilevel"/>
    <w:tmpl w:val="268AEA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A46269"/>
    <w:multiLevelType w:val="hybridMultilevel"/>
    <w:tmpl w:val="840C69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A77004"/>
    <w:multiLevelType w:val="hybridMultilevel"/>
    <w:tmpl w:val="6CA2D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3B0A33"/>
    <w:multiLevelType w:val="hybridMultilevel"/>
    <w:tmpl w:val="1402D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D930C5"/>
    <w:multiLevelType w:val="hybridMultilevel"/>
    <w:tmpl w:val="28B8A4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E24BD6"/>
    <w:multiLevelType w:val="hybridMultilevel"/>
    <w:tmpl w:val="97448DFA"/>
    <w:lvl w:ilvl="0" w:tplc="52C0EFAE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41028F"/>
    <w:multiLevelType w:val="hybridMultilevel"/>
    <w:tmpl w:val="4DC60AB8"/>
    <w:lvl w:ilvl="0" w:tplc="5052DCD4">
      <w:start w:val="39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461EF2"/>
    <w:multiLevelType w:val="hybridMultilevel"/>
    <w:tmpl w:val="A8C648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B101DB6"/>
    <w:multiLevelType w:val="hybridMultilevel"/>
    <w:tmpl w:val="7730ED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2B6A80"/>
    <w:multiLevelType w:val="multilevel"/>
    <w:tmpl w:val="DE90E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1EB1161"/>
    <w:multiLevelType w:val="hybridMultilevel"/>
    <w:tmpl w:val="E8081E46"/>
    <w:lvl w:ilvl="0" w:tplc="C3B44EF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C7A53"/>
    <w:multiLevelType w:val="hybridMultilevel"/>
    <w:tmpl w:val="1E76D486"/>
    <w:lvl w:ilvl="0" w:tplc="C7B054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6CED80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09C42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74D3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F1666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A542E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3D4B7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E677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EEC0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B25124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7"/>
  </w:num>
  <w:num w:numId="2">
    <w:abstractNumId w:val="32"/>
  </w:num>
  <w:num w:numId="3">
    <w:abstractNumId w:val="31"/>
  </w:num>
  <w:num w:numId="4">
    <w:abstractNumId w:val="3"/>
  </w:num>
  <w:num w:numId="5">
    <w:abstractNumId w:val="8"/>
  </w:num>
  <w:num w:numId="6">
    <w:abstractNumId w:val="0"/>
  </w:num>
  <w:num w:numId="7">
    <w:abstractNumId w:val="30"/>
  </w:num>
  <w:num w:numId="8">
    <w:abstractNumId w:val="10"/>
  </w:num>
  <w:num w:numId="9">
    <w:abstractNumId w:val="29"/>
  </w:num>
  <w:num w:numId="10">
    <w:abstractNumId w:val="1"/>
  </w:num>
  <w:num w:numId="11">
    <w:abstractNumId w:val="34"/>
  </w:num>
  <w:num w:numId="12">
    <w:abstractNumId w:val="25"/>
  </w:num>
  <w:num w:numId="13">
    <w:abstractNumId w:val="11"/>
  </w:num>
  <w:num w:numId="14">
    <w:abstractNumId w:val="4"/>
  </w:num>
  <w:num w:numId="15">
    <w:abstractNumId w:val="16"/>
  </w:num>
  <w:num w:numId="16">
    <w:abstractNumId w:val="5"/>
  </w:num>
  <w:num w:numId="17">
    <w:abstractNumId w:val="24"/>
  </w:num>
  <w:num w:numId="18">
    <w:abstractNumId w:val="2"/>
  </w:num>
  <w:num w:numId="19">
    <w:abstractNumId w:val="22"/>
  </w:num>
  <w:num w:numId="20">
    <w:abstractNumId w:val="26"/>
  </w:num>
  <w:num w:numId="21">
    <w:abstractNumId w:val="14"/>
  </w:num>
  <w:num w:numId="22">
    <w:abstractNumId w:val="23"/>
  </w:num>
  <w:num w:numId="23">
    <w:abstractNumId w:val="9"/>
  </w:num>
  <w:num w:numId="24">
    <w:abstractNumId w:val="33"/>
  </w:num>
  <w:num w:numId="25">
    <w:abstractNumId w:val="12"/>
  </w:num>
  <w:num w:numId="26">
    <w:abstractNumId w:val="13"/>
  </w:num>
  <w:num w:numId="27">
    <w:abstractNumId w:val="19"/>
  </w:num>
  <w:num w:numId="28">
    <w:abstractNumId w:val="6"/>
  </w:num>
  <w:num w:numId="29">
    <w:abstractNumId w:val="15"/>
  </w:num>
  <w:num w:numId="30">
    <w:abstractNumId w:val="21"/>
  </w:num>
  <w:num w:numId="31">
    <w:abstractNumId w:val="28"/>
  </w:num>
  <w:num w:numId="32">
    <w:abstractNumId w:val="20"/>
  </w:num>
  <w:num w:numId="33">
    <w:abstractNumId w:val="7"/>
  </w:num>
  <w:num w:numId="34">
    <w:abstractNumId w:val="27"/>
  </w:num>
  <w:num w:numId="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BF3"/>
    <w:rsid w:val="00002105"/>
    <w:rsid w:val="00002AA9"/>
    <w:rsid w:val="00004301"/>
    <w:rsid w:val="000071EE"/>
    <w:rsid w:val="000121F2"/>
    <w:rsid w:val="00015D0F"/>
    <w:rsid w:val="000178D7"/>
    <w:rsid w:val="00020151"/>
    <w:rsid w:val="00020734"/>
    <w:rsid w:val="00021AE8"/>
    <w:rsid w:val="000226FE"/>
    <w:rsid w:val="00022FE0"/>
    <w:rsid w:val="000243DE"/>
    <w:rsid w:val="00024AD2"/>
    <w:rsid w:val="000252B7"/>
    <w:rsid w:val="000320A3"/>
    <w:rsid w:val="00035580"/>
    <w:rsid w:val="00035E63"/>
    <w:rsid w:val="0003676A"/>
    <w:rsid w:val="00040ED8"/>
    <w:rsid w:val="00041344"/>
    <w:rsid w:val="000505A5"/>
    <w:rsid w:val="0005623A"/>
    <w:rsid w:val="00063250"/>
    <w:rsid w:val="00065087"/>
    <w:rsid w:val="000660C5"/>
    <w:rsid w:val="00071942"/>
    <w:rsid w:val="00072791"/>
    <w:rsid w:val="00074EE1"/>
    <w:rsid w:val="0007700C"/>
    <w:rsid w:val="00081F9A"/>
    <w:rsid w:val="0008439D"/>
    <w:rsid w:val="0008483C"/>
    <w:rsid w:val="000861DC"/>
    <w:rsid w:val="00090725"/>
    <w:rsid w:val="000913A6"/>
    <w:rsid w:val="000942D1"/>
    <w:rsid w:val="00096340"/>
    <w:rsid w:val="0009771F"/>
    <w:rsid w:val="000A157A"/>
    <w:rsid w:val="000A1DBF"/>
    <w:rsid w:val="000A2CE8"/>
    <w:rsid w:val="000A53DE"/>
    <w:rsid w:val="000A688E"/>
    <w:rsid w:val="000A72E1"/>
    <w:rsid w:val="000A7636"/>
    <w:rsid w:val="000B01B7"/>
    <w:rsid w:val="000B06B9"/>
    <w:rsid w:val="000B09C0"/>
    <w:rsid w:val="000B1197"/>
    <w:rsid w:val="000B32EE"/>
    <w:rsid w:val="000B74E9"/>
    <w:rsid w:val="000C2194"/>
    <w:rsid w:val="000C25F0"/>
    <w:rsid w:val="000C2C19"/>
    <w:rsid w:val="000C6D8A"/>
    <w:rsid w:val="000C7624"/>
    <w:rsid w:val="000D0997"/>
    <w:rsid w:val="000D1C3B"/>
    <w:rsid w:val="000D4318"/>
    <w:rsid w:val="000D4CF0"/>
    <w:rsid w:val="000E1816"/>
    <w:rsid w:val="000E5A32"/>
    <w:rsid w:val="000E5A67"/>
    <w:rsid w:val="000F30B6"/>
    <w:rsid w:val="000F32AD"/>
    <w:rsid w:val="000F35A1"/>
    <w:rsid w:val="00101807"/>
    <w:rsid w:val="001024E7"/>
    <w:rsid w:val="00105EE2"/>
    <w:rsid w:val="00114902"/>
    <w:rsid w:val="0012170D"/>
    <w:rsid w:val="00123B4A"/>
    <w:rsid w:val="0012581E"/>
    <w:rsid w:val="00127718"/>
    <w:rsid w:val="00132CE7"/>
    <w:rsid w:val="00134017"/>
    <w:rsid w:val="0014061A"/>
    <w:rsid w:val="00140B56"/>
    <w:rsid w:val="0014313D"/>
    <w:rsid w:val="00144D77"/>
    <w:rsid w:val="001516EB"/>
    <w:rsid w:val="0015646C"/>
    <w:rsid w:val="00161960"/>
    <w:rsid w:val="00161C39"/>
    <w:rsid w:val="001636A8"/>
    <w:rsid w:val="00163DE0"/>
    <w:rsid w:val="00164027"/>
    <w:rsid w:val="00164921"/>
    <w:rsid w:val="0016549B"/>
    <w:rsid w:val="00165F4B"/>
    <w:rsid w:val="00170C37"/>
    <w:rsid w:val="001717EC"/>
    <w:rsid w:val="0017220C"/>
    <w:rsid w:val="00173D06"/>
    <w:rsid w:val="00181510"/>
    <w:rsid w:val="00185D51"/>
    <w:rsid w:val="0018673E"/>
    <w:rsid w:val="00187C15"/>
    <w:rsid w:val="00192D7E"/>
    <w:rsid w:val="00193F94"/>
    <w:rsid w:val="00196BF4"/>
    <w:rsid w:val="001A1BDA"/>
    <w:rsid w:val="001A46C4"/>
    <w:rsid w:val="001A6CFB"/>
    <w:rsid w:val="001B359A"/>
    <w:rsid w:val="001B4C8F"/>
    <w:rsid w:val="001B7DD3"/>
    <w:rsid w:val="001C3EAF"/>
    <w:rsid w:val="001C6F9F"/>
    <w:rsid w:val="001D0D08"/>
    <w:rsid w:val="001D48ED"/>
    <w:rsid w:val="001E6CAF"/>
    <w:rsid w:val="001E7B13"/>
    <w:rsid w:val="001F2E6D"/>
    <w:rsid w:val="001F602F"/>
    <w:rsid w:val="002028EE"/>
    <w:rsid w:val="00203669"/>
    <w:rsid w:val="00203BA2"/>
    <w:rsid w:val="00204063"/>
    <w:rsid w:val="00206EC6"/>
    <w:rsid w:val="00213D62"/>
    <w:rsid w:val="00213FF1"/>
    <w:rsid w:val="00214EEE"/>
    <w:rsid w:val="00220602"/>
    <w:rsid w:val="00221B53"/>
    <w:rsid w:val="0022368D"/>
    <w:rsid w:val="00234771"/>
    <w:rsid w:val="002350C4"/>
    <w:rsid w:val="002362C0"/>
    <w:rsid w:val="00241ED0"/>
    <w:rsid w:val="002426B0"/>
    <w:rsid w:val="00243886"/>
    <w:rsid w:val="00243A41"/>
    <w:rsid w:val="00246884"/>
    <w:rsid w:val="00246945"/>
    <w:rsid w:val="002503E3"/>
    <w:rsid w:val="00253568"/>
    <w:rsid w:val="00261CFB"/>
    <w:rsid w:val="00262AA8"/>
    <w:rsid w:val="0026396A"/>
    <w:rsid w:val="0026409A"/>
    <w:rsid w:val="0026502A"/>
    <w:rsid w:val="00265781"/>
    <w:rsid w:val="00272755"/>
    <w:rsid w:val="0027641E"/>
    <w:rsid w:val="00281EB6"/>
    <w:rsid w:val="00282F8C"/>
    <w:rsid w:val="00284A9E"/>
    <w:rsid w:val="00292064"/>
    <w:rsid w:val="002932F5"/>
    <w:rsid w:val="0029338A"/>
    <w:rsid w:val="00293F41"/>
    <w:rsid w:val="002942F3"/>
    <w:rsid w:val="0029583C"/>
    <w:rsid w:val="00296FDF"/>
    <w:rsid w:val="002A2BD5"/>
    <w:rsid w:val="002A3BFA"/>
    <w:rsid w:val="002A58B2"/>
    <w:rsid w:val="002A5C5D"/>
    <w:rsid w:val="002B1D82"/>
    <w:rsid w:val="002B424E"/>
    <w:rsid w:val="002B51CF"/>
    <w:rsid w:val="002C5AF4"/>
    <w:rsid w:val="002D2E3A"/>
    <w:rsid w:val="002E4499"/>
    <w:rsid w:val="002E50BB"/>
    <w:rsid w:val="002E6324"/>
    <w:rsid w:val="002F4734"/>
    <w:rsid w:val="002F4B84"/>
    <w:rsid w:val="003039C6"/>
    <w:rsid w:val="003054F9"/>
    <w:rsid w:val="00305AFE"/>
    <w:rsid w:val="00306AA8"/>
    <w:rsid w:val="00306E32"/>
    <w:rsid w:val="00306E4B"/>
    <w:rsid w:val="003119DA"/>
    <w:rsid w:val="0031219B"/>
    <w:rsid w:val="00312DA4"/>
    <w:rsid w:val="00314B3D"/>
    <w:rsid w:val="00314BB4"/>
    <w:rsid w:val="00315532"/>
    <w:rsid w:val="00316967"/>
    <w:rsid w:val="00321656"/>
    <w:rsid w:val="003221EC"/>
    <w:rsid w:val="00325062"/>
    <w:rsid w:val="00327CA3"/>
    <w:rsid w:val="00327E32"/>
    <w:rsid w:val="003304BD"/>
    <w:rsid w:val="00331508"/>
    <w:rsid w:val="00334267"/>
    <w:rsid w:val="003351A0"/>
    <w:rsid w:val="003402B7"/>
    <w:rsid w:val="00340514"/>
    <w:rsid w:val="0034462F"/>
    <w:rsid w:val="00344EDA"/>
    <w:rsid w:val="0034711D"/>
    <w:rsid w:val="003507C5"/>
    <w:rsid w:val="00350A80"/>
    <w:rsid w:val="0035524A"/>
    <w:rsid w:val="00355A40"/>
    <w:rsid w:val="00361F6A"/>
    <w:rsid w:val="00362297"/>
    <w:rsid w:val="00362502"/>
    <w:rsid w:val="00364311"/>
    <w:rsid w:val="003649DC"/>
    <w:rsid w:val="003664F1"/>
    <w:rsid w:val="00372A9C"/>
    <w:rsid w:val="00377313"/>
    <w:rsid w:val="003835CA"/>
    <w:rsid w:val="00385101"/>
    <w:rsid w:val="0038560A"/>
    <w:rsid w:val="0038566E"/>
    <w:rsid w:val="00391079"/>
    <w:rsid w:val="003932C8"/>
    <w:rsid w:val="003943F3"/>
    <w:rsid w:val="00394AA8"/>
    <w:rsid w:val="003976D0"/>
    <w:rsid w:val="003A1CCF"/>
    <w:rsid w:val="003A1D20"/>
    <w:rsid w:val="003A33E9"/>
    <w:rsid w:val="003A43E7"/>
    <w:rsid w:val="003A460F"/>
    <w:rsid w:val="003B74DF"/>
    <w:rsid w:val="003B75D3"/>
    <w:rsid w:val="003C31EF"/>
    <w:rsid w:val="003C5BF6"/>
    <w:rsid w:val="003C5DEE"/>
    <w:rsid w:val="003C5F8C"/>
    <w:rsid w:val="003D0FCB"/>
    <w:rsid w:val="003D285D"/>
    <w:rsid w:val="003D6D07"/>
    <w:rsid w:val="003D7FB5"/>
    <w:rsid w:val="003E2DB8"/>
    <w:rsid w:val="003E34EF"/>
    <w:rsid w:val="003E58DE"/>
    <w:rsid w:val="003E65B4"/>
    <w:rsid w:val="003E69FF"/>
    <w:rsid w:val="003E7DD4"/>
    <w:rsid w:val="003F5401"/>
    <w:rsid w:val="00401BCB"/>
    <w:rsid w:val="00403898"/>
    <w:rsid w:val="00404A31"/>
    <w:rsid w:val="00406F6D"/>
    <w:rsid w:val="00406F9C"/>
    <w:rsid w:val="004070F1"/>
    <w:rsid w:val="00410113"/>
    <w:rsid w:val="00415462"/>
    <w:rsid w:val="00416529"/>
    <w:rsid w:val="00420375"/>
    <w:rsid w:val="004242D0"/>
    <w:rsid w:val="00431BB6"/>
    <w:rsid w:val="00431E17"/>
    <w:rsid w:val="00433A3C"/>
    <w:rsid w:val="0044121C"/>
    <w:rsid w:val="004414AA"/>
    <w:rsid w:val="00442D9C"/>
    <w:rsid w:val="0044321C"/>
    <w:rsid w:val="00444117"/>
    <w:rsid w:val="00445014"/>
    <w:rsid w:val="00445022"/>
    <w:rsid w:val="00445698"/>
    <w:rsid w:val="0044699E"/>
    <w:rsid w:val="00446CFC"/>
    <w:rsid w:val="004506B7"/>
    <w:rsid w:val="00454EB9"/>
    <w:rsid w:val="00466BA0"/>
    <w:rsid w:val="00470D4F"/>
    <w:rsid w:val="00472568"/>
    <w:rsid w:val="004747B4"/>
    <w:rsid w:val="00474C32"/>
    <w:rsid w:val="00480558"/>
    <w:rsid w:val="00481491"/>
    <w:rsid w:val="00482DD5"/>
    <w:rsid w:val="00483E82"/>
    <w:rsid w:val="00483EEE"/>
    <w:rsid w:val="00487A31"/>
    <w:rsid w:val="0049157C"/>
    <w:rsid w:val="00491859"/>
    <w:rsid w:val="0049214C"/>
    <w:rsid w:val="0049708F"/>
    <w:rsid w:val="00497AC2"/>
    <w:rsid w:val="004A01FE"/>
    <w:rsid w:val="004A6B59"/>
    <w:rsid w:val="004B19B5"/>
    <w:rsid w:val="004B2531"/>
    <w:rsid w:val="004B473B"/>
    <w:rsid w:val="004B73A1"/>
    <w:rsid w:val="004B7A02"/>
    <w:rsid w:val="004C518E"/>
    <w:rsid w:val="004C6345"/>
    <w:rsid w:val="004D0C96"/>
    <w:rsid w:val="004D73A9"/>
    <w:rsid w:val="004D790E"/>
    <w:rsid w:val="004E24B4"/>
    <w:rsid w:val="004E29CA"/>
    <w:rsid w:val="004E7CBD"/>
    <w:rsid w:val="004F0ED5"/>
    <w:rsid w:val="004F4F88"/>
    <w:rsid w:val="004F5286"/>
    <w:rsid w:val="004F6C8E"/>
    <w:rsid w:val="0050359D"/>
    <w:rsid w:val="00505D77"/>
    <w:rsid w:val="0051067B"/>
    <w:rsid w:val="00514328"/>
    <w:rsid w:val="00515D2C"/>
    <w:rsid w:val="00515D8F"/>
    <w:rsid w:val="0051638F"/>
    <w:rsid w:val="0051656E"/>
    <w:rsid w:val="00520C03"/>
    <w:rsid w:val="00525059"/>
    <w:rsid w:val="005258B3"/>
    <w:rsid w:val="005275F0"/>
    <w:rsid w:val="00533246"/>
    <w:rsid w:val="005336E1"/>
    <w:rsid w:val="0053408A"/>
    <w:rsid w:val="005344C4"/>
    <w:rsid w:val="00535D68"/>
    <w:rsid w:val="005427A9"/>
    <w:rsid w:val="00542A53"/>
    <w:rsid w:val="00545538"/>
    <w:rsid w:val="00546101"/>
    <w:rsid w:val="00547315"/>
    <w:rsid w:val="00551B5A"/>
    <w:rsid w:val="0055627E"/>
    <w:rsid w:val="00566D61"/>
    <w:rsid w:val="00567F4C"/>
    <w:rsid w:val="00570DA4"/>
    <w:rsid w:val="0057248B"/>
    <w:rsid w:val="00572C10"/>
    <w:rsid w:val="00573790"/>
    <w:rsid w:val="00576166"/>
    <w:rsid w:val="00581FED"/>
    <w:rsid w:val="0058599B"/>
    <w:rsid w:val="005867AB"/>
    <w:rsid w:val="00586E90"/>
    <w:rsid w:val="005901A7"/>
    <w:rsid w:val="0059025B"/>
    <w:rsid w:val="00590CF1"/>
    <w:rsid w:val="005918F9"/>
    <w:rsid w:val="005A0106"/>
    <w:rsid w:val="005A1FAF"/>
    <w:rsid w:val="005A3EBB"/>
    <w:rsid w:val="005A4F13"/>
    <w:rsid w:val="005A505A"/>
    <w:rsid w:val="005A7F17"/>
    <w:rsid w:val="005B064D"/>
    <w:rsid w:val="005B183E"/>
    <w:rsid w:val="005B395E"/>
    <w:rsid w:val="005B39A1"/>
    <w:rsid w:val="005B51C8"/>
    <w:rsid w:val="005B5EE0"/>
    <w:rsid w:val="005C0361"/>
    <w:rsid w:val="005C2BE3"/>
    <w:rsid w:val="005C4B90"/>
    <w:rsid w:val="005C57F9"/>
    <w:rsid w:val="005C6AD3"/>
    <w:rsid w:val="005D270F"/>
    <w:rsid w:val="005D3D80"/>
    <w:rsid w:val="005D4081"/>
    <w:rsid w:val="005D5E68"/>
    <w:rsid w:val="005D75CD"/>
    <w:rsid w:val="005E092B"/>
    <w:rsid w:val="005E0C0C"/>
    <w:rsid w:val="005E3181"/>
    <w:rsid w:val="005E629C"/>
    <w:rsid w:val="005E718B"/>
    <w:rsid w:val="005F09CF"/>
    <w:rsid w:val="005F36A0"/>
    <w:rsid w:val="005F59C6"/>
    <w:rsid w:val="005F6166"/>
    <w:rsid w:val="00604593"/>
    <w:rsid w:val="00605A6D"/>
    <w:rsid w:val="00605E0D"/>
    <w:rsid w:val="00606D48"/>
    <w:rsid w:val="00610F3B"/>
    <w:rsid w:val="006132D2"/>
    <w:rsid w:val="00614408"/>
    <w:rsid w:val="00624B51"/>
    <w:rsid w:val="00624F05"/>
    <w:rsid w:val="0062650E"/>
    <w:rsid w:val="00630EBC"/>
    <w:rsid w:val="00632B02"/>
    <w:rsid w:val="00634BF3"/>
    <w:rsid w:val="00635102"/>
    <w:rsid w:val="00635473"/>
    <w:rsid w:val="00637AE4"/>
    <w:rsid w:val="00637FC3"/>
    <w:rsid w:val="0064186F"/>
    <w:rsid w:val="00651D40"/>
    <w:rsid w:val="00653042"/>
    <w:rsid w:val="0065371C"/>
    <w:rsid w:val="00654DBB"/>
    <w:rsid w:val="00657E59"/>
    <w:rsid w:val="00660F30"/>
    <w:rsid w:val="00661029"/>
    <w:rsid w:val="00663C64"/>
    <w:rsid w:val="00663CEB"/>
    <w:rsid w:val="00663D65"/>
    <w:rsid w:val="006646C7"/>
    <w:rsid w:val="006650F7"/>
    <w:rsid w:val="00665FBE"/>
    <w:rsid w:val="006660B3"/>
    <w:rsid w:val="006673AA"/>
    <w:rsid w:val="006674DF"/>
    <w:rsid w:val="006761CB"/>
    <w:rsid w:val="00676372"/>
    <w:rsid w:val="0067659D"/>
    <w:rsid w:val="00680D18"/>
    <w:rsid w:val="006839B0"/>
    <w:rsid w:val="00684534"/>
    <w:rsid w:val="00687C37"/>
    <w:rsid w:val="00690CF8"/>
    <w:rsid w:val="00695396"/>
    <w:rsid w:val="006A0687"/>
    <w:rsid w:val="006A41A5"/>
    <w:rsid w:val="006A5503"/>
    <w:rsid w:val="006A5666"/>
    <w:rsid w:val="006A78DE"/>
    <w:rsid w:val="006B4AAE"/>
    <w:rsid w:val="006B798A"/>
    <w:rsid w:val="006C0E19"/>
    <w:rsid w:val="006C37B8"/>
    <w:rsid w:val="006C3DC6"/>
    <w:rsid w:val="006D0610"/>
    <w:rsid w:val="006D341A"/>
    <w:rsid w:val="006D6D81"/>
    <w:rsid w:val="006D73A4"/>
    <w:rsid w:val="006E075F"/>
    <w:rsid w:val="006E2AD7"/>
    <w:rsid w:val="006E3EE6"/>
    <w:rsid w:val="006E6E0E"/>
    <w:rsid w:val="006E77D9"/>
    <w:rsid w:val="006F1CC8"/>
    <w:rsid w:val="006F6CAF"/>
    <w:rsid w:val="006F7E8F"/>
    <w:rsid w:val="007026D2"/>
    <w:rsid w:val="0071358E"/>
    <w:rsid w:val="0071653F"/>
    <w:rsid w:val="00720783"/>
    <w:rsid w:val="00720A00"/>
    <w:rsid w:val="0072182B"/>
    <w:rsid w:val="00726115"/>
    <w:rsid w:val="00731303"/>
    <w:rsid w:val="00734A81"/>
    <w:rsid w:val="00735EE9"/>
    <w:rsid w:val="00735F03"/>
    <w:rsid w:val="007441E4"/>
    <w:rsid w:val="00744333"/>
    <w:rsid w:val="00744804"/>
    <w:rsid w:val="0074698B"/>
    <w:rsid w:val="007511E5"/>
    <w:rsid w:val="0075300D"/>
    <w:rsid w:val="00754400"/>
    <w:rsid w:val="00757148"/>
    <w:rsid w:val="00757267"/>
    <w:rsid w:val="0076116F"/>
    <w:rsid w:val="00765B95"/>
    <w:rsid w:val="007664CC"/>
    <w:rsid w:val="007723DC"/>
    <w:rsid w:val="00781F4D"/>
    <w:rsid w:val="00782700"/>
    <w:rsid w:val="007830DC"/>
    <w:rsid w:val="00783F6F"/>
    <w:rsid w:val="00784D0B"/>
    <w:rsid w:val="00785291"/>
    <w:rsid w:val="00787586"/>
    <w:rsid w:val="00787761"/>
    <w:rsid w:val="00787C0E"/>
    <w:rsid w:val="00791148"/>
    <w:rsid w:val="00791C0B"/>
    <w:rsid w:val="00792DFE"/>
    <w:rsid w:val="00794341"/>
    <w:rsid w:val="007A1810"/>
    <w:rsid w:val="007A2744"/>
    <w:rsid w:val="007A3810"/>
    <w:rsid w:val="007A7B08"/>
    <w:rsid w:val="007B24D2"/>
    <w:rsid w:val="007B31C2"/>
    <w:rsid w:val="007B6387"/>
    <w:rsid w:val="007B7717"/>
    <w:rsid w:val="007C06C2"/>
    <w:rsid w:val="007D0EF7"/>
    <w:rsid w:val="007D4B7D"/>
    <w:rsid w:val="007D5C5D"/>
    <w:rsid w:val="007D60DD"/>
    <w:rsid w:val="007E0B46"/>
    <w:rsid w:val="007E3F55"/>
    <w:rsid w:val="007E4EB3"/>
    <w:rsid w:val="007E74EC"/>
    <w:rsid w:val="007F08D6"/>
    <w:rsid w:val="007F3AE9"/>
    <w:rsid w:val="008012E8"/>
    <w:rsid w:val="0080204F"/>
    <w:rsid w:val="00804AD5"/>
    <w:rsid w:val="008123FD"/>
    <w:rsid w:val="00813234"/>
    <w:rsid w:val="00820BF3"/>
    <w:rsid w:val="00821C68"/>
    <w:rsid w:val="008222DC"/>
    <w:rsid w:val="0082260B"/>
    <w:rsid w:val="00823822"/>
    <w:rsid w:val="008348C5"/>
    <w:rsid w:val="00834F73"/>
    <w:rsid w:val="0084235B"/>
    <w:rsid w:val="0084407B"/>
    <w:rsid w:val="00844C43"/>
    <w:rsid w:val="0085349F"/>
    <w:rsid w:val="008569E0"/>
    <w:rsid w:val="00857122"/>
    <w:rsid w:val="0086101B"/>
    <w:rsid w:val="00862746"/>
    <w:rsid w:val="00864A4E"/>
    <w:rsid w:val="0087011C"/>
    <w:rsid w:val="00875EAB"/>
    <w:rsid w:val="00876660"/>
    <w:rsid w:val="00880FA5"/>
    <w:rsid w:val="00881069"/>
    <w:rsid w:val="0088107C"/>
    <w:rsid w:val="00881195"/>
    <w:rsid w:val="00883E5D"/>
    <w:rsid w:val="00884CA3"/>
    <w:rsid w:val="00887AA1"/>
    <w:rsid w:val="008919ED"/>
    <w:rsid w:val="0089540B"/>
    <w:rsid w:val="00895A7B"/>
    <w:rsid w:val="00897DA2"/>
    <w:rsid w:val="008A3668"/>
    <w:rsid w:val="008A367D"/>
    <w:rsid w:val="008A6937"/>
    <w:rsid w:val="008B2536"/>
    <w:rsid w:val="008B2E9A"/>
    <w:rsid w:val="008B313B"/>
    <w:rsid w:val="008B32A7"/>
    <w:rsid w:val="008B4BA1"/>
    <w:rsid w:val="008B6870"/>
    <w:rsid w:val="008C3B71"/>
    <w:rsid w:val="008C7910"/>
    <w:rsid w:val="008D1319"/>
    <w:rsid w:val="008D2EE2"/>
    <w:rsid w:val="008D31AA"/>
    <w:rsid w:val="008D3490"/>
    <w:rsid w:val="008D3F49"/>
    <w:rsid w:val="008D4D5F"/>
    <w:rsid w:val="008D6FEB"/>
    <w:rsid w:val="008D7443"/>
    <w:rsid w:val="008D7EF3"/>
    <w:rsid w:val="008E12E6"/>
    <w:rsid w:val="008E1B0F"/>
    <w:rsid w:val="008E335A"/>
    <w:rsid w:val="008F3D08"/>
    <w:rsid w:val="008F43CA"/>
    <w:rsid w:val="008F6E66"/>
    <w:rsid w:val="008F6EF1"/>
    <w:rsid w:val="008F777F"/>
    <w:rsid w:val="00902407"/>
    <w:rsid w:val="009042DD"/>
    <w:rsid w:val="0090673A"/>
    <w:rsid w:val="00907271"/>
    <w:rsid w:val="00907D11"/>
    <w:rsid w:val="009122F9"/>
    <w:rsid w:val="0091554C"/>
    <w:rsid w:val="0092077B"/>
    <w:rsid w:val="00920A67"/>
    <w:rsid w:val="00920A6F"/>
    <w:rsid w:val="00920F93"/>
    <w:rsid w:val="00925D4C"/>
    <w:rsid w:val="0092664B"/>
    <w:rsid w:val="0093400A"/>
    <w:rsid w:val="009347FA"/>
    <w:rsid w:val="00941A5A"/>
    <w:rsid w:val="00944DCC"/>
    <w:rsid w:val="00946CF2"/>
    <w:rsid w:val="00950018"/>
    <w:rsid w:val="00951D82"/>
    <w:rsid w:val="00952431"/>
    <w:rsid w:val="0095385E"/>
    <w:rsid w:val="009558E4"/>
    <w:rsid w:val="009564E3"/>
    <w:rsid w:val="00961879"/>
    <w:rsid w:val="00961F1A"/>
    <w:rsid w:val="00962B61"/>
    <w:rsid w:val="0097059A"/>
    <w:rsid w:val="00972848"/>
    <w:rsid w:val="00974C9F"/>
    <w:rsid w:val="009753EC"/>
    <w:rsid w:val="00976CB5"/>
    <w:rsid w:val="00980159"/>
    <w:rsid w:val="00980E81"/>
    <w:rsid w:val="00981362"/>
    <w:rsid w:val="009821F9"/>
    <w:rsid w:val="00982D89"/>
    <w:rsid w:val="0098373C"/>
    <w:rsid w:val="009846B1"/>
    <w:rsid w:val="00984C9C"/>
    <w:rsid w:val="009926A9"/>
    <w:rsid w:val="00993A45"/>
    <w:rsid w:val="0099561A"/>
    <w:rsid w:val="0099640A"/>
    <w:rsid w:val="009A2344"/>
    <w:rsid w:val="009A5C13"/>
    <w:rsid w:val="009A5C2D"/>
    <w:rsid w:val="009A5EBA"/>
    <w:rsid w:val="009B036B"/>
    <w:rsid w:val="009B1533"/>
    <w:rsid w:val="009B5037"/>
    <w:rsid w:val="009C0114"/>
    <w:rsid w:val="009C1333"/>
    <w:rsid w:val="009C419E"/>
    <w:rsid w:val="009C433A"/>
    <w:rsid w:val="009D3B64"/>
    <w:rsid w:val="009D7841"/>
    <w:rsid w:val="009E4535"/>
    <w:rsid w:val="009E4F04"/>
    <w:rsid w:val="009E60CF"/>
    <w:rsid w:val="009F089E"/>
    <w:rsid w:val="009F19E4"/>
    <w:rsid w:val="009F27F9"/>
    <w:rsid w:val="009F7AB4"/>
    <w:rsid w:val="00A017E3"/>
    <w:rsid w:val="00A025F2"/>
    <w:rsid w:val="00A03732"/>
    <w:rsid w:val="00A0427D"/>
    <w:rsid w:val="00A04D16"/>
    <w:rsid w:val="00A05EE1"/>
    <w:rsid w:val="00A079F3"/>
    <w:rsid w:val="00A1218F"/>
    <w:rsid w:val="00A12B9B"/>
    <w:rsid w:val="00A14C0B"/>
    <w:rsid w:val="00A155D7"/>
    <w:rsid w:val="00A21640"/>
    <w:rsid w:val="00A32151"/>
    <w:rsid w:val="00A32672"/>
    <w:rsid w:val="00A36775"/>
    <w:rsid w:val="00A37E19"/>
    <w:rsid w:val="00A40D7D"/>
    <w:rsid w:val="00A41757"/>
    <w:rsid w:val="00A418B5"/>
    <w:rsid w:val="00A42119"/>
    <w:rsid w:val="00A43606"/>
    <w:rsid w:val="00A5197C"/>
    <w:rsid w:val="00A52BD1"/>
    <w:rsid w:val="00A53429"/>
    <w:rsid w:val="00A550B6"/>
    <w:rsid w:val="00A552DC"/>
    <w:rsid w:val="00A56854"/>
    <w:rsid w:val="00A56A4E"/>
    <w:rsid w:val="00A57018"/>
    <w:rsid w:val="00A605D8"/>
    <w:rsid w:val="00A61500"/>
    <w:rsid w:val="00A61863"/>
    <w:rsid w:val="00A61C3A"/>
    <w:rsid w:val="00A6250E"/>
    <w:rsid w:val="00A65960"/>
    <w:rsid w:val="00A66C7A"/>
    <w:rsid w:val="00A72270"/>
    <w:rsid w:val="00A72372"/>
    <w:rsid w:val="00A73B25"/>
    <w:rsid w:val="00A7589A"/>
    <w:rsid w:val="00A8535A"/>
    <w:rsid w:val="00A872B5"/>
    <w:rsid w:val="00A940DF"/>
    <w:rsid w:val="00AA48E7"/>
    <w:rsid w:val="00AA5FD2"/>
    <w:rsid w:val="00AA6596"/>
    <w:rsid w:val="00AB4F0E"/>
    <w:rsid w:val="00AC156B"/>
    <w:rsid w:val="00AC1C9E"/>
    <w:rsid w:val="00AC31FF"/>
    <w:rsid w:val="00AC3A9A"/>
    <w:rsid w:val="00AD13B9"/>
    <w:rsid w:val="00AD27D4"/>
    <w:rsid w:val="00AD30EB"/>
    <w:rsid w:val="00AD4871"/>
    <w:rsid w:val="00AD4F70"/>
    <w:rsid w:val="00AD5C02"/>
    <w:rsid w:val="00AD5FB7"/>
    <w:rsid w:val="00AD6B8D"/>
    <w:rsid w:val="00AD7AB8"/>
    <w:rsid w:val="00AE3581"/>
    <w:rsid w:val="00AF3297"/>
    <w:rsid w:val="00AF50E8"/>
    <w:rsid w:val="00B00A0D"/>
    <w:rsid w:val="00B0167B"/>
    <w:rsid w:val="00B01C57"/>
    <w:rsid w:val="00B03ED0"/>
    <w:rsid w:val="00B04474"/>
    <w:rsid w:val="00B04C35"/>
    <w:rsid w:val="00B06EAD"/>
    <w:rsid w:val="00B10B7F"/>
    <w:rsid w:val="00B11AE4"/>
    <w:rsid w:val="00B13762"/>
    <w:rsid w:val="00B13912"/>
    <w:rsid w:val="00B154A3"/>
    <w:rsid w:val="00B1571C"/>
    <w:rsid w:val="00B21122"/>
    <w:rsid w:val="00B22C9D"/>
    <w:rsid w:val="00B232F9"/>
    <w:rsid w:val="00B45248"/>
    <w:rsid w:val="00B46878"/>
    <w:rsid w:val="00B533FD"/>
    <w:rsid w:val="00B55FAB"/>
    <w:rsid w:val="00B5601A"/>
    <w:rsid w:val="00B56A60"/>
    <w:rsid w:val="00B60293"/>
    <w:rsid w:val="00B61CEE"/>
    <w:rsid w:val="00B64745"/>
    <w:rsid w:val="00B6527D"/>
    <w:rsid w:val="00B669AA"/>
    <w:rsid w:val="00B67511"/>
    <w:rsid w:val="00B70DAA"/>
    <w:rsid w:val="00B73FDC"/>
    <w:rsid w:val="00B7405E"/>
    <w:rsid w:val="00B747F4"/>
    <w:rsid w:val="00B8084A"/>
    <w:rsid w:val="00B81350"/>
    <w:rsid w:val="00B82245"/>
    <w:rsid w:val="00B852DF"/>
    <w:rsid w:val="00B860E5"/>
    <w:rsid w:val="00B8668F"/>
    <w:rsid w:val="00B874B5"/>
    <w:rsid w:val="00B877F5"/>
    <w:rsid w:val="00B926F2"/>
    <w:rsid w:val="00B92DF7"/>
    <w:rsid w:val="00B95685"/>
    <w:rsid w:val="00BA3EB9"/>
    <w:rsid w:val="00BA4212"/>
    <w:rsid w:val="00BA4ED8"/>
    <w:rsid w:val="00BA4F1B"/>
    <w:rsid w:val="00BA5345"/>
    <w:rsid w:val="00BA571C"/>
    <w:rsid w:val="00BA62DD"/>
    <w:rsid w:val="00BA6892"/>
    <w:rsid w:val="00BA6D8C"/>
    <w:rsid w:val="00BB11B1"/>
    <w:rsid w:val="00BB26BF"/>
    <w:rsid w:val="00BC01E6"/>
    <w:rsid w:val="00BC10AD"/>
    <w:rsid w:val="00BC10CF"/>
    <w:rsid w:val="00BC54E9"/>
    <w:rsid w:val="00BC61E6"/>
    <w:rsid w:val="00BD1B60"/>
    <w:rsid w:val="00BD67F4"/>
    <w:rsid w:val="00BD72C2"/>
    <w:rsid w:val="00BE0683"/>
    <w:rsid w:val="00BE0C1C"/>
    <w:rsid w:val="00BE0F09"/>
    <w:rsid w:val="00BE5803"/>
    <w:rsid w:val="00BE5DAE"/>
    <w:rsid w:val="00BF2C0C"/>
    <w:rsid w:val="00BF544F"/>
    <w:rsid w:val="00BF54D3"/>
    <w:rsid w:val="00BF5718"/>
    <w:rsid w:val="00BF59E1"/>
    <w:rsid w:val="00BF694B"/>
    <w:rsid w:val="00C012FC"/>
    <w:rsid w:val="00C01495"/>
    <w:rsid w:val="00C03714"/>
    <w:rsid w:val="00C072D0"/>
    <w:rsid w:val="00C078B2"/>
    <w:rsid w:val="00C10D47"/>
    <w:rsid w:val="00C1183D"/>
    <w:rsid w:val="00C1327B"/>
    <w:rsid w:val="00C13553"/>
    <w:rsid w:val="00C1479E"/>
    <w:rsid w:val="00C15260"/>
    <w:rsid w:val="00C15F9F"/>
    <w:rsid w:val="00C168B2"/>
    <w:rsid w:val="00C22110"/>
    <w:rsid w:val="00C22391"/>
    <w:rsid w:val="00C22571"/>
    <w:rsid w:val="00C23675"/>
    <w:rsid w:val="00C24AC0"/>
    <w:rsid w:val="00C253C7"/>
    <w:rsid w:val="00C26630"/>
    <w:rsid w:val="00C269DC"/>
    <w:rsid w:val="00C27B4F"/>
    <w:rsid w:val="00C30129"/>
    <w:rsid w:val="00C30A85"/>
    <w:rsid w:val="00C30F0D"/>
    <w:rsid w:val="00C3133A"/>
    <w:rsid w:val="00C31665"/>
    <w:rsid w:val="00C41DE5"/>
    <w:rsid w:val="00C41F16"/>
    <w:rsid w:val="00C4349B"/>
    <w:rsid w:val="00C43653"/>
    <w:rsid w:val="00C43D9D"/>
    <w:rsid w:val="00C44805"/>
    <w:rsid w:val="00C512E4"/>
    <w:rsid w:val="00C55C66"/>
    <w:rsid w:val="00C57CEE"/>
    <w:rsid w:val="00C61170"/>
    <w:rsid w:val="00C61D11"/>
    <w:rsid w:val="00C6424C"/>
    <w:rsid w:val="00C65CF0"/>
    <w:rsid w:val="00C7264B"/>
    <w:rsid w:val="00C7361E"/>
    <w:rsid w:val="00C761AA"/>
    <w:rsid w:val="00C777FB"/>
    <w:rsid w:val="00C80294"/>
    <w:rsid w:val="00C813F6"/>
    <w:rsid w:val="00C83115"/>
    <w:rsid w:val="00C8653E"/>
    <w:rsid w:val="00C86580"/>
    <w:rsid w:val="00C87A28"/>
    <w:rsid w:val="00C9135F"/>
    <w:rsid w:val="00C92BA2"/>
    <w:rsid w:val="00C97E28"/>
    <w:rsid w:val="00CA5E0F"/>
    <w:rsid w:val="00CB1B9F"/>
    <w:rsid w:val="00CB226A"/>
    <w:rsid w:val="00CB35C6"/>
    <w:rsid w:val="00CB3E67"/>
    <w:rsid w:val="00CB4046"/>
    <w:rsid w:val="00CB5A55"/>
    <w:rsid w:val="00CB6269"/>
    <w:rsid w:val="00CB7126"/>
    <w:rsid w:val="00CC4760"/>
    <w:rsid w:val="00CC704A"/>
    <w:rsid w:val="00CC79DF"/>
    <w:rsid w:val="00CD0393"/>
    <w:rsid w:val="00CD0AE5"/>
    <w:rsid w:val="00CD167F"/>
    <w:rsid w:val="00CD27B1"/>
    <w:rsid w:val="00CD5713"/>
    <w:rsid w:val="00CE0431"/>
    <w:rsid w:val="00CE0DBE"/>
    <w:rsid w:val="00CE1E7A"/>
    <w:rsid w:val="00CE671F"/>
    <w:rsid w:val="00CF1BFA"/>
    <w:rsid w:val="00CF1DDB"/>
    <w:rsid w:val="00CF2C11"/>
    <w:rsid w:val="00CF6B93"/>
    <w:rsid w:val="00CF7BB8"/>
    <w:rsid w:val="00D01BDE"/>
    <w:rsid w:val="00D06F1B"/>
    <w:rsid w:val="00D1528C"/>
    <w:rsid w:val="00D201BE"/>
    <w:rsid w:val="00D21641"/>
    <w:rsid w:val="00D26D5B"/>
    <w:rsid w:val="00D27A54"/>
    <w:rsid w:val="00D4197D"/>
    <w:rsid w:val="00D425AB"/>
    <w:rsid w:val="00D42E8E"/>
    <w:rsid w:val="00D615BA"/>
    <w:rsid w:val="00D702C6"/>
    <w:rsid w:val="00D733A2"/>
    <w:rsid w:val="00D7552F"/>
    <w:rsid w:val="00D77872"/>
    <w:rsid w:val="00D77C1C"/>
    <w:rsid w:val="00D77F47"/>
    <w:rsid w:val="00D80A99"/>
    <w:rsid w:val="00D85A51"/>
    <w:rsid w:val="00D867B7"/>
    <w:rsid w:val="00D86C41"/>
    <w:rsid w:val="00D86CBD"/>
    <w:rsid w:val="00D93013"/>
    <w:rsid w:val="00D95A8D"/>
    <w:rsid w:val="00D95AAF"/>
    <w:rsid w:val="00D96012"/>
    <w:rsid w:val="00DA0D17"/>
    <w:rsid w:val="00DA73C0"/>
    <w:rsid w:val="00DB12F0"/>
    <w:rsid w:val="00DB1C0A"/>
    <w:rsid w:val="00DB5404"/>
    <w:rsid w:val="00DC07A8"/>
    <w:rsid w:val="00DC2B01"/>
    <w:rsid w:val="00DC4644"/>
    <w:rsid w:val="00DC68B2"/>
    <w:rsid w:val="00DC7199"/>
    <w:rsid w:val="00DD15EE"/>
    <w:rsid w:val="00DD301D"/>
    <w:rsid w:val="00DD6823"/>
    <w:rsid w:val="00DD68EE"/>
    <w:rsid w:val="00DE4BC9"/>
    <w:rsid w:val="00DE610A"/>
    <w:rsid w:val="00DF04CE"/>
    <w:rsid w:val="00DF47AF"/>
    <w:rsid w:val="00DF6036"/>
    <w:rsid w:val="00DF6A1E"/>
    <w:rsid w:val="00DF6B8A"/>
    <w:rsid w:val="00DF6ED9"/>
    <w:rsid w:val="00E0182E"/>
    <w:rsid w:val="00E01914"/>
    <w:rsid w:val="00E0264F"/>
    <w:rsid w:val="00E02AB3"/>
    <w:rsid w:val="00E04BD4"/>
    <w:rsid w:val="00E050C2"/>
    <w:rsid w:val="00E0577F"/>
    <w:rsid w:val="00E150D5"/>
    <w:rsid w:val="00E15AFB"/>
    <w:rsid w:val="00E16164"/>
    <w:rsid w:val="00E172A3"/>
    <w:rsid w:val="00E17AF6"/>
    <w:rsid w:val="00E25BCC"/>
    <w:rsid w:val="00E311FF"/>
    <w:rsid w:val="00E33912"/>
    <w:rsid w:val="00E36B65"/>
    <w:rsid w:val="00E41003"/>
    <w:rsid w:val="00E425C4"/>
    <w:rsid w:val="00E43D8B"/>
    <w:rsid w:val="00E44D59"/>
    <w:rsid w:val="00E51932"/>
    <w:rsid w:val="00E52902"/>
    <w:rsid w:val="00E53092"/>
    <w:rsid w:val="00E53A7F"/>
    <w:rsid w:val="00E55600"/>
    <w:rsid w:val="00E55BDA"/>
    <w:rsid w:val="00E5755C"/>
    <w:rsid w:val="00E57A2A"/>
    <w:rsid w:val="00E60A4B"/>
    <w:rsid w:val="00E63B2B"/>
    <w:rsid w:val="00E665EC"/>
    <w:rsid w:val="00E71EB4"/>
    <w:rsid w:val="00E74360"/>
    <w:rsid w:val="00E75702"/>
    <w:rsid w:val="00E76D54"/>
    <w:rsid w:val="00E774DC"/>
    <w:rsid w:val="00E775DF"/>
    <w:rsid w:val="00E77ED6"/>
    <w:rsid w:val="00E82503"/>
    <w:rsid w:val="00E85A25"/>
    <w:rsid w:val="00E91E78"/>
    <w:rsid w:val="00E92357"/>
    <w:rsid w:val="00E927A1"/>
    <w:rsid w:val="00E9434F"/>
    <w:rsid w:val="00E94D89"/>
    <w:rsid w:val="00E9653D"/>
    <w:rsid w:val="00EA2FEA"/>
    <w:rsid w:val="00EA6A2E"/>
    <w:rsid w:val="00EA78B7"/>
    <w:rsid w:val="00EB1358"/>
    <w:rsid w:val="00EB45DD"/>
    <w:rsid w:val="00EB4B71"/>
    <w:rsid w:val="00EC351D"/>
    <w:rsid w:val="00EC3E21"/>
    <w:rsid w:val="00EC4CE2"/>
    <w:rsid w:val="00EC5CFA"/>
    <w:rsid w:val="00ED0D9A"/>
    <w:rsid w:val="00ED1B4C"/>
    <w:rsid w:val="00ED5874"/>
    <w:rsid w:val="00ED6E93"/>
    <w:rsid w:val="00ED7E3B"/>
    <w:rsid w:val="00EE082D"/>
    <w:rsid w:val="00EE1416"/>
    <w:rsid w:val="00EE50CA"/>
    <w:rsid w:val="00EF08B1"/>
    <w:rsid w:val="00EF347A"/>
    <w:rsid w:val="00EF4974"/>
    <w:rsid w:val="00EF767F"/>
    <w:rsid w:val="00EF7FC1"/>
    <w:rsid w:val="00F02AC2"/>
    <w:rsid w:val="00F066EC"/>
    <w:rsid w:val="00F21EBA"/>
    <w:rsid w:val="00F238D9"/>
    <w:rsid w:val="00F23AC4"/>
    <w:rsid w:val="00F26637"/>
    <w:rsid w:val="00F2691B"/>
    <w:rsid w:val="00F278EB"/>
    <w:rsid w:val="00F27C11"/>
    <w:rsid w:val="00F31D1F"/>
    <w:rsid w:val="00F35C03"/>
    <w:rsid w:val="00F369F3"/>
    <w:rsid w:val="00F370B2"/>
    <w:rsid w:val="00F442F3"/>
    <w:rsid w:val="00F504B1"/>
    <w:rsid w:val="00F5099D"/>
    <w:rsid w:val="00F50DA4"/>
    <w:rsid w:val="00F54571"/>
    <w:rsid w:val="00F6349E"/>
    <w:rsid w:val="00F667A7"/>
    <w:rsid w:val="00F6700F"/>
    <w:rsid w:val="00F702A7"/>
    <w:rsid w:val="00F71546"/>
    <w:rsid w:val="00F72874"/>
    <w:rsid w:val="00F72891"/>
    <w:rsid w:val="00F74870"/>
    <w:rsid w:val="00F74C5E"/>
    <w:rsid w:val="00F763CE"/>
    <w:rsid w:val="00F7755D"/>
    <w:rsid w:val="00F810A4"/>
    <w:rsid w:val="00F812B4"/>
    <w:rsid w:val="00F82A0B"/>
    <w:rsid w:val="00F846BF"/>
    <w:rsid w:val="00F85BF3"/>
    <w:rsid w:val="00F85FBA"/>
    <w:rsid w:val="00F87F33"/>
    <w:rsid w:val="00F9084F"/>
    <w:rsid w:val="00F94748"/>
    <w:rsid w:val="00FA141E"/>
    <w:rsid w:val="00FA4C94"/>
    <w:rsid w:val="00FB1E70"/>
    <w:rsid w:val="00FB628C"/>
    <w:rsid w:val="00FC09AD"/>
    <w:rsid w:val="00FC1724"/>
    <w:rsid w:val="00FC31D3"/>
    <w:rsid w:val="00FC3424"/>
    <w:rsid w:val="00FC3734"/>
    <w:rsid w:val="00FD3244"/>
    <w:rsid w:val="00FD5D22"/>
    <w:rsid w:val="00FD7FAB"/>
    <w:rsid w:val="00FE026B"/>
    <w:rsid w:val="00FE1FBE"/>
    <w:rsid w:val="00FE2431"/>
    <w:rsid w:val="00FE4D7C"/>
    <w:rsid w:val="00FF2315"/>
    <w:rsid w:val="00FF2FBA"/>
    <w:rsid w:val="00FF3021"/>
    <w:rsid w:val="00FF710C"/>
    <w:rsid w:val="00FF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CD50E"/>
  <w15:chartTrackingRefBased/>
  <w15:docId w15:val="{14AA5BBB-09D9-4ED2-A0B3-61C94533E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E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8560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87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4B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4B5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34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49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634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49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503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03E3"/>
    <w:rPr>
      <w:color w:val="0563C1" w:themeColor="hyperlink"/>
      <w:u w:val="single"/>
    </w:rPr>
  </w:style>
  <w:style w:type="character" w:customStyle="1" w:styleId="collab">
    <w:name w:val="collab"/>
    <w:basedOn w:val="DefaultParagraphFont"/>
    <w:rsid w:val="002503E3"/>
  </w:style>
  <w:style w:type="character" w:customStyle="1" w:styleId="highwire-cite-metadata-journal">
    <w:name w:val="highwire-cite-metadata-journal"/>
    <w:basedOn w:val="DefaultParagraphFont"/>
    <w:rsid w:val="002503E3"/>
  </w:style>
  <w:style w:type="character" w:customStyle="1" w:styleId="highwire-cite-metadata-date">
    <w:name w:val="highwire-cite-metadata-date"/>
    <w:basedOn w:val="DefaultParagraphFont"/>
    <w:rsid w:val="002503E3"/>
  </w:style>
  <w:style w:type="character" w:customStyle="1" w:styleId="highwire-cite-metadata-volume">
    <w:name w:val="highwire-cite-metadata-volume"/>
    <w:basedOn w:val="DefaultParagraphFont"/>
    <w:rsid w:val="002503E3"/>
  </w:style>
  <w:style w:type="character" w:customStyle="1" w:styleId="highwire-cite-metadata-issue">
    <w:name w:val="highwire-cite-metadata-issue"/>
    <w:basedOn w:val="DefaultParagraphFont"/>
    <w:rsid w:val="002503E3"/>
  </w:style>
  <w:style w:type="character" w:customStyle="1" w:styleId="highwire-cite-metadata-pages">
    <w:name w:val="highwire-cite-metadata-pages"/>
    <w:basedOn w:val="DefaultParagraphFont"/>
    <w:rsid w:val="002503E3"/>
  </w:style>
  <w:style w:type="character" w:customStyle="1" w:styleId="highwire-cite-metadata-doi">
    <w:name w:val="highwire-cite-metadata-doi"/>
    <w:basedOn w:val="DefaultParagraphFont"/>
    <w:rsid w:val="002503E3"/>
  </w:style>
  <w:style w:type="character" w:customStyle="1" w:styleId="label">
    <w:name w:val="label"/>
    <w:basedOn w:val="DefaultParagraphFont"/>
    <w:rsid w:val="002503E3"/>
  </w:style>
  <w:style w:type="character" w:customStyle="1" w:styleId="st">
    <w:name w:val="st"/>
    <w:basedOn w:val="DefaultParagraphFont"/>
    <w:rsid w:val="00C27B4F"/>
  </w:style>
  <w:style w:type="paragraph" w:styleId="Caption">
    <w:name w:val="caption"/>
    <w:basedOn w:val="Normal"/>
    <w:next w:val="Normal"/>
    <w:uiPriority w:val="35"/>
    <w:unhideWhenUsed/>
    <w:qFormat/>
    <w:rsid w:val="00DF04CE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C5AF4"/>
    <w:rPr>
      <w:color w:val="808080"/>
    </w:rPr>
  </w:style>
  <w:style w:type="table" w:styleId="TableGrid">
    <w:name w:val="Table Grid"/>
    <w:basedOn w:val="TableNormal"/>
    <w:uiPriority w:val="39"/>
    <w:rsid w:val="00295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8560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Paragraph">
    <w:name w:val="Paragraph"/>
    <w:uiPriority w:val="99"/>
    <w:semiHidden/>
    <w:rsid w:val="0038560A"/>
    <w:pPr>
      <w:spacing w:before="120" w:after="12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38560A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8560A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  <w:style w:type="paragraph" w:styleId="BodyTextIndent">
    <w:name w:val="Body Text Indent"/>
    <w:basedOn w:val="Normal"/>
    <w:link w:val="BodyTextIndentChar"/>
    <w:uiPriority w:val="99"/>
    <w:rsid w:val="0038560A"/>
    <w:pPr>
      <w:ind w:left="720"/>
    </w:pPr>
    <w:rPr>
      <w:rFonts w:ascii="Arial" w:hAnsi="Arial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8560A"/>
    <w:rPr>
      <w:rFonts w:ascii="Arial" w:eastAsia="Times New Roman" w:hAnsi="Arial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38560A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8560A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560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semiHidden/>
    <w:unhideWhenUsed/>
    <w:rsid w:val="0038560A"/>
    <w:rPr>
      <w:vertAlign w:val="superscript"/>
    </w:rPr>
  </w:style>
  <w:style w:type="paragraph" w:customStyle="1" w:styleId="desc">
    <w:name w:val="desc"/>
    <w:basedOn w:val="Normal"/>
    <w:uiPriority w:val="99"/>
    <w:rsid w:val="0038560A"/>
    <w:pPr>
      <w:spacing w:before="100" w:beforeAutospacing="1" w:after="100" w:afterAutospacing="1"/>
    </w:pPr>
    <w:rPr>
      <w:lang w:val="en-US"/>
    </w:rPr>
  </w:style>
  <w:style w:type="paragraph" w:customStyle="1" w:styleId="details">
    <w:name w:val="details"/>
    <w:basedOn w:val="Normal"/>
    <w:uiPriority w:val="99"/>
    <w:rsid w:val="0038560A"/>
    <w:pPr>
      <w:spacing w:before="100" w:beforeAutospacing="1" w:after="100" w:afterAutospacing="1"/>
    </w:pPr>
    <w:rPr>
      <w:lang w:val="en-US"/>
    </w:rPr>
  </w:style>
  <w:style w:type="character" w:customStyle="1" w:styleId="jrnl">
    <w:name w:val="jrnl"/>
    <w:basedOn w:val="DefaultParagraphFont"/>
    <w:rsid w:val="0038560A"/>
  </w:style>
  <w:style w:type="character" w:customStyle="1" w:styleId="apple-converted-space">
    <w:name w:val="apple-converted-space"/>
    <w:basedOn w:val="DefaultParagraphFont"/>
    <w:rsid w:val="0038560A"/>
  </w:style>
  <w:style w:type="character" w:customStyle="1" w:styleId="highlight">
    <w:name w:val="highlight"/>
    <w:basedOn w:val="DefaultParagraphFont"/>
    <w:rsid w:val="0038560A"/>
  </w:style>
  <w:style w:type="paragraph" w:customStyle="1" w:styleId="Title2">
    <w:name w:val="Title2"/>
    <w:basedOn w:val="Normal"/>
    <w:uiPriority w:val="99"/>
    <w:rsid w:val="0038560A"/>
    <w:pPr>
      <w:spacing w:before="100" w:beforeAutospacing="1" w:after="100" w:afterAutospacing="1"/>
    </w:pPr>
    <w:rPr>
      <w:lang w:val="en-US"/>
    </w:rPr>
  </w:style>
  <w:style w:type="paragraph" w:customStyle="1" w:styleId="Title4">
    <w:name w:val="Title4"/>
    <w:basedOn w:val="Normal"/>
    <w:uiPriority w:val="99"/>
    <w:rsid w:val="0038560A"/>
    <w:pPr>
      <w:spacing w:before="100" w:beforeAutospacing="1" w:after="100" w:afterAutospacing="1"/>
    </w:pPr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560A"/>
    <w:pPr>
      <w:spacing w:after="200"/>
    </w:pPr>
    <w:rPr>
      <w:rFonts w:ascii="Calibri" w:eastAsiaTheme="minorHAnsi" w:hAnsi="Calibri" w:cstheme="minorBid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560A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560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856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38560A"/>
  </w:style>
  <w:style w:type="character" w:customStyle="1" w:styleId="a">
    <w:name w:val="_"/>
    <w:basedOn w:val="DefaultParagraphFont"/>
    <w:rsid w:val="0038560A"/>
  </w:style>
  <w:style w:type="character" w:customStyle="1" w:styleId="ff3">
    <w:name w:val="ff3"/>
    <w:basedOn w:val="DefaultParagraphFont"/>
    <w:rsid w:val="0038560A"/>
  </w:style>
  <w:style w:type="character" w:styleId="Emphasis">
    <w:name w:val="Emphasis"/>
    <w:basedOn w:val="DefaultParagraphFont"/>
    <w:uiPriority w:val="20"/>
    <w:qFormat/>
    <w:rsid w:val="00415462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213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9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5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0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70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4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8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9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8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5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9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8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5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2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5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6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6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7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4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3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9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6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47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8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84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4060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4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4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0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5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1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5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4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0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1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3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9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3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79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2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9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5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1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5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8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2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51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D6B94-5D64-4021-9B6F-8B2C25A85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4</Pages>
  <Words>2371</Words>
  <Characters>1351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Becker</dc:creator>
  <cp:keywords/>
  <dc:description/>
  <cp:lastModifiedBy>Jose Leal</cp:lastModifiedBy>
  <cp:revision>3</cp:revision>
  <cp:lastPrinted>2021-09-27T16:23:00Z</cp:lastPrinted>
  <dcterms:created xsi:type="dcterms:W3CDTF">2022-05-26T08:23:00Z</dcterms:created>
  <dcterms:modified xsi:type="dcterms:W3CDTF">2022-05-26T12:24:00Z</dcterms:modified>
</cp:coreProperties>
</file>